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D091D" w14:textId="6834EC90" w:rsidR="00C30C68" w:rsidRPr="00D834EA" w:rsidRDefault="004D2A6D" w:rsidP="00211686">
      <w:pPr>
        <w:rPr>
          <w:rFonts w:ascii="Arial" w:eastAsia="Times New Roman" w:hAnsi="Arial" w:cs="Arial"/>
          <w:b/>
          <w:bCs/>
          <w:color w:val="222222"/>
          <w:sz w:val="20"/>
          <w:szCs w:val="20"/>
        </w:rPr>
      </w:pPr>
      <w:r w:rsidRPr="00D834EA">
        <w:rPr>
          <w:rFonts w:ascii="Arial" w:eastAsia="Times New Roman" w:hAnsi="Arial" w:cs="Arial"/>
          <w:b/>
          <w:bCs/>
          <w:color w:val="222222"/>
          <w:sz w:val="20"/>
          <w:szCs w:val="20"/>
        </w:rPr>
        <w:t>Annex</w:t>
      </w:r>
      <w:r w:rsidR="00914F4A" w:rsidRPr="00D834EA">
        <w:rPr>
          <w:rFonts w:ascii="Arial" w:eastAsia="Times New Roman" w:hAnsi="Arial" w:cs="Arial"/>
          <w:b/>
          <w:bCs/>
          <w:color w:val="222222"/>
          <w:sz w:val="20"/>
          <w:szCs w:val="20"/>
        </w:rPr>
        <w:t xml:space="preserve"> </w:t>
      </w:r>
      <w:r w:rsidR="00EE71A2" w:rsidRPr="00D834EA">
        <w:rPr>
          <w:rFonts w:ascii="Arial" w:eastAsia="Times New Roman" w:hAnsi="Arial" w:cs="Arial"/>
          <w:b/>
          <w:bCs/>
          <w:color w:val="222222"/>
          <w:sz w:val="20"/>
          <w:szCs w:val="20"/>
        </w:rPr>
        <w:t>3</w:t>
      </w:r>
      <w:r w:rsidR="00914F4A" w:rsidRPr="00D834EA">
        <w:rPr>
          <w:rFonts w:ascii="Arial" w:eastAsia="Times New Roman" w:hAnsi="Arial" w:cs="Arial"/>
          <w:b/>
          <w:bCs/>
          <w:color w:val="222222"/>
          <w:sz w:val="20"/>
          <w:szCs w:val="20"/>
        </w:rPr>
        <w:t xml:space="preserve">: </w:t>
      </w:r>
      <w:r w:rsidRPr="00D834EA">
        <w:rPr>
          <w:rFonts w:ascii="Arial" w:eastAsia="Times New Roman" w:hAnsi="Arial" w:cs="Arial"/>
          <w:b/>
          <w:bCs/>
          <w:color w:val="222222"/>
          <w:sz w:val="20"/>
          <w:szCs w:val="20"/>
        </w:rPr>
        <w:t>Studies included in the systematic review</w:t>
      </w:r>
    </w:p>
    <w:p w14:paraId="6D1E6665" w14:textId="77777777" w:rsidR="00DA7864" w:rsidRPr="00D834EA" w:rsidRDefault="00DA7864" w:rsidP="00211686">
      <w:pPr>
        <w:rPr>
          <w:rFonts w:ascii="Arial" w:eastAsia="Times New Roman" w:hAnsi="Arial" w:cs="Arial"/>
          <w:b/>
          <w:bCs/>
          <w:color w:val="222222"/>
          <w:sz w:val="20"/>
          <w:szCs w:val="20"/>
        </w:rPr>
      </w:pPr>
    </w:p>
    <w:tbl>
      <w:tblPr>
        <w:tblStyle w:val="TableGrid"/>
        <w:tblW w:w="12280" w:type="dxa"/>
        <w:tblLayout w:type="fixed"/>
        <w:tblLook w:val="04A0" w:firstRow="1" w:lastRow="0" w:firstColumn="1" w:lastColumn="0" w:noHBand="0" w:noVBand="1"/>
      </w:tblPr>
      <w:tblGrid>
        <w:gridCol w:w="560"/>
        <w:gridCol w:w="849"/>
        <w:gridCol w:w="708"/>
        <w:gridCol w:w="1134"/>
        <w:gridCol w:w="1134"/>
        <w:gridCol w:w="996"/>
        <w:gridCol w:w="992"/>
        <w:gridCol w:w="709"/>
        <w:gridCol w:w="991"/>
        <w:gridCol w:w="1561"/>
        <w:gridCol w:w="1076"/>
        <w:gridCol w:w="11"/>
        <w:gridCol w:w="1559"/>
      </w:tblGrid>
      <w:tr w:rsidR="00683BE5" w:rsidRPr="00D834EA" w14:paraId="3CFD5A1C" w14:textId="77777777" w:rsidTr="001C1B4F">
        <w:trPr>
          <w:trHeight w:val="580"/>
        </w:trPr>
        <w:tc>
          <w:tcPr>
            <w:tcW w:w="561" w:type="dxa"/>
            <w:hideMark/>
          </w:tcPr>
          <w:p w14:paraId="638ABA61" w14:textId="1EF1880C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udy no</w:t>
            </w:r>
          </w:p>
        </w:tc>
        <w:tc>
          <w:tcPr>
            <w:tcW w:w="850" w:type="dxa"/>
            <w:hideMark/>
          </w:tcPr>
          <w:p w14:paraId="5C1D003D" w14:textId="2C7EE118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First Author</w:t>
            </w:r>
          </w:p>
        </w:tc>
        <w:tc>
          <w:tcPr>
            <w:tcW w:w="708" w:type="dxa"/>
            <w:hideMark/>
          </w:tcPr>
          <w:p w14:paraId="5F9F1EAB" w14:textId="5B5337AA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ublication Year</w:t>
            </w:r>
          </w:p>
        </w:tc>
        <w:tc>
          <w:tcPr>
            <w:tcW w:w="1134" w:type="dxa"/>
            <w:hideMark/>
          </w:tcPr>
          <w:p w14:paraId="76685F48" w14:textId="5658A97C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Indian States/UT</w:t>
            </w:r>
          </w:p>
        </w:tc>
        <w:tc>
          <w:tcPr>
            <w:tcW w:w="1134" w:type="dxa"/>
            <w:hideMark/>
          </w:tcPr>
          <w:p w14:paraId="1D1C5335" w14:textId="7888CF09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udy place Name</w:t>
            </w:r>
          </w:p>
        </w:tc>
        <w:tc>
          <w:tcPr>
            <w:tcW w:w="996" w:type="dxa"/>
            <w:noWrap/>
            <w:hideMark/>
          </w:tcPr>
          <w:p w14:paraId="62B0CA14" w14:textId="2763DD49" w:rsidR="00683BE5" w:rsidRPr="00D834EA" w:rsidRDefault="00683BE5" w:rsidP="00683BE5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etting</w:t>
            </w:r>
          </w:p>
        </w:tc>
        <w:tc>
          <w:tcPr>
            <w:tcW w:w="992" w:type="dxa"/>
            <w:noWrap/>
            <w:hideMark/>
          </w:tcPr>
          <w:p w14:paraId="33455974" w14:textId="053E22BF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udy design</w:t>
            </w:r>
          </w:p>
        </w:tc>
        <w:tc>
          <w:tcPr>
            <w:tcW w:w="709" w:type="dxa"/>
            <w:noWrap/>
            <w:hideMark/>
          </w:tcPr>
          <w:p w14:paraId="0685781B" w14:textId="7384EB61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udy year</w:t>
            </w:r>
          </w:p>
        </w:tc>
        <w:tc>
          <w:tcPr>
            <w:tcW w:w="991" w:type="dxa"/>
            <w:noWrap/>
            <w:hideMark/>
          </w:tcPr>
          <w:p w14:paraId="495D69CB" w14:textId="34D722CC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ulture Source</w:t>
            </w:r>
          </w:p>
        </w:tc>
        <w:tc>
          <w:tcPr>
            <w:tcW w:w="1559" w:type="dxa"/>
            <w:noWrap/>
            <w:hideMark/>
          </w:tcPr>
          <w:p w14:paraId="1FB05D40" w14:textId="16DA9B1F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ST (Antibiotic Sensitivity Test)</w:t>
            </w:r>
          </w:p>
        </w:tc>
        <w:tc>
          <w:tcPr>
            <w:tcW w:w="1087" w:type="dxa"/>
            <w:gridSpan w:val="2"/>
          </w:tcPr>
          <w:p w14:paraId="417277A8" w14:textId="5B7DB4B3" w:rsidR="00683BE5" w:rsidRPr="00D834EA" w:rsidRDefault="00683BE5" w:rsidP="00683BE5">
            <w:pPr>
              <w:rPr>
                <w:rFonts w:ascii="Arial" w:hAnsi="Arial" w:cs="Arial"/>
                <w:b/>
                <w:bCs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Test standard</w:t>
            </w:r>
          </w:p>
        </w:tc>
        <w:tc>
          <w:tcPr>
            <w:tcW w:w="1559" w:type="dxa"/>
            <w:noWrap/>
            <w:hideMark/>
          </w:tcPr>
          <w:p w14:paraId="4BF6252F" w14:textId="4CEC585A" w:rsidR="00683BE5" w:rsidRPr="00D834EA" w:rsidRDefault="00683BE5" w:rsidP="00683BE5">
            <w:pPr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Identification (DOI/PMICD)</w:t>
            </w:r>
          </w:p>
        </w:tc>
      </w:tr>
      <w:tr w:rsidR="00BF2848" w:rsidRPr="00D834EA" w14:paraId="103062D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E76BC70" w14:textId="2B15BD2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C27ED7B" w14:textId="09AE1DB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o RS</w:t>
            </w:r>
          </w:p>
        </w:tc>
        <w:tc>
          <w:tcPr>
            <w:tcW w:w="708" w:type="dxa"/>
            <w:noWrap/>
            <w:hideMark/>
          </w:tcPr>
          <w:p w14:paraId="72CE4486" w14:textId="1E35BCC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81</w:t>
            </w:r>
          </w:p>
        </w:tc>
        <w:tc>
          <w:tcPr>
            <w:tcW w:w="1134" w:type="dxa"/>
            <w:noWrap/>
            <w:hideMark/>
          </w:tcPr>
          <w:p w14:paraId="6E27B566" w14:textId="69BA5BE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0466F97A" w14:textId="2048D2F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7D7D74B0" w14:textId="3806A1D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0F28D0E" w14:textId="0A1C33B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41A3B84" w14:textId="2EE9EF4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77</w:t>
            </w:r>
          </w:p>
        </w:tc>
        <w:tc>
          <w:tcPr>
            <w:tcW w:w="991" w:type="dxa"/>
            <w:noWrap/>
            <w:hideMark/>
          </w:tcPr>
          <w:p w14:paraId="7D69D9DE" w14:textId="4FAAF6D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Bone Marrow</w:t>
            </w:r>
          </w:p>
        </w:tc>
        <w:tc>
          <w:tcPr>
            <w:tcW w:w="1559" w:type="dxa"/>
            <w:noWrap/>
            <w:hideMark/>
          </w:tcPr>
          <w:p w14:paraId="60D80C36" w14:textId="1AECACA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C</w:t>
            </w:r>
          </w:p>
        </w:tc>
        <w:tc>
          <w:tcPr>
            <w:tcW w:w="1087" w:type="dxa"/>
            <w:gridSpan w:val="2"/>
          </w:tcPr>
          <w:p w14:paraId="5F132174" w14:textId="177B48D9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B59697A" w14:textId="23E6EF0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0035-9203(81)90008-0</w:t>
            </w:r>
          </w:p>
        </w:tc>
      </w:tr>
      <w:tr w:rsidR="00BF2848" w:rsidRPr="00D834EA" w14:paraId="0D1117A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B4B71D9" w14:textId="038EB9E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85B52B9" w14:textId="0A279A5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nand AC</w:t>
            </w:r>
          </w:p>
        </w:tc>
        <w:tc>
          <w:tcPr>
            <w:tcW w:w="708" w:type="dxa"/>
            <w:noWrap/>
            <w:hideMark/>
          </w:tcPr>
          <w:p w14:paraId="32814239" w14:textId="5FDD1A5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23D65555" w14:textId="2E0935D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70946270" w14:textId="4FC70F0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0791443F" w14:textId="672642A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utbreak</w:t>
            </w:r>
          </w:p>
        </w:tc>
        <w:tc>
          <w:tcPr>
            <w:tcW w:w="992" w:type="dxa"/>
            <w:noWrap/>
            <w:hideMark/>
          </w:tcPr>
          <w:p w14:paraId="6AF3EB8B" w14:textId="21903EF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AA0185A" w14:textId="11A0FD0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89</w:t>
            </w:r>
          </w:p>
        </w:tc>
        <w:tc>
          <w:tcPr>
            <w:tcW w:w="991" w:type="dxa"/>
            <w:noWrap/>
            <w:hideMark/>
          </w:tcPr>
          <w:p w14:paraId="5AD2FB0D" w14:textId="0DD0908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AF61110" w14:textId="0EF1A1F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5A1DBB99" w14:textId="6FA67AE8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CF98FDD" w14:textId="137C87A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0140-6736(90)90635-I</w:t>
            </w:r>
          </w:p>
        </w:tc>
      </w:tr>
      <w:tr w:rsidR="00BF2848" w:rsidRPr="00D834EA" w14:paraId="7EFF10CC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3C46F8D" w14:textId="1537ED7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1F85BED" w14:textId="6A90B80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Jesudasan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M</w:t>
            </w:r>
          </w:p>
        </w:tc>
        <w:tc>
          <w:tcPr>
            <w:tcW w:w="708" w:type="dxa"/>
            <w:noWrap/>
            <w:hideMark/>
          </w:tcPr>
          <w:p w14:paraId="2FEB558F" w14:textId="710E8E4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1134" w:type="dxa"/>
            <w:noWrap/>
            <w:hideMark/>
          </w:tcPr>
          <w:p w14:paraId="723E2D35" w14:textId="5CE7D70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56594E6D" w14:textId="7D15CE9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ellore</w:t>
            </w:r>
          </w:p>
        </w:tc>
        <w:tc>
          <w:tcPr>
            <w:tcW w:w="996" w:type="dxa"/>
            <w:noWrap/>
            <w:hideMark/>
          </w:tcPr>
          <w:p w14:paraId="3B229552" w14:textId="34DE449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8C74FF1" w14:textId="1B49E7D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152B2A2" w14:textId="745C0F3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6C9BC1C6" w14:textId="7E680E3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E65A95D" w14:textId="40D164B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7C87A880" w14:textId="60C5FA75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D1F25F0" w14:textId="2718C26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0140-6736(90)91783-7</w:t>
            </w:r>
          </w:p>
        </w:tc>
      </w:tr>
      <w:tr w:rsidR="00BF2848" w:rsidRPr="00D834EA" w14:paraId="52C1191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A344D2F" w14:textId="20C1BC7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381CD47" w14:textId="1B551B6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yyagari A</w:t>
            </w:r>
          </w:p>
        </w:tc>
        <w:tc>
          <w:tcPr>
            <w:tcW w:w="708" w:type="dxa"/>
            <w:noWrap/>
            <w:hideMark/>
          </w:tcPr>
          <w:p w14:paraId="05AD0865" w14:textId="1DC25F4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1134" w:type="dxa"/>
            <w:noWrap/>
            <w:hideMark/>
          </w:tcPr>
          <w:p w14:paraId="5A27B7DF" w14:textId="2D5A1FC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40C5D428" w14:textId="0386436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0068DCD3" w14:textId="1246E03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utbreak-Hospital based report</w:t>
            </w:r>
          </w:p>
        </w:tc>
        <w:tc>
          <w:tcPr>
            <w:tcW w:w="992" w:type="dxa"/>
            <w:noWrap/>
            <w:hideMark/>
          </w:tcPr>
          <w:p w14:paraId="51EC3968" w14:textId="689A650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6E6331CE" w14:textId="5176192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6E7AB10E" w14:textId="076F070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3E764C9" w14:textId="5B07049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5DC20605" w14:textId="2626552A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F127938" w14:textId="47DA2EF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0035-9203(91)90066-8 </w:t>
            </w:r>
          </w:p>
        </w:tc>
      </w:tr>
      <w:tr w:rsidR="00BF2848" w:rsidRPr="00D834EA" w14:paraId="7B6973E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4ED10C0" w14:textId="2D397C0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5A87DD4" w14:textId="3714271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ul PB</w:t>
            </w:r>
          </w:p>
        </w:tc>
        <w:tc>
          <w:tcPr>
            <w:tcW w:w="708" w:type="dxa"/>
            <w:noWrap/>
            <w:hideMark/>
          </w:tcPr>
          <w:p w14:paraId="4BEFECF4" w14:textId="33D49B0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1134" w:type="dxa"/>
            <w:noWrap/>
            <w:hideMark/>
          </w:tcPr>
          <w:p w14:paraId="4E623CA8" w14:textId="552BA03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29BDE814" w14:textId="331A503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757D0215" w14:textId="4A8373D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7C5D005" w14:textId="5E13D02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5ACA3B56" w14:textId="6C8C05E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1B53452F" w14:textId="474EF71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Bone Marrow</w:t>
            </w:r>
          </w:p>
        </w:tc>
        <w:tc>
          <w:tcPr>
            <w:tcW w:w="1559" w:type="dxa"/>
            <w:noWrap/>
            <w:hideMark/>
          </w:tcPr>
          <w:p w14:paraId="6491E7FA" w14:textId="5DD0B10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0BFDFB5C" w14:textId="279DECFF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C7D3BBC" w14:textId="740F01E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1752652 </w:t>
            </w:r>
          </w:p>
        </w:tc>
      </w:tr>
      <w:tr w:rsidR="00BF2848" w:rsidRPr="00D834EA" w14:paraId="48C6F30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7919375" w14:textId="6B89238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6D2BE41" w14:textId="4824258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en S</w:t>
            </w:r>
          </w:p>
        </w:tc>
        <w:tc>
          <w:tcPr>
            <w:tcW w:w="708" w:type="dxa"/>
            <w:noWrap/>
            <w:hideMark/>
          </w:tcPr>
          <w:p w14:paraId="1DD999C9" w14:textId="2F9D1D2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1134" w:type="dxa"/>
            <w:noWrap/>
            <w:hideMark/>
          </w:tcPr>
          <w:p w14:paraId="3FED6326" w14:textId="5FBA66C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11018C50" w14:textId="1861C94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037094EF" w14:textId="4016281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10E4D53" w14:textId="75CFDB0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6CB91AFA" w14:textId="43F536C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144CE102" w14:textId="78E2612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460CAB0" w14:textId="44E97B1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7A2EDC2D" w14:textId="7099CA13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04CAE48" w14:textId="0893F7B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MCID: 1752663</w:t>
            </w:r>
          </w:p>
        </w:tc>
      </w:tr>
      <w:tr w:rsidR="00BF2848" w:rsidRPr="00D834EA" w14:paraId="1C4C71B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365F231" w14:textId="45CC2B0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9090071" w14:textId="6F3BF03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rora RK</w:t>
            </w:r>
          </w:p>
        </w:tc>
        <w:tc>
          <w:tcPr>
            <w:tcW w:w="708" w:type="dxa"/>
            <w:noWrap/>
            <w:hideMark/>
          </w:tcPr>
          <w:p w14:paraId="7962C331" w14:textId="18B86E7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1134" w:type="dxa"/>
            <w:noWrap/>
            <w:hideMark/>
          </w:tcPr>
          <w:p w14:paraId="5CE72E54" w14:textId="24A132D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2BE92C5A" w14:textId="29F5A66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2B573863" w14:textId="3AC6754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utbreak</w:t>
            </w:r>
          </w:p>
        </w:tc>
        <w:tc>
          <w:tcPr>
            <w:tcW w:w="992" w:type="dxa"/>
            <w:noWrap/>
            <w:hideMark/>
          </w:tcPr>
          <w:p w14:paraId="4C1AF093" w14:textId="00A8D96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08C2399" w14:textId="34D3628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5B3E8982" w14:textId="7BE07FF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Bone Marrow</w:t>
            </w:r>
          </w:p>
        </w:tc>
        <w:tc>
          <w:tcPr>
            <w:tcW w:w="1559" w:type="dxa"/>
            <w:noWrap/>
            <w:hideMark/>
          </w:tcPr>
          <w:p w14:paraId="092E33C5" w14:textId="44B6266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0ED1CB0A" w14:textId="56EA3A21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C84C37D" w14:textId="6AB8B98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601498 </w:t>
            </w:r>
          </w:p>
        </w:tc>
      </w:tr>
      <w:tr w:rsidR="00BF2848" w:rsidRPr="00D834EA" w14:paraId="5DABDBE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BB37B7B" w14:textId="0D2AACA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F94FD24" w14:textId="5DA35EA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ar L</w:t>
            </w:r>
          </w:p>
        </w:tc>
        <w:tc>
          <w:tcPr>
            <w:tcW w:w="708" w:type="dxa"/>
            <w:noWrap/>
            <w:hideMark/>
          </w:tcPr>
          <w:p w14:paraId="41C037A7" w14:textId="7849E74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1134" w:type="dxa"/>
            <w:noWrap/>
            <w:hideMark/>
          </w:tcPr>
          <w:p w14:paraId="0623D8F7" w14:textId="5A76A0A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2847204C" w14:textId="393D2D9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4BAECFA9" w14:textId="3DCE7B8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C616E40" w14:textId="7FFACA9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0CF374A" w14:textId="2B08235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7888C189" w14:textId="5410416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17592B1" w14:textId="1B0C4CB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0D2169A7" w14:textId="72C4EE4F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68955C3" w14:textId="13CC33F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BF02759988</w:t>
            </w:r>
          </w:p>
        </w:tc>
      </w:tr>
      <w:tr w:rsidR="00614C04" w:rsidRPr="00D834EA" w14:paraId="760EA06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520F4E2" w14:textId="24A1F2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C5F3726" w14:textId="62066C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ehta A</w:t>
            </w:r>
          </w:p>
        </w:tc>
        <w:tc>
          <w:tcPr>
            <w:tcW w:w="708" w:type="dxa"/>
            <w:noWrap/>
            <w:hideMark/>
          </w:tcPr>
          <w:p w14:paraId="6BD39DB8" w14:textId="06064AF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1134" w:type="dxa"/>
            <w:noWrap/>
            <w:hideMark/>
          </w:tcPr>
          <w:p w14:paraId="305691DB" w14:textId="7C322C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04265BB3" w14:textId="164AAA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umbai</w:t>
            </w:r>
          </w:p>
        </w:tc>
        <w:tc>
          <w:tcPr>
            <w:tcW w:w="996" w:type="dxa"/>
            <w:noWrap/>
            <w:hideMark/>
          </w:tcPr>
          <w:p w14:paraId="4E988D09" w14:textId="56840D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D677626" w14:textId="39E5974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52C6E84" w14:textId="2CBB4E4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64988835" w14:textId="29FEA22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AAE3351" w14:textId="7BB3D3B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5FA6402B" w14:textId="3CCE372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17F39101" w14:textId="12D4DA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1/jama.1992.03480120052032</w:t>
            </w:r>
          </w:p>
        </w:tc>
      </w:tr>
      <w:tr w:rsidR="00BF2848" w:rsidRPr="00D834EA" w14:paraId="765F94B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A2BEBAE" w14:textId="1A47CC8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71FD3379" w14:textId="23332D6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shra S</w:t>
            </w:r>
          </w:p>
        </w:tc>
        <w:tc>
          <w:tcPr>
            <w:tcW w:w="708" w:type="dxa"/>
            <w:noWrap/>
            <w:hideMark/>
          </w:tcPr>
          <w:p w14:paraId="19AC8AD1" w14:textId="18BC63D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1134" w:type="dxa"/>
            <w:noWrap/>
            <w:hideMark/>
          </w:tcPr>
          <w:p w14:paraId="0B563019" w14:textId="209FEE8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047FDD18" w14:textId="14FC215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38518310" w14:textId="72D8C0F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A1DD022" w14:textId="3586662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54C68197" w14:textId="17CBFCA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5E666481" w14:textId="6711EB9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92AA339" w14:textId="60FBD00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2B8053FC" w14:textId="1051965A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3C48CF0" w14:textId="27625ED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506095 </w:t>
            </w:r>
          </w:p>
        </w:tc>
      </w:tr>
      <w:tr w:rsidR="00BF2848" w:rsidRPr="00D834EA" w14:paraId="0C7136A1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BDA611E" w14:textId="58A1DE1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13CC8DF3" w14:textId="6349169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manan A</w:t>
            </w:r>
          </w:p>
        </w:tc>
        <w:tc>
          <w:tcPr>
            <w:tcW w:w="708" w:type="dxa"/>
            <w:noWrap/>
            <w:hideMark/>
          </w:tcPr>
          <w:p w14:paraId="296E52C9" w14:textId="240B616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1134" w:type="dxa"/>
            <w:noWrap/>
            <w:hideMark/>
          </w:tcPr>
          <w:p w14:paraId="086AA2A5" w14:textId="2B8E071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7DEE3B33" w14:textId="48E16A9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37621AA0" w14:textId="7936755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9A432C8" w14:textId="1FE8BC7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3B3D0783" w14:textId="1321C04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2F55F2CD" w14:textId="0D9DEF4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F505D85" w14:textId="0FD68D2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5DCD83E" w14:textId="2501A8C7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9206FE4" w14:textId="4F3F0BB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601484 </w:t>
            </w:r>
          </w:p>
        </w:tc>
      </w:tr>
      <w:tr w:rsidR="00614C04" w:rsidRPr="00D834EA" w14:paraId="2FF63BA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E4965D3" w14:textId="4708FCA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2</w:t>
            </w:r>
          </w:p>
        </w:tc>
        <w:tc>
          <w:tcPr>
            <w:tcW w:w="850" w:type="dxa"/>
            <w:noWrap/>
            <w:hideMark/>
          </w:tcPr>
          <w:p w14:paraId="10D4375B" w14:textId="5C1F17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o RS</w:t>
            </w:r>
          </w:p>
        </w:tc>
        <w:tc>
          <w:tcPr>
            <w:tcW w:w="708" w:type="dxa"/>
            <w:noWrap/>
            <w:hideMark/>
          </w:tcPr>
          <w:p w14:paraId="385C6085" w14:textId="0A702EE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1134" w:type="dxa"/>
            <w:noWrap/>
            <w:hideMark/>
          </w:tcPr>
          <w:p w14:paraId="4AEFAC93" w14:textId="6E10B9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1134" w:type="dxa"/>
            <w:noWrap/>
            <w:hideMark/>
          </w:tcPr>
          <w:p w14:paraId="67BC7092" w14:textId="1CC8C2A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996" w:type="dxa"/>
            <w:noWrap/>
            <w:hideMark/>
          </w:tcPr>
          <w:p w14:paraId="433783D4" w14:textId="15E5D8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utbreak</w:t>
            </w:r>
          </w:p>
        </w:tc>
        <w:tc>
          <w:tcPr>
            <w:tcW w:w="992" w:type="dxa"/>
            <w:noWrap/>
            <w:hideMark/>
          </w:tcPr>
          <w:p w14:paraId="43C94058" w14:textId="283D9D9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1AB65221" w14:textId="5D76B26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5F796D84" w14:textId="1C86C1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Blood&amp;Stoo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6B3D44" w14:textId="3B2220E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2C8C9ECD" w14:textId="2754966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3D1A2B27" w14:textId="0F2E7EE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0035-9203%2892%2990573-U</w:t>
            </w:r>
          </w:p>
        </w:tc>
      </w:tr>
      <w:tr w:rsidR="00BF2848" w:rsidRPr="00D834EA" w14:paraId="37A7845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45B5042" w14:textId="13E0893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0E22BE9C" w14:textId="439EBFC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arg RA</w:t>
            </w:r>
          </w:p>
        </w:tc>
        <w:tc>
          <w:tcPr>
            <w:tcW w:w="708" w:type="dxa"/>
            <w:noWrap/>
            <w:hideMark/>
          </w:tcPr>
          <w:p w14:paraId="65F716D9" w14:textId="3D1D514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3</w:t>
            </w:r>
          </w:p>
        </w:tc>
        <w:tc>
          <w:tcPr>
            <w:tcW w:w="1134" w:type="dxa"/>
            <w:noWrap/>
            <w:hideMark/>
          </w:tcPr>
          <w:p w14:paraId="53347B2B" w14:textId="0C24C3B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1F65EF86" w14:textId="326AAD3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24A2A56C" w14:textId="58F1A1A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EB0ED7D" w14:textId="5268A77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3493924D" w14:textId="6D77EDE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991" w:type="dxa"/>
            <w:noWrap/>
            <w:hideMark/>
          </w:tcPr>
          <w:p w14:paraId="1C606F2A" w14:textId="6F7ADC9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A9553E8" w14:textId="48975FA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2A40E95E" w14:textId="40D64078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DC0C739" w14:textId="44A453B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8132267 </w:t>
            </w:r>
          </w:p>
        </w:tc>
      </w:tr>
      <w:tr w:rsidR="00BF2848" w:rsidRPr="00D834EA" w14:paraId="338C94AC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08BCA27" w14:textId="4BF836A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7DD712E1" w14:textId="3252453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arma A</w:t>
            </w:r>
          </w:p>
        </w:tc>
        <w:tc>
          <w:tcPr>
            <w:tcW w:w="708" w:type="dxa"/>
            <w:noWrap/>
            <w:hideMark/>
          </w:tcPr>
          <w:p w14:paraId="3EFC4457" w14:textId="7512AD7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3</w:t>
            </w:r>
          </w:p>
        </w:tc>
        <w:tc>
          <w:tcPr>
            <w:tcW w:w="1134" w:type="dxa"/>
            <w:noWrap/>
            <w:hideMark/>
          </w:tcPr>
          <w:p w14:paraId="6ED68828" w14:textId="35424D2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aryana</w:t>
            </w:r>
          </w:p>
        </w:tc>
        <w:tc>
          <w:tcPr>
            <w:tcW w:w="1134" w:type="dxa"/>
            <w:noWrap/>
            <w:hideMark/>
          </w:tcPr>
          <w:p w14:paraId="37325C78" w14:textId="18EA710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htak</w:t>
            </w:r>
          </w:p>
        </w:tc>
        <w:tc>
          <w:tcPr>
            <w:tcW w:w="996" w:type="dxa"/>
            <w:noWrap/>
            <w:hideMark/>
          </w:tcPr>
          <w:p w14:paraId="22123DD7" w14:textId="1C3AD69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0DB1734" w14:textId="6389968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60160546" w14:textId="207AB10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991" w:type="dxa"/>
            <w:noWrap/>
            <w:hideMark/>
          </w:tcPr>
          <w:p w14:paraId="47D53109" w14:textId="22DB0D7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8C7019B" w14:textId="31AA446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412F5494" w14:textId="76742457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5958141" w14:textId="17D70A7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8406706 </w:t>
            </w:r>
          </w:p>
        </w:tc>
      </w:tr>
      <w:tr w:rsidR="00614C04" w:rsidRPr="00D834EA" w14:paraId="18647DB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3306034" w14:textId="334834B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61E77CEF" w14:textId="72FE48E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iswal N</w:t>
            </w:r>
          </w:p>
        </w:tc>
        <w:tc>
          <w:tcPr>
            <w:tcW w:w="708" w:type="dxa"/>
            <w:noWrap/>
            <w:hideMark/>
          </w:tcPr>
          <w:p w14:paraId="08B0D90F" w14:textId="5AD41EE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4</w:t>
            </w:r>
          </w:p>
        </w:tc>
        <w:tc>
          <w:tcPr>
            <w:tcW w:w="1134" w:type="dxa"/>
            <w:noWrap/>
            <w:hideMark/>
          </w:tcPr>
          <w:p w14:paraId="0383CE13" w14:textId="34B7B2B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1134" w:type="dxa"/>
            <w:noWrap/>
            <w:hideMark/>
          </w:tcPr>
          <w:p w14:paraId="72855629" w14:textId="60905F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996" w:type="dxa"/>
            <w:noWrap/>
            <w:hideMark/>
          </w:tcPr>
          <w:p w14:paraId="004769FF" w14:textId="60B2954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EB9FBEE" w14:textId="7C3207F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5002BE51" w14:textId="68B7CE0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0</w:t>
            </w:r>
          </w:p>
        </w:tc>
        <w:tc>
          <w:tcPr>
            <w:tcW w:w="991" w:type="dxa"/>
            <w:noWrap/>
            <w:hideMark/>
          </w:tcPr>
          <w:p w14:paraId="144BFE06" w14:textId="32B1EFE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, Bone marrow, urine, stool, CSF</w:t>
            </w:r>
          </w:p>
        </w:tc>
        <w:tc>
          <w:tcPr>
            <w:tcW w:w="1559" w:type="dxa"/>
            <w:noWrap/>
            <w:hideMark/>
          </w:tcPr>
          <w:p w14:paraId="425CE26E" w14:textId="2323169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52390A75" w14:textId="1427067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0675CEC" w14:textId="165953C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7890344 </w:t>
            </w:r>
          </w:p>
        </w:tc>
      </w:tr>
      <w:tr w:rsidR="00BF2848" w:rsidRPr="00D834EA" w14:paraId="49F42C1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2387162" w14:textId="3D59421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A62ADE0" w14:textId="177E75B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uch NA</w:t>
            </w:r>
          </w:p>
        </w:tc>
        <w:tc>
          <w:tcPr>
            <w:tcW w:w="708" w:type="dxa"/>
            <w:noWrap/>
            <w:hideMark/>
          </w:tcPr>
          <w:p w14:paraId="26B53E4C" w14:textId="25D3861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4</w:t>
            </w:r>
          </w:p>
        </w:tc>
        <w:tc>
          <w:tcPr>
            <w:tcW w:w="1134" w:type="dxa"/>
            <w:noWrap/>
            <w:hideMark/>
          </w:tcPr>
          <w:p w14:paraId="1223ADDF" w14:textId="0C8FD46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ammu &amp; Kashmir</w:t>
            </w:r>
          </w:p>
        </w:tc>
        <w:tc>
          <w:tcPr>
            <w:tcW w:w="1134" w:type="dxa"/>
            <w:noWrap/>
            <w:hideMark/>
          </w:tcPr>
          <w:p w14:paraId="7DD209B1" w14:textId="3139854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rinagar</w:t>
            </w:r>
          </w:p>
        </w:tc>
        <w:tc>
          <w:tcPr>
            <w:tcW w:w="996" w:type="dxa"/>
            <w:noWrap/>
            <w:hideMark/>
          </w:tcPr>
          <w:p w14:paraId="7DCAC8A7" w14:textId="4DBD27A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780AA86" w14:textId="602383E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E1ABA42" w14:textId="570F71B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88</w:t>
            </w:r>
          </w:p>
        </w:tc>
        <w:tc>
          <w:tcPr>
            <w:tcW w:w="991" w:type="dxa"/>
            <w:noWrap/>
            <w:hideMark/>
          </w:tcPr>
          <w:p w14:paraId="72685F2C" w14:textId="7D95488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9181C16" w14:textId="10FD1E6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7AF55E96" w14:textId="502EC477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CFA50A3" w14:textId="1A1C128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7883352 </w:t>
            </w:r>
          </w:p>
        </w:tc>
      </w:tr>
      <w:tr w:rsidR="00BF2848" w:rsidRPr="00D834EA" w14:paraId="705FC68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74D6FDD" w14:textId="4656F87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0C93984" w14:textId="64E18A5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arg K</w:t>
            </w:r>
          </w:p>
        </w:tc>
        <w:tc>
          <w:tcPr>
            <w:tcW w:w="708" w:type="dxa"/>
            <w:noWrap/>
            <w:hideMark/>
          </w:tcPr>
          <w:p w14:paraId="32B05AB1" w14:textId="0346E3D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4</w:t>
            </w:r>
          </w:p>
        </w:tc>
        <w:tc>
          <w:tcPr>
            <w:tcW w:w="1134" w:type="dxa"/>
            <w:noWrap/>
            <w:hideMark/>
          </w:tcPr>
          <w:p w14:paraId="3293F4B2" w14:textId="55FB0D1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Rajast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1F1393" w14:textId="0F8D24B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aipur</w:t>
            </w:r>
          </w:p>
        </w:tc>
        <w:tc>
          <w:tcPr>
            <w:tcW w:w="996" w:type="dxa"/>
            <w:noWrap/>
            <w:hideMark/>
          </w:tcPr>
          <w:p w14:paraId="503ED01C" w14:textId="50183DE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4C2969E" w14:textId="2C34F90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0818FA14" w14:textId="7FEAA27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991" w:type="dxa"/>
            <w:noWrap/>
            <w:hideMark/>
          </w:tcPr>
          <w:p w14:paraId="413E7A1A" w14:textId="6BAB66B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4DF1110" w14:textId="2EEEDEF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42A44F46" w14:textId="2D33F3C8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C9E4F94" w14:textId="3C65BCD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7875843 </w:t>
            </w:r>
          </w:p>
        </w:tc>
      </w:tr>
      <w:tr w:rsidR="00614C04" w:rsidRPr="00D834EA" w14:paraId="3218E4DE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54FA96B" w14:textId="67ACE8B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7C234443" w14:textId="76C9AB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arish R</w:t>
            </w:r>
          </w:p>
        </w:tc>
        <w:tc>
          <w:tcPr>
            <w:tcW w:w="708" w:type="dxa"/>
            <w:noWrap/>
            <w:hideMark/>
          </w:tcPr>
          <w:p w14:paraId="6FFEA8BC" w14:textId="7BBD3EA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4</w:t>
            </w:r>
          </w:p>
        </w:tc>
        <w:tc>
          <w:tcPr>
            <w:tcW w:w="1134" w:type="dxa"/>
            <w:noWrap/>
            <w:hideMark/>
          </w:tcPr>
          <w:p w14:paraId="179C31CE" w14:textId="173BEE9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ammu &amp; Kashmir</w:t>
            </w:r>
          </w:p>
        </w:tc>
        <w:tc>
          <w:tcPr>
            <w:tcW w:w="1134" w:type="dxa"/>
            <w:noWrap/>
            <w:hideMark/>
          </w:tcPr>
          <w:p w14:paraId="5E2F68E7" w14:textId="5B0489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ammu</w:t>
            </w:r>
          </w:p>
        </w:tc>
        <w:tc>
          <w:tcPr>
            <w:tcW w:w="996" w:type="dxa"/>
            <w:noWrap/>
            <w:hideMark/>
          </w:tcPr>
          <w:p w14:paraId="5BD8412E" w14:textId="022303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24964B2" w14:textId="7A31DC8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4A8B21E" w14:textId="2751571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991" w:type="dxa"/>
            <w:noWrap/>
            <w:hideMark/>
          </w:tcPr>
          <w:p w14:paraId="76C5FE3D" w14:textId="3B24DED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4B76618" w14:textId="4C8821E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272757B4" w14:textId="1D89614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AD46AFB" w14:textId="692EE7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7875844 </w:t>
            </w:r>
          </w:p>
        </w:tc>
      </w:tr>
      <w:tr w:rsidR="00614C04" w:rsidRPr="00D834EA" w14:paraId="151D8D7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010EFA5" w14:textId="39C439E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24C63C00" w14:textId="7CD3E7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ethuraman S</w:t>
            </w:r>
          </w:p>
        </w:tc>
        <w:tc>
          <w:tcPr>
            <w:tcW w:w="708" w:type="dxa"/>
            <w:noWrap/>
            <w:hideMark/>
          </w:tcPr>
          <w:p w14:paraId="63F8822C" w14:textId="2FA652E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4</w:t>
            </w:r>
          </w:p>
        </w:tc>
        <w:tc>
          <w:tcPr>
            <w:tcW w:w="1134" w:type="dxa"/>
            <w:noWrap/>
            <w:hideMark/>
          </w:tcPr>
          <w:p w14:paraId="4FA6C5F9" w14:textId="0EB071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erala</w:t>
            </w:r>
          </w:p>
        </w:tc>
        <w:tc>
          <w:tcPr>
            <w:tcW w:w="1134" w:type="dxa"/>
            <w:noWrap/>
            <w:hideMark/>
          </w:tcPr>
          <w:p w14:paraId="4C05C230" w14:textId="56B1296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zhikode (Calicut)</w:t>
            </w:r>
          </w:p>
        </w:tc>
        <w:tc>
          <w:tcPr>
            <w:tcW w:w="996" w:type="dxa"/>
            <w:noWrap/>
            <w:hideMark/>
          </w:tcPr>
          <w:p w14:paraId="13F79863" w14:textId="3DC4F6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C9DC57D" w14:textId="0207DE9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6BAE16BD" w14:textId="1B1E97C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991" w:type="dxa"/>
            <w:noWrap/>
            <w:hideMark/>
          </w:tcPr>
          <w:p w14:paraId="10AB31B2" w14:textId="7A4943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29E35D6" w14:textId="28A756C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2801ECFC" w14:textId="36B8ADD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A8400BF" w14:textId="67D281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80/02724936.1994.11747736</w:t>
            </w:r>
          </w:p>
        </w:tc>
      </w:tr>
      <w:tr w:rsidR="00BF2848" w:rsidRPr="00D834EA" w14:paraId="672EEC7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9C894D3" w14:textId="41B19FC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0F023BE5" w14:textId="7587493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grawal V</w:t>
            </w:r>
          </w:p>
        </w:tc>
        <w:tc>
          <w:tcPr>
            <w:tcW w:w="708" w:type="dxa"/>
            <w:noWrap/>
            <w:hideMark/>
          </w:tcPr>
          <w:p w14:paraId="63C0807A" w14:textId="459618A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5</w:t>
            </w:r>
          </w:p>
        </w:tc>
        <w:tc>
          <w:tcPr>
            <w:tcW w:w="1134" w:type="dxa"/>
            <w:noWrap/>
            <w:hideMark/>
          </w:tcPr>
          <w:p w14:paraId="6B0DC2AD" w14:textId="50B920B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09F25871" w14:textId="7523A29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gpur</w:t>
            </w:r>
          </w:p>
        </w:tc>
        <w:tc>
          <w:tcPr>
            <w:tcW w:w="996" w:type="dxa"/>
            <w:noWrap/>
            <w:hideMark/>
          </w:tcPr>
          <w:p w14:paraId="3137A89D" w14:textId="049B054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F4C6667" w14:textId="4CB19E9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1014F50" w14:textId="55391AD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991" w:type="dxa"/>
            <w:noWrap/>
            <w:hideMark/>
          </w:tcPr>
          <w:p w14:paraId="5A4C9E5B" w14:textId="7B01FA8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863F149" w14:textId="14715F1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38B8BB45" w14:textId="13EEF562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D2C4A65" w14:textId="7ECECB1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8919117 </w:t>
            </w:r>
          </w:p>
        </w:tc>
      </w:tr>
      <w:tr w:rsidR="00BF2848" w:rsidRPr="00D834EA" w14:paraId="0C20D4E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E328107" w14:textId="260787A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428C9D52" w14:textId="38EDB44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Gidvan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CH</w:t>
            </w:r>
          </w:p>
        </w:tc>
        <w:tc>
          <w:tcPr>
            <w:tcW w:w="708" w:type="dxa"/>
            <w:noWrap/>
            <w:hideMark/>
          </w:tcPr>
          <w:p w14:paraId="277C19F9" w14:textId="0EFB1FD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5</w:t>
            </w:r>
          </w:p>
        </w:tc>
        <w:tc>
          <w:tcPr>
            <w:tcW w:w="1134" w:type="dxa"/>
            <w:noWrap/>
            <w:hideMark/>
          </w:tcPr>
          <w:p w14:paraId="5EFD2E5C" w14:textId="63EDFFD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31E87583" w14:textId="1B0AAD7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gra</w:t>
            </w:r>
          </w:p>
        </w:tc>
        <w:tc>
          <w:tcPr>
            <w:tcW w:w="996" w:type="dxa"/>
            <w:noWrap/>
            <w:hideMark/>
          </w:tcPr>
          <w:p w14:paraId="3DF0E042" w14:textId="5216A97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CD80A42" w14:textId="5064502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70E6E5A" w14:textId="02E30A0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4</w:t>
            </w:r>
          </w:p>
        </w:tc>
        <w:tc>
          <w:tcPr>
            <w:tcW w:w="991" w:type="dxa"/>
            <w:noWrap/>
            <w:hideMark/>
          </w:tcPr>
          <w:p w14:paraId="2FAC4D82" w14:textId="41AC60C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 </w:t>
            </w:r>
            <w:r w:rsidR="00A239A2" w:rsidRPr="00D834EA">
              <w:rPr>
                <w:rFonts w:ascii="Arial" w:hAnsi="Arial" w:cs="Arial"/>
                <w:szCs w:val="20"/>
              </w:rPr>
              <w:t>&amp; Bone</w:t>
            </w:r>
            <w:r w:rsidRPr="00D834EA">
              <w:rPr>
                <w:rFonts w:ascii="Arial" w:hAnsi="Arial" w:cs="Arial"/>
                <w:szCs w:val="20"/>
              </w:rPr>
              <w:t xml:space="preserve"> marrow</w:t>
            </w:r>
          </w:p>
        </w:tc>
        <w:tc>
          <w:tcPr>
            <w:tcW w:w="1559" w:type="dxa"/>
            <w:noWrap/>
            <w:hideMark/>
          </w:tcPr>
          <w:p w14:paraId="002653C4" w14:textId="2678D9D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164FC12A" w14:textId="51487636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9682A05" w14:textId="573FEF7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0377-1237(17)30934-6</w:t>
            </w:r>
          </w:p>
        </w:tc>
      </w:tr>
      <w:tr w:rsidR="00BF2848" w:rsidRPr="00D834EA" w14:paraId="1076F69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294E7BA" w14:textId="170D46A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058AB8CB" w14:textId="46631BB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Rajajee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S</w:t>
            </w:r>
          </w:p>
        </w:tc>
        <w:tc>
          <w:tcPr>
            <w:tcW w:w="708" w:type="dxa"/>
            <w:noWrap/>
            <w:hideMark/>
          </w:tcPr>
          <w:p w14:paraId="35DFFEA4" w14:textId="2C86CAB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5</w:t>
            </w:r>
          </w:p>
        </w:tc>
        <w:tc>
          <w:tcPr>
            <w:tcW w:w="1134" w:type="dxa"/>
            <w:noWrap/>
            <w:hideMark/>
          </w:tcPr>
          <w:p w14:paraId="6D38AA93" w14:textId="0F157E4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31F4B0CE" w14:textId="2B6B7E1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132F9BCA" w14:textId="7E6CCB3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4785CC4" w14:textId="268B605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88B9083" w14:textId="72212A3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991" w:type="dxa"/>
            <w:noWrap/>
            <w:hideMark/>
          </w:tcPr>
          <w:p w14:paraId="5D33CC1A" w14:textId="7BAB7FE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729EB78" w14:textId="7F78CAD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0982381E" w14:textId="63EBC5A4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E3B3543" w14:textId="2830AD1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tropej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41.1.52</w:t>
            </w:r>
          </w:p>
        </w:tc>
      </w:tr>
      <w:tr w:rsidR="00BF2848" w:rsidRPr="00D834EA" w14:paraId="1AA7CAF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EDE37D3" w14:textId="2129612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6E106BFF" w14:textId="664EE8D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thish KC</w:t>
            </w:r>
          </w:p>
        </w:tc>
        <w:tc>
          <w:tcPr>
            <w:tcW w:w="708" w:type="dxa"/>
            <w:noWrap/>
            <w:hideMark/>
          </w:tcPr>
          <w:p w14:paraId="070C0762" w14:textId="6C7D025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5</w:t>
            </w:r>
          </w:p>
        </w:tc>
        <w:tc>
          <w:tcPr>
            <w:tcW w:w="1134" w:type="dxa"/>
            <w:noWrap/>
            <w:hideMark/>
          </w:tcPr>
          <w:p w14:paraId="7383E3E2" w14:textId="1FB5795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25CA5887" w14:textId="4840604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5EB2FD98" w14:textId="7CF2C35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3B7A629" w14:textId="127D8FD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76E22A1" w14:textId="012D79A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991" w:type="dxa"/>
            <w:noWrap/>
            <w:hideMark/>
          </w:tcPr>
          <w:p w14:paraId="273322A7" w14:textId="78F32DF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FC521EE" w14:textId="5B7BD8F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-Bauer disk diffusion &amp; MIC</w:t>
            </w:r>
          </w:p>
        </w:tc>
        <w:tc>
          <w:tcPr>
            <w:tcW w:w="1087" w:type="dxa"/>
            <w:gridSpan w:val="2"/>
          </w:tcPr>
          <w:p w14:paraId="227EE910" w14:textId="6709FE1E" w:rsidR="00BF2848" w:rsidRPr="00D834EA" w:rsidRDefault="00BF2848" w:rsidP="00BF2848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8B38950" w14:textId="7C479BE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BF02755065</w:t>
            </w:r>
          </w:p>
        </w:tc>
      </w:tr>
      <w:tr w:rsidR="00BF2848" w:rsidRPr="00D834EA" w14:paraId="701A95B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221ED73" w14:textId="2D66658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5A9F2373" w14:textId="4A062E8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Takka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VP</w:t>
            </w:r>
          </w:p>
        </w:tc>
        <w:tc>
          <w:tcPr>
            <w:tcW w:w="708" w:type="dxa"/>
            <w:noWrap/>
            <w:hideMark/>
          </w:tcPr>
          <w:p w14:paraId="261FE857" w14:textId="0539C4C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5</w:t>
            </w:r>
          </w:p>
        </w:tc>
        <w:tc>
          <w:tcPr>
            <w:tcW w:w="1134" w:type="dxa"/>
            <w:noWrap/>
            <w:hideMark/>
          </w:tcPr>
          <w:p w14:paraId="31212B39" w14:textId="6BC1F29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unjab</w:t>
            </w:r>
          </w:p>
        </w:tc>
        <w:tc>
          <w:tcPr>
            <w:tcW w:w="1134" w:type="dxa"/>
            <w:noWrap/>
            <w:hideMark/>
          </w:tcPr>
          <w:p w14:paraId="6083E679" w14:textId="14E9A8E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udhiana</w:t>
            </w:r>
          </w:p>
        </w:tc>
        <w:tc>
          <w:tcPr>
            <w:tcW w:w="996" w:type="dxa"/>
            <w:noWrap/>
            <w:hideMark/>
          </w:tcPr>
          <w:p w14:paraId="3F2D95B6" w14:textId="40E721E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2D53438" w14:textId="1C04F9F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8411EA9" w14:textId="545A8D4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991" w:type="dxa"/>
            <w:noWrap/>
            <w:hideMark/>
          </w:tcPr>
          <w:p w14:paraId="55421CD3" w14:textId="24ACCE8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458A5EA" w14:textId="45242A2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0873BD30" w14:textId="0566A110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7E1E4FD" w14:textId="7DC98B3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8613320 </w:t>
            </w:r>
          </w:p>
        </w:tc>
      </w:tr>
      <w:tr w:rsidR="00BF2848" w:rsidRPr="00D834EA" w14:paraId="6B3D2C6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6EED5EA" w14:textId="507E494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25</w:t>
            </w:r>
          </w:p>
        </w:tc>
        <w:tc>
          <w:tcPr>
            <w:tcW w:w="850" w:type="dxa"/>
            <w:noWrap/>
            <w:hideMark/>
          </w:tcPr>
          <w:p w14:paraId="539147A6" w14:textId="540E39B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sra OP</w:t>
            </w:r>
          </w:p>
        </w:tc>
        <w:tc>
          <w:tcPr>
            <w:tcW w:w="708" w:type="dxa"/>
            <w:noWrap/>
            <w:hideMark/>
          </w:tcPr>
          <w:p w14:paraId="07769CC0" w14:textId="136DFE4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6</w:t>
            </w:r>
          </w:p>
        </w:tc>
        <w:tc>
          <w:tcPr>
            <w:tcW w:w="1134" w:type="dxa"/>
            <w:noWrap/>
            <w:hideMark/>
          </w:tcPr>
          <w:p w14:paraId="6C682560" w14:textId="01EB5AD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726EB37B" w14:textId="7AE051A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aranasi</w:t>
            </w:r>
          </w:p>
        </w:tc>
        <w:tc>
          <w:tcPr>
            <w:tcW w:w="996" w:type="dxa"/>
            <w:noWrap/>
            <w:hideMark/>
          </w:tcPr>
          <w:p w14:paraId="1BE86D32" w14:textId="0AD8AC4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EB1E637" w14:textId="66BFDC1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9D997A8" w14:textId="4243358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1" w:type="dxa"/>
            <w:noWrap/>
            <w:hideMark/>
          </w:tcPr>
          <w:p w14:paraId="3B9BF367" w14:textId="0509A44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8D59B6B" w14:textId="4223671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0A6B4FA0" w14:textId="4D3DA653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5B85260" w14:textId="4666B3F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tropej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42.5.310-a</w:t>
            </w:r>
          </w:p>
        </w:tc>
      </w:tr>
      <w:tr w:rsidR="00BF2848" w:rsidRPr="00D834EA" w14:paraId="51DF3BA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4DD4B1A" w14:textId="6D5ABD3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5896FCA2" w14:textId="6469A27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erma M</w:t>
            </w:r>
          </w:p>
        </w:tc>
        <w:tc>
          <w:tcPr>
            <w:tcW w:w="708" w:type="dxa"/>
            <w:noWrap/>
            <w:hideMark/>
          </w:tcPr>
          <w:p w14:paraId="3366CB0A" w14:textId="51557FB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6</w:t>
            </w:r>
          </w:p>
        </w:tc>
        <w:tc>
          <w:tcPr>
            <w:tcW w:w="1134" w:type="dxa"/>
            <w:noWrap/>
            <w:hideMark/>
          </w:tcPr>
          <w:p w14:paraId="0987FF99" w14:textId="085C3D9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unjab</w:t>
            </w:r>
          </w:p>
        </w:tc>
        <w:tc>
          <w:tcPr>
            <w:tcW w:w="1134" w:type="dxa"/>
            <w:noWrap/>
            <w:hideMark/>
          </w:tcPr>
          <w:p w14:paraId="41655691" w14:textId="7754004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udhiana</w:t>
            </w:r>
          </w:p>
        </w:tc>
        <w:tc>
          <w:tcPr>
            <w:tcW w:w="996" w:type="dxa"/>
            <w:noWrap/>
            <w:hideMark/>
          </w:tcPr>
          <w:p w14:paraId="67B6C52D" w14:textId="279F1A0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9B73AA5" w14:textId="7364679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ase records</w:t>
            </w:r>
          </w:p>
        </w:tc>
        <w:tc>
          <w:tcPr>
            <w:tcW w:w="709" w:type="dxa"/>
            <w:noWrap/>
            <w:hideMark/>
          </w:tcPr>
          <w:p w14:paraId="3551A9FA" w14:textId="33D75D0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991" w:type="dxa"/>
            <w:noWrap/>
            <w:hideMark/>
          </w:tcPr>
          <w:p w14:paraId="18F2B417" w14:textId="6BF778F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1F388C9" w14:textId="6336E85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009B7797" w14:textId="51228AE1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6D343DC" w14:textId="042D00A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8772845 </w:t>
            </w:r>
          </w:p>
        </w:tc>
      </w:tr>
      <w:tr w:rsidR="00BF2848" w:rsidRPr="00D834EA" w14:paraId="2717CC91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BFFF1EB" w14:textId="21E78B9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24F0C16E" w14:textId="7A36F20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hosla SN</w:t>
            </w:r>
          </w:p>
        </w:tc>
        <w:tc>
          <w:tcPr>
            <w:tcW w:w="708" w:type="dxa"/>
            <w:noWrap/>
            <w:hideMark/>
          </w:tcPr>
          <w:p w14:paraId="43395295" w14:textId="0C1B41D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8</w:t>
            </w:r>
          </w:p>
        </w:tc>
        <w:tc>
          <w:tcPr>
            <w:tcW w:w="1134" w:type="dxa"/>
            <w:noWrap/>
            <w:hideMark/>
          </w:tcPr>
          <w:p w14:paraId="0921EBC2" w14:textId="4FB7AF3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aryana</w:t>
            </w:r>
          </w:p>
        </w:tc>
        <w:tc>
          <w:tcPr>
            <w:tcW w:w="1134" w:type="dxa"/>
            <w:noWrap/>
            <w:hideMark/>
          </w:tcPr>
          <w:p w14:paraId="755E2BD8" w14:textId="3427050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thak</w:t>
            </w:r>
          </w:p>
        </w:tc>
        <w:tc>
          <w:tcPr>
            <w:tcW w:w="996" w:type="dxa"/>
            <w:noWrap/>
            <w:hideMark/>
          </w:tcPr>
          <w:p w14:paraId="38C4EA6A" w14:textId="6EC4B05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561C28A" w14:textId="5AC0A85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27126C3" w14:textId="2A8472D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2</w:t>
            </w:r>
          </w:p>
        </w:tc>
        <w:tc>
          <w:tcPr>
            <w:tcW w:w="991" w:type="dxa"/>
            <w:noWrap/>
            <w:hideMark/>
          </w:tcPr>
          <w:p w14:paraId="09E8DFC9" w14:textId="7BD2097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Bone Marrow</w:t>
            </w:r>
          </w:p>
        </w:tc>
        <w:tc>
          <w:tcPr>
            <w:tcW w:w="1559" w:type="dxa"/>
            <w:noWrap/>
            <w:hideMark/>
          </w:tcPr>
          <w:p w14:paraId="45DDC66F" w14:textId="2A12835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54E28BD8" w14:textId="3536B394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81274CD" w14:textId="30455A0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77/004947559802800419</w:t>
            </w:r>
          </w:p>
        </w:tc>
      </w:tr>
      <w:tr w:rsidR="00BF2848" w:rsidRPr="00D834EA" w14:paraId="41E3AF4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70FA653" w14:textId="63D61E4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0E6C9B37" w14:textId="3FD656B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anahan PMA</w:t>
            </w:r>
          </w:p>
        </w:tc>
        <w:tc>
          <w:tcPr>
            <w:tcW w:w="708" w:type="dxa"/>
            <w:noWrap/>
            <w:hideMark/>
          </w:tcPr>
          <w:p w14:paraId="778B5762" w14:textId="59AC42A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8</w:t>
            </w:r>
          </w:p>
        </w:tc>
        <w:tc>
          <w:tcPr>
            <w:tcW w:w="1134" w:type="dxa"/>
            <w:noWrap/>
            <w:hideMark/>
          </w:tcPr>
          <w:p w14:paraId="37A4329A" w14:textId="4387BB4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31361C48" w14:textId="1861977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ellore</w:t>
            </w:r>
          </w:p>
        </w:tc>
        <w:tc>
          <w:tcPr>
            <w:tcW w:w="996" w:type="dxa"/>
            <w:noWrap/>
            <w:hideMark/>
          </w:tcPr>
          <w:p w14:paraId="03E7C3F0" w14:textId="2F90B4D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D547021" w14:textId="0FFA040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B5E86B1" w14:textId="1CC9650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3</w:t>
            </w:r>
          </w:p>
        </w:tc>
        <w:tc>
          <w:tcPr>
            <w:tcW w:w="991" w:type="dxa"/>
            <w:noWrap/>
            <w:hideMark/>
          </w:tcPr>
          <w:p w14:paraId="546212EF" w14:textId="41B905D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17D4479" w14:textId="79A7192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C</w:t>
            </w:r>
          </w:p>
        </w:tc>
        <w:tc>
          <w:tcPr>
            <w:tcW w:w="1087" w:type="dxa"/>
            <w:gridSpan w:val="2"/>
          </w:tcPr>
          <w:p w14:paraId="69A2C35E" w14:textId="09690086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DB8B424" w14:textId="6A23833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28/jcm.36.6.1595-1600.1998</w:t>
            </w:r>
          </w:p>
        </w:tc>
      </w:tr>
      <w:tr w:rsidR="00BF2848" w:rsidRPr="00D834EA" w14:paraId="3F0B5FF1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6C82DB4" w14:textId="4D8F753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88E3658" w14:textId="2EFC115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itnis V</w:t>
            </w:r>
          </w:p>
        </w:tc>
        <w:tc>
          <w:tcPr>
            <w:tcW w:w="708" w:type="dxa"/>
            <w:noWrap/>
            <w:hideMark/>
          </w:tcPr>
          <w:p w14:paraId="62C7B3A5" w14:textId="4F32FDC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9</w:t>
            </w:r>
          </w:p>
        </w:tc>
        <w:tc>
          <w:tcPr>
            <w:tcW w:w="1134" w:type="dxa"/>
            <w:noWrap/>
            <w:hideMark/>
          </w:tcPr>
          <w:p w14:paraId="2243AD71" w14:textId="00D914E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dhya Pradesh</w:t>
            </w:r>
          </w:p>
        </w:tc>
        <w:tc>
          <w:tcPr>
            <w:tcW w:w="1134" w:type="dxa"/>
            <w:noWrap/>
            <w:hideMark/>
          </w:tcPr>
          <w:p w14:paraId="19617C21" w14:textId="5DC5FB7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Indore</w:t>
            </w:r>
          </w:p>
        </w:tc>
        <w:tc>
          <w:tcPr>
            <w:tcW w:w="996" w:type="dxa"/>
            <w:noWrap/>
            <w:hideMark/>
          </w:tcPr>
          <w:p w14:paraId="4BE3BAAE" w14:textId="458CF35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A7D83FE" w14:textId="1A5300D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C3D9EDC" w14:textId="44B63C2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1</w:t>
            </w:r>
          </w:p>
        </w:tc>
        <w:tc>
          <w:tcPr>
            <w:tcW w:w="991" w:type="dxa"/>
            <w:noWrap/>
            <w:hideMark/>
          </w:tcPr>
          <w:p w14:paraId="230433DE" w14:textId="5ED18DD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3468C3C" w14:textId="118CAF4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79FF325B" w14:textId="1C45D6FE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47EC9A9" w14:textId="238AF80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0140-6736(05)75549-5</w:t>
            </w:r>
          </w:p>
        </w:tc>
      </w:tr>
      <w:tr w:rsidR="00BF2848" w:rsidRPr="00D834EA" w14:paraId="4D733B5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26C6AA8" w14:textId="13A1093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04447B2A" w14:textId="3877F63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drigues C</w:t>
            </w:r>
          </w:p>
        </w:tc>
        <w:tc>
          <w:tcPr>
            <w:tcW w:w="708" w:type="dxa"/>
            <w:noWrap/>
            <w:hideMark/>
          </w:tcPr>
          <w:p w14:paraId="52359C59" w14:textId="7A6B79E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9</w:t>
            </w:r>
          </w:p>
        </w:tc>
        <w:tc>
          <w:tcPr>
            <w:tcW w:w="1134" w:type="dxa"/>
            <w:noWrap/>
            <w:hideMark/>
          </w:tcPr>
          <w:p w14:paraId="6DBBF4F8" w14:textId="626DCAC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5EB1CAD9" w14:textId="013E6C9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umbai</w:t>
            </w:r>
          </w:p>
        </w:tc>
        <w:tc>
          <w:tcPr>
            <w:tcW w:w="996" w:type="dxa"/>
            <w:noWrap/>
            <w:hideMark/>
          </w:tcPr>
          <w:p w14:paraId="65BFD14E" w14:textId="551DECF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ACD7B73" w14:textId="78ECC8A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805A3A7" w14:textId="39D7DB2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8</w:t>
            </w:r>
          </w:p>
        </w:tc>
        <w:tc>
          <w:tcPr>
            <w:tcW w:w="991" w:type="dxa"/>
            <w:noWrap/>
            <w:hideMark/>
          </w:tcPr>
          <w:p w14:paraId="5B63EBF9" w14:textId="38BFC6F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360930A" w14:textId="42863DE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C</w:t>
            </w:r>
          </w:p>
        </w:tc>
        <w:tc>
          <w:tcPr>
            <w:tcW w:w="1087" w:type="dxa"/>
            <w:gridSpan w:val="2"/>
          </w:tcPr>
          <w:p w14:paraId="5136AB41" w14:textId="3E559E99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AF5A978" w14:textId="006D347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0416332 </w:t>
            </w:r>
          </w:p>
        </w:tc>
      </w:tr>
      <w:tr w:rsidR="00614C04" w:rsidRPr="00D834EA" w14:paraId="5E8EC32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8B80471" w14:textId="12EB08C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268F57B7" w14:textId="572ED39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ood S</w:t>
            </w:r>
          </w:p>
        </w:tc>
        <w:tc>
          <w:tcPr>
            <w:tcW w:w="708" w:type="dxa"/>
            <w:noWrap/>
            <w:hideMark/>
          </w:tcPr>
          <w:p w14:paraId="6424DA33" w14:textId="12F82F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9</w:t>
            </w:r>
          </w:p>
        </w:tc>
        <w:tc>
          <w:tcPr>
            <w:tcW w:w="1134" w:type="dxa"/>
            <w:noWrap/>
            <w:hideMark/>
          </w:tcPr>
          <w:p w14:paraId="74D3C4BE" w14:textId="4915517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7B2FB4A4" w14:textId="3997D9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7031EF16" w14:textId="3D753A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6AE1468" w14:textId="097D7D1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1F51A589" w14:textId="591DC8F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4</w:t>
            </w:r>
          </w:p>
        </w:tc>
        <w:tc>
          <w:tcPr>
            <w:tcW w:w="991" w:type="dxa"/>
            <w:noWrap/>
            <w:hideMark/>
          </w:tcPr>
          <w:p w14:paraId="1A4844C0" w14:textId="24371B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1823444" w14:textId="1D9052D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66D381D1" w14:textId="44C5AE2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SAC</w:t>
            </w:r>
          </w:p>
        </w:tc>
        <w:tc>
          <w:tcPr>
            <w:tcW w:w="1559" w:type="dxa"/>
            <w:noWrap/>
            <w:hideMark/>
          </w:tcPr>
          <w:p w14:paraId="5B1C0F96" w14:textId="5DFCC84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0140-6736(99)00637-6</w:t>
            </w:r>
          </w:p>
        </w:tc>
      </w:tr>
      <w:tr w:rsidR="00614C04" w:rsidRPr="00D834EA" w14:paraId="126D8C4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5E0E0CB" w14:textId="3338FC0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3F1CA5BC" w14:textId="7B7A04E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as U</w:t>
            </w:r>
          </w:p>
        </w:tc>
        <w:tc>
          <w:tcPr>
            <w:tcW w:w="708" w:type="dxa"/>
            <w:noWrap/>
            <w:hideMark/>
          </w:tcPr>
          <w:p w14:paraId="490EFCE8" w14:textId="3087D0F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1134" w:type="dxa"/>
            <w:noWrap/>
            <w:hideMark/>
          </w:tcPr>
          <w:p w14:paraId="5F09216D" w14:textId="5813D92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disha</w:t>
            </w:r>
          </w:p>
        </w:tc>
        <w:tc>
          <w:tcPr>
            <w:tcW w:w="1134" w:type="dxa"/>
            <w:noWrap/>
            <w:hideMark/>
          </w:tcPr>
          <w:p w14:paraId="7C5447EF" w14:textId="064926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urkela</w:t>
            </w:r>
          </w:p>
        </w:tc>
        <w:tc>
          <w:tcPr>
            <w:tcW w:w="996" w:type="dxa"/>
            <w:noWrap/>
            <w:hideMark/>
          </w:tcPr>
          <w:p w14:paraId="485886E6" w14:textId="3F9966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73BEEC3" w14:textId="1895ACA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21437413" w14:textId="15948CA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8</w:t>
            </w:r>
          </w:p>
        </w:tc>
        <w:tc>
          <w:tcPr>
            <w:tcW w:w="991" w:type="dxa"/>
            <w:noWrap/>
            <w:hideMark/>
          </w:tcPr>
          <w:p w14:paraId="33C8D073" w14:textId="2A31811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9F1938F" w14:textId="59EFDF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2850FB65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3B6AF3E" w14:textId="0402A88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MCID: 11217269</w:t>
            </w:r>
          </w:p>
        </w:tc>
      </w:tr>
      <w:tr w:rsidR="00614C04" w:rsidRPr="00D834EA" w14:paraId="7C43959A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FAB66D3" w14:textId="3A2A65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3D9456C3" w14:textId="3CF1A14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bra SK</w:t>
            </w:r>
          </w:p>
        </w:tc>
        <w:tc>
          <w:tcPr>
            <w:tcW w:w="708" w:type="dxa"/>
            <w:noWrap/>
            <w:hideMark/>
          </w:tcPr>
          <w:p w14:paraId="7ED153D3" w14:textId="5EFD8DA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1134" w:type="dxa"/>
            <w:noWrap/>
            <w:hideMark/>
          </w:tcPr>
          <w:p w14:paraId="3F89AF74" w14:textId="7681CB1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jarat</w:t>
            </w:r>
          </w:p>
        </w:tc>
        <w:tc>
          <w:tcPr>
            <w:tcW w:w="1134" w:type="dxa"/>
            <w:noWrap/>
            <w:hideMark/>
          </w:tcPr>
          <w:p w14:paraId="201CBAE7" w14:textId="2E29594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hmedabad</w:t>
            </w:r>
          </w:p>
        </w:tc>
        <w:tc>
          <w:tcPr>
            <w:tcW w:w="996" w:type="dxa"/>
            <w:noWrap/>
            <w:hideMark/>
          </w:tcPr>
          <w:p w14:paraId="093AE785" w14:textId="7D4FBD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3D08440" w14:textId="47F8605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616E6829" w14:textId="5FBB5C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1" w:type="dxa"/>
            <w:noWrap/>
            <w:hideMark/>
          </w:tcPr>
          <w:p w14:paraId="639ECFB9" w14:textId="1BCFBF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E93DC73" w14:textId="1059760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021D6494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97D055C" w14:textId="467D21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77/004947550003000404</w:t>
            </w:r>
          </w:p>
        </w:tc>
      </w:tr>
      <w:tr w:rsidR="00614C04" w:rsidRPr="00D834EA" w14:paraId="6333D2C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7CF2676" w14:textId="3DD321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71035DE6" w14:textId="136DA76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th G</w:t>
            </w:r>
          </w:p>
        </w:tc>
        <w:tc>
          <w:tcPr>
            <w:tcW w:w="708" w:type="dxa"/>
            <w:noWrap/>
            <w:hideMark/>
          </w:tcPr>
          <w:p w14:paraId="29362303" w14:textId="0451AFF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1134" w:type="dxa"/>
            <w:noWrap/>
            <w:hideMark/>
          </w:tcPr>
          <w:p w14:paraId="1CE9F7A5" w14:textId="32335AA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56CE2857" w14:textId="1C4913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aranasi</w:t>
            </w:r>
          </w:p>
        </w:tc>
        <w:tc>
          <w:tcPr>
            <w:tcW w:w="996" w:type="dxa"/>
            <w:noWrap/>
            <w:hideMark/>
          </w:tcPr>
          <w:p w14:paraId="3DEE82AC" w14:textId="0DDE55B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217DE00" w14:textId="11D9127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8AC4D7C" w14:textId="57A6401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8</w:t>
            </w:r>
          </w:p>
        </w:tc>
        <w:tc>
          <w:tcPr>
            <w:tcW w:w="991" w:type="dxa"/>
            <w:noWrap/>
            <w:hideMark/>
          </w:tcPr>
          <w:p w14:paraId="352583B0" w14:textId="3419F83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B39C828" w14:textId="35361D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2EC9B564" w14:textId="7823FD6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72C0A2D6" w14:textId="4D2763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0882709 </w:t>
            </w:r>
          </w:p>
        </w:tc>
      </w:tr>
      <w:tr w:rsidR="000B77F7" w:rsidRPr="00D834EA" w14:paraId="78CEA4B6" w14:textId="77777777" w:rsidTr="000B77F7">
        <w:trPr>
          <w:trHeight w:val="290"/>
        </w:trPr>
        <w:tc>
          <w:tcPr>
            <w:tcW w:w="561" w:type="dxa"/>
            <w:noWrap/>
            <w:hideMark/>
          </w:tcPr>
          <w:p w14:paraId="5629A01D" w14:textId="47407061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15F05C7E" w14:textId="6D70F4B4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anghavi SK</w:t>
            </w:r>
          </w:p>
        </w:tc>
        <w:tc>
          <w:tcPr>
            <w:tcW w:w="708" w:type="dxa"/>
            <w:noWrap/>
            <w:hideMark/>
          </w:tcPr>
          <w:p w14:paraId="41190D17" w14:textId="436D393F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1134" w:type="dxa"/>
            <w:noWrap/>
            <w:hideMark/>
          </w:tcPr>
          <w:p w14:paraId="7917F17C" w14:textId="593D14F6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269822DA" w14:textId="72FB46EE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une</w:t>
            </w:r>
          </w:p>
        </w:tc>
        <w:tc>
          <w:tcPr>
            <w:tcW w:w="996" w:type="dxa"/>
            <w:noWrap/>
            <w:hideMark/>
          </w:tcPr>
          <w:p w14:paraId="357DC1F7" w14:textId="38362D05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486E01F" w14:textId="29AB7BE7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550D25D" w14:textId="19CD3CF5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8</w:t>
            </w:r>
          </w:p>
        </w:tc>
        <w:tc>
          <w:tcPr>
            <w:tcW w:w="989" w:type="dxa"/>
            <w:noWrap/>
            <w:hideMark/>
          </w:tcPr>
          <w:p w14:paraId="3F410954" w14:textId="77777777" w:rsidR="000B77F7" w:rsidRDefault="000B77F7" w:rsidP="00614C04">
            <w:pPr>
              <w:jc w:val="left"/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, </w:t>
            </w:r>
          </w:p>
          <w:p w14:paraId="7A00201A" w14:textId="77777777" w:rsidR="000B77F7" w:rsidRDefault="000B77F7" w:rsidP="00614C04">
            <w:pPr>
              <w:jc w:val="left"/>
              <w:rPr>
                <w:rFonts w:ascii="Arial" w:hAnsi="Arial" w:cs="Arial"/>
                <w:szCs w:val="20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Stool</w:t>
            </w:r>
            <w:r>
              <w:rPr>
                <w:rFonts w:ascii="Arial" w:hAnsi="Arial" w:cs="Arial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Cs w:val="20"/>
              </w:rPr>
              <w:t>3),</w:t>
            </w:r>
          </w:p>
          <w:p w14:paraId="78A31019" w14:textId="2A8CE37E" w:rsidR="000B77F7" w:rsidRPr="00D834EA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pus(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1)</w:t>
            </w:r>
          </w:p>
        </w:tc>
        <w:tc>
          <w:tcPr>
            <w:tcW w:w="1561" w:type="dxa"/>
          </w:tcPr>
          <w:p w14:paraId="1A8056FC" w14:textId="77777777" w:rsidR="000B77F7" w:rsidRDefault="000B77F7">
            <w:pPr>
              <w:rPr>
                <w:rFonts w:ascii="Arial" w:hAnsi="Arial" w:cs="Arial"/>
                <w:szCs w:val="20"/>
              </w:rPr>
            </w:pPr>
          </w:p>
          <w:p w14:paraId="6979BC7A" w14:textId="77777777" w:rsidR="000B77F7" w:rsidRPr="00D834EA" w:rsidRDefault="000B77F7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76" w:type="dxa"/>
          </w:tcPr>
          <w:p w14:paraId="002ADE14" w14:textId="1A8E8B11" w:rsidR="000B77F7" w:rsidRPr="00D834EA" w:rsidRDefault="000B77F7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70" w:type="dxa"/>
            <w:gridSpan w:val="2"/>
            <w:noWrap/>
            <w:hideMark/>
          </w:tcPr>
          <w:p w14:paraId="044BB17A" w14:textId="4CF2C205" w:rsidR="000B77F7" w:rsidRDefault="000B77F7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914424">
              <w:rPr>
                <w:rFonts w:ascii="Arial" w:hAnsi="Arial" w:cs="Arial"/>
                <w:szCs w:val="20"/>
                <w:lang w:val="en-GB"/>
              </w:rPr>
              <w:t xml:space="preserve">Accession Number: 12583416 </w:t>
            </w:r>
          </w:p>
          <w:p w14:paraId="60535A10" w14:textId="77777777" w:rsidR="000B77F7" w:rsidRDefault="000B77F7" w:rsidP="00914424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  <w:p w14:paraId="22AD98E1" w14:textId="7EA28A04" w:rsidR="000B77F7" w:rsidRPr="00914424" w:rsidRDefault="000B77F7" w:rsidP="00914424">
            <w:pPr>
              <w:rPr>
                <w:rFonts w:ascii="Arial" w:hAnsi="Arial" w:cs="Arial"/>
                <w:szCs w:val="20"/>
              </w:rPr>
            </w:pPr>
          </w:p>
        </w:tc>
      </w:tr>
      <w:tr w:rsidR="00614C04" w:rsidRPr="00D834EA" w14:paraId="092F92B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A91C411" w14:textId="18759E0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351B9406" w14:textId="6DA98CB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autam V</w:t>
            </w:r>
          </w:p>
        </w:tc>
        <w:tc>
          <w:tcPr>
            <w:tcW w:w="708" w:type="dxa"/>
            <w:noWrap/>
            <w:hideMark/>
          </w:tcPr>
          <w:p w14:paraId="7E0A6778" w14:textId="34E3018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1134" w:type="dxa"/>
            <w:noWrap/>
            <w:hideMark/>
          </w:tcPr>
          <w:p w14:paraId="703056C2" w14:textId="3DB34A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aryana</w:t>
            </w:r>
          </w:p>
        </w:tc>
        <w:tc>
          <w:tcPr>
            <w:tcW w:w="1134" w:type="dxa"/>
            <w:noWrap/>
            <w:hideMark/>
          </w:tcPr>
          <w:p w14:paraId="097D4D89" w14:textId="7193913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htak</w:t>
            </w:r>
          </w:p>
        </w:tc>
        <w:tc>
          <w:tcPr>
            <w:tcW w:w="996" w:type="dxa"/>
            <w:noWrap/>
            <w:hideMark/>
          </w:tcPr>
          <w:p w14:paraId="27143A64" w14:textId="496FAF6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E10DBF4" w14:textId="2EC3FB0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7D3005F" w14:textId="3B89D4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7</w:t>
            </w:r>
          </w:p>
        </w:tc>
        <w:tc>
          <w:tcPr>
            <w:tcW w:w="991" w:type="dxa"/>
            <w:noWrap/>
            <w:hideMark/>
          </w:tcPr>
          <w:p w14:paraId="74C22974" w14:textId="62F2566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7BD4B8A" w14:textId="0AC632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5F0C97D0" w14:textId="70834DF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Standard method interpretation</w:t>
            </w:r>
          </w:p>
        </w:tc>
        <w:tc>
          <w:tcPr>
            <w:tcW w:w="1559" w:type="dxa"/>
            <w:noWrap/>
            <w:hideMark/>
          </w:tcPr>
          <w:p w14:paraId="1407C57A" w14:textId="7C96A60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590/S1413-86702002000600003</w:t>
            </w:r>
          </w:p>
        </w:tc>
      </w:tr>
      <w:tr w:rsidR="00BF2848" w:rsidRPr="00D834EA" w14:paraId="701848F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11C5592" w14:textId="5A42817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370B6269" w14:textId="48391FA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ehta M</w:t>
            </w:r>
          </w:p>
        </w:tc>
        <w:tc>
          <w:tcPr>
            <w:tcW w:w="708" w:type="dxa"/>
            <w:noWrap/>
            <w:hideMark/>
          </w:tcPr>
          <w:p w14:paraId="4ACB1B9B" w14:textId="0B573FB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1134" w:type="dxa"/>
            <w:noWrap/>
            <w:hideMark/>
          </w:tcPr>
          <w:p w14:paraId="6CEED6DB" w14:textId="645BF8C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21B58FB0" w14:textId="33135E1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4D561DCA" w14:textId="6B9F40B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BC1B9D4" w14:textId="5C41626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5202E5FD" w14:textId="266E4B9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991" w:type="dxa"/>
            <w:noWrap/>
            <w:hideMark/>
          </w:tcPr>
          <w:p w14:paraId="543DEB02" w14:textId="6BBA104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66D8C3B" w14:textId="3DE07AE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6858653E" w14:textId="58E7BE2C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3A9B1D7" w14:textId="5C278BD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53/jinf.2002.0985</w:t>
            </w:r>
          </w:p>
        </w:tc>
      </w:tr>
      <w:tr w:rsidR="00BF2848" w:rsidRPr="00D834EA" w14:paraId="5F02C2A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EB5017A" w14:textId="3398E5C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38</w:t>
            </w:r>
          </w:p>
        </w:tc>
        <w:tc>
          <w:tcPr>
            <w:tcW w:w="850" w:type="dxa"/>
            <w:noWrap/>
            <w:hideMark/>
          </w:tcPr>
          <w:p w14:paraId="310690FE" w14:textId="6BC7987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Kadappu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KK</w:t>
            </w:r>
          </w:p>
        </w:tc>
        <w:tc>
          <w:tcPr>
            <w:tcW w:w="708" w:type="dxa"/>
            <w:noWrap/>
            <w:hideMark/>
          </w:tcPr>
          <w:p w14:paraId="63F53ADC" w14:textId="43EF78F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3</w:t>
            </w:r>
          </w:p>
        </w:tc>
        <w:tc>
          <w:tcPr>
            <w:tcW w:w="1134" w:type="dxa"/>
            <w:noWrap/>
            <w:hideMark/>
          </w:tcPr>
          <w:p w14:paraId="51DFFAEA" w14:textId="7D5A8F9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18A9B98D" w14:textId="623C60D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ipal</w:t>
            </w:r>
          </w:p>
        </w:tc>
        <w:tc>
          <w:tcPr>
            <w:tcW w:w="996" w:type="dxa"/>
            <w:noWrap/>
            <w:hideMark/>
          </w:tcPr>
          <w:p w14:paraId="42402832" w14:textId="73F2461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252D511" w14:textId="1A49671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2EC4AAEB" w14:textId="2B64DE3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2550" w:type="dxa"/>
            <w:gridSpan w:val="2"/>
            <w:noWrap/>
            <w:hideMark/>
          </w:tcPr>
          <w:p w14:paraId="49DDC69F" w14:textId="1FDEBD7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 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&amp;Bone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marrow</w:t>
            </w:r>
          </w:p>
        </w:tc>
        <w:tc>
          <w:tcPr>
            <w:tcW w:w="1076" w:type="dxa"/>
          </w:tcPr>
          <w:p w14:paraId="7731AD1A" w14:textId="736348F3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70" w:type="dxa"/>
            <w:gridSpan w:val="2"/>
            <w:noWrap/>
            <w:hideMark/>
          </w:tcPr>
          <w:p w14:paraId="5C19A604" w14:textId="4D778C8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</w:tr>
      <w:tr w:rsidR="00BF2848" w:rsidRPr="00D834EA" w14:paraId="0FAC895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7F1E998" w14:textId="1E347AD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669B21CA" w14:textId="37EB40D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Tankhiwale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SS</w:t>
            </w:r>
          </w:p>
        </w:tc>
        <w:tc>
          <w:tcPr>
            <w:tcW w:w="708" w:type="dxa"/>
            <w:noWrap/>
            <w:hideMark/>
          </w:tcPr>
          <w:p w14:paraId="686C3DB6" w14:textId="55523A2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3</w:t>
            </w:r>
          </w:p>
        </w:tc>
        <w:tc>
          <w:tcPr>
            <w:tcW w:w="1134" w:type="dxa"/>
            <w:noWrap/>
            <w:hideMark/>
          </w:tcPr>
          <w:p w14:paraId="1B886E93" w14:textId="598CEFC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5C06AFC1" w14:textId="5A3AD45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gpur</w:t>
            </w:r>
          </w:p>
        </w:tc>
        <w:tc>
          <w:tcPr>
            <w:tcW w:w="996" w:type="dxa"/>
            <w:noWrap/>
            <w:hideMark/>
          </w:tcPr>
          <w:p w14:paraId="07915B5B" w14:textId="60AF41B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E6A562C" w14:textId="1E92C49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078C4F5" w14:textId="558F17E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34289EEE" w14:textId="66B8616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565E595" w14:textId="2ED5EC7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  <w:r w:rsidR="002A12A1">
              <w:rPr>
                <w:rFonts w:ascii="Arial" w:hAnsi="Arial" w:cs="Arial"/>
                <w:szCs w:val="20"/>
              </w:rPr>
              <w:t xml:space="preserve"> </w:t>
            </w:r>
            <w:r w:rsidRPr="00D834EA">
              <w:rPr>
                <w:rFonts w:ascii="Arial" w:hAnsi="Arial" w:cs="Arial"/>
                <w:szCs w:val="20"/>
              </w:rPr>
              <w:t>(but other paratyphi study mentions disc diffusion)</w:t>
            </w:r>
          </w:p>
        </w:tc>
        <w:tc>
          <w:tcPr>
            <w:tcW w:w="1087" w:type="dxa"/>
            <w:gridSpan w:val="2"/>
          </w:tcPr>
          <w:p w14:paraId="678E662D" w14:textId="7E5607A0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125514C" w14:textId="2E41316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37456005 </w:t>
            </w:r>
          </w:p>
        </w:tc>
      </w:tr>
      <w:tr w:rsidR="00614C04" w:rsidRPr="00D834EA" w14:paraId="68B05EBE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91EB88C" w14:textId="48F73E0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5A9AB4F0" w14:textId="2B80D50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dhulika U</w:t>
            </w:r>
          </w:p>
        </w:tc>
        <w:tc>
          <w:tcPr>
            <w:tcW w:w="708" w:type="dxa"/>
            <w:noWrap/>
            <w:hideMark/>
          </w:tcPr>
          <w:p w14:paraId="7C1C5278" w14:textId="45B92EA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6594CC63" w14:textId="71A88E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1134" w:type="dxa"/>
            <w:noWrap/>
            <w:hideMark/>
          </w:tcPr>
          <w:p w14:paraId="1871E97A" w14:textId="440466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996" w:type="dxa"/>
            <w:noWrap/>
            <w:hideMark/>
          </w:tcPr>
          <w:p w14:paraId="6516BC4B" w14:textId="48909E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4427452" w14:textId="3E29A9F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47536EB" w14:textId="79B0EE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4FC8BA00" w14:textId="1A72A8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29469BD" w14:textId="43F130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0E3CB28F" w14:textId="16DA910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72A96C65" w14:textId="72DF9C6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5347861 </w:t>
            </w:r>
          </w:p>
        </w:tc>
      </w:tr>
      <w:tr w:rsidR="00614C04" w:rsidRPr="00D834EA" w14:paraId="7619A17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12F8932" w14:textId="7134D04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27AF2BC4" w14:textId="34BE16A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upali P</w:t>
            </w:r>
          </w:p>
        </w:tc>
        <w:tc>
          <w:tcPr>
            <w:tcW w:w="708" w:type="dxa"/>
            <w:noWrap/>
            <w:hideMark/>
          </w:tcPr>
          <w:p w14:paraId="062EC790" w14:textId="2BA0A4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4BAA8C1F" w14:textId="4B0E48F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68CE4C90" w14:textId="161BB05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ellore</w:t>
            </w:r>
          </w:p>
        </w:tc>
        <w:tc>
          <w:tcPr>
            <w:tcW w:w="996" w:type="dxa"/>
            <w:noWrap/>
            <w:hideMark/>
          </w:tcPr>
          <w:p w14:paraId="4D5C1F35" w14:textId="3EEE65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226077F" w14:textId="174989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7FA8BC5" w14:textId="675202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991" w:type="dxa"/>
            <w:noWrap/>
            <w:hideMark/>
          </w:tcPr>
          <w:p w14:paraId="11D0EF58" w14:textId="5FCF4C0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77AB03A" w14:textId="6A161D7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0D8A24E6" w14:textId="6D7492E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58C76FD2" w14:textId="1A7936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diagmicrobio.2003.12.002</w:t>
            </w:r>
          </w:p>
        </w:tc>
      </w:tr>
      <w:tr w:rsidR="00614C04" w:rsidRPr="00D834EA" w14:paraId="0F688FA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053DAFF" w14:textId="5B20B1C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3C054C38" w14:textId="79C97C5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afdar A</w:t>
            </w:r>
          </w:p>
        </w:tc>
        <w:tc>
          <w:tcPr>
            <w:tcW w:w="708" w:type="dxa"/>
            <w:noWrap/>
            <w:hideMark/>
          </w:tcPr>
          <w:p w14:paraId="3249C32E" w14:textId="0EB34DC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52D19673" w14:textId="3DD4B61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unjab</w:t>
            </w:r>
          </w:p>
        </w:tc>
        <w:tc>
          <w:tcPr>
            <w:tcW w:w="1134" w:type="dxa"/>
            <w:noWrap/>
            <w:hideMark/>
          </w:tcPr>
          <w:p w14:paraId="4D859258" w14:textId="0FE12A1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udhiana</w:t>
            </w:r>
          </w:p>
        </w:tc>
        <w:tc>
          <w:tcPr>
            <w:tcW w:w="996" w:type="dxa"/>
            <w:noWrap/>
            <w:hideMark/>
          </w:tcPr>
          <w:p w14:paraId="184C0846" w14:textId="52D4D7F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7E611CA" w14:textId="1D8BF91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10453A3E" w14:textId="1F619E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991" w:type="dxa"/>
            <w:noWrap/>
            <w:hideMark/>
          </w:tcPr>
          <w:p w14:paraId="4AD8176B" w14:textId="50549D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, Stool</w:t>
            </w:r>
          </w:p>
        </w:tc>
        <w:tc>
          <w:tcPr>
            <w:tcW w:w="1559" w:type="dxa"/>
            <w:noWrap/>
            <w:hideMark/>
          </w:tcPr>
          <w:p w14:paraId="5F0734DE" w14:textId="2FFD62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0BDF9C33" w14:textId="26B5824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3284100D" w14:textId="318A71A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59/000077808</w:t>
            </w:r>
          </w:p>
        </w:tc>
      </w:tr>
      <w:tr w:rsidR="00BF2848" w:rsidRPr="00D834EA" w14:paraId="61DAE38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95CA83B" w14:textId="011B4D2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32AEA4BE" w14:textId="4F6DA17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owta MN</w:t>
            </w:r>
          </w:p>
        </w:tc>
        <w:tc>
          <w:tcPr>
            <w:tcW w:w="708" w:type="dxa"/>
            <w:noWrap/>
            <w:hideMark/>
          </w:tcPr>
          <w:p w14:paraId="70F2E789" w14:textId="57882FE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31A95CCB" w14:textId="7D5BEDF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4959B27C" w14:textId="5BD2DF6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galore</w:t>
            </w:r>
          </w:p>
        </w:tc>
        <w:tc>
          <w:tcPr>
            <w:tcW w:w="996" w:type="dxa"/>
            <w:noWrap/>
            <w:hideMark/>
          </w:tcPr>
          <w:p w14:paraId="1121179E" w14:textId="382BFD39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D93B056" w14:textId="7779155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65E0A5F6" w14:textId="4E8148D4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991" w:type="dxa"/>
            <w:noWrap/>
            <w:hideMark/>
          </w:tcPr>
          <w:p w14:paraId="764BBC95" w14:textId="6A82EE9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28EA7C0" w14:textId="7C102C3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5C066CB9" w14:textId="474B01CF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5C641E6" w14:textId="465BECC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16054</w:t>
            </w:r>
          </w:p>
        </w:tc>
      </w:tr>
      <w:tr w:rsidR="00BF2848" w:rsidRPr="00D834EA" w14:paraId="2BB37C2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5579D1E" w14:textId="30CE5A6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2D335108" w14:textId="66FC5C6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utta S</w:t>
            </w:r>
          </w:p>
        </w:tc>
        <w:tc>
          <w:tcPr>
            <w:tcW w:w="708" w:type="dxa"/>
            <w:noWrap/>
            <w:hideMark/>
          </w:tcPr>
          <w:p w14:paraId="24B85E2C" w14:textId="62BA032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500195A6" w14:textId="7D3132E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67D6EF13" w14:textId="6F498780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3B9E89B7" w14:textId="1EE1A26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ommunity</w:t>
            </w:r>
          </w:p>
        </w:tc>
        <w:tc>
          <w:tcPr>
            <w:tcW w:w="992" w:type="dxa"/>
            <w:noWrap/>
            <w:hideMark/>
          </w:tcPr>
          <w:p w14:paraId="4C15F4D7" w14:textId="657D5C5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surveillance</w:t>
            </w:r>
          </w:p>
        </w:tc>
        <w:tc>
          <w:tcPr>
            <w:tcW w:w="709" w:type="dxa"/>
            <w:noWrap/>
            <w:hideMark/>
          </w:tcPr>
          <w:p w14:paraId="015EC143" w14:textId="0F6D1E2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991" w:type="dxa"/>
            <w:noWrap/>
            <w:hideMark/>
          </w:tcPr>
          <w:p w14:paraId="2B28E30F" w14:textId="68A8BCB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A9B875F" w14:textId="57CA4601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 &amp; MIC by E test</w:t>
            </w:r>
          </w:p>
        </w:tc>
        <w:tc>
          <w:tcPr>
            <w:tcW w:w="1087" w:type="dxa"/>
            <w:gridSpan w:val="2"/>
          </w:tcPr>
          <w:p w14:paraId="0ABC4D4A" w14:textId="239138AB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BA53373" w14:textId="59441E76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28/AAC.49.4.1662-1663.2005</w:t>
            </w:r>
          </w:p>
        </w:tc>
      </w:tr>
      <w:tr w:rsidR="00614C04" w:rsidRPr="00D834EA" w14:paraId="3260492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FAF8312" w14:textId="191B937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2B441046" w14:textId="10C41F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dhiravan T</w:t>
            </w:r>
          </w:p>
        </w:tc>
        <w:tc>
          <w:tcPr>
            <w:tcW w:w="708" w:type="dxa"/>
            <w:noWrap/>
            <w:hideMark/>
          </w:tcPr>
          <w:p w14:paraId="6D3112E3" w14:textId="40BADE7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0EAE76EB" w14:textId="0ED628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5614D0F0" w14:textId="2945A97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77A07089" w14:textId="1565D56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10A2071" w14:textId="2375F9A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5C8B85D0" w14:textId="4EAF2C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6F995294" w14:textId="3D5DB88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801E5AF" w14:textId="62484E0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 &amp; MIC by E test</w:t>
            </w:r>
          </w:p>
        </w:tc>
        <w:tc>
          <w:tcPr>
            <w:tcW w:w="1087" w:type="dxa"/>
            <w:gridSpan w:val="2"/>
          </w:tcPr>
          <w:p w14:paraId="5E604E34" w14:textId="0AE5B1E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 2000</w:t>
            </w:r>
          </w:p>
        </w:tc>
        <w:tc>
          <w:tcPr>
            <w:tcW w:w="1559" w:type="dxa"/>
            <w:noWrap/>
            <w:hideMark/>
          </w:tcPr>
          <w:p w14:paraId="2BD55666" w14:textId="49FFE9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86/1471-2334-5-37</w:t>
            </w:r>
          </w:p>
        </w:tc>
      </w:tr>
      <w:tr w:rsidR="00614C04" w:rsidRPr="00D834EA" w14:paraId="51B110F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2E2CBDC" w14:textId="2E7127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41B39256" w14:textId="4680504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sra RN</w:t>
            </w:r>
          </w:p>
        </w:tc>
        <w:tc>
          <w:tcPr>
            <w:tcW w:w="708" w:type="dxa"/>
            <w:noWrap/>
            <w:hideMark/>
          </w:tcPr>
          <w:p w14:paraId="2101B7CC" w14:textId="0C8CE3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59F4DCAF" w14:textId="164ED49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21C2FBAB" w14:textId="1B8F9B5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Mumbai  </w:t>
            </w:r>
          </w:p>
        </w:tc>
        <w:tc>
          <w:tcPr>
            <w:tcW w:w="996" w:type="dxa"/>
            <w:noWrap/>
            <w:hideMark/>
          </w:tcPr>
          <w:p w14:paraId="503D9DA5" w14:textId="310700F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utbreak</w:t>
            </w:r>
          </w:p>
        </w:tc>
        <w:tc>
          <w:tcPr>
            <w:tcW w:w="992" w:type="dxa"/>
            <w:noWrap/>
            <w:hideMark/>
          </w:tcPr>
          <w:p w14:paraId="66D5AA91" w14:textId="2929323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2DFD5E89" w14:textId="75E1A3D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991" w:type="dxa"/>
            <w:noWrap/>
            <w:hideMark/>
          </w:tcPr>
          <w:p w14:paraId="6C2069C9" w14:textId="63E87B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 </w:t>
            </w:r>
            <w:r w:rsidR="002A12A1" w:rsidRPr="00D834EA">
              <w:rPr>
                <w:rFonts w:ascii="Arial" w:hAnsi="Arial" w:cs="Arial"/>
                <w:szCs w:val="20"/>
              </w:rPr>
              <w:t>&amp; Bone</w:t>
            </w:r>
            <w:r w:rsidRPr="00D834EA">
              <w:rPr>
                <w:rFonts w:ascii="Arial" w:hAnsi="Arial" w:cs="Arial"/>
                <w:szCs w:val="20"/>
              </w:rPr>
              <w:t xml:space="preserve"> marrow</w:t>
            </w:r>
          </w:p>
        </w:tc>
        <w:tc>
          <w:tcPr>
            <w:tcW w:w="1559" w:type="dxa"/>
            <w:noWrap/>
            <w:hideMark/>
          </w:tcPr>
          <w:p w14:paraId="328730D1" w14:textId="77E9581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kes disc diffusion method</w:t>
            </w:r>
          </w:p>
        </w:tc>
        <w:tc>
          <w:tcPr>
            <w:tcW w:w="1087" w:type="dxa"/>
            <w:gridSpan w:val="2"/>
          </w:tcPr>
          <w:p w14:paraId="0DD098DA" w14:textId="3C66364C" w:rsidR="00614C04" w:rsidRPr="00D834EA" w:rsidRDefault="00BF2848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76891E1" w14:textId="7CAD4B9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0377-1237(05)80011-5</w:t>
            </w:r>
          </w:p>
        </w:tc>
      </w:tr>
      <w:tr w:rsidR="00614C04" w:rsidRPr="00D834EA" w14:paraId="04D6448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0E3F433" w14:textId="1736F23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141C0BAB" w14:textId="1F633FF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ddy KR</w:t>
            </w:r>
          </w:p>
        </w:tc>
        <w:tc>
          <w:tcPr>
            <w:tcW w:w="708" w:type="dxa"/>
            <w:noWrap/>
            <w:hideMark/>
          </w:tcPr>
          <w:p w14:paraId="12F84902" w14:textId="411DEC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5A1599CE" w14:textId="60ECECF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09BA6A00" w14:textId="6F992E9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4F8146A2" w14:textId="4F0F67E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D7F9D61" w14:textId="604C7BD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3C554A1" w14:textId="09B167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144C556B" w14:textId="53EC64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 </w:t>
            </w:r>
            <w:r w:rsidR="002A12A1" w:rsidRPr="00D834EA">
              <w:rPr>
                <w:rFonts w:ascii="Arial" w:hAnsi="Arial" w:cs="Arial"/>
                <w:szCs w:val="20"/>
              </w:rPr>
              <w:t>&amp; Bone</w:t>
            </w:r>
            <w:r w:rsidRPr="00D834EA">
              <w:rPr>
                <w:rFonts w:ascii="Arial" w:hAnsi="Arial" w:cs="Arial"/>
                <w:szCs w:val="20"/>
              </w:rPr>
              <w:t xml:space="preserve"> marrow</w:t>
            </w:r>
          </w:p>
        </w:tc>
        <w:tc>
          <w:tcPr>
            <w:tcW w:w="1559" w:type="dxa"/>
            <w:noWrap/>
            <w:hideMark/>
          </w:tcPr>
          <w:p w14:paraId="4F75B4CC" w14:textId="318C6FC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663919F9" w14:textId="73A847D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71A5E886" w14:textId="497738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16601</w:t>
            </w:r>
          </w:p>
        </w:tc>
      </w:tr>
      <w:tr w:rsidR="00614C04" w:rsidRPr="00D834EA" w14:paraId="787F1E4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B0FE5F5" w14:textId="170EF7A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1BF5A599" w14:textId="6B0878A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as U</w:t>
            </w:r>
          </w:p>
        </w:tc>
        <w:tc>
          <w:tcPr>
            <w:tcW w:w="708" w:type="dxa"/>
            <w:noWrap/>
            <w:hideMark/>
          </w:tcPr>
          <w:p w14:paraId="39DE9DE6" w14:textId="4F1A939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2C5C46B0" w14:textId="2B61758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disha</w:t>
            </w:r>
          </w:p>
        </w:tc>
        <w:tc>
          <w:tcPr>
            <w:tcW w:w="1134" w:type="dxa"/>
            <w:noWrap/>
            <w:hideMark/>
          </w:tcPr>
          <w:p w14:paraId="6B10A860" w14:textId="57E143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urkela</w:t>
            </w:r>
          </w:p>
        </w:tc>
        <w:tc>
          <w:tcPr>
            <w:tcW w:w="996" w:type="dxa"/>
            <w:noWrap/>
            <w:hideMark/>
          </w:tcPr>
          <w:p w14:paraId="79184DED" w14:textId="64B34E2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4728265" w14:textId="69A8195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8013BED" w14:textId="1FE222F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3</w:t>
            </w:r>
          </w:p>
        </w:tc>
        <w:tc>
          <w:tcPr>
            <w:tcW w:w="991" w:type="dxa"/>
            <w:noWrap/>
            <w:hideMark/>
          </w:tcPr>
          <w:p w14:paraId="5264C7C4" w14:textId="192247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F508DC7" w14:textId="3D81DF1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762EF61D" w14:textId="3A5839E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505C1ADB" w14:textId="11D32C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6926466 </w:t>
            </w:r>
          </w:p>
        </w:tc>
      </w:tr>
      <w:tr w:rsidR="00614C04" w:rsidRPr="00D834EA" w14:paraId="7F72579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FBA222D" w14:textId="793A3D4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62BDE6CC" w14:textId="10C318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kshmi V</w:t>
            </w:r>
          </w:p>
        </w:tc>
        <w:tc>
          <w:tcPr>
            <w:tcW w:w="708" w:type="dxa"/>
            <w:noWrap/>
            <w:hideMark/>
          </w:tcPr>
          <w:p w14:paraId="2A4C00C5" w14:textId="350BE43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40C6452E" w14:textId="33C061E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ndhra Pradesh</w:t>
            </w:r>
          </w:p>
        </w:tc>
        <w:tc>
          <w:tcPr>
            <w:tcW w:w="1134" w:type="dxa"/>
            <w:noWrap/>
            <w:hideMark/>
          </w:tcPr>
          <w:p w14:paraId="1158D7B8" w14:textId="1E0F23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yderabad</w:t>
            </w:r>
          </w:p>
        </w:tc>
        <w:tc>
          <w:tcPr>
            <w:tcW w:w="996" w:type="dxa"/>
            <w:noWrap/>
            <w:hideMark/>
          </w:tcPr>
          <w:p w14:paraId="185877CD" w14:textId="780BD5D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4F8B1AB" w14:textId="3203E1B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3C49775" w14:textId="65D698C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47F32F08" w14:textId="15D3777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7602357" w14:textId="6F87E5F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it-IT"/>
              </w:rPr>
            </w:pPr>
            <w:r w:rsidRPr="00D834EA">
              <w:rPr>
                <w:rFonts w:ascii="Arial" w:hAnsi="Arial" w:cs="Arial"/>
                <w:szCs w:val="20"/>
                <w:lang w:val="it-IT"/>
              </w:rPr>
              <w:t>Mini API ID32E strip (France)</w:t>
            </w:r>
          </w:p>
        </w:tc>
        <w:tc>
          <w:tcPr>
            <w:tcW w:w="1087" w:type="dxa"/>
            <w:gridSpan w:val="2"/>
          </w:tcPr>
          <w:p w14:paraId="7BCCD752" w14:textId="4B8E888D" w:rsidR="00614C04" w:rsidRPr="00D834EA" w:rsidRDefault="00614C04" w:rsidP="00614C04">
            <w:pPr>
              <w:rPr>
                <w:rFonts w:ascii="Arial" w:hAnsi="Arial" w:cs="Arial"/>
                <w:szCs w:val="20"/>
                <w:lang w:val="it-IT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1E38ADDA" w14:textId="09DA0D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19894</w:t>
            </w:r>
          </w:p>
        </w:tc>
      </w:tr>
      <w:tr w:rsidR="00614C04" w:rsidRPr="00D834EA" w14:paraId="5CF6F8F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0971C10" w14:textId="3D07D82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201C7458" w14:textId="62BF52F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chanda V</w:t>
            </w:r>
          </w:p>
        </w:tc>
        <w:tc>
          <w:tcPr>
            <w:tcW w:w="708" w:type="dxa"/>
            <w:noWrap/>
            <w:hideMark/>
          </w:tcPr>
          <w:p w14:paraId="7EA82856" w14:textId="358A93E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14205951" w14:textId="2B7284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380F2575" w14:textId="3715660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381CD9B6" w14:textId="35954AE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5D8FDA6" w14:textId="194705B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30879DAD" w14:textId="609BC7E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991" w:type="dxa"/>
            <w:noWrap/>
            <w:hideMark/>
          </w:tcPr>
          <w:p w14:paraId="5DB8BD8D" w14:textId="6AEDD5A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34CC3E9" w14:textId="763AD19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69E13563" w14:textId="49878EE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03047486" w14:textId="2A61763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25182</w:t>
            </w:r>
          </w:p>
        </w:tc>
      </w:tr>
      <w:tr w:rsidR="00614C04" w:rsidRPr="00D834EA" w14:paraId="72F4200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9BA1618" w14:textId="228EA30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42EE5296" w14:textId="20963F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ohanty S</w:t>
            </w:r>
          </w:p>
        </w:tc>
        <w:tc>
          <w:tcPr>
            <w:tcW w:w="708" w:type="dxa"/>
            <w:noWrap/>
            <w:hideMark/>
          </w:tcPr>
          <w:p w14:paraId="4BE3235A" w14:textId="79E123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63D00BE2" w14:textId="60D517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3F64D549" w14:textId="1C4AF89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1A5738D9" w14:textId="6A0660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F2CA2D1" w14:textId="1CD7ADE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Retrospective </w:t>
            </w:r>
            <w:r w:rsidRPr="00D834EA">
              <w:rPr>
                <w:rFonts w:ascii="Arial" w:hAnsi="Arial" w:cs="Arial"/>
                <w:szCs w:val="20"/>
              </w:rPr>
              <w:lastRenderedPageBreak/>
              <w:t>lab records</w:t>
            </w:r>
          </w:p>
        </w:tc>
        <w:tc>
          <w:tcPr>
            <w:tcW w:w="709" w:type="dxa"/>
            <w:noWrap/>
            <w:hideMark/>
          </w:tcPr>
          <w:p w14:paraId="0E6EF86E" w14:textId="1CD9E4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999</w:t>
            </w:r>
          </w:p>
        </w:tc>
        <w:tc>
          <w:tcPr>
            <w:tcW w:w="991" w:type="dxa"/>
            <w:noWrap/>
            <w:hideMark/>
          </w:tcPr>
          <w:p w14:paraId="523D58E5" w14:textId="08F8125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688273B" w14:textId="6DDC4B5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7FEB23AB" w14:textId="374268C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0055B457" w14:textId="4974A5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7/s0950268805005844</w:t>
            </w:r>
          </w:p>
        </w:tc>
      </w:tr>
      <w:tr w:rsidR="00614C04" w:rsidRPr="00D834EA" w14:paraId="422BC94A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A7DB61E" w14:textId="715DC4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63C04B47" w14:textId="402249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y P</w:t>
            </w:r>
          </w:p>
        </w:tc>
        <w:tc>
          <w:tcPr>
            <w:tcW w:w="708" w:type="dxa"/>
            <w:noWrap/>
            <w:hideMark/>
          </w:tcPr>
          <w:p w14:paraId="6314CD57" w14:textId="13CCEC0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301667AF" w14:textId="6368A09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66947FAF" w14:textId="69AE0AD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69F357FB" w14:textId="0BAD2BE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783183E" w14:textId="7D5AAEA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B45D71E" w14:textId="5544AFC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015A7684" w14:textId="0F7E995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681468D" w14:textId="36163C4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Disc </w:t>
            </w:r>
            <w:proofErr w:type="gramStart"/>
            <w:r w:rsidR="00661E01">
              <w:rPr>
                <w:rFonts w:ascii="Arial" w:hAnsi="Arial" w:cs="Arial"/>
                <w:szCs w:val="20"/>
              </w:rPr>
              <w:t>d</w:t>
            </w:r>
            <w:r w:rsidR="00661E01" w:rsidRPr="00D834EA">
              <w:rPr>
                <w:rFonts w:ascii="Arial" w:hAnsi="Arial" w:cs="Arial"/>
                <w:szCs w:val="20"/>
              </w:rPr>
              <w:t>iffusion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&amp; MIC</w:t>
            </w:r>
          </w:p>
        </w:tc>
        <w:tc>
          <w:tcPr>
            <w:tcW w:w="1087" w:type="dxa"/>
            <w:gridSpan w:val="2"/>
          </w:tcPr>
          <w:p w14:paraId="5462E151" w14:textId="5246D73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287C433A" w14:textId="4698768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WOS:000240574900018 </w:t>
            </w:r>
          </w:p>
        </w:tc>
      </w:tr>
      <w:tr w:rsidR="00614C04" w:rsidRPr="00D834EA" w14:paraId="571AAF7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4D605CC" w14:textId="6674B24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41A9201A" w14:textId="24E9653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alia M</w:t>
            </w:r>
          </w:p>
        </w:tc>
        <w:tc>
          <w:tcPr>
            <w:tcW w:w="708" w:type="dxa"/>
            <w:noWrap/>
            <w:hideMark/>
          </w:tcPr>
          <w:p w14:paraId="104159BE" w14:textId="1325C6B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361C8EC3" w14:textId="7AC93AF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009DA649" w14:textId="18FF808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3B00F106" w14:textId="13CA2F1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E2B36FE" w14:textId="407C707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4AE97BF9" w14:textId="3B21DF9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7A45E728" w14:textId="143DEC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6C1D25B" w14:textId="681839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5C46D9BB" w14:textId="045C402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34AFCB65" w14:textId="261F252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trstmh.2006.02.015</w:t>
            </w:r>
          </w:p>
        </w:tc>
      </w:tr>
      <w:tr w:rsidR="00BF2848" w:rsidRPr="00D834EA" w14:paraId="199C642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5CA56E7" w14:textId="4EC7F9C8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2E749A42" w14:textId="0278556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erjee CA</w:t>
            </w:r>
          </w:p>
        </w:tc>
        <w:tc>
          <w:tcPr>
            <w:tcW w:w="708" w:type="dxa"/>
            <w:noWrap/>
            <w:hideMark/>
          </w:tcPr>
          <w:p w14:paraId="4A4EB49C" w14:textId="7F0F664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4873AE52" w14:textId="2E2CEEB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18F35DFA" w14:textId="0A64EFB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996" w:type="dxa"/>
            <w:noWrap/>
            <w:hideMark/>
          </w:tcPr>
          <w:p w14:paraId="4B68FFA9" w14:textId="06B69FCA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Outbreak </w:t>
            </w:r>
          </w:p>
        </w:tc>
        <w:tc>
          <w:tcPr>
            <w:tcW w:w="992" w:type="dxa"/>
            <w:noWrap/>
            <w:hideMark/>
          </w:tcPr>
          <w:p w14:paraId="1624C6F2" w14:textId="14CFD38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1BF0EF82" w14:textId="3374FEC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3</w:t>
            </w:r>
          </w:p>
        </w:tc>
        <w:tc>
          <w:tcPr>
            <w:tcW w:w="991" w:type="dxa"/>
            <w:noWrap/>
            <w:hideMark/>
          </w:tcPr>
          <w:p w14:paraId="05210D8B" w14:textId="4007A10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01153A1" w14:textId="64EF9B54" w:rsidR="00BF2848" w:rsidRPr="00D834EA" w:rsidRDefault="005F61B7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  <w:r w:rsidR="00BF2848" w:rsidRPr="00D834EA">
              <w:rPr>
                <w:rFonts w:ascii="Arial" w:hAnsi="Arial" w:cs="Arial"/>
                <w:szCs w:val="20"/>
              </w:rPr>
              <w:t xml:space="preserve"> &amp; MIC</w:t>
            </w:r>
          </w:p>
        </w:tc>
        <w:tc>
          <w:tcPr>
            <w:tcW w:w="1087" w:type="dxa"/>
            <w:gridSpan w:val="2"/>
          </w:tcPr>
          <w:p w14:paraId="0FEE54B0" w14:textId="10E06ADC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3C221EE" w14:textId="40A3B582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0377-1237(07)80005-0</w:t>
            </w:r>
          </w:p>
        </w:tc>
      </w:tr>
      <w:tr w:rsidR="00BF2848" w:rsidRPr="00D834EA" w14:paraId="749331A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FBB0AF4" w14:textId="1D5D9A8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65A003DC" w14:textId="6D90DB5E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hatia JK</w:t>
            </w:r>
          </w:p>
        </w:tc>
        <w:tc>
          <w:tcPr>
            <w:tcW w:w="708" w:type="dxa"/>
            <w:noWrap/>
            <w:hideMark/>
          </w:tcPr>
          <w:p w14:paraId="46C10B3A" w14:textId="5721998C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76D89705" w14:textId="5B22DF7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6E268AAF" w14:textId="4B14E41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thura</w:t>
            </w:r>
          </w:p>
        </w:tc>
        <w:tc>
          <w:tcPr>
            <w:tcW w:w="996" w:type="dxa"/>
            <w:noWrap/>
            <w:hideMark/>
          </w:tcPr>
          <w:p w14:paraId="57A33CC1" w14:textId="7BB1E953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C5EA895" w14:textId="08EC52F7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6762842" w14:textId="044AEC9B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991" w:type="dxa"/>
            <w:noWrap/>
            <w:hideMark/>
          </w:tcPr>
          <w:p w14:paraId="3DF3346F" w14:textId="0CAC75C5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62F529A" w14:textId="1FDD3EDF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4D5D2930" w14:textId="0C703664" w:rsidR="00BF2848" w:rsidRPr="00D834EA" w:rsidRDefault="00BF2848" w:rsidP="00BF2848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080B456" w14:textId="4C81E23D" w:rsidR="00BF2848" w:rsidRPr="00D834EA" w:rsidRDefault="00BF2848" w:rsidP="00BF2848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0377-1237(07)80136-5</w:t>
            </w:r>
          </w:p>
        </w:tc>
      </w:tr>
      <w:tr w:rsidR="00614C04" w:rsidRPr="00D834EA" w14:paraId="46976F8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DE437B8" w14:textId="620F4B6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473A7146" w14:textId="7ED29C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Capoo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MR</w:t>
            </w:r>
          </w:p>
        </w:tc>
        <w:tc>
          <w:tcPr>
            <w:tcW w:w="708" w:type="dxa"/>
            <w:noWrap/>
            <w:hideMark/>
          </w:tcPr>
          <w:p w14:paraId="281865B2" w14:textId="570C7DF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4B021A48" w14:textId="61463B7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2AB713F9" w14:textId="588B253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4C860CCD" w14:textId="06061B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DA5EA0A" w14:textId="7E7E2C9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1106C1A" w14:textId="2097F2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1</w:t>
            </w:r>
          </w:p>
        </w:tc>
        <w:tc>
          <w:tcPr>
            <w:tcW w:w="991" w:type="dxa"/>
            <w:noWrap/>
            <w:hideMark/>
          </w:tcPr>
          <w:p w14:paraId="1E1025EC" w14:textId="3AD67A8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C8B879A" w14:textId="0C2523C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c diffusion &amp; MIC by agar dilution</w:t>
            </w:r>
          </w:p>
        </w:tc>
        <w:tc>
          <w:tcPr>
            <w:tcW w:w="1087" w:type="dxa"/>
            <w:gridSpan w:val="2"/>
          </w:tcPr>
          <w:p w14:paraId="7277ADDE" w14:textId="07DB4DE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06</w:t>
            </w:r>
          </w:p>
        </w:tc>
        <w:tc>
          <w:tcPr>
            <w:tcW w:w="1559" w:type="dxa"/>
            <w:noWrap/>
            <w:hideMark/>
          </w:tcPr>
          <w:p w14:paraId="3FDE19FA" w14:textId="6F98680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9/jmm.0.47170-0</w:t>
            </w:r>
          </w:p>
        </w:tc>
      </w:tr>
      <w:tr w:rsidR="00614C04" w:rsidRPr="00D834EA" w14:paraId="12476CD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A9F44FF" w14:textId="4B5EDFF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0B26BD23" w14:textId="04C0F6E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arg A</w:t>
            </w:r>
          </w:p>
        </w:tc>
        <w:tc>
          <w:tcPr>
            <w:tcW w:w="708" w:type="dxa"/>
            <w:noWrap/>
            <w:hideMark/>
          </w:tcPr>
          <w:p w14:paraId="68329AAA" w14:textId="52A467A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78645960" w14:textId="64CCD15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3CC5AE1D" w14:textId="6D5583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aranasi</w:t>
            </w:r>
          </w:p>
        </w:tc>
        <w:tc>
          <w:tcPr>
            <w:tcW w:w="996" w:type="dxa"/>
            <w:noWrap/>
            <w:hideMark/>
          </w:tcPr>
          <w:p w14:paraId="06B55A4B" w14:textId="55CF6B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65594DB" w14:textId="670F1FB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4C3C9CCE" w14:textId="07EC3C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3</w:t>
            </w:r>
          </w:p>
        </w:tc>
        <w:tc>
          <w:tcPr>
            <w:tcW w:w="991" w:type="dxa"/>
            <w:noWrap/>
            <w:hideMark/>
          </w:tcPr>
          <w:p w14:paraId="4C585F6E" w14:textId="6B62771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551DB92" w14:textId="1B463B8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490D14C2" w14:textId="70660BE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60615D5C" w14:textId="6EF1B87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46953993 </w:t>
            </w:r>
          </w:p>
        </w:tc>
      </w:tr>
      <w:tr w:rsidR="00614C04" w:rsidRPr="00D834EA" w14:paraId="0FE1E73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92816FA" w14:textId="19CCFD8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7206539A" w14:textId="5742A9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oshi S</w:t>
            </w:r>
          </w:p>
        </w:tc>
        <w:tc>
          <w:tcPr>
            <w:tcW w:w="708" w:type="dxa"/>
            <w:noWrap/>
            <w:hideMark/>
          </w:tcPr>
          <w:p w14:paraId="77C23287" w14:textId="737AE3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70196159" w14:textId="15987BC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18B87A5C" w14:textId="1788C83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783AEBF7" w14:textId="53AE39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77B6D0D" w14:textId="286BC68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5134B30" w14:textId="402EE8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991" w:type="dxa"/>
            <w:noWrap/>
            <w:hideMark/>
          </w:tcPr>
          <w:p w14:paraId="70384481" w14:textId="216DBDA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9A9016C" w14:textId="50A371C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Disc </w:t>
            </w:r>
            <w:r w:rsidR="008D1D97">
              <w:rPr>
                <w:rFonts w:ascii="Arial" w:hAnsi="Arial" w:cs="Arial"/>
                <w:szCs w:val="20"/>
              </w:rPr>
              <w:t>diffusion</w:t>
            </w:r>
          </w:p>
        </w:tc>
        <w:tc>
          <w:tcPr>
            <w:tcW w:w="1087" w:type="dxa"/>
            <w:gridSpan w:val="2"/>
          </w:tcPr>
          <w:p w14:paraId="3BC1AF81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3A8701E" w14:textId="5F710B8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trstmh.2006.05.009</w:t>
            </w:r>
          </w:p>
        </w:tc>
      </w:tr>
      <w:tr w:rsidR="00614C04" w:rsidRPr="00D834EA" w14:paraId="6EC6B33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8712623" w14:textId="5B26255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57D10D24" w14:textId="41153E2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umar R</w:t>
            </w:r>
          </w:p>
        </w:tc>
        <w:tc>
          <w:tcPr>
            <w:tcW w:w="708" w:type="dxa"/>
            <w:noWrap/>
            <w:hideMark/>
          </w:tcPr>
          <w:p w14:paraId="09F204A9" w14:textId="5B628E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24A96E0F" w14:textId="2A00132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12F004CD" w14:textId="7C627AB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1CF4EDAA" w14:textId="5FA62A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B4E4747" w14:textId="78E5B42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clinical trial</w:t>
            </w:r>
          </w:p>
        </w:tc>
        <w:tc>
          <w:tcPr>
            <w:tcW w:w="709" w:type="dxa"/>
            <w:noWrap/>
            <w:hideMark/>
          </w:tcPr>
          <w:p w14:paraId="05117BA9" w14:textId="798CC64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3</w:t>
            </w:r>
          </w:p>
        </w:tc>
        <w:tc>
          <w:tcPr>
            <w:tcW w:w="991" w:type="dxa"/>
            <w:noWrap/>
            <w:hideMark/>
          </w:tcPr>
          <w:p w14:paraId="0AC1C875" w14:textId="0B4965A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733DD9C" w14:textId="54D0F80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5E303934" w14:textId="6FC7902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BC990DA" w14:textId="4F2D2CB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s12098-007-0024-z</w:t>
            </w:r>
          </w:p>
        </w:tc>
      </w:tr>
      <w:tr w:rsidR="00614C04" w:rsidRPr="00D834EA" w14:paraId="67D9D41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7D72644" w14:textId="2EB2875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73E3E953" w14:textId="205933F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en B</w:t>
            </w:r>
          </w:p>
        </w:tc>
        <w:tc>
          <w:tcPr>
            <w:tcW w:w="708" w:type="dxa"/>
            <w:noWrap/>
            <w:hideMark/>
          </w:tcPr>
          <w:p w14:paraId="097B0134" w14:textId="44CECB1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4EE9D8AB" w14:textId="1BDA9AF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7C29FB79" w14:textId="19C2402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71A14B9D" w14:textId="39955CF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ommunity</w:t>
            </w:r>
          </w:p>
        </w:tc>
        <w:tc>
          <w:tcPr>
            <w:tcW w:w="992" w:type="dxa"/>
            <w:noWrap/>
            <w:hideMark/>
          </w:tcPr>
          <w:p w14:paraId="53DEAD36" w14:textId="2B40DF6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surveillance</w:t>
            </w:r>
          </w:p>
        </w:tc>
        <w:tc>
          <w:tcPr>
            <w:tcW w:w="709" w:type="dxa"/>
            <w:noWrap/>
            <w:hideMark/>
          </w:tcPr>
          <w:p w14:paraId="20A7CF1B" w14:textId="7232DFF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4</w:t>
            </w:r>
          </w:p>
        </w:tc>
        <w:tc>
          <w:tcPr>
            <w:tcW w:w="991" w:type="dxa"/>
            <w:noWrap/>
            <w:hideMark/>
          </w:tcPr>
          <w:p w14:paraId="60C0F428" w14:textId="6DA1BF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56388F5" w14:textId="15DB899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05D89CEB" w14:textId="223A7EF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368A0475" w14:textId="468A155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ID: 17642505 </w:t>
            </w:r>
          </w:p>
        </w:tc>
      </w:tr>
      <w:tr w:rsidR="005F11C0" w:rsidRPr="00D834EA" w14:paraId="78743B8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AAA8386" w14:textId="18C19288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6A84673F" w14:textId="0F2762FE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og S</w:t>
            </w:r>
          </w:p>
        </w:tc>
        <w:tc>
          <w:tcPr>
            <w:tcW w:w="708" w:type="dxa"/>
            <w:noWrap/>
            <w:hideMark/>
          </w:tcPr>
          <w:p w14:paraId="7479C53C" w14:textId="1F92B7BE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7E907778" w14:textId="3C6D8E34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07442D5C" w14:textId="476DAE85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umbai</w:t>
            </w:r>
          </w:p>
        </w:tc>
        <w:tc>
          <w:tcPr>
            <w:tcW w:w="996" w:type="dxa"/>
            <w:noWrap/>
            <w:hideMark/>
          </w:tcPr>
          <w:p w14:paraId="5D8CD226" w14:textId="34A6918C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E66F0B0" w14:textId="7B70B9AD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4E2C9DED" w14:textId="6C5A08BE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3</w:t>
            </w:r>
          </w:p>
        </w:tc>
        <w:tc>
          <w:tcPr>
            <w:tcW w:w="991" w:type="dxa"/>
            <w:noWrap/>
            <w:hideMark/>
          </w:tcPr>
          <w:p w14:paraId="60D93729" w14:textId="77777777" w:rsidR="005F11C0" w:rsidRDefault="005F11C0" w:rsidP="00614C04">
            <w:pPr>
              <w:jc w:val="left"/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,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  <w:p w14:paraId="3FB55937" w14:textId="2B2C62DB" w:rsidR="005F11C0" w:rsidRDefault="005F11C0" w:rsidP="00614C04">
            <w:pPr>
              <w:jc w:val="left"/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one </w:t>
            </w:r>
          </w:p>
          <w:p w14:paraId="357FC0BC" w14:textId="77777777" w:rsidR="005F11C0" w:rsidRDefault="005F11C0" w:rsidP="00614C04">
            <w:pPr>
              <w:jc w:val="left"/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marrow, </w:t>
            </w:r>
          </w:p>
          <w:p w14:paraId="20B36F08" w14:textId="0826044D" w:rsidR="005F11C0" w:rsidRPr="00D834EA" w:rsidRDefault="005F11C0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ol</w:t>
            </w:r>
          </w:p>
        </w:tc>
        <w:tc>
          <w:tcPr>
            <w:tcW w:w="1559" w:type="dxa"/>
          </w:tcPr>
          <w:p w14:paraId="21530186" w14:textId="77777777" w:rsidR="005F11C0" w:rsidRDefault="005F11C0">
            <w:pPr>
              <w:rPr>
                <w:rFonts w:ascii="Arial" w:hAnsi="Arial" w:cs="Arial"/>
                <w:szCs w:val="20"/>
              </w:rPr>
            </w:pPr>
          </w:p>
          <w:p w14:paraId="346192BB" w14:textId="5DA88F2E" w:rsidR="005F11C0" w:rsidRPr="00D834EA" w:rsidRDefault="00D4075A" w:rsidP="00614C0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76" w:type="dxa"/>
          </w:tcPr>
          <w:p w14:paraId="76E17D2C" w14:textId="07AA894A" w:rsidR="005F11C0" w:rsidRPr="00D834EA" w:rsidRDefault="005F11C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70" w:type="dxa"/>
            <w:gridSpan w:val="2"/>
            <w:noWrap/>
            <w:hideMark/>
          </w:tcPr>
          <w:p w14:paraId="1EB748E5" w14:textId="310D0E6E" w:rsidR="005F11C0" w:rsidRPr="00D834EA" w:rsidRDefault="008F7C4D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8F7C4D">
              <w:rPr>
                <w:rFonts w:ascii="Arial" w:hAnsi="Arial" w:cs="Arial"/>
                <w:szCs w:val="20"/>
                <w:lang w:val="en-GB"/>
              </w:rPr>
              <w:t xml:space="preserve">PMCID: 18702385 </w:t>
            </w:r>
          </w:p>
        </w:tc>
      </w:tr>
      <w:tr w:rsidR="00614C04" w:rsidRPr="00D834EA" w14:paraId="4895BD5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E1B9430" w14:textId="2857BA1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2310C47D" w14:textId="040991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umar S</w:t>
            </w:r>
          </w:p>
        </w:tc>
        <w:tc>
          <w:tcPr>
            <w:tcW w:w="708" w:type="dxa"/>
            <w:noWrap/>
            <w:hideMark/>
          </w:tcPr>
          <w:p w14:paraId="554EBB16" w14:textId="4319FFE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486C265D" w14:textId="180356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7808A2C9" w14:textId="2C37834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7E59F386" w14:textId="50A4C8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BE05B48" w14:textId="160EC5E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91ABFE2" w14:textId="31A7790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9</w:t>
            </w:r>
          </w:p>
        </w:tc>
        <w:tc>
          <w:tcPr>
            <w:tcW w:w="991" w:type="dxa"/>
            <w:noWrap/>
            <w:hideMark/>
          </w:tcPr>
          <w:p w14:paraId="22401C11" w14:textId="7AE22CA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0817F49" w14:textId="6C4584F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2BFA96EC" w14:textId="420C0D1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52FCD575" w14:textId="533F73D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9/jmm.0.2008/001719-0</w:t>
            </w:r>
          </w:p>
        </w:tc>
      </w:tr>
      <w:tr w:rsidR="00614C04" w:rsidRPr="00D834EA" w14:paraId="2A80174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38DE2FD" w14:textId="1DFA716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63</w:t>
            </w:r>
          </w:p>
        </w:tc>
        <w:tc>
          <w:tcPr>
            <w:tcW w:w="850" w:type="dxa"/>
            <w:noWrap/>
            <w:hideMark/>
          </w:tcPr>
          <w:p w14:paraId="6549CDB6" w14:textId="49236FB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veendran R</w:t>
            </w:r>
          </w:p>
        </w:tc>
        <w:tc>
          <w:tcPr>
            <w:tcW w:w="708" w:type="dxa"/>
            <w:noWrap/>
            <w:hideMark/>
          </w:tcPr>
          <w:p w14:paraId="5B65BC19" w14:textId="77AAD97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68EDE405" w14:textId="24A7E3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095184F6" w14:textId="44EA23F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17668F7C" w14:textId="79FF1C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49B51C6" w14:textId="3C097B7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59D0EF1" w14:textId="09BDED2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991" w:type="dxa"/>
            <w:noWrap/>
            <w:hideMark/>
          </w:tcPr>
          <w:p w14:paraId="5553109C" w14:textId="742EB53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EB12170" w14:textId="5791A84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52BA03A" w14:textId="09F278A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1C5CADB1" w14:textId="47FC7E7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38858</w:t>
            </w:r>
          </w:p>
        </w:tc>
      </w:tr>
      <w:tr w:rsidR="00614C04" w:rsidRPr="00D834EA" w14:paraId="22A803A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F09A635" w14:textId="6AF172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003A0790" w14:textId="1604E9F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idyalakshmi K</w:t>
            </w:r>
          </w:p>
        </w:tc>
        <w:tc>
          <w:tcPr>
            <w:tcW w:w="708" w:type="dxa"/>
            <w:noWrap/>
            <w:hideMark/>
          </w:tcPr>
          <w:p w14:paraId="4D40DDA7" w14:textId="2BD591A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4C842E4E" w14:textId="7034673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05F13803" w14:textId="1E7C0C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galore</w:t>
            </w:r>
          </w:p>
        </w:tc>
        <w:tc>
          <w:tcPr>
            <w:tcW w:w="996" w:type="dxa"/>
            <w:noWrap/>
            <w:hideMark/>
          </w:tcPr>
          <w:p w14:paraId="11FE7E1F" w14:textId="7B77E5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B39131F" w14:textId="720DEC0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79F7E62" w14:textId="60CDC8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991" w:type="dxa"/>
            <w:noWrap/>
            <w:hideMark/>
          </w:tcPr>
          <w:p w14:paraId="0CC01B4B" w14:textId="244E03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0E3CDBC" w14:textId="7E82F4F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74E008E3" w14:textId="00FBEE0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7E5875B1" w14:textId="621E5F8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258/td.2007.070271</w:t>
            </w:r>
          </w:p>
        </w:tc>
      </w:tr>
      <w:tr w:rsidR="00614C04" w:rsidRPr="00D834EA" w14:paraId="0119BAC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2A21822" w14:textId="522001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3F8495BC" w14:textId="756AD4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Capoo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MR</w:t>
            </w:r>
          </w:p>
        </w:tc>
        <w:tc>
          <w:tcPr>
            <w:tcW w:w="708" w:type="dxa"/>
            <w:noWrap/>
            <w:hideMark/>
          </w:tcPr>
          <w:p w14:paraId="5C712EC7" w14:textId="4CAA2F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7D1C6E31" w14:textId="539B1CE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46BC4F34" w14:textId="181EC64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41374C0B" w14:textId="2F622CD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16D06C9" w14:textId="139FBA5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EA9F6C1" w14:textId="08655B5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991" w:type="dxa"/>
            <w:noWrap/>
            <w:hideMark/>
          </w:tcPr>
          <w:p w14:paraId="696C2A9F" w14:textId="762984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5ABF943" w14:textId="04B2DCF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MIC mainly &amp; Kirby-Bauer disk diffusion </w:t>
            </w:r>
          </w:p>
        </w:tc>
        <w:tc>
          <w:tcPr>
            <w:tcW w:w="1087" w:type="dxa"/>
            <w:gridSpan w:val="2"/>
          </w:tcPr>
          <w:p w14:paraId="2944888E" w14:textId="5CD488D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06</w:t>
            </w:r>
          </w:p>
        </w:tc>
        <w:tc>
          <w:tcPr>
            <w:tcW w:w="1559" w:type="dxa"/>
            <w:noWrap/>
            <w:hideMark/>
          </w:tcPr>
          <w:p w14:paraId="618687EF" w14:textId="0E129D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9/jmm.0.47853-0</w:t>
            </w:r>
          </w:p>
        </w:tc>
      </w:tr>
      <w:tr w:rsidR="00614C04" w:rsidRPr="00D834EA" w14:paraId="28864A11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31E83A2" w14:textId="6FDFF0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6</w:t>
            </w:r>
          </w:p>
        </w:tc>
        <w:tc>
          <w:tcPr>
            <w:tcW w:w="850" w:type="dxa"/>
            <w:noWrap/>
            <w:hideMark/>
          </w:tcPr>
          <w:p w14:paraId="54ACD1EA" w14:textId="5312A1D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pta S</w:t>
            </w:r>
          </w:p>
        </w:tc>
        <w:tc>
          <w:tcPr>
            <w:tcW w:w="708" w:type="dxa"/>
            <w:noWrap/>
            <w:hideMark/>
          </w:tcPr>
          <w:p w14:paraId="04FDF12D" w14:textId="39872AD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1D1A05CB" w14:textId="7A31CEC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0A5D0A4D" w14:textId="5F4FD7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2E60DF60" w14:textId="11C152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5663094" w14:textId="5DEBB46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4C627B47" w14:textId="3901824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991" w:type="dxa"/>
            <w:noWrap/>
            <w:hideMark/>
          </w:tcPr>
          <w:p w14:paraId="792020A4" w14:textId="5E75A3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0912937" w14:textId="7C7C780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4856906D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BE703B7" w14:textId="17FA727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0377-1237(09)80093-2</w:t>
            </w:r>
          </w:p>
        </w:tc>
      </w:tr>
      <w:tr w:rsidR="00614C04" w:rsidRPr="00D834EA" w14:paraId="2B63581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2D425B3" w14:textId="5753414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5FB70E5B" w14:textId="6D2437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pta V</w:t>
            </w:r>
          </w:p>
        </w:tc>
        <w:tc>
          <w:tcPr>
            <w:tcW w:w="708" w:type="dxa"/>
            <w:noWrap/>
            <w:hideMark/>
          </w:tcPr>
          <w:p w14:paraId="0CAE9A18" w14:textId="28CDEB8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215A46D0" w14:textId="4432187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unjab</w:t>
            </w:r>
          </w:p>
        </w:tc>
        <w:tc>
          <w:tcPr>
            <w:tcW w:w="1134" w:type="dxa"/>
            <w:noWrap/>
            <w:hideMark/>
          </w:tcPr>
          <w:p w14:paraId="1F5B66F7" w14:textId="6335DC3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1089DD90" w14:textId="12151F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40589E6" w14:textId="7F7BE7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387F2F4" w14:textId="264E64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991" w:type="dxa"/>
            <w:noWrap/>
            <w:hideMark/>
          </w:tcPr>
          <w:p w14:paraId="01804F8A" w14:textId="42220E4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2780CE4" w14:textId="535F43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c diffusion</w:t>
            </w:r>
          </w:p>
        </w:tc>
        <w:tc>
          <w:tcPr>
            <w:tcW w:w="1087" w:type="dxa"/>
            <w:gridSpan w:val="2"/>
          </w:tcPr>
          <w:p w14:paraId="35164D15" w14:textId="08B9804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29363AA" w14:textId="522F46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258/td.2008.070452</w:t>
            </w:r>
          </w:p>
        </w:tc>
      </w:tr>
      <w:tr w:rsidR="00614C04" w:rsidRPr="00D834EA" w14:paraId="7A2358D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D3879E0" w14:textId="78486B7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1AA84D56" w14:textId="025D08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rora D</w:t>
            </w:r>
          </w:p>
        </w:tc>
        <w:tc>
          <w:tcPr>
            <w:tcW w:w="708" w:type="dxa"/>
            <w:noWrap/>
            <w:hideMark/>
          </w:tcPr>
          <w:p w14:paraId="45AB903E" w14:textId="05D4228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61C9769C" w14:textId="55731E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08D82195" w14:textId="681ACDC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ipal</w:t>
            </w:r>
          </w:p>
        </w:tc>
        <w:tc>
          <w:tcPr>
            <w:tcW w:w="996" w:type="dxa"/>
            <w:noWrap/>
            <w:hideMark/>
          </w:tcPr>
          <w:p w14:paraId="668CFB9C" w14:textId="760C2E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99D8F80" w14:textId="57428C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C96F6B2" w14:textId="26B770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0682D24D" w14:textId="360ED2F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 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&amp;Bone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marrow</w:t>
            </w:r>
          </w:p>
        </w:tc>
        <w:tc>
          <w:tcPr>
            <w:tcW w:w="1559" w:type="dxa"/>
            <w:noWrap/>
            <w:hideMark/>
          </w:tcPr>
          <w:p w14:paraId="63CA79F6" w14:textId="43F6E340" w:rsidR="00614C04" w:rsidRPr="00D834EA" w:rsidRDefault="00092BB5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</w:rPr>
              <w:t>Kirby-Bauer</w:t>
            </w:r>
            <w:r w:rsidR="00614C04" w:rsidRPr="00D834EA">
              <w:rPr>
                <w:rFonts w:ascii="Arial" w:hAnsi="Arial" w:cs="Arial"/>
                <w:szCs w:val="20"/>
              </w:rPr>
              <w:t xml:space="preserve"> disk diffusion</w:t>
            </w:r>
          </w:p>
        </w:tc>
        <w:tc>
          <w:tcPr>
            <w:tcW w:w="1087" w:type="dxa"/>
            <w:gridSpan w:val="2"/>
          </w:tcPr>
          <w:p w14:paraId="50DF1AD4" w14:textId="3DDBAF9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CLS</w:t>
            </w:r>
          </w:p>
        </w:tc>
        <w:tc>
          <w:tcPr>
            <w:tcW w:w="1559" w:type="dxa"/>
            <w:noWrap/>
            <w:hideMark/>
          </w:tcPr>
          <w:p w14:paraId="69B5AFBA" w14:textId="39C8FD2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OS:000278855400011</w:t>
            </w:r>
          </w:p>
        </w:tc>
      </w:tr>
      <w:tr w:rsidR="00614C04" w:rsidRPr="00D834EA" w14:paraId="19C6840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9145459" w14:textId="5DF9818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5BF4BA2A" w14:textId="01700A5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erma S</w:t>
            </w:r>
          </w:p>
        </w:tc>
        <w:tc>
          <w:tcPr>
            <w:tcW w:w="708" w:type="dxa"/>
            <w:noWrap/>
            <w:hideMark/>
          </w:tcPr>
          <w:p w14:paraId="5696C34F" w14:textId="1FC9B07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70CF96AC" w14:textId="0BB1436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imachal Pradesh</w:t>
            </w:r>
          </w:p>
        </w:tc>
        <w:tc>
          <w:tcPr>
            <w:tcW w:w="1134" w:type="dxa"/>
            <w:noWrap/>
            <w:hideMark/>
          </w:tcPr>
          <w:p w14:paraId="66D430AE" w14:textId="04D0F0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imla</w:t>
            </w:r>
          </w:p>
        </w:tc>
        <w:tc>
          <w:tcPr>
            <w:tcW w:w="996" w:type="dxa"/>
            <w:noWrap/>
            <w:hideMark/>
          </w:tcPr>
          <w:p w14:paraId="755C6823" w14:textId="2A3081D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513FA40" w14:textId="5CAD05F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1A746D0D" w14:textId="0BC9215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0</w:t>
            </w:r>
          </w:p>
        </w:tc>
        <w:tc>
          <w:tcPr>
            <w:tcW w:w="991" w:type="dxa"/>
            <w:noWrap/>
            <w:hideMark/>
          </w:tcPr>
          <w:p w14:paraId="7F8852AD" w14:textId="1C8CD0B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 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&amp;Bone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marrow</w:t>
            </w:r>
          </w:p>
        </w:tc>
        <w:tc>
          <w:tcPr>
            <w:tcW w:w="1559" w:type="dxa"/>
            <w:noWrap/>
            <w:hideMark/>
          </w:tcPr>
          <w:p w14:paraId="2BD8B793" w14:textId="518CBFEB" w:rsidR="00614C04" w:rsidRPr="00D834EA" w:rsidRDefault="00092BB5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</w:rPr>
              <w:t>Kirby-Bauer</w:t>
            </w:r>
            <w:r w:rsidR="00614C04" w:rsidRPr="00D834EA">
              <w:rPr>
                <w:rFonts w:ascii="Arial" w:hAnsi="Arial" w:cs="Arial"/>
                <w:szCs w:val="20"/>
              </w:rPr>
              <w:t xml:space="preserve"> disk diffusion</w:t>
            </w:r>
          </w:p>
        </w:tc>
        <w:tc>
          <w:tcPr>
            <w:tcW w:w="1087" w:type="dxa"/>
            <w:gridSpan w:val="2"/>
          </w:tcPr>
          <w:p w14:paraId="22632A55" w14:textId="75876AC3" w:rsidR="00614C04" w:rsidRPr="00D834EA" w:rsidRDefault="00BF2848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4075EA4" w14:textId="4E45621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58730</w:t>
            </w:r>
          </w:p>
        </w:tc>
      </w:tr>
      <w:tr w:rsidR="00614C04" w:rsidRPr="00D834EA" w14:paraId="1E06577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FC4FC0D" w14:textId="7790B86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73067F4C" w14:textId="3C910BC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Yashvanth R</w:t>
            </w:r>
          </w:p>
        </w:tc>
        <w:tc>
          <w:tcPr>
            <w:tcW w:w="708" w:type="dxa"/>
            <w:noWrap/>
            <w:hideMark/>
          </w:tcPr>
          <w:p w14:paraId="5B4E7B1F" w14:textId="230D57B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6CD63F7B" w14:textId="33BD0A1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724E4F1C" w14:textId="5D4802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galore</w:t>
            </w:r>
          </w:p>
        </w:tc>
        <w:tc>
          <w:tcPr>
            <w:tcW w:w="996" w:type="dxa"/>
            <w:noWrap/>
            <w:hideMark/>
          </w:tcPr>
          <w:p w14:paraId="413DE812" w14:textId="34F6BBD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EFCE0F6" w14:textId="58660CD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64F492F" w14:textId="77440C6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6</w:t>
            </w:r>
          </w:p>
        </w:tc>
        <w:tc>
          <w:tcPr>
            <w:tcW w:w="991" w:type="dxa"/>
            <w:noWrap/>
            <w:hideMark/>
          </w:tcPr>
          <w:p w14:paraId="6AB767D0" w14:textId="599C786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9168B4E" w14:textId="1A1F59F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03CEC94" w14:textId="3FCC0FA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10EAE2AA" w14:textId="3351AED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359999327 </w:t>
            </w:r>
          </w:p>
        </w:tc>
      </w:tr>
      <w:tr w:rsidR="00614C04" w:rsidRPr="00D834EA" w14:paraId="1A17912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4575E67" w14:textId="3E294F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56CD8942" w14:textId="69CEA0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ggarwal A</w:t>
            </w:r>
          </w:p>
        </w:tc>
        <w:tc>
          <w:tcPr>
            <w:tcW w:w="708" w:type="dxa"/>
            <w:noWrap/>
            <w:hideMark/>
          </w:tcPr>
          <w:p w14:paraId="26177BED" w14:textId="191FB7A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6DF9E97E" w14:textId="2D929FD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 &amp;Kolkata</w:t>
            </w:r>
          </w:p>
        </w:tc>
        <w:tc>
          <w:tcPr>
            <w:tcW w:w="1134" w:type="dxa"/>
            <w:noWrap/>
            <w:hideMark/>
          </w:tcPr>
          <w:p w14:paraId="277F8208" w14:textId="58CDDD9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 &amp;Kolkata</w:t>
            </w:r>
          </w:p>
        </w:tc>
        <w:tc>
          <w:tcPr>
            <w:tcW w:w="996" w:type="dxa"/>
            <w:noWrap/>
            <w:hideMark/>
          </w:tcPr>
          <w:p w14:paraId="61AC3F1A" w14:textId="438D922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7FDAC40" w14:textId="333875C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clinical trial</w:t>
            </w:r>
          </w:p>
        </w:tc>
        <w:tc>
          <w:tcPr>
            <w:tcW w:w="709" w:type="dxa"/>
            <w:noWrap/>
            <w:hideMark/>
          </w:tcPr>
          <w:p w14:paraId="49C5EAFE" w14:textId="0258E5C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991" w:type="dxa"/>
            <w:noWrap/>
            <w:hideMark/>
          </w:tcPr>
          <w:p w14:paraId="48D4E0A6" w14:textId="3E0C7B1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9BB19FF" w14:textId="11AF3E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4BD128CC" w14:textId="5DEA88D5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9E10F60" w14:textId="012615F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s13312-011-0093-y</w:t>
            </w:r>
          </w:p>
        </w:tc>
      </w:tr>
      <w:tr w:rsidR="00614C04" w:rsidRPr="00D834EA" w14:paraId="3054DE5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52805EC" w14:textId="722ECB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3B77DB2B" w14:textId="51C9E77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lam MS</w:t>
            </w:r>
          </w:p>
        </w:tc>
        <w:tc>
          <w:tcPr>
            <w:tcW w:w="708" w:type="dxa"/>
            <w:noWrap/>
            <w:hideMark/>
          </w:tcPr>
          <w:p w14:paraId="001FCF73" w14:textId="111587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5F66258C" w14:textId="03D665E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6CBB6398" w14:textId="06A6080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6BE8B07B" w14:textId="57F18C8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8C75F09" w14:textId="5106738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7395BBF3" w14:textId="18C158E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991" w:type="dxa"/>
            <w:noWrap/>
            <w:hideMark/>
          </w:tcPr>
          <w:p w14:paraId="525857C1" w14:textId="787D38B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22B7855" w14:textId="78BC4DA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56BA6930" w14:textId="6AFCB87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78B419F6" w14:textId="09B7288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975-7406.90106</w:t>
            </w:r>
          </w:p>
        </w:tc>
      </w:tr>
      <w:tr w:rsidR="00614C04" w:rsidRPr="00D834EA" w14:paraId="6506380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2E27FB4" w14:textId="2935637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850" w:type="dxa"/>
            <w:noWrap/>
            <w:hideMark/>
          </w:tcPr>
          <w:p w14:paraId="0649FCE7" w14:textId="7B3C1C2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hattacharya SS</w:t>
            </w:r>
          </w:p>
        </w:tc>
        <w:tc>
          <w:tcPr>
            <w:tcW w:w="708" w:type="dxa"/>
            <w:noWrap/>
            <w:hideMark/>
          </w:tcPr>
          <w:p w14:paraId="5F77DB98" w14:textId="46E6BF6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14304078" w14:textId="2369D00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disha</w:t>
            </w:r>
          </w:p>
        </w:tc>
        <w:tc>
          <w:tcPr>
            <w:tcW w:w="1134" w:type="dxa"/>
            <w:noWrap/>
            <w:hideMark/>
          </w:tcPr>
          <w:p w14:paraId="1A2604CD" w14:textId="735912C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urkela</w:t>
            </w:r>
          </w:p>
        </w:tc>
        <w:tc>
          <w:tcPr>
            <w:tcW w:w="996" w:type="dxa"/>
            <w:noWrap/>
            <w:hideMark/>
          </w:tcPr>
          <w:p w14:paraId="3F92F1B5" w14:textId="1DA78EA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34F804E" w14:textId="15DD8EB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1BF9D1C2" w14:textId="371EF32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991" w:type="dxa"/>
            <w:noWrap/>
            <w:hideMark/>
          </w:tcPr>
          <w:p w14:paraId="59F0B367" w14:textId="369E481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21F628B" w14:textId="5CE8276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CFD9EA6" w14:textId="513BE76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9142619" w14:textId="7244EC3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3103178 </w:t>
            </w:r>
          </w:p>
        </w:tc>
      </w:tr>
      <w:tr w:rsidR="00614C04" w:rsidRPr="00D834EA" w14:paraId="47036CE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A9FE55C" w14:textId="07F0C31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850" w:type="dxa"/>
            <w:noWrap/>
            <w:hideMark/>
          </w:tcPr>
          <w:p w14:paraId="232EC4E7" w14:textId="03CE46C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ain S</w:t>
            </w:r>
          </w:p>
        </w:tc>
        <w:tc>
          <w:tcPr>
            <w:tcW w:w="708" w:type="dxa"/>
            <w:noWrap/>
            <w:hideMark/>
          </w:tcPr>
          <w:p w14:paraId="54449A86" w14:textId="5BF1EF7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66E8E0E4" w14:textId="071CDAA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0F087F58" w14:textId="3BA015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ucknow</w:t>
            </w:r>
          </w:p>
        </w:tc>
        <w:tc>
          <w:tcPr>
            <w:tcW w:w="996" w:type="dxa"/>
            <w:noWrap/>
            <w:hideMark/>
          </w:tcPr>
          <w:p w14:paraId="540A17C1" w14:textId="433A1F8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23E1737" w14:textId="5673635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30D5320" w14:textId="574F3AD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991" w:type="dxa"/>
            <w:noWrap/>
            <w:hideMark/>
          </w:tcPr>
          <w:p w14:paraId="713ACAAA" w14:textId="2A9EF4E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77DC601" w14:textId="7B47A72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Disc diffusion &amp; MIC with E test for 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zithro</w:t>
            </w:r>
            <w:proofErr w:type="spellEnd"/>
          </w:p>
        </w:tc>
        <w:tc>
          <w:tcPr>
            <w:tcW w:w="1087" w:type="dxa"/>
            <w:gridSpan w:val="2"/>
          </w:tcPr>
          <w:p w14:paraId="6568B9C2" w14:textId="06E59FA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&amp; BSAC</w:t>
            </w:r>
          </w:p>
        </w:tc>
        <w:tc>
          <w:tcPr>
            <w:tcW w:w="1559" w:type="dxa"/>
            <w:noWrap/>
            <w:hideMark/>
          </w:tcPr>
          <w:p w14:paraId="2F220415" w14:textId="22AE0A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1201-9712%2811%2960180-X</w:t>
            </w:r>
          </w:p>
        </w:tc>
      </w:tr>
      <w:tr w:rsidR="00614C04" w:rsidRPr="00D834EA" w14:paraId="26204E4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9749FA5" w14:textId="6A4178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3A1D67B7" w14:textId="592A19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uthu G</w:t>
            </w:r>
          </w:p>
        </w:tc>
        <w:tc>
          <w:tcPr>
            <w:tcW w:w="708" w:type="dxa"/>
            <w:noWrap/>
            <w:hideMark/>
          </w:tcPr>
          <w:p w14:paraId="1520AB1A" w14:textId="09BF2ED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2150D332" w14:textId="273E672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34C2FB55" w14:textId="6EDE0EF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Chennai </w:t>
            </w:r>
          </w:p>
        </w:tc>
        <w:tc>
          <w:tcPr>
            <w:tcW w:w="996" w:type="dxa"/>
            <w:noWrap/>
            <w:hideMark/>
          </w:tcPr>
          <w:p w14:paraId="3730C15F" w14:textId="5C6D7EA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4773D04" w14:textId="1792B8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D6CA4AF" w14:textId="1C7531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991" w:type="dxa"/>
            <w:noWrap/>
            <w:hideMark/>
          </w:tcPr>
          <w:p w14:paraId="5BF6AC6F" w14:textId="378A558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, Bone marrow </w:t>
            </w:r>
            <w:r w:rsidRPr="00D834EA">
              <w:rPr>
                <w:rFonts w:ascii="Arial" w:hAnsi="Arial" w:cs="Arial"/>
                <w:szCs w:val="20"/>
              </w:rPr>
              <w:lastRenderedPageBreak/>
              <w:t xml:space="preserve">&amp; 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tool(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1)</w:t>
            </w:r>
          </w:p>
        </w:tc>
        <w:tc>
          <w:tcPr>
            <w:tcW w:w="1559" w:type="dxa"/>
            <w:noWrap/>
            <w:hideMark/>
          </w:tcPr>
          <w:p w14:paraId="2141F684" w14:textId="104D80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Disc diffusion</w:t>
            </w:r>
          </w:p>
        </w:tc>
        <w:tc>
          <w:tcPr>
            <w:tcW w:w="1087" w:type="dxa"/>
            <w:gridSpan w:val="2"/>
          </w:tcPr>
          <w:p w14:paraId="15C79E63" w14:textId="083E523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7A9AF7C6" w14:textId="2115E53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364051729 </w:t>
            </w:r>
          </w:p>
        </w:tc>
      </w:tr>
      <w:tr w:rsidR="00614C04" w:rsidRPr="00D834EA" w14:paraId="3AB9919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0670009" w14:textId="55A6A2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4A792CBD" w14:textId="7BC20BA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Sathimoorth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T</w:t>
            </w:r>
          </w:p>
        </w:tc>
        <w:tc>
          <w:tcPr>
            <w:tcW w:w="708" w:type="dxa"/>
            <w:noWrap/>
            <w:hideMark/>
          </w:tcPr>
          <w:p w14:paraId="25B635D7" w14:textId="50B525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5A3C3127" w14:textId="147E9A3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523679E9" w14:textId="1E3AF2E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iruchirappalli district</w:t>
            </w:r>
          </w:p>
        </w:tc>
        <w:tc>
          <w:tcPr>
            <w:tcW w:w="996" w:type="dxa"/>
            <w:noWrap/>
            <w:hideMark/>
          </w:tcPr>
          <w:p w14:paraId="0EEFCA32" w14:textId="599917E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Community </w:t>
            </w:r>
          </w:p>
        </w:tc>
        <w:tc>
          <w:tcPr>
            <w:tcW w:w="992" w:type="dxa"/>
            <w:noWrap/>
            <w:hideMark/>
          </w:tcPr>
          <w:p w14:paraId="202C9EE2" w14:textId="0225A51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rospective 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randomised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active surveillance</w:t>
            </w:r>
          </w:p>
        </w:tc>
        <w:tc>
          <w:tcPr>
            <w:tcW w:w="709" w:type="dxa"/>
            <w:noWrap/>
            <w:hideMark/>
          </w:tcPr>
          <w:p w14:paraId="6AD7F8D9" w14:textId="55EB4CC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991" w:type="dxa"/>
            <w:noWrap/>
            <w:hideMark/>
          </w:tcPr>
          <w:p w14:paraId="7A72983C" w14:textId="1B07031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Stool</w:t>
            </w:r>
          </w:p>
        </w:tc>
        <w:tc>
          <w:tcPr>
            <w:tcW w:w="1559" w:type="dxa"/>
            <w:noWrap/>
            <w:hideMark/>
          </w:tcPr>
          <w:p w14:paraId="19473C4C" w14:textId="79883A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38636E73" w14:textId="7A31B8A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03</w:t>
            </w:r>
          </w:p>
        </w:tc>
        <w:tc>
          <w:tcPr>
            <w:tcW w:w="1559" w:type="dxa"/>
            <w:noWrap/>
            <w:hideMark/>
          </w:tcPr>
          <w:p w14:paraId="5CE0E4E2" w14:textId="7E30739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s10389-011-0414-6</w:t>
            </w:r>
          </w:p>
        </w:tc>
      </w:tr>
      <w:tr w:rsidR="00614C04" w:rsidRPr="00D834EA" w14:paraId="78555DA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C120485" w14:textId="2FA767E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850" w:type="dxa"/>
            <w:noWrap/>
            <w:hideMark/>
          </w:tcPr>
          <w:p w14:paraId="5A445FE5" w14:textId="475201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lt KE</w:t>
            </w:r>
          </w:p>
        </w:tc>
        <w:tc>
          <w:tcPr>
            <w:tcW w:w="708" w:type="dxa"/>
            <w:noWrap/>
            <w:hideMark/>
          </w:tcPr>
          <w:p w14:paraId="0C1FBE85" w14:textId="3B810A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38DC9E21" w14:textId="4FE4593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02AB191B" w14:textId="505A3F9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78EECE5D" w14:textId="0DAEDA0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ommunity</w:t>
            </w:r>
          </w:p>
        </w:tc>
        <w:tc>
          <w:tcPr>
            <w:tcW w:w="992" w:type="dxa"/>
            <w:noWrap/>
            <w:hideMark/>
          </w:tcPr>
          <w:p w14:paraId="7C6FB068" w14:textId="5C08188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cluster RCT</w:t>
            </w:r>
          </w:p>
        </w:tc>
        <w:tc>
          <w:tcPr>
            <w:tcW w:w="709" w:type="dxa"/>
            <w:noWrap/>
            <w:hideMark/>
          </w:tcPr>
          <w:p w14:paraId="63CF88D4" w14:textId="7C085E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991" w:type="dxa"/>
            <w:noWrap/>
            <w:hideMark/>
          </w:tcPr>
          <w:p w14:paraId="2BC12161" w14:textId="234BA9E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B2A6373" w14:textId="400B3A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 Bauer disc diffusion &amp; MIC</w:t>
            </w:r>
          </w:p>
        </w:tc>
        <w:tc>
          <w:tcPr>
            <w:tcW w:w="1087" w:type="dxa"/>
            <w:gridSpan w:val="2"/>
          </w:tcPr>
          <w:p w14:paraId="1494094D" w14:textId="09C4175C" w:rsidR="00614C04" w:rsidRPr="00D834EA" w:rsidRDefault="00614C04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14360B1F" w14:textId="7DAB47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371/journal.pntd.0001490</w:t>
            </w:r>
          </w:p>
        </w:tc>
      </w:tr>
      <w:tr w:rsidR="00614C04" w:rsidRPr="00D834EA" w14:paraId="315AC46A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DF6D51D" w14:textId="79E4E5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015AA6B6" w14:textId="3485B1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oshi S</w:t>
            </w:r>
          </w:p>
        </w:tc>
        <w:tc>
          <w:tcPr>
            <w:tcW w:w="708" w:type="dxa"/>
            <w:noWrap/>
            <w:hideMark/>
          </w:tcPr>
          <w:p w14:paraId="0DBA3A42" w14:textId="53BA1A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3C59BAEA" w14:textId="49B2F7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MR Network India</w:t>
            </w:r>
          </w:p>
        </w:tc>
        <w:tc>
          <w:tcPr>
            <w:tcW w:w="1134" w:type="dxa"/>
            <w:noWrap/>
            <w:hideMark/>
          </w:tcPr>
          <w:p w14:paraId="5964662E" w14:textId="76EC0C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 centers</w:t>
            </w:r>
          </w:p>
        </w:tc>
        <w:tc>
          <w:tcPr>
            <w:tcW w:w="996" w:type="dxa"/>
            <w:noWrap/>
            <w:hideMark/>
          </w:tcPr>
          <w:p w14:paraId="7BB0D9A9" w14:textId="310A430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, lab</w:t>
            </w:r>
          </w:p>
        </w:tc>
        <w:tc>
          <w:tcPr>
            <w:tcW w:w="992" w:type="dxa"/>
            <w:noWrap/>
            <w:hideMark/>
          </w:tcPr>
          <w:p w14:paraId="4A9B1843" w14:textId="69E98A6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3AFEA386" w14:textId="1AA44FC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991" w:type="dxa"/>
            <w:noWrap/>
            <w:hideMark/>
          </w:tcPr>
          <w:p w14:paraId="55D415B5" w14:textId="19A37A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Blood,few</w:t>
            </w:r>
            <w:proofErr w:type="spellEnd"/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pus, urine, stool</w:t>
            </w:r>
          </w:p>
        </w:tc>
        <w:tc>
          <w:tcPr>
            <w:tcW w:w="1559" w:type="dxa"/>
            <w:noWrap/>
            <w:hideMark/>
          </w:tcPr>
          <w:p w14:paraId="4451AC47" w14:textId="5B632C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 Bauer disc diffusion &amp; MIC</w:t>
            </w:r>
          </w:p>
        </w:tc>
        <w:tc>
          <w:tcPr>
            <w:tcW w:w="1087" w:type="dxa"/>
            <w:gridSpan w:val="2"/>
          </w:tcPr>
          <w:p w14:paraId="05D95223" w14:textId="06BA75BD" w:rsidR="00614C04" w:rsidRPr="00D834EA" w:rsidRDefault="00614C04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C4AEC60" w14:textId="4CD7AD8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2224-3151.206930</w:t>
            </w:r>
          </w:p>
        </w:tc>
      </w:tr>
      <w:tr w:rsidR="00614C04" w:rsidRPr="00D834EA" w14:paraId="197BE6B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22DF06D" w14:textId="50F3711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376D37E0" w14:textId="64A5BB6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umar A</w:t>
            </w:r>
          </w:p>
        </w:tc>
        <w:tc>
          <w:tcPr>
            <w:tcW w:w="708" w:type="dxa"/>
            <w:noWrap/>
            <w:hideMark/>
          </w:tcPr>
          <w:p w14:paraId="740561A5" w14:textId="043B570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0D7FDC8C" w14:textId="29F38F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7D3CA605" w14:textId="6EC761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ipal</w:t>
            </w:r>
          </w:p>
        </w:tc>
        <w:tc>
          <w:tcPr>
            <w:tcW w:w="996" w:type="dxa"/>
            <w:noWrap/>
            <w:hideMark/>
          </w:tcPr>
          <w:p w14:paraId="1ABA12BE" w14:textId="3244F4C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F6DBF7D" w14:textId="2E2D92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ase records</w:t>
            </w:r>
          </w:p>
        </w:tc>
        <w:tc>
          <w:tcPr>
            <w:tcW w:w="709" w:type="dxa"/>
            <w:noWrap/>
            <w:hideMark/>
          </w:tcPr>
          <w:p w14:paraId="60580EA7" w14:textId="4E69ED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991" w:type="dxa"/>
            <w:noWrap/>
            <w:hideMark/>
          </w:tcPr>
          <w:p w14:paraId="2D36FA68" w14:textId="189AC28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131242D" w14:textId="11C9E0A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634AA282" w14:textId="099046C6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5459542" w14:textId="114F563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970-0218.103475</w:t>
            </w:r>
          </w:p>
        </w:tc>
      </w:tr>
      <w:tr w:rsidR="00614C04" w:rsidRPr="00D834EA" w14:paraId="31FA86D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14D9C05" w14:textId="4A7261A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59673A7D" w14:textId="08E3002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enezes G</w:t>
            </w:r>
          </w:p>
        </w:tc>
        <w:tc>
          <w:tcPr>
            <w:tcW w:w="708" w:type="dxa"/>
            <w:noWrap/>
            <w:hideMark/>
          </w:tcPr>
          <w:p w14:paraId="683BC2F8" w14:textId="73CAD5B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57B3A412" w14:textId="0C0D539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1134" w:type="dxa"/>
            <w:noWrap/>
            <w:hideMark/>
          </w:tcPr>
          <w:p w14:paraId="21AA29AC" w14:textId="688169F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996" w:type="dxa"/>
            <w:noWrap/>
            <w:hideMark/>
          </w:tcPr>
          <w:p w14:paraId="180D6AE0" w14:textId="6BEAC44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5C9E07A" w14:textId="54BA69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CB57EA3" w14:textId="5D41FD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991" w:type="dxa"/>
            <w:noWrap/>
            <w:hideMark/>
          </w:tcPr>
          <w:p w14:paraId="19C816A6" w14:textId="1D5B7C8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C199335" w14:textId="5882B7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 MIC for cipro</w:t>
            </w:r>
          </w:p>
        </w:tc>
        <w:tc>
          <w:tcPr>
            <w:tcW w:w="1087" w:type="dxa"/>
            <w:gridSpan w:val="2"/>
          </w:tcPr>
          <w:p w14:paraId="3B255378" w14:textId="29D07DB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(2007)</w:t>
            </w:r>
          </w:p>
        </w:tc>
        <w:tc>
          <w:tcPr>
            <w:tcW w:w="1559" w:type="dxa"/>
            <w:noWrap/>
            <w:hideMark/>
          </w:tcPr>
          <w:p w14:paraId="6C3114DE" w14:textId="7D6925C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11/j.1469-0691.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2011.03546.x</w:t>
            </w:r>
            <w:proofErr w:type="gramEnd"/>
          </w:p>
        </w:tc>
      </w:tr>
      <w:tr w:rsidR="00614C04" w:rsidRPr="00D834EA" w14:paraId="648E0F5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313485B" w14:textId="675AEDF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45CBC6FD" w14:textId="7DB6C7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athak A</w:t>
            </w:r>
          </w:p>
        </w:tc>
        <w:tc>
          <w:tcPr>
            <w:tcW w:w="708" w:type="dxa"/>
            <w:noWrap/>
            <w:hideMark/>
          </w:tcPr>
          <w:p w14:paraId="359DC289" w14:textId="4695333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003CC775" w14:textId="49E7FD2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dhya Pradesh</w:t>
            </w:r>
          </w:p>
        </w:tc>
        <w:tc>
          <w:tcPr>
            <w:tcW w:w="1134" w:type="dxa"/>
            <w:noWrap/>
            <w:hideMark/>
          </w:tcPr>
          <w:p w14:paraId="36BC8422" w14:textId="3A1224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jjain</w:t>
            </w:r>
          </w:p>
        </w:tc>
        <w:tc>
          <w:tcPr>
            <w:tcW w:w="996" w:type="dxa"/>
            <w:noWrap/>
            <w:hideMark/>
          </w:tcPr>
          <w:p w14:paraId="7925E1C5" w14:textId="05F8959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D532D7D" w14:textId="330068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3B04F60B" w14:textId="1530DF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991" w:type="dxa"/>
            <w:noWrap/>
            <w:hideMark/>
          </w:tcPr>
          <w:p w14:paraId="485FD179" w14:textId="18237CE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EF3E1C1" w14:textId="2A64ACC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Kirby Bauer disc diffusion </w:t>
            </w:r>
          </w:p>
        </w:tc>
        <w:tc>
          <w:tcPr>
            <w:tcW w:w="1087" w:type="dxa"/>
            <w:gridSpan w:val="2"/>
          </w:tcPr>
          <w:p w14:paraId="26A998E3" w14:textId="7344392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D2877F1" w14:textId="4DFB145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2147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idr.S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30043</w:t>
            </w:r>
          </w:p>
        </w:tc>
      </w:tr>
      <w:tr w:rsidR="00614C04" w:rsidRPr="00D834EA" w14:paraId="284E496A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8EEB486" w14:textId="0F2BA44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38905C8F" w14:textId="5CFCBE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i S</w:t>
            </w:r>
          </w:p>
        </w:tc>
        <w:tc>
          <w:tcPr>
            <w:tcW w:w="708" w:type="dxa"/>
            <w:noWrap/>
            <w:hideMark/>
          </w:tcPr>
          <w:p w14:paraId="153BB8A9" w14:textId="5611D8A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2F27F5A6" w14:textId="31022BF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2B07BB5F" w14:textId="3745B21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62ABEBB9" w14:textId="1F1E0EC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87F0B98" w14:textId="7128FE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HIS system</w:t>
            </w:r>
          </w:p>
        </w:tc>
        <w:tc>
          <w:tcPr>
            <w:tcW w:w="709" w:type="dxa"/>
            <w:noWrap/>
            <w:hideMark/>
          </w:tcPr>
          <w:p w14:paraId="3CECBBEE" w14:textId="11485B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991" w:type="dxa"/>
            <w:noWrap/>
            <w:hideMark/>
          </w:tcPr>
          <w:p w14:paraId="60F28116" w14:textId="5C6B0A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24F0AD9" w14:textId="3FE862A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 &amp; MIC with E test</w:t>
            </w:r>
          </w:p>
        </w:tc>
        <w:tc>
          <w:tcPr>
            <w:tcW w:w="1087" w:type="dxa"/>
            <w:gridSpan w:val="2"/>
          </w:tcPr>
          <w:p w14:paraId="6D988869" w14:textId="511DFB4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+BSAC (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zithro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D600937" w14:textId="353AC0F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93017</w:t>
            </w:r>
          </w:p>
        </w:tc>
      </w:tr>
      <w:tr w:rsidR="00614C04" w:rsidRPr="00D834EA" w14:paraId="3F83AC1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E633774" w14:textId="3F786D0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850" w:type="dxa"/>
            <w:noWrap/>
            <w:hideMark/>
          </w:tcPr>
          <w:p w14:paraId="1F535614" w14:textId="411DE88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abiha ST</w:t>
            </w:r>
          </w:p>
        </w:tc>
        <w:tc>
          <w:tcPr>
            <w:tcW w:w="708" w:type="dxa"/>
            <w:noWrap/>
            <w:hideMark/>
          </w:tcPr>
          <w:p w14:paraId="5B19F72F" w14:textId="2C35F88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0E2CAF94" w14:textId="089F711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63586AA6" w14:textId="1C5672E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Lathur</w:t>
            </w:r>
            <w:proofErr w:type="spellEnd"/>
          </w:p>
        </w:tc>
        <w:tc>
          <w:tcPr>
            <w:tcW w:w="996" w:type="dxa"/>
            <w:noWrap/>
            <w:hideMark/>
          </w:tcPr>
          <w:p w14:paraId="520050C0" w14:textId="182F6D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126A58C" w14:textId="4BD4D6E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2A9D6DB" w14:textId="6C4EF6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78A47815" w14:textId="694329C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Stool</w:t>
            </w:r>
          </w:p>
        </w:tc>
        <w:tc>
          <w:tcPr>
            <w:tcW w:w="1559" w:type="dxa"/>
            <w:noWrap/>
            <w:hideMark/>
          </w:tcPr>
          <w:p w14:paraId="589FA674" w14:textId="3883E9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</w:t>
            </w:r>
          </w:p>
        </w:tc>
        <w:tc>
          <w:tcPr>
            <w:tcW w:w="1087" w:type="dxa"/>
            <w:gridSpan w:val="2"/>
          </w:tcPr>
          <w:p w14:paraId="6BB89232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FC18E79" w14:textId="1E5FD8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3329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bjms.v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11i1.9821</w:t>
            </w:r>
          </w:p>
        </w:tc>
      </w:tr>
      <w:tr w:rsidR="00614C04" w:rsidRPr="00D834EA" w14:paraId="12BB71A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96E038A" w14:textId="0D75A5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4C8A9169" w14:textId="380EF3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etty AK</w:t>
            </w:r>
          </w:p>
        </w:tc>
        <w:tc>
          <w:tcPr>
            <w:tcW w:w="708" w:type="dxa"/>
            <w:noWrap/>
            <w:hideMark/>
          </w:tcPr>
          <w:p w14:paraId="7AF93F89" w14:textId="2ABDBD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4707552B" w14:textId="6975BD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7F5B29C2" w14:textId="003C33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galore</w:t>
            </w:r>
          </w:p>
        </w:tc>
        <w:tc>
          <w:tcPr>
            <w:tcW w:w="996" w:type="dxa"/>
            <w:noWrap/>
            <w:hideMark/>
          </w:tcPr>
          <w:p w14:paraId="675E0131" w14:textId="2D2EEF5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C60AF9C" w14:textId="472BEA5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43DC259" w14:textId="45B80C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991" w:type="dxa"/>
            <w:noWrap/>
            <w:hideMark/>
          </w:tcPr>
          <w:p w14:paraId="10559F89" w14:textId="1E04AAB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FD5FE05" w14:textId="36873E1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</w:t>
            </w:r>
          </w:p>
        </w:tc>
        <w:tc>
          <w:tcPr>
            <w:tcW w:w="1087" w:type="dxa"/>
            <w:gridSpan w:val="2"/>
          </w:tcPr>
          <w:p w14:paraId="2088A253" w14:textId="7D65FF2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F7EE8F3" w14:textId="394BAEA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974-2727.105585</w:t>
            </w:r>
          </w:p>
        </w:tc>
      </w:tr>
      <w:tr w:rsidR="00614C04" w:rsidRPr="00D834EA" w14:paraId="69A0B6F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C047A39" w14:textId="505D64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12D1B307" w14:textId="376B3A8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hamizhmani R</w:t>
            </w:r>
          </w:p>
        </w:tc>
        <w:tc>
          <w:tcPr>
            <w:tcW w:w="708" w:type="dxa"/>
            <w:noWrap/>
            <w:hideMark/>
          </w:tcPr>
          <w:p w14:paraId="11CDD09D" w14:textId="65B4485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1FC8CBF0" w14:textId="76C3A7E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ndaman &amp; Nicobar Islands</w:t>
            </w:r>
          </w:p>
        </w:tc>
        <w:tc>
          <w:tcPr>
            <w:tcW w:w="1134" w:type="dxa"/>
            <w:noWrap/>
            <w:hideMark/>
          </w:tcPr>
          <w:p w14:paraId="754472CD" w14:textId="4950221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rt Blair</w:t>
            </w:r>
          </w:p>
        </w:tc>
        <w:tc>
          <w:tcPr>
            <w:tcW w:w="996" w:type="dxa"/>
            <w:noWrap/>
            <w:hideMark/>
          </w:tcPr>
          <w:p w14:paraId="5DF520A7" w14:textId="4AA106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FF27C03" w14:textId="1226AE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348C54A9" w14:textId="228D2CD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991" w:type="dxa"/>
            <w:noWrap/>
            <w:hideMark/>
          </w:tcPr>
          <w:p w14:paraId="06989B82" w14:textId="578CA40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Stool</w:t>
            </w:r>
          </w:p>
        </w:tc>
        <w:tc>
          <w:tcPr>
            <w:tcW w:w="1559" w:type="dxa"/>
            <w:noWrap/>
            <w:hideMark/>
          </w:tcPr>
          <w:p w14:paraId="279281FA" w14:textId="15028FA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</w:t>
            </w:r>
          </w:p>
        </w:tc>
        <w:tc>
          <w:tcPr>
            <w:tcW w:w="1087" w:type="dxa"/>
            <w:gridSpan w:val="2"/>
          </w:tcPr>
          <w:p w14:paraId="519CC9B8" w14:textId="1E4E680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3A910CB1" w14:textId="333C6B3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3461725 </w:t>
            </w:r>
          </w:p>
        </w:tc>
      </w:tr>
      <w:tr w:rsidR="00614C04" w:rsidRPr="00D834EA" w14:paraId="218F532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5982BAC" w14:textId="257F157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86</w:t>
            </w:r>
          </w:p>
        </w:tc>
        <w:tc>
          <w:tcPr>
            <w:tcW w:w="850" w:type="dxa"/>
            <w:noWrap/>
            <w:hideMark/>
          </w:tcPr>
          <w:p w14:paraId="49D04EAF" w14:textId="4278021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oudhary A</w:t>
            </w:r>
          </w:p>
        </w:tc>
        <w:tc>
          <w:tcPr>
            <w:tcW w:w="708" w:type="dxa"/>
            <w:noWrap/>
            <w:hideMark/>
          </w:tcPr>
          <w:p w14:paraId="57676A50" w14:textId="0CDF9C7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356657A1" w14:textId="2D0E8B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323C89CA" w14:textId="0E35AE6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577EDD1A" w14:textId="25AE68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8F51CAA" w14:textId="77EC99E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E598704" w14:textId="13A049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991" w:type="dxa"/>
            <w:noWrap/>
            <w:hideMark/>
          </w:tcPr>
          <w:p w14:paraId="3B9D7574" w14:textId="12E0332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2AFA42E" w14:textId="127DBA9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Kirby Bauer </w:t>
            </w:r>
            <w:r w:rsidR="00092BB5">
              <w:rPr>
                <w:rFonts w:ascii="Arial" w:hAnsi="Arial" w:cs="Arial"/>
                <w:szCs w:val="20"/>
              </w:rPr>
              <w:t>d</w:t>
            </w:r>
            <w:r w:rsidRPr="00D834EA">
              <w:rPr>
                <w:rFonts w:ascii="Arial" w:hAnsi="Arial" w:cs="Arial"/>
                <w:szCs w:val="20"/>
              </w:rPr>
              <w:t xml:space="preserve">isc </w:t>
            </w:r>
            <w:r w:rsidR="00092BB5">
              <w:rPr>
                <w:rFonts w:ascii="Arial" w:hAnsi="Arial" w:cs="Arial"/>
                <w:szCs w:val="20"/>
              </w:rPr>
              <w:t>d</w:t>
            </w:r>
            <w:r w:rsidR="00092BB5" w:rsidRPr="00D834EA">
              <w:rPr>
                <w:rFonts w:ascii="Arial" w:hAnsi="Arial" w:cs="Arial"/>
                <w:szCs w:val="20"/>
              </w:rPr>
              <w:t>iffusion &amp;</w:t>
            </w:r>
            <w:r w:rsidRPr="00D834EA">
              <w:rPr>
                <w:rFonts w:ascii="Arial" w:hAnsi="Arial" w:cs="Arial"/>
                <w:szCs w:val="20"/>
              </w:rPr>
              <w:t xml:space="preserve"> MIC E test</w:t>
            </w:r>
          </w:p>
        </w:tc>
        <w:tc>
          <w:tcPr>
            <w:tcW w:w="1087" w:type="dxa"/>
            <w:gridSpan w:val="2"/>
          </w:tcPr>
          <w:p w14:paraId="2FEB6DA9" w14:textId="3EDD83E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73A45AA" w14:textId="0B7AD64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3724263 </w:t>
            </w:r>
          </w:p>
        </w:tc>
      </w:tr>
      <w:tr w:rsidR="00614C04" w:rsidRPr="00D834EA" w14:paraId="24E4C66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2755164" w14:textId="698FEF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39C01D7B" w14:textId="65D69D7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arg A</w:t>
            </w:r>
          </w:p>
        </w:tc>
        <w:tc>
          <w:tcPr>
            <w:tcW w:w="708" w:type="dxa"/>
            <w:noWrap/>
            <w:hideMark/>
          </w:tcPr>
          <w:p w14:paraId="1A37BB59" w14:textId="163BD8C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671AF9A1" w14:textId="0003AFC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imachal Pradesh</w:t>
            </w:r>
          </w:p>
        </w:tc>
        <w:tc>
          <w:tcPr>
            <w:tcW w:w="1134" w:type="dxa"/>
            <w:noWrap/>
            <w:hideMark/>
          </w:tcPr>
          <w:p w14:paraId="10E78D74" w14:textId="7291E0E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imla</w:t>
            </w:r>
          </w:p>
        </w:tc>
        <w:tc>
          <w:tcPr>
            <w:tcW w:w="996" w:type="dxa"/>
            <w:noWrap/>
            <w:hideMark/>
          </w:tcPr>
          <w:p w14:paraId="1E2A4733" w14:textId="707AE1D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6FA41DF" w14:textId="0753CE5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59BDF9C0" w14:textId="150199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991" w:type="dxa"/>
            <w:noWrap/>
            <w:hideMark/>
          </w:tcPr>
          <w:p w14:paraId="6823309C" w14:textId="0FB508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90CC629" w14:textId="6D66CB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 Bauer disc diffusion &amp; MIC</w:t>
            </w:r>
          </w:p>
        </w:tc>
        <w:tc>
          <w:tcPr>
            <w:tcW w:w="1087" w:type="dxa"/>
            <w:gridSpan w:val="2"/>
          </w:tcPr>
          <w:p w14:paraId="6CD425F1" w14:textId="7EF7C2E9" w:rsidR="00614C04" w:rsidRPr="00D834EA" w:rsidRDefault="006D5530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A1AE58A" w14:textId="16EADC7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115641</w:t>
            </w:r>
          </w:p>
        </w:tc>
      </w:tr>
      <w:tr w:rsidR="00614C04" w:rsidRPr="00D834EA" w14:paraId="0B34D48C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79B82FA" w14:textId="46B94D3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23FCA7CF" w14:textId="2F2B35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pta V</w:t>
            </w:r>
          </w:p>
        </w:tc>
        <w:tc>
          <w:tcPr>
            <w:tcW w:w="708" w:type="dxa"/>
            <w:noWrap/>
            <w:hideMark/>
          </w:tcPr>
          <w:p w14:paraId="2EBE74C3" w14:textId="6FF5CF6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5B921808" w14:textId="664E24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0EB0D7C8" w14:textId="6D237EB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3152C436" w14:textId="64935DC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F3E1A11" w14:textId="63AB580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C7ADED6" w14:textId="47C083E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991" w:type="dxa"/>
            <w:noWrap/>
            <w:hideMark/>
          </w:tcPr>
          <w:p w14:paraId="30C3775C" w14:textId="19321EC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5C6C010" w14:textId="72A6A41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 &amp; MIC by agar dilution &amp; E test</w:t>
            </w:r>
          </w:p>
        </w:tc>
        <w:tc>
          <w:tcPr>
            <w:tcW w:w="1087" w:type="dxa"/>
            <w:gridSpan w:val="2"/>
          </w:tcPr>
          <w:p w14:paraId="66A65E31" w14:textId="7DF1593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4C31621" w14:textId="3D3748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3773355 </w:t>
            </w:r>
          </w:p>
        </w:tc>
      </w:tr>
      <w:tr w:rsidR="00614C04" w:rsidRPr="00D834EA" w14:paraId="09061FB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4CAA933" w14:textId="4BD24F8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6DC9AEB0" w14:textId="030614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ain S</w:t>
            </w:r>
          </w:p>
        </w:tc>
        <w:tc>
          <w:tcPr>
            <w:tcW w:w="708" w:type="dxa"/>
            <w:noWrap/>
            <w:hideMark/>
          </w:tcPr>
          <w:p w14:paraId="6D3F99BC" w14:textId="635C63F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3BF9AE9E" w14:textId="13A180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74ACBDD6" w14:textId="6048591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21FB9DCD" w14:textId="46A237A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CE17A0B" w14:textId="31FED2D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0113D729" w14:textId="2D46C4F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991" w:type="dxa"/>
            <w:noWrap/>
            <w:hideMark/>
          </w:tcPr>
          <w:p w14:paraId="7131E73B" w14:textId="546C9BE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280AA23" w14:textId="1AEDB8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Phoenix &amp; Kirby-Bauer disk diffusion</w:t>
            </w:r>
          </w:p>
        </w:tc>
        <w:tc>
          <w:tcPr>
            <w:tcW w:w="1087" w:type="dxa"/>
            <w:gridSpan w:val="2"/>
          </w:tcPr>
          <w:p w14:paraId="59AEAAF7" w14:textId="2CBAE35A" w:rsidR="00614C04" w:rsidRPr="00D834EA" w:rsidRDefault="00614C04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CLSI, BSAC (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zithro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D0BCEB7" w14:textId="51CCB25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3855/jidc.3030</w:t>
            </w:r>
          </w:p>
        </w:tc>
      </w:tr>
      <w:tr w:rsidR="00614C04" w:rsidRPr="00D834EA" w14:paraId="48620CF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AFAA1A4" w14:textId="2703C30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0C17F057" w14:textId="547F1B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umar Y</w:t>
            </w:r>
          </w:p>
        </w:tc>
        <w:tc>
          <w:tcPr>
            <w:tcW w:w="708" w:type="dxa"/>
            <w:noWrap/>
            <w:hideMark/>
          </w:tcPr>
          <w:p w14:paraId="0D6BF254" w14:textId="706DFD9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013C4741" w14:textId="56FAD50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008627B6" w14:textId="7F90B4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 hospitals</w:t>
            </w:r>
          </w:p>
        </w:tc>
        <w:tc>
          <w:tcPr>
            <w:tcW w:w="996" w:type="dxa"/>
            <w:noWrap/>
            <w:hideMark/>
          </w:tcPr>
          <w:p w14:paraId="35AE3335" w14:textId="526A69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RI Reference lab</w:t>
            </w:r>
          </w:p>
        </w:tc>
        <w:tc>
          <w:tcPr>
            <w:tcW w:w="992" w:type="dxa"/>
            <w:noWrap/>
            <w:hideMark/>
          </w:tcPr>
          <w:p w14:paraId="76EF3F2B" w14:textId="5842BC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3574E14" w14:textId="6299468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991" w:type="dxa"/>
            <w:noWrap/>
            <w:hideMark/>
          </w:tcPr>
          <w:p w14:paraId="575B400A" w14:textId="2911CDB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2B49340" w14:textId="59D641A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0867FB6F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481F35D" w14:textId="42B9703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MC3799410 </w:t>
            </w:r>
          </w:p>
        </w:tc>
      </w:tr>
      <w:tr w:rsidR="00614C04" w:rsidRPr="00D834EA" w14:paraId="14EAF7A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497C222" w14:textId="56EECEC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7CFF75DA" w14:textId="008160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ingla N</w:t>
            </w:r>
          </w:p>
        </w:tc>
        <w:tc>
          <w:tcPr>
            <w:tcW w:w="708" w:type="dxa"/>
            <w:noWrap/>
            <w:hideMark/>
          </w:tcPr>
          <w:p w14:paraId="6F5934C9" w14:textId="56FD95D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4C4B0851" w14:textId="3614DF8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758AEAA8" w14:textId="73D3BE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6D592A10" w14:textId="2FEA54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utbreak</w:t>
            </w:r>
          </w:p>
        </w:tc>
        <w:tc>
          <w:tcPr>
            <w:tcW w:w="992" w:type="dxa"/>
            <w:noWrap/>
            <w:hideMark/>
          </w:tcPr>
          <w:p w14:paraId="10AF8B8C" w14:textId="29B91A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39892458" w14:textId="3A87034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991" w:type="dxa"/>
            <w:noWrap/>
            <w:hideMark/>
          </w:tcPr>
          <w:p w14:paraId="5D441D6F" w14:textId="5E543A2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92A0085" w14:textId="33C8938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CFC7527" w14:textId="30D0488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09</w:t>
            </w:r>
          </w:p>
        </w:tc>
        <w:tc>
          <w:tcPr>
            <w:tcW w:w="1559" w:type="dxa"/>
            <w:noWrap/>
            <w:hideMark/>
          </w:tcPr>
          <w:p w14:paraId="7B62B5F2" w14:textId="5A30543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S1995-7645(13)60017-6</w:t>
            </w:r>
          </w:p>
        </w:tc>
      </w:tr>
      <w:tr w:rsidR="00614C04" w:rsidRPr="00D834EA" w14:paraId="0B5B1B1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52AB8ED" w14:textId="0E8DFC9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230522FB" w14:textId="72BA97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enkatesh BM</w:t>
            </w:r>
          </w:p>
        </w:tc>
        <w:tc>
          <w:tcPr>
            <w:tcW w:w="708" w:type="dxa"/>
            <w:noWrap/>
            <w:hideMark/>
          </w:tcPr>
          <w:p w14:paraId="171BCA95" w14:textId="48AE7A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20376FFA" w14:textId="6DD1C11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09CF85FE" w14:textId="6A0073C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79540F47" w14:textId="168780E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8DB04DD" w14:textId="5F2CE3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55665AD" w14:textId="54DEB40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991" w:type="dxa"/>
            <w:noWrap/>
            <w:hideMark/>
          </w:tcPr>
          <w:p w14:paraId="0E87A46C" w14:textId="624918D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4BB7F68" w14:textId="32CAF6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Kirby-Bauer disk diffusion &amp; MIC for Cipro &amp; 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zithro</w:t>
            </w:r>
            <w:proofErr w:type="spellEnd"/>
          </w:p>
        </w:tc>
        <w:tc>
          <w:tcPr>
            <w:tcW w:w="1087" w:type="dxa"/>
            <w:gridSpan w:val="2"/>
          </w:tcPr>
          <w:p w14:paraId="757DD533" w14:textId="2F56414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2</w:t>
            </w:r>
          </w:p>
        </w:tc>
        <w:tc>
          <w:tcPr>
            <w:tcW w:w="1559" w:type="dxa"/>
            <w:noWrap/>
            <w:hideMark/>
          </w:tcPr>
          <w:p w14:paraId="281366CA" w14:textId="4A6F82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377-4929.125418</w:t>
            </w:r>
          </w:p>
        </w:tc>
      </w:tr>
      <w:tr w:rsidR="00614C04" w:rsidRPr="00D834EA" w14:paraId="3EC0A3B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12B14AD" w14:textId="07B7CF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2CC50A17" w14:textId="25F1DCE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uggal S</w:t>
            </w:r>
          </w:p>
        </w:tc>
        <w:tc>
          <w:tcPr>
            <w:tcW w:w="708" w:type="dxa"/>
            <w:noWrap/>
            <w:hideMark/>
          </w:tcPr>
          <w:p w14:paraId="1E20D4A5" w14:textId="6AC46DC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6C8A91EF" w14:textId="7EBDEDA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1B0D6F6B" w14:textId="045D1C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6D781D6E" w14:textId="6656A9A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40E02B1" w14:textId="738D863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lab based</w:t>
            </w:r>
          </w:p>
        </w:tc>
        <w:tc>
          <w:tcPr>
            <w:tcW w:w="709" w:type="dxa"/>
            <w:noWrap/>
            <w:hideMark/>
          </w:tcPr>
          <w:p w14:paraId="188A125A" w14:textId="37F49DA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991" w:type="dxa"/>
            <w:noWrap/>
            <w:hideMark/>
          </w:tcPr>
          <w:p w14:paraId="03EEB634" w14:textId="44EF25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7D0A282" w14:textId="36FC304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7A7A2B25" w14:textId="03D520A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CLSI </w:t>
            </w:r>
          </w:p>
        </w:tc>
        <w:tc>
          <w:tcPr>
            <w:tcW w:w="1559" w:type="dxa"/>
            <w:noWrap/>
            <w:hideMark/>
          </w:tcPr>
          <w:p w14:paraId="19F74938" w14:textId="5AA16A9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372649783 </w:t>
            </w:r>
          </w:p>
        </w:tc>
      </w:tr>
      <w:tr w:rsidR="00614C04" w:rsidRPr="00D834EA" w14:paraId="1E1FE08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F556A0F" w14:textId="4A347E0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0AD2C5B4" w14:textId="040F06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utta S</w:t>
            </w:r>
          </w:p>
        </w:tc>
        <w:tc>
          <w:tcPr>
            <w:tcW w:w="708" w:type="dxa"/>
            <w:noWrap/>
            <w:hideMark/>
          </w:tcPr>
          <w:p w14:paraId="52F72E6E" w14:textId="09E633A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6FBD19F5" w14:textId="3A514D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4499D0B4" w14:textId="451455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5BE8573D" w14:textId="05DFA5C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3 hospitals</w:t>
            </w:r>
          </w:p>
        </w:tc>
        <w:tc>
          <w:tcPr>
            <w:tcW w:w="992" w:type="dxa"/>
            <w:noWrap/>
            <w:hideMark/>
          </w:tcPr>
          <w:p w14:paraId="7B67B4CB" w14:textId="071B7A3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548FD6B1" w14:textId="7B4B3C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2D2C2363" w14:textId="7AA82C4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15653B3" w14:textId="21C901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 MIC by E test</w:t>
            </w:r>
          </w:p>
        </w:tc>
        <w:tc>
          <w:tcPr>
            <w:tcW w:w="1087" w:type="dxa"/>
            <w:gridSpan w:val="2"/>
          </w:tcPr>
          <w:p w14:paraId="22F262B7" w14:textId="37508A8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3</w:t>
            </w:r>
          </w:p>
        </w:tc>
        <w:tc>
          <w:tcPr>
            <w:tcW w:w="1559" w:type="dxa"/>
            <w:noWrap/>
            <w:hideMark/>
          </w:tcPr>
          <w:p w14:paraId="37D5BF7D" w14:textId="15EAA52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371/journal.pone.0101347</w:t>
            </w:r>
          </w:p>
        </w:tc>
      </w:tr>
      <w:tr w:rsidR="00614C04" w:rsidRPr="00D834EA" w14:paraId="00FC826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7F449EB" w14:textId="5B84A1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850" w:type="dxa"/>
            <w:noWrap/>
            <w:hideMark/>
          </w:tcPr>
          <w:p w14:paraId="01C497CA" w14:textId="08A078F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Elumalai S</w:t>
            </w:r>
          </w:p>
        </w:tc>
        <w:tc>
          <w:tcPr>
            <w:tcW w:w="708" w:type="dxa"/>
            <w:noWrap/>
            <w:hideMark/>
          </w:tcPr>
          <w:p w14:paraId="6DFFC492" w14:textId="094DA82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08250AFB" w14:textId="4B5A4F7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102305FE" w14:textId="673469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2AA9ADB4" w14:textId="7BAA7A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Hospital&amp;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lab</w:t>
            </w:r>
          </w:p>
        </w:tc>
        <w:tc>
          <w:tcPr>
            <w:tcW w:w="992" w:type="dxa"/>
            <w:noWrap/>
            <w:hideMark/>
          </w:tcPr>
          <w:p w14:paraId="4A79905B" w14:textId="6BAB5A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Ret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34A3D537" w14:textId="435DF91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9</w:t>
            </w:r>
          </w:p>
        </w:tc>
        <w:tc>
          <w:tcPr>
            <w:tcW w:w="991" w:type="dxa"/>
            <w:noWrap/>
            <w:hideMark/>
          </w:tcPr>
          <w:p w14:paraId="0C3776E0" w14:textId="48FBF0D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6D82553" w14:textId="3578935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</w:t>
            </w:r>
          </w:p>
        </w:tc>
        <w:tc>
          <w:tcPr>
            <w:tcW w:w="1087" w:type="dxa"/>
            <w:gridSpan w:val="2"/>
          </w:tcPr>
          <w:p w14:paraId="178BA860" w14:textId="6DBA17A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1</w:t>
            </w:r>
          </w:p>
        </w:tc>
        <w:tc>
          <w:tcPr>
            <w:tcW w:w="1559" w:type="dxa"/>
            <w:noWrap/>
            <w:hideMark/>
          </w:tcPr>
          <w:p w14:paraId="6D1CB299" w14:textId="68B31CF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9/jmm.0.068486-0</w:t>
            </w:r>
          </w:p>
        </w:tc>
      </w:tr>
      <w:tr w:rsidR="00614C04" w:rsidRPr="00D834EA" w14:paraId="1F60E8D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22490B2" w14:textId="7245D2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6</w:t>
            </w:r>
          </w:p>
        </w:tc>
        <w:tc>
          <w:tcPr>
            <w:tcW w:w="850" w:type="dxa"/>
            <w:noWrap/>
            <w:hideMark/>
          </w:tcPr>
          <w:p w14:paraId="7FCFFB97" w14:textId="5A46ABC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eetha VK</w:t>
            </w:r>
          </w:p>
        </w:tc>
        <w:tc>
          <w:tcPr>
            <w:tcW w:w="708" w:type="dxa"/>
            <w:noWrap/>
            <w:hideMark/>
          </w:tcPr>
          <w:p w14:paraId="68F3D00E" w14:textId="1B082E8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6C81A132" w14:textId="73BB3B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1134" w:type="dxa"/>
            <w:noWrap/>
            <w:hideMark/>
          </w:tcPr>
          <w:p w14:paraId="4411DB86" w14:textId="2FD5E33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996" w:type="dxa"/>
            <w:noWrap/>
            <w:hideMark/>
          </w:tcPr>
          <w:p w14:paraId="7C1F6DEE" w14:textId="63F48BE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CC943E3" w14:textId="6CE190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03E4231" w14:textId="2B9F89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5F7E2CC3" w14:textId="558572A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6882250" w14:textId="66FE06F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Kirby Bauer disc diffusion &amp; MIC by Agar dilution for 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ceftri</w:t>
            </w:r>
            <w:proofErr w:type="spellEnd"/>
          </w:p>
        </w:tc>
        <w:tc>
          <w:tcPr>
            <w:tcW w:w="1087" w:type="dxa"/>
            <w:gridSpan w:val="2"/>
          </w:tcPr>
          <w:p w14:paraId="058CC980" w14:textId="3A5D41D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2</w:t>
            </w:r>
          </w:p>
        </w:tc>
        <w:tc>
          <w:tcPr>
            <w:tcW w:w="1559" w:type="dxa"/>
            <w:noWrap/>
            <w:hideMark/>
          </w:tcPr>
          <w:p w14:paraId="2F991900" w14:textId="77B2EAD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124292</w:t>
            </w:r>
          </w:p>
        </w:tc>
      </w:tr>
      <w:tr w:rsidR="00614C04" w:rsidRPr="00D834EA" w14:paraId="1792A85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3D18A1F" w14:textId="2BC087E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97</w:t>
            </w:r>
          </w:p>
        </w:tc>
        <w:tc>
          <w:tcPr>
            <w:tcW w:w="850" w:type="dxa"/>
            <w:noWrap/>
            <w:hideMark/>
          </w:tcPr>
          <w:p w14:paraId="78ACB76D" w14:textId="5D0E29B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thew R</w:t>
            </w:r>
          </w:p>
        </w:tc>
        <w:tc>
          <w:tcPr>
            <w:tcW w:w="708" w:type="dxa"/>
            <w:noWrap/>
            <w:hideMark/>
          </w:tcPr>
          <w:p w14:paraId="1505CD95" w14:textId="7FD4C37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1AAC7FB5" w14:textId="16EDAB5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66AC0D88" w14:textId="522C84F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718FFEE2" w14:textId="5AAADD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C321432" w14:textId="3645BAA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683D91D0" w14:textId="02DAEE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1D0FB5A0" w14:textId="053DE0C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EB78586" w14:textId="1554F8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</w:t>
            </w:r>
          </w:p>
        </w:tc>
        <w:tc>
          <w:tcPr>
            <w:tcW w:w="1087" w:type="dxa"/>
            <w:gridSpan w:val="2"/>
          </w:tcPr>
          <w:p w14:paraId="5BFCCB41" w14:textId="77D05CF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18A740B" w14:textId="4A6A2CA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ccession Number: 372649702</w:t>
            </w:r>
          </w:p>
        </w:tc>
      </w:tr>
      <w:tr w:rsidR="00614C04" w:rsidRPr="00D834EA" w14:paraId="263DDA3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05092A7" w14:textId="41A732F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850" w:type="dxa"/>
            <w:noWrap/>
            <w:hideMark/>
          </w:tcPr>
          <w:p w14:paraId="5E16FF56" w14:textId="23DDFD1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Srirangaraj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S</w:t>
            </w:r>
          </w:p>
        </w:tc>
        <w:tc>
          <w:tcPr>
            <w:tcW w:w="708" w:type="dxa"/>
            <w:noWrap/>
            <w:hideMark/>
          </w:tcPr>
          <w:p w14:paraId="334E6B06" w14:textId="3E5C360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626C846B" w14:textId="43A46CA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1134" w:type="dxa"/>
            <w:noWrap/>
            <w:hideMark/>
          </w:tcPr>
          <w:p w14:paraId="7820E265" w14:textId="328321F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996" w:type="dxa"/>
            <w:noWrap/>
            <w:hideMark/>
          </w:tcPr>
          <w:p w14:paraId="209A419E" w14:textId="2178E26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8D406DD" w14:textId="45E6727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59183C87" w14:textId="32018E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991" w:type="dxa"/>
            <w:noWrap/>
            <w:hideMark/>
          </w:tcPr>
          <w:p w14:paraId="11D6E4A2" w14:textId="77ED2FA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C0DC94E" w14:textId="4982F8F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 MIC with E test</w:t>
            </w:r>
          </w:p>
        </w:tc>
        <w:tc>
          <w:tcPr>
            <w:tcW w:w="1087" w:type="dxa"/>
            <w:gridSpan w:val="2"/>
          </w:tcPr>
          <w:p w14:paraId="1247D413" w14:textId="01FD7290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7F0A6DA" w14:textId="49DCC83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066/amj.2014.2010</w:t>
            </w:r>
          </w:p>
        </w:tc>
      </w:tr>
      <w:tr w:rsidR="00614C04" w:rsidRPr="00D834EA" w14:paraId="0D2890BE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DE9C587" w14:textId="1C9FFD1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850" w:type="dxa"/>
            <w:noWrap/>
            <w:hideMark/>
          </w:tcPr>
          <w:p w14:paraId="7C4B9971" w14:textId="73DA0A7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MRSN-Annual report 2014</w:t>
            </w:r>
          </w:p>
        </w:tc>
        <w:tc>
          <w:tcPr>
            <w:tcW w:w="708" w:type="dxa"/>
            <w:noWrap/>
            <w:hideMark/>
          </w:tcPr>
          <w:p w14:paraId="7B4A763D" w14:textId="69D9C4A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72A6FB77" w14:textId="495544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  <w:hideMark/>
          </w:tcPr>
          <w:p w14:paraId="0B0A076F" w14:textId="4ECE1AF3" w:rsidR="00614C04" w:rsidRPr="00D834EA" w:rsidRDefault="0048707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  <w:hideMark/>
          </w:tcPr>
          <w:p w14:paraId="1ACBE2E7" w14:textId="35FBE76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1ACC6687" w14:textId="7B89F47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2E85FBC5" w14:textId="524E210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991" w:type="dxa"/>
            <w:noWrap/>
            <w:hideMark/>
          </w:tcPr>
          <w:p w14:paraId="65188D48" w14:textId="4B14F37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9F0DF64" w14:textId="2F3EAA0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1D6DE679" w14:textId="120CB9D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28B6F02C" w14:textId="173717F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04B1005C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8458ACF" w14:textId="5804C55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4EEB1378" w14:textId="48CC2E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sra R</w:t>
            </w:r>
          </w:p>
        </w:tc>
        <w:tc>
          <w:tcPr>
            <w:tcW w:w="708" w:type="dxa"/>
            <w:noWrap/>
            <w:hideMark/>
          </w:tcPr>
          <w:p w14:paraId="2B56CE7E" w14:textId="335F1DA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3C3C80D4" w14:textId="37EBADA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782722AC" w14:textId="38F0F4B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ucknow</w:t>
            </w:r>
          </w:p>
        </w:tc>
        <w:tc>
          <w:tcPr>
            <w:tcW w:w="996" w:type="dxa"/>
            <w:noWrap/>
            <w:hideMark/>
          </w:tcPr>
          <w:p w14:paraId="106A22A3" w14:textId="237E9E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2BF8E52" w14:textId="3EB426B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9C3C818" w14:textId="15DE46D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991" w:type="dxa"/>
            <w:noWrap/>
            <w:hideMark/>
          </w:tcPr>
          <w:p w14:paraId="06DFEE34" w14:textId="429B60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7C1FE2E" w14:textId="26D9628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 E test</w:t>
            </w:r>
          </w:p>
        </w:tc>
        <w:tc>
          <w:tcPr>
            <w:tcW w:w="1087" w:type="dxa"/>
            <w:gridSpan w:val="2"/>
          </w:tcPr>
          <w:p w14:paraId="0D02EB56" w14:textId="7CA55A8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4&amp;2015</w:t>
            </w:r>
          </w:p>
        </w:tc>
        <w:tc>
          <w:tcPr>
            <w:tcW w:w="1559" w:type="dxa"/>
            <w:noWrap/>
            <w:hideMark/>
          </w:tcPr>
          <w:p w14:paraId="48411AE1" w14:textId="60EFF56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trstmh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trv036</w:t>
            </w:r>
          </w:p>
        </w:tc>
      </w:tr>
      <w:tr w:rsidR="00614C04" w:rsidRPr="00D834EA" w14:paraId="6F6FC2C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5677C00" w14:textId="013A61A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1</w:t>
            </w:r>
          </w:p>
        </w:tc>
        <w:tc>
          <w:tcPr>
            <w:tcW w:w="850" w:type="dxa"/>
            <w:noWrap/>
            <w:hideMark/>
          </w:tcPr>
          <w:p w14:paraId="3E0CD6C7" w14:textId="0F8F9E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ppal B</w:t>
            </w:r>
          </w:p>
        </w:tc>
        <w:tc>
          <w:tcPr>
            <w:tcW w:w="708" w:type="dxa"/>
            <w:noWrap/>
            <w:hideMark/>
          </w:tcPr>
          <w:p w14:paraId="0D9874C6" w14:textId="6EC293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2CC499A9" w14:textId="15CB416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0D47B80C" w14:textId="7669BDA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136C5B0F" w14:textId="2C25908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EEE18DA" w14:textId="234C63D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ross-sectional</w:t>
            </w:r>
          </w:p>
        </w:tc>
        <w:tc>
          <w:tcPr>
            <w:tcW w:w="709" w:type="dxa"/>
            <w:noWrap/>
            <w:hideMark/>
          </w:tcPr>
          <w:p w14:paraId="4F3C4B32" w14:textId="0A5686E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991" w:type="dxa"/>
            <w:noWrap/>
            <w:hideMark/>
          </w:tcPr>
          <w:p w14:paraId="571D9B7F" w14:textId="0567362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tool</w:t>
            </w:r>
          </w:p>
        </w:tc>
        <w:tc>
          <w:tcPr>
            <w:tcW w:w="1559" w:type="dxa"/>
            <w:noWrap/>
            <w:hideMark/>
          </w:tcPr>
          <w:p w14:paraId="25E34B47" w14:textId="074A1B2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modified Stokes’ disc diffusion </w:t>
            </w:r>
          </w:p>
        </w:tc>
        <w:tc>
          <w:tcPr>
            <w:tcW w:w="1087" w:type="dxa"/>
            <w:gridSpan w:val="2"/>
          </w:tcPr>
          <w:p w14:paraId="5151A7D3" w14:textId="40FFE4C8" w:rsidR="00614C04" w:rsidRPr="00D834EA" w:rsidRDefault="00614C04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BCBAB1A" w14:textId="6579E36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78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cd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5/11965.5619</w:t>
            </w:r>
          </w:p>
        </w:tc>
      </w:tr>
      <w:tr w:rsidR="00614C04" w:rsidRPr="00D834EA" w14:paraId="2A468E5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D9077A8" w14:textId="6F1E24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2</w:t>
            </w:r>
          </w:p>
        </w:tc>
        <w:tc>
          <w:tcPr>
            <w:tcW w:w="850" w:type="dxa"/>
            <w:noWrap/>
            <w:hideMark/>
          </w:tcPr>
          <w:p w14:paraId="1A4B2B65" w14:textId="1BBA3F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e CA</w:t>
            </w:r>
          </w:p>
        </w:tc>
        <w:tc>
          <w:tcPr>
            <w:tcW w:w="708" w:type="dxa"/>
            <w:noWrap/>
            <w:hideMark/>
          </w:tcPr>
          <w:p w14:paraId="50CC807B" w14:textId="674BFE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5069D0C4" w14:textId="424930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  <w:hideMark/>
          </w:tcPr>
          <w:p w14:paraId="067AC021" w14:textId="2019AD7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umbai</w:t>
            </w:r>
          </w:p>
        </w:tc>
        <w:tc>
          <w:tcPr>
            <w:tcW w:w="996" w:type="dxa"/>
            <w:noWrap/>
            <w:hideMark/>
          </w:tcPr>
          <w:p w14:paraId="2E296C0F" w14:textId="68E74A5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6234C87" w14:textId="24AB477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33B78B0" w14:textId="3204F31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6B91C0C4" w14:textId="73BFBC5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19D0E52" w14:textId="242B9F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 Bauer disc diffusion &amp; MIC</w:t>
            </w:r>
          </w:p>
        </w:tc>
        <w:tc>
          <w:tcPr>
            <w:tcW w:w="1087" w:type="dxa"/>
            <w:gridSpan w:val="2"/>
          </w:tcPr>
          <w:p w14:paraId="417EE12C" w14:textId="7320B2FC" w:rsidR="00614C04" w:rsidRPr="00D834EA" w:rsidRDefault="006D5530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13B4804" w14:textId="7194BC8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174100</w:t>
            </w:r>
          </w:p>
        </w:tc>
      </w:tr>
      <w:tr w:rsidR="00614C04" w:rsidRPr="00D834EA" w14:paraId="54184A5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FCF144A" w14:textId="4AD7639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3</w:t>
            </w:r>
          </w:p>
        </w:tc>
        <w:tc>
          <w:tcPr>
            <w:tcW w:w="850" w:type="dxa"/>
            <w:noWrap/>
            <w:hideMark/>
          </w:tcPr>
          <w:p w14:paraId="764A4AAC" w14:textId="527B6B7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opal M</w:t>
            </w:r>
          </w:p>
        </w:tc>
        <w:tc>
          <w:tcPr>
            <w:tcW w:w="708" w:type="dxa"/>
            <w:noWrap/>
            <w:hideMark/>
          </w:tcPr>
          <w:p w14:paraId="1B1FA8FD" w14:textId="184B93D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28A2B92B" w14:textId="3ABF41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05A67680" w14:textId="2F238C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5E1CB1BD" w14:textId="0094FB6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DDB8411" w14:textId="796E2E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96642F0" w14:textId="5C3E4B3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991" w:type="dxa"/>
            <w:noWrap/>
            <w:hideMark/>
          </w:tcPr>
          <w:p w14:paraId="2322C4F6" w14:textId="08E8663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, stool, bone marrow</w:t>
            </w:r>
          </w:p>
        </w:tc>
        <w:tc>
          <w:tcPr>
            <w:tcW w:w="1559" w:type="dxa"/>
            <w:noWrap/>
            <w:hideMark/>
          </w:tcPr>
          <w:p w14:paraId="07EAC7B2" w14:textId="3E6D61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MIC</w:t>
            </w:r>
          </w:p>
        </w:tc>
        <w:tc>
          <w:tcPr>
            <w:tcW w:w="1087" w:type="dxa"/>
            <w:gridSpan w:val="2"/>
          </w:tcPr>
          <w:p w14:paraId="2DC391FB" w14:textId="054E5C8E" w:rsidR="00614C04" w:rsidRPr="00D834EA" w:rsidRDefault="00614C04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54FB9F3A" w14:textId="2B24169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78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cd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6/17677.8153</w:t>
            </w:r>
          </w:p>
        </w:tc>
      </w:tr>
      <w:tr w:rsidR="00614C04" w:rsidRPr="00D834EA" w14:paraId="7A1BCCC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2E7BB86" w14:textId="42EC52C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4</w:t>
            </w:r>
          </w:p>
        </w:tc>
        <w:tc>
          <w:tcPr>
            <w:tcW w:w="850" w:type="dxa"/>
            <w:noWrap/>
            <w:hideMark/>
          </w:tcPr>
          <w:p w14:paraId="4F11E310" w14:textId="25382A3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sra R</w:t>
            </w:r>
          </w:p>
        </w:tc>
        <w:tc>
          <w:tcPr>
            <w:tcW w:w="708" w:type="dxa"/>
            <w:noWrap/>
            <w:hideMark/>
          </w:tcPr>
          <w:p w14:paraId="7C40BF6A" w14:textId="11BDB6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5AFC4735" w14:textId="51ECA3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1B44A648" w14:textId="47E421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ucknow</w:t>
            </w:r>
          </w:p>
        </w:tc>
        <w:tc>
          <w:tcPr>
            <w:tcW w:w="996" w:type="dxa"/>
            <w:noWrap/>
            <w:hideMark/>
          </w:tcPr>
          <w:p w14:paraId="33ABCC75" w14:textId="15F385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0CF7619" w14:textId="45BDD69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1F295DF" w14:textId="2C34BD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991" w:type="dxa"/>
            <w:noWrap/>
            <w:hideMark/>
          </w:tcPr>
          <w:p w14:paraId="226C37FF" w14:textId="202D11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CACFD04" w14:textId="4C8EEB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 Bauer disc diffusion &amp; MIC</w:t>
            </w:r>
          </w:p>
        </w:tc>
        <w:tc>
          <w:tcPr>
            <w:tcW w:w="1087" w:type="dxa"/>
            <w:gridSpan w:val="2"/>
          </w:tcPr>
          <w:p w14:paraId="6715513F" w14:textId="21FB87F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4</w:t>
            </w:r>
          </w:p>
        </w:tc>
        <w:tc>
          <w:tcPr>
            <w:tcW w:w="1559" w:type="dxa"/>
            <w:noWrap/>
            <w:hideMark/>
          </w:tcPr>
          <w:p w14:paraId="037351F5" w14:textId="0FB445B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ijid.2016.02.202</w:t>
            </w:r>
          </w:p>
        </w:tc>
      </w:tr>
      <w:tr w:rsidR="00614C04" w:rsidRPr="00D834EA" w14:paraId="26848691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78B4DDA" w14:textId="125342A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5</w:t>
            </w:r>
          </w:p>
        </w:tc>
        <w:tc>
          <w:tcPr>
            <w:tcW w:w="850" w:type="dxa"/>
            <w:noWrap/>
            <w:hideMark/>
          </w:tcPr>
          <w:p w14:paraId="56366528" w14:textId="70A1EF1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mesh U</w:t>
            </w:r>
          </w:p>
        </w:tc>
        <w:tc>
          <w:tcPr>
            <w:tcW w:w="708" w:type="dxa"/>
            <w:noWrap/>
            <w:hideMark/>
          </w:tcPr>
          <w:p w14:paraId="7FD39BE0" w14:textId="1558D3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740FD33D" w14:textId="523416F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8 regions of India (4 zones)</w:t>
            </w:r>
          </w:p>
        </w:tc>
        <w:tc>
          <w:tcPr>
            <w:tcW w:w="1134" w:type="dxa"/>
            <w:noWrap/>
            <w:hideMark/>
          </w:tcPr>
          <w:p w14:paraId="1E27B689" w14:textId="4DBB0FF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8 regions of India</w:t>
            </w:r>
          </w:p>
        </w:tc>
        <w:tc>
          <w:tcPr>
            <w:tcW w:w="996" w:type="dxa"/>
            <w:noWrap/>
            <w:hideMark/>
          </w:tcPr>
          <w:p w14:paraId="7492647B" w14:textId="1C616788" w:rsidR="00614C04" w:rsidRPr="00D834EA" w:rsidRDefault="00614C04" w:rsidP="00614C04">
            <w:pPr>
              <w:spacing w:after="160"/>
              <w:jc w:val="left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2F25C429" w14:textId="69E39071" w:rsidR="00614C04" w:rsidRPr="00D834EA" w:rsidRDefault="00614C04" w:rsidP="00614C04">
            <w:pPr>
              <w:spacing w:after="16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6E32DF0" w14:textId="7BBCEEA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991" w:type="dxa"/>
            <w:noWrap/>
            <w:hideMark/>
          </w:tcPr>
          <w:p w14:paraId="6466303E" w14:textId="5D5205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F55B57B" w14:textId="78A2FB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1B27AB40" w14:textId="1F955A2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5</w:t>
            </w:r>
          </w:p>
        </w:tc>
        <w:tc>
          <w:tcPr>
            <w:tcW w:w="1559" w:type="dxa"/>
            <w:noWrap/>
            <w:hideMark/>
          </w:tcPr>
          <w:p w14:paraId="56200C4B" w14:textId="3E88894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255-0857.180393</w:t>
            </w:r>
          </w:p>
        </w:tc>
      </w:tr>
      <w:tr w:rsidR="006D5530" w:rsidRPr="00D834EA" w14:paraId="6259F5A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52B430A" w14:textId="4D562FAF" w:rsidR="006D5530" w:rsidRPr="00D834EA" w:rsidRDefault="006D5530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6</w:t>
            </w:r>
          </w:p>
        </w:tc>
        <w:tc>
          <w:tcPr>
            <w:tcW w:w="850" w:type="dxa"/>
            <w:noWrap/>
            <w:hideMark/>
          </w:tcPr>
          <w:p w14:paraId="27B7B2B9" w14:textId="244D0DD2" w:rsidR="006D5530" w:rsidRPr="00D834EA" w:rsidRDefault="006D5530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oy JS</w:t>
            </w:r>
          </w:p>
        </w:tc>
        <w:tc>
          <w:tcPr>
            <w:tcW w:w="708" w:type="dxa"/>
            <w:noWrap/>
            <w:hideMark/>
          </w:tcPr>
          <w:p w14:paraId="4D501FC0" w14:textId="2003359E" w:rsidR="006D5530" w:rsidRPr="00D834EA" w:rsidRDefault="006D5530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15DED99A" w14:textId="6B16CB5A" w:rsidR="006D5530" w:rsidRPr="00D834EA" w:rsidRDefault="006D5530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ssam</w:t>
            </w:r>
          </w:p>
        </w:tc>
        <w:tc>
          <w:tcPr>
            <w:tcW w:w="1134" w:type="dxa"/>
            <w:noWrap/>
            <w:hideMark/>
          </w:tcPr>
          <w:p w14:paraId="214E9C0C" w14:textId="3ED5857E" w:rsidR="006D5530" w:rsidRPr="00D834EA" w:rsidRDefault="006D5530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orhat town</w:t>
            </w:r>
          </w:p>
        </w:tc>
        <w:tc>
          <w:tcPr>
            <w:tcW w:w="996" w:type="dxa"/>
            <w:noWrap/>
            <w:hideMark/>
          </w:tcPr>
          <w:p w14:paraId="5FC54D8D" w14:textId="5FFE8C4D" w:rsidR="006D5530" w:rsidRPr="00D834EA" w:rsidRDefault="006D5530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"Community, Outbreak </w:t>
            </w:r>
          </w:p>
        </w:tc>
        <w:tc>
          <w:tcPr>
            <w:tcW w:w="992" w:type="dxa"/>
            <w:noWrap/>
            <w:hideMark/>
          </w:tcPr>
          <w:p w14:paraId="2F3D0838" w14:textId="1E25CCE5" w:rsidR="006D5530" w:rsidRPr="00D834EA" w:rsidRDefault="00D97CDD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537118B2" w14:textId="282835B5" w:rsidR="006D5530" w:rsidRPr="00D834EA" w:rsidRDefault="00F31039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991" w:type="dxa"/>
            <w:noWrap/>
            <w:hideMark/>
          </w:tcPr>
          <w:p w14:paraId="34CD4207" w14:textId="47BEE19B" w:rsidR="006D5530" w:rsidRPr="00D834EA" w:rsidRDefault="00183484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16AC675" w14:textId="516203B9" w:rsidR="006D5530" w:rsidRPr="00D834EA" w:rsidRDefault="00886692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4FC17F2F" w14:textId="14C25E8F" w:rsidR="006D5530" w:rsidRPr="00D834EA" w:rsidRDefault="00886692" w:rsidP="006D5530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384C4E05" w14:textId="4F09025D" w:rsidR="006D5530" w:rsidRPr="00D834EA" w:rsidRDefault="00183484" w:rsidP="006D5530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971-5916.200902</w:t>
            </w:r>
          </w:p>
        </w:tc>
      </w:tr>
      <w:tr w:rsidR="00614C04" w:rsidRPr="00D834EA" w14:paraId="3736AED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DECCF61" w14:textId="32A91DB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7</w:t>
            </w:r>
          </w:p>
        </w:tc>
        <w:tc>
          <w:tcPr>
            <w:tcW w:w="850" w:type="dxa"/>
            <w:noWrap/>
            <w:hideMark/>
          </w:tcPr>
          <w:p w14:paraId="30DCBE64" w14:textId="1F7F11E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ania KM</w:t>
            </w:r>
          </w:p>
        </w:tc>
        <w:tc>
          <w:tcPr>
            <w:tcW w:w="708" w:type="dxa"/>
            <w:noWrap/>
            <w:hideMark/>
          </w:tcPr>
          <w:p w14:paraId="1F80C970" w14:textId="1A614DE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2ABC8FA0" w14:textId="1B13850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ipur</w:t>
            </w:r>
          </w:p>
        </w:tc>
        <w:tc>
          <w:tcPr>
            <w:tcW w:w="1134" w:type="dxa"/>
            <w:noWrap/>
            <w:hideMark/>
          </w:tcPr>
          <w:p w14:paraId="1EDEC0F9" w14:textId="622A464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Imphal</w:t>
            </w:r>
          </w:p>
        </w:tc>
        <w:tc>
          <w:tcPr>
            <w:tcW w:w="996" w:type="dxa"/>
            <w:noWrap/>
            <w:hideMark/>
          </w:tcPr>
          <w:p w14:paraId="629DCDBF" w14:textId="19C60E9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AEB088E" w14:textId="472B42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ross-sectional</w:t>
            </w:r>
          </w:p>
        </w:tc>
        <w:tc>
          <w:tcPr>
            <w:tcW w:w="709" w:type="dxa"/>
            <w:noWrap/>
            <w:hideMark/>
          </w:tcPr>
          <w:p w14:paraId="05B40635" w14:textId="30C46E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991" w:type="dxa"/>
            <w:noWrap/>
            <w:hideMark/>
          </w:tcPr>
          <w:p w14:paraId="665ED1D4" w14:textId="3A9DF90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EA4A328" w14:textId="60D55E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k-diffusion</w:t>
            </w:r>
          </w:p>
        </w:tc>
        <w:tc>
          <w:tcPr>
            <w:tcW w:w="1087" w:type="dxa"/>
            <w:gridSpan w:val="2"/>
          </w:tcPr>
          <w:p w14:paraId="2E143F95" w14:textId="748E7AD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D141A02" w14:textId="12DE9CB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3040/IJPSR.0975-8232.7%289%29.3715-19</w:t>
            </w:r>
          </w:p>
        </w:tc>
      </w:tr>
      <w:tr w:rsidR="00614C04" w:rsidRPr="00D834EA" w14:paraId="725A6FB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7DD7DF0" w14:textId="2FCF24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08</w:t>
            </w:r>
          </w:p>
        </w:tc>
        <w:tc>
          <w:tcPr>
            <w:tcW w:w="850" w:type="dxa"/>
            <w:noWrap/>
            <w:hideMark/>
          </w:tcPr>
          <w:p w14:paraId="17353D40" w14:textId="0F08093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arvani R</w:t>
            </w:r>
          </w:p>
        </w:tc>
        <w:tc>
          <w:tcPr>
            <w:tcW w:w="708" w:type="dxa"/>
            <w:noWrap/>
            <w:hideMark/>
          </w:tcPr>
          <w:p w14:paraId="707B8AA7" w14:textId="2FF8D4D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4E8310AB" w14:textId="60648DF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15234E75" w14:textId="2A3257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0685AC49" w14:textId="3873629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12F0E76" w14:textId="47DF9F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54AA993" w14:textId="42B857F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991" w:type="dxa"/>
            <w:noWrap/>
            <w:hideMark/>
          </w:tcPr>
          <w:p w14:paraId="6C5824AC" w14:textId="235065F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C83C423" w14:textId="562261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 Bauer Disk-diffusion &amp; MIC</w:t>
            </w:r>
          </w:p>
        </w:tc>
        <w:tc>
          <w:tcPr>
            <w:tcW w:w="1087" w:type="dxa"/>
            <w:gridSpan w:val="2"/>
          </w:tcPr>
          <w:p w14:paraId="67A3780E" w14:textId="0009327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36082AB0" w14:textId="42C783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78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cd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6/18102.7753</w:t>
            </w:r>
          </w:p>
        </w:tc>
      </w:tr>
      <w:tr w:rsidR="00614C04" w:rsidRPr="00D834EA" w14:paraId="1B2CBE5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27C87CA" w14:textId="0E1710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9</w:t>
            </w:r>
          </w:p>
        </w:tc>
        <w:tc>
          <w:tcPr>
            <w:tcW w:w="850" w:type="dxa"/>
            <w:noWrap/>
            <w:hideMark/>
          </w:tcPr>
          <w:p w14:paraId="4E720ECC" w14:textId="7B7FCA0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enoy B</w:t>
            </w:r>
          </w:p>
        </w:tc>
        <w:tc>
          <w:tcPr>
            <w:tcW w:w="708" w:type="dxa"/>
            <w:noWrap/>
            <w:hideMark/>
          </w:tcPr>
          <w:p w14:paraId="08AE8DB7" w14:textId="122BCEF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2B7F64A6" w14:textId="0206916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5144EC80" w14:textId="2382259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</w:tcPr>
          <w:p w14:paraId="5B50508A" w14:textId="343D9FF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5C31CD2E" w14:textId="3B2D9D2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ase records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D994003" w14:textId="5FF3526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991" w:type="dxa"/>
            <w:noWrap/>
          </w:tcPr>
          <w:p w14:paraId="7B39BF47" w14:textId="14AE68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716C014C" w14:textId="684C546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6D09F433" w14:textId="3F82DE1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577AC036" w14:textId="0E4CFA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  <w:lang w:val="en-GB"/>
              </w:rPr>
              <w:t>Conference abstract</w:t>
            </w:r>
          </w:p>
        </w:tc>
      </w:tr>
      <w:tr w:rsidR="00614C04" w:rsidRPr="00D834EA" w14:paraId="5CCDE0C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E8F10EF" w14:textId="334286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718967EE" w14:textId="3A0F7E0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ingh CL</w:t>
            </w:r>
          </w:p>
        </w:tc>
        <w:tc>
          <w:tcPr>
            <w:tcW w:w="708" w:type="dxa"/>
            <w:noWrap/>
            <w:hideMark/>
          </w:tcPr>
          <w:p w14:paraId="3F64FDC3" w14:textId="60885DE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2067F5B0" w14:textId="657539F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4F491E3A" w14:textId="407D317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eerut</w:t>
            </w:r>
          </w:p>
        </w:tc>
        <w:tc>
          <w:tcPr>
            <w:tcW w:w="996" w:type="dxa"/>
            <w:noWrap/>
            <w:hideMark/>
          </w:tcPr>
          <w:p w14:paraId="4319873D" w14:textId="4836941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56605C7" w14:textId="5CFA904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75F87C3B" w14:textId="365E462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991" w:type="dxa"/>
            <w:noWrap/>
            <w:hideMark/>
          </w:tcPr>
          <w:p w14:paraId="58C2D493" w14:textId="166D23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561F008" w14:textId="6D5FF7D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k-diffusion</w:t>
            </w:r>
          </w:p>
        </w:tc>
        <w:tc>
          <w:tcPr>
            <w:tcW w:w="1087" w:type="dxa"/>
            <w:gridSpan w:val="2"/>
          </w:tcPr>
          <w:p w14:paraId="7BE95CB6" w14:textId="15B3B3C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, BSAC (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zithro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9423A92" w14:textId="0475057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mjafi.2015.07.007</w:t>
            </w:r>
          </w:p>
        </w:tc>
      </w:tr>
      <w:tr w:rsidR="00614C04" w:rsidRPr="00D834EA" w14:paraId="6DE83F7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1364302" w14:textId="11DD448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1</w:t>
            </w:r>
          </w:p>
        </w:tc>
        <w:tc>
          <w:tcPr>
            <w:tcW w:w="850" w:type="dxa"/>
            <w:noWrap/>
            <w:hideMark/>
          </w:tcPr>
          <w:p w14:paraId="79B58D72" w14:textId="6FCABAE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ala S</w:t>
            </w:r>
          </w:p>
        </w:tc>
        <w:tc>
          <w:tcPr>
            <w:tcW w:w="708" w:type="dxa"/>
            <w:noWrap/>
            <w:hideMark/>
          </w:tcPr>
          <w:p w14:paraId="450059EE" w14:textId="284EE98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3986E1B1" w14:textId="3B5974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jarat</w:t>
            </w:r>
          </w:p>
        </w:tc>
        <w:tc>
          <w:tcPr>
            <w:tcW w:w="1134" w:type="dxa"/>
            <w:noWrap/>
            <w:hideMark/>
          </w:tcPr>
          <w:p w14:paraId="068D222A" w14:textId="4EF22C4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hmedabad</w:t>
            </w:r>
          </w:p>
        </w:tc>
        <w:tc>
          <w:tcPr>
            <w:tcW w:w="996" w:type="dxa"/>
            <w:noWrap/>
            <w:hideMark/>
          </w:tcPr>
          <w:p w14:paraId="6F645715" w14:textId="0E42DAD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76DB8D0" w14:textId="4C93FB4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4757EAE3" w14:textId="6A76FB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12DAF2E4" w14:textId="4D10EF8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4A4C1EF" w14:textId="564E03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k-diffusion</w:t>
            </w:r>
          </w:p>
        </w:tc>
        <w:tc>
          <w:tcPr>
            <w:tcW w:w="1087" w:type="dxa"/>
            <w:gridSpan w:val="2"/>
          </w:tcPr>
          <w:p w14:paraId="7D7B47B9" w14:textId="09DB3EB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FB0D4FF" w14:textId="298A474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7/MJT.0000000000000094</w:t>
            </w:r>
          </w:p>
        </w:tc>
      </w:tr>
      <w:tr w:rsidR="00614C04" w:rsidRPr="00D834EA" w14:paraId="7BA60158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1D853D7" w14:textId="53E9B22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2</w:t>
            </w:r>
          </w:p>
        </w:tc>
        <w:tc>
          <w:tcPr>
            <w:tcW w:w="850" w:type="dxa"/>
            <w:noWrap/>
            <w:hideMark/>
          </w:tcPr>
          <w:p w14:paraId="6314FFD9" w14:textId="3403AC5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MRSN-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nuual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report 2016</w:t>
            </w:r>
          </w:p>
        </w:tc>
        <w:tc>
          <w:tcPr>
            <w:tcW w:w="708" w:type="dxa"/>
            <w:noWrap/>
            <w:hideMark/>
          </w:tcPr>
          <w:p w14:paraId="37A81023" w14:textId="04B1AF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457FD333" w14:textId="25CE218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  <w:hideMark/>
          </w:tcPr>
          <w:p w14:paraId="53D6261D" w14:textId="53A635C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 RC, 1 NC(</w:t>
            </w: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AIIMS,Delh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: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North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outh,West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Central,East</w:t>
            </w:r>
            <w:proofErr w:type="spellEnd"/>
            <w:proofErr w:type="gramEnd"/>
          </w:p>
        </w:tc>
        <w:tc>
          <w:tcPr>
            <w:tcW w:w="996" w:type="dxa"/>
            <w:noWrap/>
            <w:hideMark/>
          </w:tcPr>
          <w:p w14:paraId="59811787" w14:textId="13E759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48706C96" w14:textId="1EA44C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1C028877" w14:textId="6E3F2DA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283A0C22" w14:textId="6D2A12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5F03217" w14:textId="050B879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46EDEFD8" w14:textId="265CF9A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7ABE8FF7" w14:textId="2623F6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6E23C24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A8E8EAC" w14:textId="5F0250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3</w:t>
            </w:r>
          </w:p>
        </w:tc>
        <w:tc>
          <w:tcPr>
            <w:tcW w:w="850" w:type="dxa"/>
            <w:noWrap/>
            <w:hideMark/>
          </w:tcPr>
          <w:p w14:paraId="3A042025" w14:textId="67543CA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ehl P</w:t>
            </w:r>
          </w:p>
        </w:tc>
        <w:tc>
          <w:tcPr>
            <w:tcW w:w="708" w:type="dxa"/>
            <w:noWrap/>
            <w:hideMark/>
          </w:tcPr>
          <w:p w14:paraId="4B52061B" w14:textId="57EC359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24C10B68" w14:textId="1654C9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1CDF6734" w14:textId="0CF1372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4187083D" w14:textId="55587A2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453D789" w14:textId="2E83A7B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F8098A2" w14:textId="3FD0F6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136C4E0E" w14:textId="67EE6A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, pus &amp; stool</w:t>
            </w:r>
          </w:p>
        </w:tc>
        <w:tc>
          <w:tcPr>
            <w:tcW w:w="1559" w:type="dxa"/>
            <w:noWrap/>
            <w:hideMark/>
          </w:tcPr>
          <w:p w14:paraId="3CFB2256" w14:textId="238E53F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7B675E64" w14:textId="263742B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9612060" w14:textId="148DDA5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ijmr.IJMR_862_14</w:t>
            </w:r>
          </w:p>
        </w:tc>
      </w:tr>
      <w:tr w:rsidR="00614C04" w:rsidRPr="00D834EA" w14:paraId="6B7AD4B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CE077CD" w14:textId="612BE1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4</w:t>
            </w:r>
          </w:p>
        </w:tc>
        <w:tc>
          <w:tcPr>
            <w:tcW w:w="850" w:type="dxa"/>
            <w:noWrap/>
            <w:hideMark/>
          </w:tcPr>
          <w:p w14:paraId="7A60F03A" w14:textId="582A4AF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ahiya S</w:t>
            </w:r>
          </w:p>
        </w:tc>
        <w:tc>
          <w:tcPr>
            <w:tcW w:w="708" w:type="dxa"/>
            <w:noWrap/>
            <w:hideMark/>
          </w:tcPr>
          <w:p w14:paraId="73ECCB8A" w14:textId="3B65E7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5E4971AE" w14:textId="30AC756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 centers</w:t>
            </w:r>
          </w:p>
        </w:tc>
        <w:tc>
          <w:tcPr>
            <w:tcW w:w="1134" w:type="dxa"/>
            <w:noWrap/>
            <w:hideMark/>
          </w:tcPr>
          <w:p w14:paraId="429B067D" w14:textId="7C6392F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New </w:t>
            </w: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Delhi,Chandigarh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Vellore,Pondicherry</w:t>
            </w:r>
            <w:proofErr w:type="spellEnd"/>
            <w:proofErr w:type="gramEnd"/>
          </w:p>
        </w:tc>
        <w:tc>
          <w:tcPr>
            <w:tcW w:w="996" w:type="dxa"/>
            <w:noWrap/>
            <w:hideMark/>
          </w:tcPr>
          <w:p w14:paraId="5054C0ED" w14:textId="130AF8C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5E7A23EE" w14:textId="475B25B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0EC14784" w14:textId="7CDDBE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991" w:type="dxa"/>
            <w:noWrap/>
            <w:hideMark/>
          </w:tcPr>
          <w:p w14:paraId="27E15591" w14:textId="74BA3BA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A9C6183" w14:textId="26D180F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1D9AB0DC" w14:textId="4E4C7A5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2C559D28" w14:textId="1859402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ijmm.IJMM_16_382</w:t>
            </w:r>
          </w:p>
        </w:tc>
      </w:tr>
      <w:tr w:rsidR="00614C04" w:rsidRPr="00D834EA" w14:paraId="6397CEB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23F010A" w14:textId="11D341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5</w:t>
            </w:r>
          </w:p>
        </w:tc>
        <w:tc>
          <w:tcPr>
            <w:tcW w:w="850" w:type="dxa"/>
            <w:noWrap/>
            <w:hideMark/>
          </w:tcPr>
          <w:p w14:paraId="2617BC05" w14:textId="6969370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as S</w:t>
            </w:r>
          </w:p>
        </w:tc>
        <w:tc>
          <w:tcPr>
            <w:tcW w:w="708" w:type="dxa"/>
            <w:noWrap/>
            <w:hideMark/>
          </w:tcPr>
          <w:p w14:paraId="7794C80E" w14:textId="04C93C6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21CBC2CA" w14:textId="6786BE1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20FC830C" w14:textId="630AFA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123C17AA" w14:textId="513A173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ommunity &amp; hospital</w:t>
            </w:r>
          </w:p>
        </w:tc>
        <w:tc>
          <w:tcPr>
            <w:tcW w:w="992" w:type="dxa"/>
            <w:noWrap/>
            <w:hideMark/>
          </w:tcPr>
          <w:p w14:paraId="26647FFE" w14:textId="0BCA7ED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Prospective&amp;Retrospectiv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88F05B1" w14:textId="6D89770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999</w:t>
            </w:r>
          </w:p>
        </w:tc>
        <w:tc>
          <w:tcPr>
            <w:tcW w:w="991" w:type="dxa"/>
            <w:noWrap/>
            <w:hideMark/>
          </w:tcPr>
          <w:p w14:paraId="21DA5003" w14:textId="6AA4D9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F3C4E8B" w14:textId="3132F09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 &amp; MIC by E test</w:t>
            </w:r>
          </w:p>
        </w:tc>
        <w:tc>
          <w:tcPr>
            <w:tcW w:w="1087" w:type="dxa"/>
            <w:gridSpan w:val="2"/>
          </w:tcPr>
          <w:p w14:paraId="54D9397A" w14:textId="0A45875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4&amp;2015</w:t>
            </w:r>
          </w:p>
        </w:tc>
        <w:tc>
          <w:tcPr>
            <w:tcW w:w="1559" w:type="dxa"/>
            <w:noWrap/>
            <w:hideMark/>
          </w:tcPr>
          <w:p w14:paraId="579E00F6" w14:textId="049A24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ijmm.2016.11.006</w:t>
            </w:r>
          </w:p>
        </w:tc>
      </w:tr>
      <w:tr w:rsidR="00614C04" w:rsidRPr="00D834EA" w14:paraId="00B8B5D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1E2D551" w14:textId="7B05F4C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6</w:t>
            </w:r>
          </w:p>
        </w:tc>
        <w:tc>
          <w:tcPr>
            <w:tcW w:w="850" w:type="dxa"/>
            <w:noWrap/>
            <w:hideMark/>
          </w:tcPr>
          <w:p w14:paraId="061E6829" w14:textId="6768DA8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Harichandran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D </w:t>
            </w:r>
          </w:p>
        </w:tc>
        <w:tc>
          <w:tcPr>
            <w:tcW w:w="708" w:type="dxa"/>
            <w:noWrap/>
            <w:hideMark/>
          </w:tcPr>
          <w:p w14:paraId="578E974E" w14:textId="7DD1E0F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144F5DD6" w14:textId="4E372F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erala</w:t>
            </w:r>
          </w:p>
        </w:tc>
        <w:tc>
          <w:tcPr>
            <w:tcW w:w="1134" w:type="dxa"/>
            <w:noWrap/>
            <w:hideMark/>
          </w:tcPr>
          <w:p w14:paraId="43CF8DB2" w14:textId="189A58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chi</w:t>
            </w:r>
          </w:p>
        </w:tc>
        <w:tc>
          <w:tcPr>
            <w:tcW w:w="996" w:type="dxa"/>
            <w:noWrap/>
            <w:hideMark/>
          </w:tcPr>
          <w:p w14:paraId="0C7BACED" w14:textId="63927F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FA5A99B" w14:textId="36AEBCB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11689147" w14:textId="1F00C2D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991" w:type="dxa"/>
            <w:noWrap/>
            <w:hideMark/>
          </w:tcPr>
          <w:p w14:paraId="739A0EE8" w14:textId="478DF4C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, urine (1 sample)</w:t>
            </w:r>
          </w:p>
        </w:tc>
        <w:tc>
          <w:tcPr>
            <w:tcW w:w="1559" w:type="dxa"/>
            <w:noWrap/>
            <w:hideMark/>
          </w:tcPr>
          <w:p w14:paraId="783ACA5F" w14:textId="7E72B0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 &amp; MIC by agar dilution</w:t>
            </w:r>
          </w:p>
        </w:tc>
        <w:tc>
          <w:tcPr>
            <w:tcW w:w="1087" w:type="dxa"/>
            <w:gridSpan w:val="2"/>
          </w:tcPr>
          <w:p w14:paraId="3BAAF9DA" w14:textId="10DED68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2729487" w14:textId="3C6C6E9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2147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idr.S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126209</w:t>
            </w:r>
          </w:p>
        </w:tc>
      </w:tr>
      <w:tr w:rsidR="00614C04" w:rsidRPr="00D834EA" w14:paraId="4DB42F0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923E44D" w14:textId="07085B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7</w:t>
            </w:r>
          </w:p>
        </w:tc>
        <w:tc>
          <w:tcPr>
            <w:tcW w:w="850" w:type="dxa"/>
            <w:noWrap/>
            <w:hideMark/>
          </w:tcPr>
          <w:p w14:paraId="00FA327D" w14:textId="5D1FC90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Iyer RN</w:t>
            </w:r>
          </w:p>
        </w:tc>
        <w:tc>
          <w:tcPr>
            <w:tcW w:w="708" w:type="dxa"/>
            <w:noWrap/>
            <w:hideMark/>
          </w:tcPr>
          <w:p w14:paraId="196FA7F3" w14:textId="0B32E5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6B8AD424" w14:textId="211ADC6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ndhra Pradesh</w:t>
            </w:r>
          </w:p>
        </w:tc>
        <w:tc>
          <w:tcPr>
            <w:tcW w:w="1134" w:type="dxa"/>
            <w:noWrap/>
            <w:hideMark/>
          </w:tcPr>
          <w:p w14:paraId="47F95DA1" w14:textId="1F76627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yderabad</w:t>
            </w:r>
          </w:p>
        </w:tc>
        <w:tc>
          <w:tcPr>
            <w:tcW w:w="996" w:type="dxa"/>
            <w:noWrap/>
            <w:hideMark/>
          </w:tcPr>
          <w:p w14:paraId="4489C4FA" w14:textId="484EB58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4567C57" w14:textId="41E480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34ED076C" w14:textId="35EF49D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7</w:t>
            </w:r>
          </w:p>
        </w:tc>
        <w:tc>
          <w:tcPr>
            <w:tcW w:w="991" w:type="dxa"/>
            <w:noWrap/>
            <w:hideMark/>
          </w:tcPr>
          <w:p w14:paraId="044290C8" w14:textId="0C8C201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8B8F445" w14:textId="6668D96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 &amp; MIC with E test</w:t>
            </w:r>
          </w:p>
        </w:tc>
        <w:tc>
          <w:tcPr>
            <w:tcW w:w="1087" w:type="dxa"/>
            <w:gridSpan w:val="2"/>
          </w:tcPr>
          <w:p w14:paraId="7C1C42F9" w14:textId="5F68663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3</w:t>
            </w:r>
          </w:p>
        </w:tc>
        <w:tc>
          <w:tcPr>
            <w:tcW w:w="1559" w:type="dxa"/>
            <w:noWrap/>
            <w:hideMark/>
          </w:tcPr>
          <w:p w14:paraId="3A7FA39A" w14:textId="446A25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s10096-017-3073-x</w:t>
            </w:r>
          </w:p>
        </w:tc>
      </w:tr>
      <w:tr w:rsidR="00614C04" w:rsidRPr="00D834EA" w14:paraId="4B18360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47DD2FA" w14:textId="7EA458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18</w:t>
            </w:r>
          </w:p>
        </w:tc>
        <w:tc>
          <w:tcPr>
            <w:tcW w:w="850" w:type="dxa"/>
            <w:noWrap/>
            <w:hideMark/>
          </w:tcPr>
          <w:p w14:paraId="3A137EB6" w14:textId="66E321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atel SR</w:t>
            </w:r>
          </w:p>
        </w:tc>
        <w:tc>
          <w:tcPr>
            <w:tcW w:w="708" w:type="dxa"/>
            <w:noWrap/>
            <w:hideMark/>
          </w:tcPr>
          <w:p w14:paraId="18F0E74F" w14:textId="6863DC7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6CE67758" w14:textId="570B72D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  <w:hideMark/>
          </w:tcPr>
          <w:p w14:paraId="607D6D44" w14:textId="6B52438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aranasi</w:t>
            </w:r>
          </w:p>
        </w:tc>
        <w:tc>
          <w:tcPr>
            <w:tcW w:w="996" w:type="dxa"/>
            <w:noWrap/>
            <w:hideMark/>
          </w:tcPr>
          <w:p w14:paraId="46D5C51C" w14:textId="0B47655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1F7A33C" w14:textId="2DAA34B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643DE307" w14:textId="6EB63C2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991" w:type="dxa"/>
            <w:noWrap/>
            <w:hideMark/>
          </w:tcPr>
          <w:p w14:paraId="353B6028" w14:textId="078773E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1E4A57D" w14:textId="61EA64A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</w:t>
            </w:r>
          </w:p>
        </w:tc>
        <w:tc>
          <w:tcPr>
            <w:tcW w:w="1087" w:type="dxa"/>
            <w:gridSpan w:val="2"/>
          </w:tcPr>
          <w:p w14:paraId="498E018A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BAD86C5" w14:textId="41EDEA1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78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cd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7/23330.9973</w:t>
            </w:r>
          </w:p>
        </w:tc>
      </w:tr>
      <w:tr w:rsidR="00614C04" w:rsidRPr="00D834EA" w14:paraId="18848E9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ADD1A6E" w14:textId="4BF897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19</w:t>
            </w:r>
          </w:p>
        </w:tc>
        <w:tc>
          <w:tcPr>
            <w:tcW w:w="850" w:type="dxa"/>
            <w:noWrap/>
            <w:hideMark/>
          </w:tcPr>
          <w:p w14:paraId="0F4BEC25" w14:textId="06F5D8A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Purighalla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S</w:t>
            </w:r>
          </w:p>
        </w:tc>
        <w:tc>
          <w:tcPr>
            <w:tcW w:w="708" w:type="dxa"/>
            <w:noWrap/>
            <w:hideMark/>
          </w:tcPr>
          <w:p w14:paraId="6EAEF66B" w14:textId="0727E7B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493062CD" w14:textId="38B6ECD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604B3D18" w14:textId="57415CE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4173ADC4" w14:textId="0F4C9F3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ommunity outbreak</w:t>
            </w:r>
          </w:p>
        </w:tc>
        <w:tc>
          <w:tcPr>
            <w:tcW w:w="992" w:type="dxa"/>
            <w:noWrap/>
            <w:hideMark/>
          </w:tcPr>
          <w:p w14:paraId="0DDE0F33" w14:textId="22C0BD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1AF9C696" w14:textId="7D12A0F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7B441EA9" w14:textId="1ADAFDC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F59461B" w14:textId="30C04A8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C-Phoenix</w:t>
            </w:r>
          </w:p>
        </w:tc>
        <w:tc>
          <w:tcPr>
            <w:tcW w:w="1087" w:type="dxa"/>
            <w:gridSpan w:val="2"/>
          </w:tcPr>
          <w:p w14:paraId="3FDBCE4F" w14:textId="5BF8BBD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1EE37ECF" w14:textId="3285B0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ijmr.IJMR_1201_16</w:t>
            </w:r>
          </w:p>
        </w:tc>
      </w:tr>
      <w:tr w:rsidR="00614C04" w:rsidRPr="00D834EA" w14:paraId="131C066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05DE91B" w14:textId="433066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0</w:t>
            </w:r>
          </w:p>
        </w:tc>
        <w:tc>
          <w:tcPr>
            <w:tcW w:w="850" w:type="dxa"/>
            <w:noWrap/>
            <w:hideMark/>
          </w:tcPr>
          <w:p w14:paraId="1DC46C87" w14:textId="7DBDBAC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machandran A</w:t>
            </w:r>
          </w:p>
        </w:tc>
        <w:tc>
          <w:tcPr>
            <w:tcW w:w="708" w:type="dxa"/>
            <w:noWrap/>
            <w:hideMark/>
          </w:tcPr>
          <w:p w14:paraId="138447F8" w14:textId="72AE28E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54C9AF2A" w14:textId="2F99C45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5851AF54" w14:textId="0B677F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50C017E2" w14:textId="6A38DC3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461284B" w14:textId="08393A4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E53B45D" w14:textId="750B6C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7C3B3C02" w14:textId="09FE31A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77A0BF8" w14:textId="1535289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03B5FDCF" w14:textId="3363A7B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7029EAA7" w14:textId="4E07E7D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78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cd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7/30150.10637</w:t>
            </w:r>
          </w:p>
        </w:tc>
      </w:tr>
      <w:tr w:rsidR="00614C04" w:rsidRPr="00D834EA" w14:paraId="1C8D38B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52E491A" w14:textId="6A9D02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1</w:t>
            </w:r>
          </w:p>
        </w:tc>
        <w:tc>
          <w:tcPr>
            <w:tcW w:w="850" w:type="dxa"/>
            <w:noWrap/>
            <w:hideMark/>
          </w:tcPr>
          <w:p w14:paraId="4BB74050" w14:textId="11A5BFB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wain N</w:t>
            </w:r>
          </w:p>
        </w:tc>
        <w:tc>
          <w:tcPr>
            <w:tcW w:w="708" w:type="dxa"/>
            <w:noWrap/>
            <w:hideMark/>
          </w:tcPr>
          <w:p w14:paraId="502B1D0C" w14:textId="568B25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210622FD" w14:textId="7676439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disha</w:t>
            </w:r>
          </w:p>
        </w:tc>
        <w:tc>
          <w:tcPr>
            <w:tcW w:w="1134" w:type="dxa"/>
            <w:noWrap/>
            <w:hideMark/>
          </w:tcPr>
          <w:p w14:paraId="0378FE49" w14:textId="6ECDAA1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it-IT"/>
              </w:rPr>
            </w:pPr>
            <w:r w:rsidRPr="00D834EA">
              <w:rPr>
                <w:rFonts w:ascii="Arial" w:hAnsi="Arial" w:cs="Arial"/>
                <w:szCs w:val="20"/>
              </w:rPr>
              <w:t>Bhubaneswar</w:t>
            </w:r>
          </w:p>
        </w:tc>
        <w:tc>
          <w:tcPr>
            <w:tcW w:w="996" w:type="dxa"/>
            <w:noWrap/>
            <w:hideMark/>
          </w:tcPr>
          <w:p w14:paraId="53BFD6BD" w14:textId="69B3DA8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19DEE8D" w14:textId="2431807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22D53B31" w14:textId="07145B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991" w:type="dxa"/>
            <w:noWrap/>
            <w:hideMark/>
          </w:tcPr>
          <w:p w14:paraId="694C8178" w14:textId="7781BB4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70FC68D" w14:textId="46FABA0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04545014" w14:textId="1BBFAEE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5</w:t>
            </w:r>
          </w:p>
        </w:tc>
        <w:tc>
          <w:tcPr>
            <w:tcW w:w="1559" w:type="dxa"/>
            <w:noWrap/>
            <w:hideMark/>
          </w:tcPr>
          <w:p w14:paraId="7340EB3B" w14:textId="4E658C3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5958/0976-5506.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2017.00095.X</w:t>
            </w:r>
            <w:proofErr w:type="gramEnd"/>
          </w:p>
        </w:tc>
      </w:tr>
      <w:tr w:rsidR="00614C04" w:rsidRPr="00D834EA" w14:paraId="144B2C6A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0C65956" w14:textId="5C0E44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2</w:t>
            </w:r>
          </w:p>
        </w:tc>
        <w:tc>
          <w:tcPr>
            <w:tcW w:w="850" w:type="dxa"/>
            <w:noWrap/>
            <w:hideMark/>
          </w:tcPr>
          <w:p w14:paraId="045E3EAB" w14:textId="1941DA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MRSN-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nuual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report 2017</w:t>
            </w:r>
          </w:p>
        </w:tc>
        <w:tc>
          <w:tcPr>
            <w:tcW w:w="708" w:type="dxa"/>
            <w:noWrap/>
            <w:hideMark/>
          </w:tcPr>
          <w:p w14:paraId="2E96D481" w14:textId="6F47A6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6B631D0C" w14:textId="7FA5CD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  <w:hideMark/>
          </w:tcPr>
          <w:p w14:paraId="545E3A70" w14:textId="2C5EB9E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 RC, 1 NC(</w:t>
            </w: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AIIMS,Delh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: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North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outh,West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Central,East</w:t>
            </w:r>
            <w:proofErr w:type="spellEnd"/>
            <w:proofErr w:type="gramEnd"/>
          </w:p>
        </w:tc>
        <w:tc>
          <w:tcPr>
            <w:tcW w:w="996" w:type="dxa"/>
            <w:noWrap/>
            <w:hideMark/>
          </w:tcPr>
          <w:p w14:paraId="3DF4B5E0" w14:textId="50A21B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6FF22E62" w14:textId="77D5703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38EA67E7" w14:textId="3799917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991" w:type="dxa"/>
            <w:noWrap/>
            <w:hideMark/>
          </w:tcPr>
          <w:p w14:paraId="13A0DDF7" w14:textId="4FFC10C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D70066D" w14:textId="39D7D8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1B5A3E29" w14:textId="2896412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DB35830" w14:textId="0CD917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0883826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2F3A578" w14:textId="0B8215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3</w:t>
            </w:r>
          </w:p>
        </w:tc>
        <w:tc>
          <w:tcPr>
            <w:tcW w:w="850" w:type="dxa"/>
            <w:noWrap/>
            <w:hideMark/>
          </w:tcPr>
          <w:p w14:paraId="781FA097" w14:textId="02258F1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CDC(NARS-Net)-Annual Report 2017</w:t>
            </w:r>
          </w:p>
        </w:tc>
        <w:tc>
          <w:tcPr>
            <w:tcW w:w="708" w:type="dxa"/>
            <w:noWrap/>
            <w:hideMark/>
          </w:tcPr>
          <w:p w14:paraId="7060C34E" w14:textId="7743E83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4B316A51" w14:textId="0D5590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 state medical colleges</w:t>
            </w:r>
          </w:p>
        </w:tc>
        <w:tc>
          <w:tcPr>
            <w:tcW w:w="1134" w:type="dxa"/>
            <w:noWrap/>
            <w:hideMark/>
          </w:tcPr>
          <w:p w14:paraId="41C87D51" w14:textId="5CAF30FC" w:rsidR="00614C04" w:rsidRPr="00D834EA" w:rsidRDefault="0048707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  <w:hideMark/>
          </w:tcPr>
          <w:p w14:paraId="437C68BD" w14:textId="53680FF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16CAEC1C" w14:textId="700F15D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01D0B2A9" w14:textId="28350B6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991" w:type="dxa"/>
            <w:noWrap/>
            <w:hideMark/>
          </w:tcPr>
          <w:p w14:paraId="3E62B19F" w14:textId="2862351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B44EB64" w14:textId="76711F6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46D6F26C" w14:textId="6CCDAFE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E0748DF" w14:textId="51E2A61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  <w:tr w:rsidR="00614C04" w:rsidRPr="00D834EA" w14:paraId="57B7F62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82F939F" w14:textId="4A6BE1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4</w:t>
            </w:r>
          </w:p>
        </w:tc>
        <w:tc>
          <w:tcPr>
            <w:tcW w:w="850" w:type="dxa"/>
            <w:noWrap/>
            <w:hideMark/>
          </w:tcPr>
          <w:p w14:paraId="143F168D" w14:textId="2E4B117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dyopadhyay R</w:t>
            </w:r>
          </w:p>
        </w:tc>
        <w:tc>
          <w:tcPr>
            <w:tcW w:w="708" w:type="dxa"/>
            <w:noWrap/>
            <w:hideMark/>
          </w:tcPr>
          <w:p w14:paraId="5350E641" w14:textId="147F18B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619E2CF2" w14:textId="5142B28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0C2F17E2" w14:textId="0EAC11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ellore</w:t>
            </w:r>
          </w:p>
        </w:tc>
        <w:tc>
          <w:tcPr>
            <w:tcW w:w="996" w:type="dxa"/>
            <w:noWrap/>
            <w:hideMark/>
          </w:tcPr>
          <w:p w14:paraId="05B3F606" w14:textId="15AADC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3F1EB24" w14:textId="57A8E82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52D6AF4D" w14:textId="5A23829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0</w:t>
            </w:r>
          </w:p>
        </w:tc>
        <w:tc>
          <w:tcPr>
            <w:tcW w:w="991" w:type="dxa"/>
            <w:noWrap/>
            <w:hideMark/>
          </w:tcPr>
          <w:p w14:paraId="110FF40B" w14:textId="5E0695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 &amp; Bone marrow</w:t>
            </w:r>
          </w:p>
        </w:tc>
        <w:tc>
          <w:tcPr>
            <w:tcW w:w="1559" w:type="dxa"/>
            <w:noWrap/>
            <w:hideMark/>
          </w:tcPr>
          <w:p w14:paraId="2C120005" w14:textId="192765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 &amp; MIC with E test</w:t>
            </w:r>
          </w:p>
        </w:tc>
        <w:tc>
          <w:tcPr>
            <w:tcW w:w="1087" w:type="dxa"/>
            <w:gridSpan w:val="2"/>
          </w:tcPr>
          <w:p w14:paraId="4F40A749" w14:textId="1776C91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997983B" w14:textId="1B5F741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77/0049475518758884</w:t>
            </w:r>
          </w:p>
        </w:tc>
      </w:tr>
      <w:tr w:rsidR="00614C04" w:rsidRPr="00D834EA" w14:paraId="71499BA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76B5DDB" w14:textId="1343783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5</w:t>
            </w:r>
          </w:p>
        </w:tc>
        <w:tc>
          <w:tcPr>
            <w:tcW w:w="850" w:type="dxa"/>
            <w:noWrap/>
            <w:hideMark/>
          </w:tcPr>
          <w:p w14:paraId="7CFC8807" w14:textId="57DA7FB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pta V</w:t>
            </w:r>
          </w:p>
        </w:tc>
        <w:tc>
          <w:tcPr>
            <w:tcW w:w="708" w:type="dxa"/>
            <w:noWrap/>
            <w:hideMark/>
          </w:tcPr>
          <w:p w14:paraId="7EFB5CD7" w14:textId="1B350E1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0C259E51" w14:textId="610A624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1A3746CB" w14:textId="0D968B1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55A3AA85" w14:textId="4B937B3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2D182D1" w14:textId="3B2390E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3A943EE1" w14:textId="40D1095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991" w:type="dxa"/>
            <w:noWrap/>
            <w:hideMark/>
          </w:tcPr>
          <w:p w14:paraId="643D04FF" w14:textId="1CD07F1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3F59184" w14:textId="1327270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4EC94120" w14:textId="6011891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EDC377D" w14:textId="1AB78A1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0970-258x.262899</w:t>
            </w:r>
          </w:p>
        </w:tc>
      </w:tr>
      <w:tr w:rsidR="00614C04" w:rsidRPr="00D834EA" w14:paraId="25D5666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FE4A544" w14:textId="641F5A9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6</w:t>
            </w:r>
          </w:p>
        </w:tc>
        <w:tc>
          <w:tcPr>
            <w:tcW w:w="850" w:type="dxa"/>
            <w:noWrap/>
            <w:hideMark/>
          </w:tcPr>
          <w:p w14:paraId="71A4EEA7" w14:textId="570ED1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kkar A</w:t>
            </w:r>
          </w:p>
        </w:tc>
        <w:tc>
          <w:tcPr>
            <w:tcW w:w="708" w:type="dxa"/>
            <w:noWrap/>
            <w:hideMark/>
          </w:tcPr>
          <w:p w14:paraId="5F646B69" w14:textId="3C68B3D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2A7986F8" w14:textId="0D2B19C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133B9A2F" w14:textId="31826AE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7096B87D" w14:textId="511ECA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130952F" w14:textId="1DCE4BF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Ambispective</w:t>
            </w:r>
            <w:proofErr w:type="spellEnd"/>
          </w:p>
        </w:tc>
        <w:tc>
          <w:tcPr>
            <w:tcW w:w="709" w:type="dxa"/>
            <w:noWrap/>
            <w:hideMark/>
          </w:tcPr>
          <w:p w14:paraId="1FD81CFE" w14:textId="2991CEB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40DD0BD9" w14:textId="78A4C93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B1C59EC" w14:textId="0F599F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c diffusion &amp; MIC for Cipro</w:t>
            </w:r>
          </w:p>
        </w:tc>
        <w:tc>
          <w:tcPr>
            <w:tcW w:w="1087" w:type="dxa"/>
            <w:gridSpan w:val="2"/>
          </w:tcPr>
          <w:p w14:paraId="2EE8426F" w14:textId="7C3C63A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9B2A7A0" w14:textId="166F534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4712/18059694.2018.130</w:t>
            </w:r>
          </w:p>
        </w:tc>
      </w:tr>
      <w:tr w:rsidR="00614C04" w:rsidRPr="00D834EA" w14:paraId="6E5103A7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6C5C5D3" w14:textId="4C661FF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7</w:t>
            </w:r>
          </w:p>
        </w:tc>
        <w:tc>
          <w:tcPr>
            <w:tcW w:w="850" w:type="dxa"/>
            <w:noWrap/>
            <w:hideMark/>
          </w:tcPr>
          <w:p w14:paraId="6C42EBAB" w14:textId="528898C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arma P</w:t>
            </w:r>
          </w:p>
        </w:tc>
        <w:tc>
          <w:tcPr>
            <w:tcW w:w="708" w:type="dxa"/>
            <w:noWrap/>
            <w:hideMark/>
          </w:tcPr>
          <w:p w14:paraId="5E57EBEA" w14:textId="3CB6CCE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6E026651" w14:textId="767A710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6D1C2A5C" w14:textId="28F5AB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6C91EBDA" w14:textId="4A8BDF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51201B5" w14:textId="45E0772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0ED84BCE" w14:textId="0CD399B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5</w:t>
            </w:r>
          </w:p>
        </w:tc>
        <w:tc>
          <w:tcPr>
            <w:tcW w:w="991" w:type="dxa"/>
            <w:noWrap/>
            <w:hideMark/>
          </w:tcPr>
          <w:p w14:paraId="1AE0E984" w14:textId="39D652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16B31F6" w14:textId="3EC536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 &amp; MIC with E test</w:t>
            </w:r>
          </w:p>
        </w:tc>
        <w:tc>
          <w:tcPr>
            <w:tcW w:w="1087" w:type="dxa"/>
            <w:gridSpan w:val="2"/>
          </w:tcPr>
          <w:p w14:paraId="4EB94C9D" w14:textId="2EDA583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6</w:t>
            </w:r>
          </w:p>
        </w:tc>
        <w:tc>
          <w:tcPr>
            <w:tcW w:w="1559" w:type="dxa"/>
            <w:noWrap/>
            <w:hideMark/>
          </w:tcPr>
          <w:p w14:paraId="48688F5F" w14:textId="26B5201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ijmm.IJMM_17_412</w:t>
            </w:r>
          </w:p>
        </w:tc>
      </w:tr>
      <w:tr w:rsidR="00614C04" w:rsidRPr="00D834EA" w14:paraId="656157E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5061D32" w14:textId="6AAB52D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8</w:t>
            </w:r>
          </w:p>
        </w:tc>
        <w:tc>
          <w:tcPr>
            <w:tcW w:w="850" w:type="dxa"/>
            <w:noWrap/>
            <w:hideMark/>
          </w:tcPr>
          <w:p w14:paraId="469AE6FF" w14:textId="602770B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ur D</w:t>
            </w:r>
          </w:p>
        </w:tc>
        <w:tc>
          <w:tcPr>
            <w:tcW w:w="708" w:type="dxa"/>
            <w:noWrap/>
            <w:hideMark/>
          </w:tcPr>
          <w:p w14:paraId="3F9CAAB0" w14:textId="52BCCE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784D0AE9" w14:textId="7AD1238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 states</w:t>
            </w:r>
          </w:p>
        </w:tc>
        <w:tc>
          <w:tcPr>
            <w:tcW w:w="1134" w:type="dxa"/>
            <w:noWrap/>
            <w:hideMark/>
          </w:tcPr>
          <w:p w14:paraId="3EA878D7" w14:textId="7F037F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it-IT"/>
              </w:rPr>
            </w:pPr>
            <w:r w:rsidRPr="00D834EA">
              <w:rPr>
                <w:rFonts w:ascii="Arial" w:hAnsi="Arial" w:cs="Arial"/>
                <w:szCs w:val="20"/>
                <w:lang w:val="it-IT"/>
              </w:rPr>
              <w:t xml:space="preserve">Chandigarh, Gurgaon, Kolkata, </w:t>
            </w:r>
            <w:r w:rsidRPr="00D834EA">
              <w:rPr>
                <w:rFonts w:ascii="Arial" w:hAnsi="Arial" w:cs="Arial"/>
                <w:szCs w:val="20"/>
                <w:lang w:val="it-IT"/>
              </w:rPr>
              <w:lastRenderedPageBreak/>
              <w:t>Vellore, Manipal</w:t>
            </w:r>
          </w:p>
        </w:tc>
        <w:tc>
          <w:tcPr>
            <w:tcW w:w="996" w:type="dxa"/>
            <w:noWrap/>
            <w:hideMark/>
          </w:tcPr>
          <w:p w14:paraId="6030B508" w14:textId="37BA860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Hospital</w:t>
            </w:r>
          </w:p>
        </w:tc>
        <w:tc>
          <w:tcPr>
            <w:tcW w:w="992" w:type="dxa"/>
            <w:noWrap/>
            <w:hideMark/>
          </w:tcPr>
          <w:p w14:paraId="479DE772" w14:textId="72FD3F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ross-sectional</w:t>
            </w:r>
          </w:p>
        </w:tc>
        <w:tc>
          <w:tcPr>
            <w:tcW w:w="709" w:type="dxa"/>
            <w:noWrap/>
            <w:hideMark/>
          </w:tcPr>
          <w:p w14:paraId="0FC4DDB4" w14:textId="4C571D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991" w:type="dxa"/>
            <w:noWrap/>
            <w:hideMark/>
          </w:tcPr>
          <w:p w14:paraId="0E79FB57" w14:textId="20F7450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8ABEDE0" w14:textId="491EFD4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087" w:type="dxa"/>
            <w:gridSpan w:val="2"/>
          </w:tcPr>
          <w:p w14:paraId="4B6D8928" w14:textId="44E72BF7" w:rsidR="00614C04" w:rsidRPr="00D834EA" w:rsidRDefault="00614C04" w:rsidP="00614C04">
            <w:pPr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76D1B032" w14:textId="39C9DBA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infdis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jiy502</w:t>
            </w:r>
          </w:p>
        </w:tc>
      </w:tr>
      <w:tr w:rsidR="00614C04" w:rsidRPr="00D834EA" w14:paraId="2AAB8DDA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27584B1" w14:textId="7DB1B29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29</w:t>
            </w:r>
          </w:p>
        </w:tc>
        <w:tc>
          <w:tcPr>
            <w:tcW w:w="850" w:type="dxa"/>
            <w:noWrap/>
            <w:hideMark/>
          </w:tcPr>
          <w:p w14:paraId="51706359" w14:textId="661A958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MRSN-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nuual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report 2018</w:t>
            </w:r>
          </w:p>
        </w:tc>
        <w:tc>
          <w:tcPr>
            <w:tcW w:w="708" w:type="dxa"/>
            <w:noWrap/>
            <w:hideMark/>
          </w:tcPr>
          <w:p w14:paraId="5FA0407F" w14:textId="5B26AA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21D728F2" w14:textId="343A475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  <w:hideMark/>
          </w:tcPr>
          <w:p w14:paraId="564A9977" w14:textId="2DE4FC5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 RC, 1 NC(</w:t>
            </w: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AIIMS,Delh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: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North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outh,West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Central,East</w:t>
            </w:r>
            <w:proofErr w:type="spellEnd"/>
            <w:proofErr w:type="gramEnd"/>
          </w:p>
        </w:tc>
        <w:tc>
          <w:tcPr>
            <w:tcW w:w="996" w:type="dxa"/>
            <w:noWrap/>
            <w:hideMark/>
          </w:tcPr>
          <w:p w14:paraId="06EE4400" w14:textId="5ED7CD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7DB35856" w14:textId="3A4A56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6450DF1D" w14:textId="64800F9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  <w:hideMark/>
          </w:tcPr>
          <w:p w14:paraId="0D8C4FC1" w14:textId="7B92D7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ADC4806" w14:textId="671CA63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7374F3C8" w14:textId="5120E08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FC3EEC3" w14:textId="6F95AD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7B261AD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26DA3F6" w14:textId="13F7700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0</w:t>
            </w:r>
          </w:p>
        </w:tc>
        <w:tc>
          <w:tcPr>
            <w:tcW w:w="850" w:type="dxa"/>
            <w:noWrap/>
            <w:hideMark/>
          </w:tcPr>
          <w:p w14:paraId="1337DDF3" w14:textId="1C9651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CDC(NARS-Net)-Annual Report 2018</w:t>
            </w:r>
          </w:p>
        </w:tc>
        <w:tc>
          <w:tcPr>
            <w:tcW w:w="708" w:type="dxa"/>
            <w:noWrap/>
            <w:hideMark/>
          </w:tcPr>
          <w:p w14:paraId="614A74FD" w14:textId="3FD3705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0076F338" w14:textId="110CF80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6 state medical colleges,14 states</w:t>
            </w:r>
          </w:p>
        </w:tc>
        <w:tc>
          <w:tcPr>
            <w:tcW w:w="1134" w:type="dxa"/>
            <w:noWrap/>
            <w:hideMark/>
          </w:tcPr>
          <w:p w14:paraId="6E5D4EA2" w14:textId="6C540C5D" w:rsidR="00614C04" w:rsidRPr="00D834EA" w:rsidRDefault="0048707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  <w:hideMark/>
          </w:tcPr>
          <w:p w14:paraId="0C9E8BE6" w14:textId="70BB0DB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3969BCEA" w14:textId="72027C3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288125FD" w14:textId="747C35E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  <w:hideMark/>
          </w:tcPr>
          <w:p w14:paraId="7D9B3199" w14:textId="3078526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5CAC0DA" w14:textId="0CAD320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22C3E55A" w14:textId="6B65BB9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E555838" w14:textId="32E3EC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  <w:tr w:rsidR="00614C04" w:rsidRPr="00D834EA" w14:paraId="4BE7853E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FE049F2" w14:textId="674F014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1</w:t>
            </w:r>
          </w:p>
        </w:tc>
        <w:tc>
          <w:tcPr>
            <w:tcW w:w="850" w:type="dxa"/>
            <w:noWrap/>
            <w:hideMark/>
          </w:tcPr>
          <w:p w14:paraId="5A81D0C2" w14:textId="7FC61A1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itkara AJ</w:t>
            </w:r>
          </w:p>
        </w:tc>
        <w:tc>
          <w:tcPr>
            <w:tcW w:w="708" w:type="dxa"/>
            <w:noWrap/>
            <w:hideMark/>
          </w:tcPr>
          <w:p w14:paraId="41328874" w14:textId="30555C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4AA9AC26" w14:textId="6C8C5C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6A3DF7C2" w14:textId="63203A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6656B207" w14:textId="0DF1168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6F8AD9B" w14:textId="3693F23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ase records</w:t>
            </w:r>
          </w:p>
        </w:tc>
        <w:tc>
          <w:tcPr>
            <w:tcW w:w="709" w:type="dxa"/>
            <w:noWrap/>
            <w:hideMark/>
          </w:tcPr>
          <w:p w14:paraId="2D28DED6" w14:textId="36C1D3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991" w:type="dxa"/>
            <w:noWrap/>
            <w:hideMark/>
          </w:tcPr>
          <w:p w14:paraId="13F9952E" w14:textId="162653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8DCCC97" w14:textId="1F1B106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itek 2(automated)</w:t>
            </w:r>
          </w:p>
        </w:tc>
        <w:tc>
          <w:tcPr>
            <w:tcW w:w="1087" w:type="dxa"/>
            <w:gridSpan w:val="2"/>
          </w:tcPr>
          <w:p w14:paraId="33D69DD4" w14:textId="682295A6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9A1B69C" w14:textId="646F741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s13312-019-1686-0</w:t>
            </w:r>
          </w:p>
        </w:tc>
      </w:tr>
      <w:tr w:rsidR="00614C04" w:rsidRPr="00D834EA" w14:paraId="5CE39F6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BEF7E0F" w14:textId="2BE1563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2</w:t>
            </w:r>
          </w:p>
        </w:tc>
        <w:tc>
          <w:tcPr>
            <w:tcW w:w="850" w:type="dxa"/>
            <w:noWrap/>
            <w:hideMark/>
          </w:tcPr>
          <w:p w14:paraId="7DC3B374" w14:textId="2FB052B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itkara AJ</w:t>
            </w:r>
          </w:p>
        </w:tc>
        <w:tc>
          <w:tcPr>
            <w:tcW w:w="708" w:type="dxa"/>
            <w:noWrap/>
            <w:hideMark/>
          </w:tcPr>
          <w:p w14:paraId="57C85736" w14:textId="2659887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3BC68603" w14:textId="5D6B1E4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4A10014C" w14:textId="677543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630EA323" w14:textId="5715CF5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3957073" w14:textId="4AFB355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ase records</w:t>
            </w:r>
          </w:p>
        </w:tc>
        <w:tc>
          <w:tcPr>
            <w:tcW w:w="709" w:type="dxa"/>
            <w:noWrap/>
            <w:hideMark/>
          </w:tcPr>
          <w:p w14:paraId="5707B37C" w14:textId="081993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991" w:type="dxa"/>
            <w:noWrap/>
            <w:hideMark/>
          </w:tcPr>
          <w:p w14:paraId="5D7D6F5E" w14:textId="19C1011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0264264" w14:textId="49258A3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itek 2(automated)</w:t>
            </w:r>
          </w:p>
        </w:tc>
        <w:tc>
          <w:tcPr>
            <w:tcW w:w="1087" w:type="dxa"/>
            <w:gridSpan w:val="2"/>
          </w:tcPr>
          <w:p w14:paraId="73673E86" w14:textId="11D3E08B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6CDB69E" w14:textId="0B75D3C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07/s13312-019-1686-0</w:t>
            </w:r>
          </w:p>
        </w:tc>
      </w:tr>
      <w:tr w:rsidR="00614C04" w:rsidRPr="00D834EA" w14:paraId="715D692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366B0EC" w14:textId="6421695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3</w:t>
            </w:r>
          </w:p>
        </w:tc>
        <w:tc>
          <w:tcPr>
            <w:tcW w:w="850" w:type="dxa"/>
            <w:noWrap/>
            <w:hideMark/>
          </w:tcPr>
          <w:p w14:paraId="359E0F4C" w14:textId="1499AB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as D</w:t>
            </w:r>
          </w:p>
        </w:tc>
        <w:tc>
          <w:tcPr>
            <w:tcW w:w="708" w:type="dxa"/>
            <w:noWrap/>
            <w:hideMark/>
          </w:tcPr>
          <w:p w14:paraId="0BBDADFB" w14:textId="0968785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06C821B9" w14:textId="381738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Chattisgarh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6C257C6" w14:textId="56B5E9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aipur</w:t>
            </w:r>
          </w:p>
        </w:tc>
        <w:tc>
          <w:tcPr>
            <w:tcW w:w="996" w:type="dxa"/>
            <w:noWrap/>
            <w:hideMark/>
          </w:tcPr>
          <w:p w14:paraId="28AE2F28" w14:textId="4FD91F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D53DE68" w14:textId="0C24A4B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5588238E" w14:textId="57F0E37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62C8EE61" w14:textId="589CE3B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16DD960" w14:textId="5312BF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52F019E0" w14:textId="1156F5D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7E39256B" w14:textId="2AB27CD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jlp.Jlp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_154_18</w:t>
            </w:r>
          </w:p>
        </w:tc>
      </w:tr>
      <w:tr w:rsidR="00614C04" w:rsidRPr="00D834EA" w14:paraId="1B50CE1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79759E1" w14:textId="6731FA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4</w:t>
            </w:r>
          </w:p>
        </w:tc>
        <w:tc>
          <w:tcPr>
            <w:tcW w:w="850" w:type="dxa"/>
            <w:noWrap/>
            <w:hideMark/>
          </w:tcPr>
          <w:p w14:paraId="745FD172" w14:textId="296E1D8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Iyer V</w:t>
            </w:r>
          </w:p>
        </w:tc>
        <w:tc>
          <w:tcPr>
            <w:tcW w:w="708" w:type="dxa"/>
            <w:noWrap/>
            <w:hideMark/>
          </w:tcPr>
          <w:p w14:paraId="1AF2F1E9" w14:textId="6E6074E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53735E8" w14:textId="58C9063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jarat</w:t>
            </w:r>
          </w:p>
        </w:tc>
        <w:tc>
          <w:tcPr>
            <w:tcW w:w="1134" w:type="dxa"/>
            <w:noWrap/>
            <w:hideMark/>
          </w:tcPr>
          <w:p w14:paraId="621C034F" w14:textId="122EAA3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hmedabad</w:t>
            </w:r>
          </w:p>
        </w:tc>
        <w:tc>
          <w:tcPr>
            <w:tcW w:w="996" w:type="dxa"/>
            <w:noWrap/>
            <w:hideMark/>
          </w:tcPr>
          <w:p w14:paraId="67B7DB9E" w14:textId="39C5FD3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Hospital 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&amp;Lab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based</w:t>
            </w:r>
          </w:p>
        </w:tc>
        <w:tc>
          <w:tcPr>
            <w:tcW w:w="992" w:type="dxa"/>
            <w:noWrap/>
            <w:hideMark/>
          </w:tcPr>
          <w:p w14:paraId="13712826" w14:textId="5DE3F0D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AMR surveillance network</w:t>
            </w:r>
          </w:p>
        </w:tc>
        <w:tc>
          <w:tcPr>
            <w:tcW w:w="709" w:type="dxa"/>
            <w:noWrap/>
            <w:hideMark/>
          </w:tcPr>
          <w:p w14:paraId="771DF4EC" w14:textId="16ED94D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991" w:type="dxa"/>
            <w:noWrap/>
            <w:hideMark/>
          </w:tcPr>
          <w:p w14:paraId="5349E7A3" w14:textId="6923659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5483340" w14:textId="3628829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6CE9EDF" w14:textId="4B27A55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CLSI </w:t>
            </w:r>
          </w:p>
        </w:tc>
        <w:tc>
          <w:tcPr>
            <w:tcW w:w="1559" w:type="dxa"/>
            <w:noWrap/>
            <w:hideMark/>
          </w:tcPr>
          <w:p w14:paraId="4DE312B0" w14:textId="50E66F7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jgid.jgid_149_18</w:t>
            </w:r>
          </w:p>
        </w:tc>
      </w:tr>
      <w:tr w:rsidR="00614C04" w:rsidRPr="00D834EA" w14:paraId="1440221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600291F" w14:textId="62B7F1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5</w:t>
            </w:r>
          </w:p>
        </w:tc>
        <w:tc>
          <w:tcPr>
            <w:tcW w:w="850" w:type="dxa"/>
            <w:noWrap/>
            <w:hideMark/>
          </w:tcPr>
          <w:p w14:paraId="4F364408" w14:textId="76403D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oshi S</w:t>
            </w:r>
          </w:p>
        </w:tc>
        <w:tc>
          <w:tcPr>
            <w:tcW w:w="708" w:type="dxa"/>
            <w:noWrap/>
            <w:hideMark/>
          </w:tcPr>
          <w:p w14:paraId="6FDCC277" w14:textId="674DD6F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031D4E17" w14:textId="4CF91D9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16496967" w14:textId="1CF2AE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195D4BDF" w14:textId="093042C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B345E03" w14:textId="5F4BD67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1307752E" w14:textId="1E7BB8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2</w:t>
            </w:r>
          </w:p>
        </w:tc>
        <w:tc>
          <w:tcPr>
            <w:tcW w:w="991" w:type="dxa"/>
            <w:noWrap/>
            <w:hideMark/>
          </w:tcPr>
          <w:p w14:paraId="20272241" w14:textId="47CB5E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859E877" w14:textId="18515A8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 MIC by E test</w:t>
            </w:r>
          </w:p>
        </w:tc>
        <w:tc>
          <w:tcPr>
            <w:tcW w:w="1087" w:type="dxa"/>
            <w:gridSpan w:val="2"/>
          </w:tcPr>
          <w:p w14:paraId="6B4BD80C" w14:textId="040B36D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C37D055" w14:textId="52AB86F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mjafi.2018.08.002</w:t>
            </w:r>
          </w:p>
        </w:tc>
      </w:tr>
      <w:tr w:rsidR="00614C04" w:rsidRPr="00D834EA" w14:paraId="1030CB7E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B67FA88" w14:textId="7ACB4E6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6</w:t>
            </w:r>
          </w:p>
        </w:tc>
        <w:tc>
          <w:tcPr>
            <w:tcW w:w="850" w:type="dxa"/>
            <w:noWrap/>
            <w:hideMark/>
          </w:tcPr>
          <w:p w14:paraId="5F03261F" w14:textId="08FB7B1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han S</w:t>
            </w:r>
          </w:p>
        </w:tc>
        <w:tc>
          <w:tcPr>
            <w:tcW w:w="708" w:type="dxa"/>
            <w:noWrap/>
            <w:hideMark/>
          </w:tcPr>
          <w:p w14:paraId="16DA50B3" w14:textId="41579E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5056A9E9" w14:textId="29B0D2B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erala</w:t>
            </w:r>
          </w:p>
        </w:tc>
        <w:tc>
          <w:tcPr>
            <w:tcW w:w="1134" w:type="dxa"/>
            <w:noWrap/>
            <w:hideMark/>
          </w:tcPr>
          <w:p w14:paraId="27C1230B" w14:textId="5D27884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chi</w:t>
            </w:r>
          </w:p>
        </w:tc>
        <w:tc>
          <w:tcPr>
            <w:tcW w:w="996" w:type="dxa"/>
            <w:noWrap/>
            <w:hideMark/>
          </w:tcPr>
          <w:p w14:paraId="376A16D7" w14:textId="21AEA96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7BFB18A2" w14:textId="23BBE46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AECF995" w14:textId="0EA4BE3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991" w:type="dxa"/>
            <w:noWrap/>
            <w:hideMark/>
          </w:tcPr>
          <w:p w14:paraId="202FB75A" w14:textId="1FF162D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199B2AA" w14:textId="3ABBAA8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de-DE"/>
              </w:rPr>
            </w:pPr>
            <w:r w:rsidRPr="00D834EA">
              <w:rPr>
                <w:rFonts w:ascii="Arial" w:hAnsi="Arial" w:cs="Arial"/>
                <w:szCs w:val="20"/>
                <w:lang w:val="de-DE"/>
              </w:rPr>
              <w:t>Kirby Bauer disc diffusion &amp; MIC</w:t>
            </w:r>
          </w:p>
        </w:tc>
        <w:tc>
          <w:tcPr>
            <w:tcW w:w="1087" w:type="dxa"/>
            <w:gridSpan w:val="2"/>
          </w:tcPr>
          <w:p w14:paraId="2239012C" w14:textId="4C89509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5-2017</w:t>
            </w:r>
          </w:p>
        </w:tc>
        <w:tc>
          <w:tcPr>
            <w:tcW w:w="1559" w:type="dxa"/>
            <w:noWrap/>
            <w:hideMark/>
          </w:tcPr>
          <w:p w14:paraId="6067FBB9" w14:textId="016BE2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jlp.Jlp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_99_18</w:t>
            </w:r>
          </w:p>
        </w:tc>
      </w:tr>
      <w:tr w:rsidR="00614C04" w:rsidRPr="00D834EA" w14:paraId="77C0F49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AFB47BD" w14:textId="42149C7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7</w:t>
            </w:r>
          </w:p>
        </w:tc>
        <w:tc>
          <w:tcPr>
            <w:tcW w:w="850" w:type="dxa"/>
            <w:noWrap/>
            <w:hideMark/>
          </w:tcPr>
          <w:p w14:paraId="54FBE285" w14:textId="4FC2CBA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ity S</w:t>
            </w:r>
          </w:p>
        </w:tc>
        <w:tc>
          <w:tcPr>
            <w:tcW w:w="708" w:type="dxa"/>
            <w:noWrap/>
            <w:hideMark/>
          </w:tcPr>
          <w:p w14:paraId="5E2DDF62" w14:textId="209519F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20DF8EFE" w14:textId="0719917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3B7D5853" w14:textId="1F21F7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52B24EE1" w14:textId="19A4C86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D88E8B4" w14:textId="52326AD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ross-</w:t>
            </w:r>
            <w:r w:rsidRPr="00D834EA">
              <w:rPr>
                <w:rFonts w:ascii="Arial" w:hAnsi="Arial" w:cs="Arial"/>
                <w:szCs w:val="20"/>
              </w:rPr>
              <w:lastRenderedPageBreak/>
              <w:t>sectional</w:t>
            </w:r>
          </w:p>
        </w:tc>
        <w:tc>
          <w:tcPr>
            <w:tcW w:w="709" w:type="dxa"/>
            <w:noWrap/>
            <w:hideMark/>
          </w:tcPr>
          <w:p w14:paraId="28540880" w14:textId="2BD265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2017</w:t>
            </w:r>
          </w:p>
        </w:tc>
        <w:tc>
          <w:tcPr>
            <w:tcW w:w="991" w:type="dxa"/>
            <w:noWrap/>
            <w:hideMark/>
          </w:tcPr>
          <w:p w14:paraId="3AD6D870" w14:textId="460531C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F3A1488" w14:textId="519F7D4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10CA1367" w14:textId="0859E2CE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232890F" w14:textId="2A53183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42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emds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9/441</w:t>
            </w:r>
          </w:p>
        </w:tc>
      </w:tr>
      <w:tr w:rsidR="00614C04" w:rsidRPr="00D834EA" w14:paraId="751E618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0752804" w14:textId="1A7C885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8</w:t>
            </w:r>
          </w:p>
        </w:tc>
        <w:tc>
          <w:tcPr>
            <w:tcW w:w="850" w:type="dxa"/>
            <w:noWrap/>
            <w:hideMark/>
          </w:tcPr>
          <w:p w14:paraId="698CFA64" w14:textId="4C8B094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Namhata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A</w:t>
            </w:r>
          </w:p>
        </w:tc>
        <w:tc>
          <w:tcPr>
            <w:tcW w:w="708" w:type="dxa"/>
            <w:noWrap/>
            <w:hideMark/>
          </w:tcPr>
          <w:p w14:paraId="606EBF78" w14:textId="051381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13B44313" w14:textId="2BEA6B4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057DF9A3" w14:textId="3205C1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4CDE8B80" w14:textId="2F5D484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09A8A90" w14:textId="63C456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13C280B8" w14:textId="7F5258E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  <w:hideMark/>
          </w:tcPr>
          <w:p w14:paraId="27D0D47C" w14:textId="1C790A7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1745105" w14:textId="583A08D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itek 2(automated) &amp; MIC in E strip</w:t>
            </w:r>
          </w:p>
        </w:tc>
        <w:tc>
          <w:tcPr>
            <w:tcW w:w="1087" w:type="dxa"/>
            <w:gridSpan w:val="2"/>
          </w:tcPr>
          <w:p w14:paraId="60ADA7B0" w14:textId="4571362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9</w:t>
            </w:r>
          </w:p>
        </w:tc>
        <w:tc>
          <w:tcPr>
            <w:tcW w:w="1559" w:type="dxa"/>
            <w:noWrap/>
            <w:hideMark/>
          </w:tcPr>
          <w:p w14:paraId="3654FA98" w14:textId="22B0A19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42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emds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9/497</w:t>
            </w:r>
          </w:p>
        </w:tc>
      </w:tr>
      <w:tr w:rsidR="00614C04" w:rsidRPr="00D834EA" w14:paraId="56DCA88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9903663" w14:textId="7DE2178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39</w:t>
            </w:r>
          </w:p>
        </w:tc>
        <w:tc>
          <w:tcPr>
            <w:tcW w:w="850" w:type="dxa"/>
            <w:noWrap/>
            <w:hideMark/>
          </w:tcPr>
          <w:p w14:paraId="1C832C3D" w14:textId="76FB7D1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atil N</w:t>
            </w:r>
          </w:p>
        </w:tc>
        <w:tc>
          <w:tcPr>
            <w:tcW w:w="708" w:type="dxa"/>
            <w:noWrap/>
            <w:hideMark/>
          </w:tcPr>
          <w:p w14:paraId="6F44E371" w14:textId="4168A25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40D66A99" w14:textId="433239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4 zones India</w:t>
            </w:r>
          </w:p>
        </w:tc>
        <w:tc>
          <w:tcPr>
            <w:tcW w:w="1134" w:type="dxa"/>
            <w:noWrap/>
            <w:hideMark/>
          </w:tcPr>
          <w:p w14:paraId="7CC455DB" w14:textId="425E60D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East</w:t>
            </w:r>
          </w:p>
        </w:tc>
        <w:tc>
          <w:tcPr>
            <w:tcW w:w="996" w:type="dxa"/>
            <w:noWrap/>
            <w:hideMark/>
          </w:tcPr>
          <w:p w14:paraId="131EB071" w14:textId="0E21E6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 based</w:t>
            </w:r>
          </w:p>
        </w:tc>
        <w:tc>
          <w:tcPr>
            <w:tcW w:w="992" w:type="dxa"/>
            <w:noWrap/>
            <w:hideMark/>
          </w:tcPr>
          <w:p w14:paraId="1B639886" w14:textId="10D09A4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56DF0C5E" w14:textId="7A0CAB7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  <w:hideMark/>
          </w:tcPr>
          <w:p w14:paraId="45EA5B1F" w14:textId="26320CF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AB6A075" w14:textId="1973D6B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IC by E test</w:t>
            </w:r>
          </w:p>
        </w:tc>
        <w:tc>
          <w:tcPr>
            <w:tcW w:w="1087" w:type="dxa"/>
            <w:gridSpan w:val="2"/>
          </w:tcPr>
          <w:p w14:paraId="31971EC4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B368D6E" w14:textId="1C85C1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2147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idr.S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204618</w:t>
            </w:r>
          </w:p>
        </w:tc>
      </w:tr>
      <w:tr w:rsidR="00614C04" w:rsidRPr="00D834EA" w14:paraId="3B39518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A3913C9" w14:textId="637A799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0</w:t>
            </w:r>
          </w:p>
        </w:tc>
        <w:tc>
          <w:tcPr>
            <w:tcW w:w="850" w:type="dxa"/>
            <w:noWrap/>
            <w:hideMark/>
          </w:tcPr>
          <w:p w14:paraId="2AB8E554" w14:textId="3C7B5E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amanik S</w:t>
            </w:r>
          </w:p>
        </w:tc>
        <w:tc>
          <w:tcPr>
            <w:tcW w:w="708" w:type="dxa"/>
            <w:noWrap/>
            <w:hideMark/>
          </w:tcPr>
          <w:p w14:paraId="1242A328" w14:textId="47B087C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2179EEA1" w14:textId="26B295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5DC459B3" w14:textId="1F1F573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urdwan</w:t>
            </w:r>
          </w:p>
        </w:tc>
        <w:tc>
          <w:tcPr>
            <w:tcW w:w="996" w:type="dxa"/>
            <w:noWrap/>
            <w:hideMark/>
          </w:tcPr>
          <w:p w14:paraId="50B1FF3E" w14:textId="6B724E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799D7D8" w14:textId="52B5663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cross-sectional</w:t>
            </w:r>
          </w:p>
        </w:tc>
        <w:tc>
          <w:tcPr>
            <w:tcW w:w="709" w:type="dxa"/>
            <w:noWrap/>
            <w:hideMark/>
          </w:tcPr>
          <w:p w14:paraId="43FA7001" w14:textId="6E419A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991" w:type="dxa"/>
            <w:noWrap/>
            <w:hideMark/>
          </w:tcPr>
          <w:p w14:paraId="79A7BDD6" w14:textId="4569841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32AB507" w14:textId="2270E86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70566840" w14:textId="60911C7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86F91CE" w14:textId="67DEDC8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4260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emds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2019/809</w:t>
            </w:r>
          </w:p>
        </w:tc>
      </w:tr>
      <w:tr w:rsidR="00614C04" w:rsidRPr="00D834EA" w14:paraId="52AC3F7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0F9324F" w14:textId="1C2010F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1</w:t>
            </w:r>
          </w:p>
        </w:tc>
        <w:tc>
          <w:tcPr>
            <w:tcW w:w="850" w:type="dxa"/>
            <w:noWrap/>
            <w:hideMark/>
          </w:tcPr>
          <w:p w14:paraId="130BD61F" w14:textId="6BDE56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harma P</w:t>
            </w:r>
          </w:p>
        </w:tc>
        <w:tc>
          <w:tcPr>
            <w:tcW w:w="708" w:type="dxa"/>
            <w:noWrap/>
            <w:hideMark/>
          </w:tcPr>
          <w:p w14:paraId="4822196F" w14:textId="76FFF39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5F369DAD" w14:textId="58592F4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4D4BD455" w14:textId="7077177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711D9C97" w14:textId="7197DCF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80D3349" w14:textId="32B89F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Ret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4D7536AF" w14:textId="21BCE5A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08</w:t>
            </w:r>
          </w:p>
        </w:tc>
        <w:tc>
          <w:tcPr>
            <w:tcW w:w="991" w:type="dxa"/>
            <w:noWrap/>
            <w:hideMark/>
          </w:tcPr>
          <w:p w14:paraId="24BFB623" w14:textId="09E78B3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9BB1908" w14:textId="2A7B665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68D276F5" w14:textId="7B5EB60D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9BC2A36" w14:textId="6B5CF0C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ijmr.IJMR_1302_17</w:t>
            </w:r>
          </w:p>
        </w:tc>
      </w:tr>
      <w:tr w:rsidR="00614C04" w:rsidRPr="00D834EA" w14:paraId="3E1EF13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50ACC7C" w14:textId="0651E9C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2</w:t>
            </w:r>
          </w:p>
        </w:tc>
        <w:tc>
          <w:tcPr>
            <w:tcW w:w="850" w:type="dxa"/>
            <w:noWrap/>
            <w:hideMark/>
          </w:tcPr>
          <w:p w14:paraId="7A53833D" w14:textId="6139424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MRSN-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nuual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report 2019</w:t>
            </w:r>
          </w:p>
        </w:tc>
        <w:tc>
          <w:tcPr>
            <w:tcW w:w="708" w:type="dxa"/>
            <w:noWrap/>
            <w:hideMark/>
          </w:tcPr>
          <w:p w14:paraId="70DEC553" w14:textId="788ECEC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2D44FF42" w14:textId="2F744E0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  <w:hideMark/>
          </w:tcPr>
          <w:p w14:paraId="4B01556D" w14:textId="6F2B541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 RC, 1 NC(</w:t>
            </w: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AIIMS,Delh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: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North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outh,West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Central,East</w:t>
            </w:r>
            <w:proofErr w:type="spellEnd"/>
            <w:proofErr w:type="gramEnd"/>
          </w:p>
        </w:tc>
        <w:tc>
          <w:tcPr>
            <w:tcW w:w="996" w:type="dxa"/>
            <w:noWrap/>
            <w:hideMark/>
          </w:tcPr>
          <w:p w14:paraId="0D371742" w14:textId="602B26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1583FE98" w14:textId="6D7914A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03CAC8DE" w14:textId="7A22F9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1588903E" w14:textId="61279F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31258B7" w14:textId="57CE68C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38C5F6E4" w14:textId="2496C90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1E2352D" w14:textId="00B37B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3358299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4198E99" w14:textId="68ECD7A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3</w:t>
            </w:r>
          </w:p>
        </w:tc>
        <w:tc>
          <w:tcPr>
            <w:tcW w:w="850" w:type="dxa"/>
            <w:noWrap/>
            <w:hideMark/>
          </w:tcPr>
          <w:p w14:paraId="23804A77" w14:textId="271993B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CDC(NARS-Net)-Annual Report 2019</w:t>
            </w:r>
          </w:p>
        </w:tc>
        <w:tc>
          <w:tcPr>
            <w:tcW w:w="708" w:type="dxa"/>
            <w:noWrap/>
            <w:hideMark/>
          </w:tcPr>
          <w:p w14:paraId="0BB58AA1" w14:textId="2F70116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4E93FC55" w14:textId="271B1EB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9 state medical colleges in 24 states</w:t>
            </w:r>
          </w:p>
        </w:tc>
        <w:tc>
          <w:tcPr>
            <w:tcW w:w="1134" w:type="dxa"/>
            <w:noWrap/>
            <w:hideMark/>
          </w:tcPr>
          <w:p w14:paraId="1E442B69" w14:textId="6D3EC37F" w:rsidR="00614C04" w:rsidRPr="00D834EA" w:rsidRDefault="0048707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  <w:hideMark/>
          </w:tcPr>
          <w:p w14:paraId="38422F84" w14:textId="7C83DCA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5E25A2A8" w14:textId="34DD2A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64DE00B6" w14:textId="39D9B13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33CE45B9" w14:textId="51F072A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B558A80" w14:textId="23498DF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5F716484" w14:textId="57D7967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BAEFE21" w14:textId="6DBEBE7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  <w:tr w:rsidR="00614C04" w:rsidRPr="00D834EA" w14:paraId="78FA8E65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83FFAB1" w14:textId="58777D7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4</w:t>
            </w:r>
          </w:p>
        </w:tc>
        <w:tc>
          <w:tcPr>
            <w:tcW w:w="850" w:type="dxa"/>
            <w:noWrap/>
            <w:hideMark/>
          </w:tcPr>
          <w:p w14:paraId="29812FAB" w14:textId="1C0F282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ritto C</w:t>
            </w:r>
          </w:p>
        </w:tc>
        <w:tc>
          <w:tcPr>
            <w:tcW w:w="708" w:type="dxa"/>
            <w:noWrap/>
            <w:hideMark/>
          </w:tcPr>
          <w:p w14:paraId="5C0E8504" w14:textId="5778DAB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3411D8C0" w14:textId="638E1A8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2BB4FF9D" w14:textId="56F8546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angalore</w:t>
            </w:r>
          </w:p>
        </w:tc>
        <w:tc>
          <w:tcPr>
            <w:tcW w:w="996" w:type="dxa"/>
            <w:noWrap/>
            <w:hideMark/>
          </w:tcPr>
          <w:p w14:paraId="59BEF6E9" w14:textId="76B79A8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0E13306C" w14:textId="0C070F9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surveillance</w:t>
            </w:r>
          </w:p>
        </w:tc>
        <w:tc>
          <w:tcPr>
            <w:tcW w:w="709" w:type="dxa"/>
            <w:noWrap/>
            <w:hideMark/>
          </w:tcPr>
          <w:p w14:paraId="113568AB" w14:textId="28B2A6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991" w:type="dxa"/>
            <w:noWrap/>
            <w:hideMark/>
          </w:tcPr>
          <w:p w14:paraId="48FD1BE5" w14:textId="1AE3EA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1240DBD" w14:textId="7EC2E46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 Vitek 2</w:t>
            </w:r>
          </w:p>
        </w:tc>
        <w:tc>
          <w:tcPr>
            <w:tcW w:w="1087" w:type="dxa"/>
            <w:gridSpan w:val="2"/>
          </w:tcPr>
          <w:p w14:paraId="318CBF59" w14:textId="15C0FE8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F2FD491" w14:textId="7E89886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ac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dkz435</w:t>
            </w:r>
          </w:p>
        </w:tc>
      </w:tr>
      <w:tr w:rsidR="00614C04" w:rsidRPr="00D834EA" w14:paraId="0D8BC79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F35C316" w14:textId="243E085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5</w:t>
            </w:r>
          </w:p>
        </w:tc>
        <w:tc>
          <w:tcPr>
            <w:tcW w:w="850" w:type="dxa"/>
            <w:noWrap/>
            <w:hideMark/>
          </w:tcPr>
          <w:p w14:paraId="0C89E95A" w14:textId="1632511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upta V</w:t>
            </w:r>
          </w:p>
        </w:tc>
        <w:tc>
          <w:tcPr>
            <w:tcW w:w="708" w:type="dxa"/>
            <w:noWrap/>
            <w:hideMark/>
          </w:tcPr>
          <w:p w14:paraId="21C9EAAD" w14:textId="759B103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5A3CC58A" w14:textId="4A890B4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1134" w:type="dxa"/>
            <w:noWrap/>
            <w:hideMark/>
          </w:tcPr>
          <w:p w14:paraId="68731F0A" w14:textId="6F8E292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andigarh</w:t>
            </w:r>
          </w:p>
        </w:tc>
        <w:tc>
          <w:tcPr>
            <w:tcW w:w="996" w:type="dxa"/>
            <w:noWrap/>
            <w:hideMark/>
          </w:tcPr>
          <w:p w14:paraId="237AAFA8" w14:textId="73C0A7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4B17E86" w14:textId="3302EF2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84FA0E4" w14:textId="31D032F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41DC05DF" w14:textId="2FB8142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0DA1AF2" w14:textId="6EE8F3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425CEE85" w14:textId="79C7220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3A489513" w14:textId="23FB948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55/s-0040-1721163</w:t>
            </w:r>
          </w:p>
        </w:tc>
      </w:tr>
      <w:tr w:rsidR="00614C04" w:rsidRPr="00D834EA" w14:paraId="045CAA0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67546A5" w14:textId="12F677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6</w:t>
            </w:r>
          </w:p>
        </w:tc>
        <w:tc>
          <w:tcPr>
            <w:tcW w:w="850" w:type="dxa"/>
            <w:noWrap/>
            <w:hideMark/>
          </w:tcPr>
          <w:p w14:paraId="1C2410C5" w14:textId="445404D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eshav K</w:t>
            </w:r>
          </w:p>
        </w:tc>
        <w:tc>
          <w:tcPr>
            <w:tcW w:w="708" w:type="dxa"/>
            <w:noWrap/>
            <w:hideMark/>
          </w:tcPr>
          <w:p w14:paraId="2EA40D77" w14:textId="6E3C387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66A55509" w14:textId="6518C31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ihar</w:t>
            </w:r>
          </w:p>
        </w:tc>
        <w:tc>
          <w:tcPr>
            <w:tcW w:w="1134" w:type="dxa"/>
            <w:noWrap/>
            <w:hideMark/>
          </w:tcPr>
          <w:p w14:paraId="6FBC2D0F" w14:textId="5A9C9D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atna</w:t>
            </w:r>
          </w:p>
        </w:tc>
        <w:tc>
          <w:tcPr>
            <w:tcW w:w="996" w:type="dxa"/>
            <w:noWrap/>
            <w:hideMark/>
          </w:tcPr>
          <w:p w14:paraId="21197CC8" w14:textId="6E0DB2F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69D4C086" w14:textId="681EFF0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observational</w:t>
            </w:r>
          </w:p>
        </w:tc>
        <w:tc>
          <w:tcPr>
            <w:tcW w:w="709" w:type="dxa"/>
            <w:noWrap/>
            <w:hideMark/>
          </w:tcPr>
          <w:p w14:paraId="21EAB38B" w14:textId="1569A0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43F68D53" w14:textId="0441FA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4987AF9" w14:textId="4966F0C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2B6169CB" w14:textId="0D3109C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8B289C8" w14:textId="2CA8C9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2018084263 </w:t>
            </w:r>
          </w:p>
        </w:tc>
      </w:tr>
      <w:tr w:rsidR="00614C04" w:rsidRPr="00D834EA" w14:paraId="480C50D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1F2B4DD" w14:textId="500E55E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7</w:t>
            </w:r>
          </w:p>
        </w:tc>
        <w:tc>
          <w:tcPr>
            <w:tcW w:w="850" w:type="dxa"/>
            <w:noWrap/>
            <w:hideMark/>
          </w:tcPr>
          <w:p w14:paraId="07116D96" w14:textId="725B156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umar D</w:t>
            </w:r>
          </w:p>
        </w:tc>
        <w:tc>
          <w:tcPr>
            <w:tcW w:w="708" w:type="dxa"/>
            <w:noWrap/>
            <w:hideMark/>
          </w:tcPr>
          <w:p w14:paraId="42A5CB2A" w14:textId="65A8D40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6D6FE285" w14:textId="0F7B714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ihar</w:t>
            </w:r>
          </w:p>
        </w:tc>
        <w:tc>
          <w:tcPr>
            <w:tcW w:w="1134" w:type="dxa"/>
            <w:noWrap/>
            <w:hideMark/>
          </w:tcPr>
          <w:p w14:paraId="78520777" w14:textId="1A774C8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Gaya</w:t>
            </w:r>
          </w:p>
        </w:tc>
        <w:tc>
          <w:tcPr>
            <w:tcW w:w="996" w:type="dxa"/>
            <w:noWrap/>
            <w:hideMark/>
          </w:tcPr>
          <w:p w14:paraId="7DF569DF" w14:textId="506C93C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AEB83C7" w14:textId="40B17AD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rospective </w:t>
            </w:r>
            <w:r w:rsidRPr="00D834EA">
              <w:rPr>
                <w:rFonts w:ascii="Arial" w:hAnsi="Arial" w:cs="Arial"/>
                <w:szCs w:val="20"/>
              </w:rPr>
              <w:lastRenderedPageBreak/>
              <w:t>observational</w:t>
            </w:r>
          </w:p>
        </w:tc>
        <w:tc>
          <w:tcPr>
            <w:tcW w:w="709" w:type="dxa"/>
            <w:noWrap/>
            <w:hideMark/>
          </w:tcPr>
          <w:p w14:paraId="482B3532" w14:textId="5A73E5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2019</w:t>
            </w:r>
          </w:p>
        </w:tc>
        <w:tc>
          <w:tcPr>
            <w:tcW w:w="991" w:type="dxa"/>
            <w:noWrap/>
            <w:hideMark/>
          </w:tcPr>
          <w:p w14:paraId="3CA49914" w14:textId="15B099C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1916CE9" w14:textId="3C61528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19A83ED1" w14:textId="7CA6E4E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30BD58D" w14:textId="5439833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2027324951 </w:t>
            </w:r>
          </w:p>
        </w:tc>
      </w:tr>
      <w:tr w:rsidR="00614C04" w:rsidRPr="00D834EA" w14:paraId="6698A20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1B8576E3" w14:textId="5A76F3D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8</w:t>
            </w:r>
          </w:p>
        </w:tc>
        <w:tc>
          <w:tcPr>
            <w:tcW w:w="850" w:type="dxa"/>
            <w:noWrap/>
            <w:hideMark/>
          </w:tcPr>
          <w:p w14:paraId="6A2E99D6" w14:textId="479317C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lini A</w:t>
            </w:r>
          </w:p>
        </w:tc>
        <w:tc>
          <w:tcPr>
            <w:tcW w:w="708" w:type="dxa"/>
            <w:noWrap/>
            <w:hideMark/>
          </w:tcPr>
          <w:p w14:paraId="18D08980" w14:textId="4DD8732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1337B66A" w14:textId="192A3A9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1134" w:type="dxa"/>
            <w:noWrap/>
            <w:hideMark/>
          </w:tcPr>
          <w:p w14:paraId="5B5DBBDA" w14:textId="66168DF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ondicherry</w:t>
            </w:r>
          </w:p>
        </w:tc>
        <w:tc>
          <w:tcPr>
            <w:tcW w:w="996" w:type="dxa"/>
            <w:noWrap/>
            <w:hideMark/>
          </w:tcPr>
          <w:p w14:paraId="35FC6EA4" w14:textId="52BEF5C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02D5841" w14:textId="336D477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cross-sectional</w:t>
            </w:r>
          </w:p>
        </w:tc>
        <w:tc>
          <w:tcPr>
            <w:tcW w:w="709" w:type="dxa"/>
            <w:noWrap/>
            <w:hideMark/>
          </w:tcPr>
          <w:p w14:paraId="569F84D0" w14:textId="5F76DBC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40B6F92D" w14:textId="48ADBA0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682167A" w14:textId="7DBEC7E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1023FDB4" w14:textId="1B0783A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07A52C14" w14:textId="2EDE492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4103/jcls.jcls_17_20</w:t>
            </w:r>
          </w:p>
        </w:tc>
      </w:tr>
      <w:tr w:rsidR="00614C04" w:rsidRPr="00D834EA" w14:paraId="699D970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88BD6AF" w14:textId="445A1DE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77B7B4A3" w14:textId="5AC2EE1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Munawe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A</w:t>
            </w:r>
          </w:p>
        </w:tc>
        <w:tc>
          <w:tcPr>
            <w:tcW w:w="708" w:type="dxa"/>
            <w:noWrap/>
            <w:hideMark/>
          </w:tcPr>
          <w:p w14:paraId="5D99D2D7" w14:textId="457C357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13A653C" w14:textId="5D7A4E1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684A948C" w14:textId="33BE9EB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ipal</w:t>
            </w:r>
          </w:p>
        </w:tc>
        <w:tc>
          <w:tcPr>
            <w:tcW w:w="996" w:type="dxa"/>
            <w:noWrap/>
            <w:hideMark/>
          </w:tcPr>
          <w:p w14:paraId="1031B27A" w14:textId="5EFC3F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D98B036" w14:textId="3C9891D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5ACE2CE" w14:textId="3F2A47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991" w:type="dxa"/>
            <w:noWrap/>
            <w:hideMark/>
          </w:tcPr>
          <w:p w14:paraId="1485D4DA" w14:textId="3F01295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D4364C4" w14:textId="166DB3C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 Vitek 2</w:t>
            </w:r>
          </w:p>
        </w:tc>
        <w:tc>
          <w:tcPr>
            <w:tcW w:w="1087" w:type="dxa"/>
            <w:gridSpan w:val="2"/>
          </w:tcPr>
          <w:p w14:paraId="207E3A2C" w14:textId="099649F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7</w:t>
            </w:r>
          </w:p>
        </w:tc>
        <w:tc>
          <w:tcPr>
            <w:tcW w:w="1559" w:type="dxa"/>
            <w:noWrap/>
            <w:hideMark/>
          </w:tcPr>
          <w:p w14:paraId="4D7DAE89" w14:textId="25988E1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2004797848 </w:t>
            </w:r>
          </w:p>
        </w:tc>
      </w:tr>
      <w:tr w:rsidR="00614C04" w:rsidRPr="00D834EA" w14:paraId="0AEE51E0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DB70E60" w14:textId="6CBD66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0</w:t>
            </w:r>
          </w:p>
        </w:tc>
        <w:tc>
          <w:tcPr>
            <w:tcW w:w="850" w:type="dxa"/>
            <w:noWrap/>
            <w:hideMark/>
          </w:tcPr>
          <w:p w14:paraId="52AF733B" w14:textId="2FF24DB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athak A</w:t>
            </w:r>
          </w:p>
        </w:tc>
        <w:tc>
          <w:tcPr>
            <w:tcW w:w="708" w:type="dxa"/>
            <w:noWrap/>
            <w:hideMark/>
          </w:tcPr>
          <w:p w14:paraId="2FE49007" w14:textId="644BD0A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6E761E1A" w14:textId="0412C50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dhya Pradesh</w:t>
            </w:r>
          </w:p>
        </w:tc>
        <w:tc>
          <w:tcPr>
            <w:tcW w:w="1134" w:type="dxa"/>
            <w:noWrap/>
            <w:hideMark/>
          </w:tcPr>
          <w:p w14:paraId="446DC92D" w14:textId="0BD255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Ujjain</w:t>
            </w:r>
          </w:p>
        </w:tc>
        <w:tc>
          <w:tcPr>
            <w:tcW w:w="996" w:type="dxa"/>
            <w:noWrap/>
            <w:hideMark/>
          </w:tcPr>
          <w:p w14:paraId="42CB9565" w14:textId="0BA07CF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72F1990" w14:textId="5CF554D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Prospective Cohort </w:t>
            </w:r>
          </w:p>
        </w:tc>
        <w:tc>
          <w:tcPr>
            <w:tcW w:w="709" w:type="dxa"/>
            <w:noWrap/>
            <w:hideMark/>
          </w:tcPr>
          <w:p w14:paraId="04F462F0" w14:textId="0271818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2E843874" w14:textId="58F5D53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1767483" w14:textId="42A4DB5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4D86515" w14:textId="4980218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8</w:t>
            </w:r>
          </w:p>
        </w:tc>
        <w:tc>
          <w:tcPr>
            <w:tcW w:w="1559" w:type="dxa"/>
            <w:noWrap/>
            <w:hideMark/>
          </w:tcPr>
          <w:p w14:paraId="58608C2C" w14:textId="703E3CD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186/s12879-020-4890-6</w:t>
            </w:r>
          </w:p>
        </w:tc>
      </w:tr>
      <w:tr w:rsidR="00614C04" w:rsidRPr="00D834EA" w14:paraId="6E227FAC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B197E16" w14:textId="6001598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1</w:t>
            </w:r>
          </w:p>
        </w:tc>
        <w:tc>
          <w:tcPr>
            <w:tcW w:w="850" w:type="dxa"/>
            <w:noWrap/>
            <w:hideMark/>
          </w:tcPr>
          <w:p w14:paraId="4C070F7F" w14:textId="0E3DA2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akash P</w:t>
            </w:r>
          </w:p>
        </w:tc>
        <w:tc>
          <w:tcPr>
            <w:tcW w:w="708" w:type="dxa"/>
            <w:noWrap/>
            <w:hideMark/>
          </w:tcPr>
          <w:p w14:paraId="45EA5E91" w14:textId="17F7D95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4B3ABBF0" w14:textId="6A5CAD0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ihar</w:t>
            </w:r>
          </w:p>
        </w:tc>
        <w:tc>
          <w:tcPr>
            <w:tcW w:w="1134" w:type="dxa"/>
            <w:noWrap/>
            <w:hideMark/>
          </w:tcPr>
          <w:p w14:paraId="2748C92B" w14:textId="1B7C70B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Madhepura</w:t>
            </w:r>
            <w:proofErr w:type="spellEnd"/>
          </w:p>
        </w:tc>
        <w:tc>
          <w:tcPr>
            <w:tcW w:w="996" w:type="dxa"/>
            <w:noWrap/>
            <w:hideMark/>
          </w:tcPr>
          <w:p w14:paraId="2E5A4E70" w14:textId="165A991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97FF408" w14:textId="625C054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observational</w:t>
            </w:r>
          </w:p>
        </w:tc>
        <w:tc>
          <w:tcPr>
            <w:tcW w:w="709" w:type="dxa"/>
            <w:noWrap/>
            <w:hideMark/>
          </w:tcPr>
          <w:p w14:paraId="1CC1AC7A" w14:textId="32AAF06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4D02886E" w14:textId="5DF1377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538C211" w14:textId="4F23789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7FDB3A26" w14:textId="1ED537E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D7A0BC6" w14:textId="315CD3E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2027098408 </w:t>
            </w:r>
          </w:p>
        </w:tc>
      </w:tr>
      <w:tr w:rsidR="00614C04" w:rsidRPr="00D834EA" w14:paraId="6EA74F1B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C88D408" w14:textId="2AF3BAF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2</w:t>
            </w:r>
          </w:p>
        </w:tc>
        <w:tc>
          <w:tcPr>
            <w:tcW w:w="850" w:type="dxa"/>
            <w:noWrap/>
            <w:hideMark/>
          </w:tcPr>
          <w:p w14:paraId="683B1C22" w14:textId="4B0208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aigal K</w:t>
            </w:r>
          </w:p>
        </w:tc>
        <w:tc>
          <w:tcPr>
            <w:tcW w:w="708" w:type="dxa"/>
            <w:noWrap/>
            <w:hideMark/>
          </w:tcPr>
          <w:p w14:paraId="3EB32D67" w14:textId="651DD79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AE19537" w14:textId="37405ED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3B266627" w14:textId="2B1BB74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4B29B3B8" w14:textId="3D37A2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19E0739C" w14:textId="3E3CF45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surveillance</w:t>
            </w:r>
          </w:p>
        </w:tc>
        <w:tc>
          <w:tcPr>
            <w:tcW w:w="709" w:type="dxa"/>
            <w:noWrap/>
            <w:hideMark/>
          </w:tcPr>
          <w:p w14:paraId="52BFF260" w14:textId="26591D5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28C22A63" w14:textId="2D96245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BE0E5D1" w14:textId="6E29096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Vitek 2C&amp; E test</w:t>
            </w:r>
          </w:p>
        </w:tc>
        <w:tc>
          <w:tcPr>
            <w:tcW w:w="1087" w:type="dxa"/>
            <w:gridSpan w:val="2"/>
          </w:tcPr>
          <w:p w14:paraId="0D044232" w14:textId="7B7AF9EB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DDD5233" w14:textId="3C68E16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ijid.2020.09.424</w:t>
            </w:r>
          </w:p>
        </w:tc>
      </w:tr>
      <w:tr w:rsidR="00614C04" w:rsidRPr="00D834EA" w14:paraId="65BE829F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392C42F" w14:textId="5291E7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3</w:t>
            </w:r>
          </w:p>
        </w:tc>
        <w:tc>
          <w:tcPr>
            <w:tcW w:w="850" w:type="dxa"/>
            <w:noWrap/>
            <w:hideMark/>
          </w:tcPr>
          <w:p w14:paraId="507CFED6" w14:textId="09F889F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Samajpat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S</w:t>
            </w:r>
          </w:p>
        </w:tc>
        <w:tc>
          <w:tcPr>
            <w:tcW w:w="708" w:type="dxa"/>
            <w:noWrap/>
            <w:hideMark/>
          </w:tcPr>
          <w:p w14:paraId="664947AF" w14:textId="4F4CEFA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244FECA7" w14:textId="62432E2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  <w:hideMark/>
          </w:tcPr>
          <w:p w14:paraId="2936819C" w14:textId="3C9C14C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  <w:hideMark/>
          </w:tcPr>
          <w:p w14:paraId="2B170754" w14:textId="1967E46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D80EA33" w14:textId="5BE1F6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45A56159" w14:textId="510C9F3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74945D5C" w14:textId="436FE6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ACE7DF1" w14:textId="4C84C73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</w:t>
            </w:r>
          </w:p>
        </w:tc>
        <w:tc>
          <w:tcPr>
            <w:tcW w:w="1087" w:type="dxa"/>
            <w:gridSpan w:val="2"/>
          </w:tcPr>
          <w:p w14:paraId="4F6D7483" w14:textId="1CDABCC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8</w:t>
            </w:r>
          </w:p>
        </w:tc>
        <w:tc>
          <w:tcPr>
            <w:tcW w:w="1559" w:type="dxa"/>
            <w:noWrap/>
            <w:hideMark/>
          </w:tcPr>
          <w:p w14:paraId="5EC27990" w14:textId="3933900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meegid.2020.104478</w:t>
            </w:r>
          </w:p>
        </w:tc>
      </w:tr>
      <w:tr w:rsidR="00614C04" w:rsidRPr="00D834EA" w14:paraId="146D40A2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8A5EA86" w14:textId="79EEC66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4</w:t>
            </w:r>
          </w:p>
        </w:tc>
        <w:tc>
          <w:tcPr>
            <w:tcW w:w="850" w:type="dxa"/>
            <w:noWrap/>
            <w:hideMark/>
          </w:tcPr>
          <w:p w14:paraId="7022EB92" w14:textId="0104F87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MRSN-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nuual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report 2020</w:t>
            </w:r>
          </w:p>
        </w:tc>
        <w:tc>
          <w:tcPr>
            <w:tcW w:w="708" w:type="dxa"/>
            <w:noWrap/>
            <w:hideMark/>
          </w:tcPr>
          <w:p w14:paraId="06B43887" w14:textId="1444CA6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4AE94984" w14:textId="6CA5CFC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  <w:hideMark/>
          </w:tcPr>
          <w:p w14:paraId="72B628D0" w14:textId="75232F7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 RC, 1 NC(</w:t>
            </w: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AIIMS,Delh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: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North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outh,West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Central,East</w:t>
            </w:r>
            <w:proofErr w:type="spellEnd"/>
            <w:proofErr w:type="gramEnd"/>
          </w:p>
        </w:tc>
        <w:tc>
          <w:tcPr>
            <w:tcW w:w="996" w:type="dxa"/>
            <w:noWrap/>
            <w:hideMark/>
          </w:tcPr>
          <w:p w14:paraId="5148A7ED" w14:textId="68B7F57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6B5F0C62" w14:textId="52B6BFC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386AEAE9" w14:textId="44B2077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991" w:type="dxa"/>
            <w:noWrap/>
            <w:hideMark/>
          </w:tcPr>
          <w:p w14:paraId="78C2C847" w14:textId="40466A6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38A519D" w14:textId="2EAD8C7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20D2AA01" w14:textId="52F1C1D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4C69DDC2" w14:textId="1C9301B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6F17AE6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E554292" w14:textId="71688B9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5</w:t>
            </w:r>
          </w:p>
        </w:tc>
        <w:tc>
          <w:tcPr>
            <w:tcW w:w="850" w:type="dxa"/>
            <w:noWrap/>
            <w:hideMark/>
          </w:tcPr>
          <w:p w14:paraId="67E7ABF6" w14:textId="0B231E2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CDC(NARS-Net)-Annual Report 2020</w:t>
            </w:r>
          </w:p>
        </w:tc>
        <w:tc>
          <w:tcPr>
            <w:tcW w:w="708" w:type="dxa"/>
            <w:noWrap/>
            <w:hideMark/>
          </w:tcPr>
          <w:p w14:paraId="3DBCDCCD" w14:textId="267A55C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116F758C" w14:textId="40108CB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9 state medical colleges in 24 states</w:t>
            </w:r>
          </w:p>
        </w:tc>
        <w:tc>
          <w:tcPr>
            <w:tcW w:w="1134" w:type="dxa"/>
            <w:noWrap/>
            <w:hideMark/>
          </w:tcPr>
          <w:p w14:paraId="7BFD43DD" w14:textId="26564510" w:rsidR="00614C04" w:rsidRPr="00D834EA" w:rsidRDefault="0048707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  <w:hideMark/>
          </w:tcPr>
          <w:p w14:paraId="3E21647B" w14:textId="156EFB8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  <w:hideMark/>
          </w:tcPr>
          <w:p w14:paraId="22188B71" w14:textId="3C9E95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22AA2FD7" w14:textId="369586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991" w:type="dxa"/>
            <w:noWrap/>
            <w:hideMark/>
          </w:tcPr>
          <w:p w14:paraId="75FA1103" w14:textId="232E0C7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56B8BFD" w14:textId="1C37126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60B2A228" w14:textId="07C90DA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59E631F7" w14:textId="7130640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  <w:tr w:rsidR="00614C04" w:rsidRPr="00D834EA" w14:paraId="35D5841C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7A8A0E1D" w14:textId="0FB440B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6</w:t>
            </w:r>
          </w:p>
        </w:tc>
        <w:tc>
          <w:tcPr>
            <w:tcW w:w="850" w:type="dxa"/>
            <w:noWrap/>
            <w:hideMark/>
          </w:tcPr>
          <w:p w14:paraId="1D4C5C02" w14:textId="5CFF5C4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Anuradha S</w:t>
            </w:r>
          </w:p>
        </w:tc>
        <w:tc>
          <w:tcPr>
            <w:tcW w:w="708" w:type="dxa"/>
            <w:noWrap/>
            <w:hideMark/>
          </w:tcPr>
          <w:p w14:paraId="15727ABE" w14:textId="1FE00F6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63DB7F79" w14:textId="6E4B81D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Rajast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B6247D" w14:textId="67B794B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Jodhpur</w:t>
            </w:r>
          </w:p>
        </w:tc>
        <w:tc>
          <w:tcPr>
            <w:tcW w:w="996" w:type="dxa"/>
            <w:noWrap/>
            <w:hideMark/>
          </w:tcPr>
          <w:p w14:paraId="44A2BFF4" w14:textId="6B1AB06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2AAC6E3" w14:textId="4952C30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  <w:hideMark/>
          </w:tcPr>
          <w:p w14:paraId="5C9CC4BC" w14:textId="20F77E1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05344B13" w14:textId="64107B1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230C529" w14:textId="0AB1E55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56B8FD43" w14:textId="65B8C2B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40884A4" w14:textId="0948E21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5005/jp-journals-10071-23922</w:t>
            </w:r>
          </w:p>
        </w:tc>
      </w:tr>
      <w:tr w:rsidR="00614C04" w:rsidRPr="00D834EA" w14:paraId="06BFF063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5B39FBAA" w14:textId="6FFD579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57</w:t>
            </w:r>
          </w:p>
        </w:tc>
        <w:tc>
          <w:tcPr>
            <w:tcW w:w="850" w:type="dxa"/>
            <w:noWrap/>
            <w:hideMark/>
          </w:tcPr>
          <w:p w14:paraId="5A788C43" w14:textId="7479DEE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ehera JR</w:t>
            </w:r>
          </w:p>
        </w:tc>
        <w:tc>
          <w:tcPr>
            <w:tcW w:w="708" w:type="dxa"/>
            <w:noWrap/>
            <w:hideMark/>
          </w:tcPr>
          <w:p w14:paraId="5DA9C892" w14:textId="346E6AA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558067E6" w14:textId="7077332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Odisha</w:t>
            </w:r>
          </w:p>
        </w:tc>
        <w:tc>
          <w:tcPr>
            <w:tcW w:w="1134" w:type="dxa"/>
            <w:noWrap/>
            <w:hideMark/>
          </w:tcPr>
          <w:p w14:paraId="3A1EBABF" w14:textId="33BE54A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hubaneswar</w:t>
            </w:r>
          </w:p>
        </w:tc>
        <w:tc>
          <w:tcPr>
            <w:tcW w:w="996" w:type="dxa"/>
            <w:noWrap/>
            <w:hideMark/>
          </w:tcPr>
          <w:p w14:paraId="47EF0335" w14:textId="7FBDAAB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375AEF95" w14:textId="20DAA64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Retrospective case records</w:t>
            </w:r>
          </w:p>
        </w:tc>
        <w:tc>
          <w:tcPr>
            <w:tcW w:w="709" w:type="dxa"/>
            <w:noWrap/>
            <w:hideMark/>
          </w:tcPr>
          <w:p w14:paraId="36A5ED1D" w14:textId="13BAA5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  <w:hideMark/>
          </w:tcPr>
          <w:p w14:paraId="16863E0A" w14:textId="5D9F5F8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706CA91" w14:textId="77EBFAF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3EC96BE5" w14:textId="33079DB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A95FAB7" w14:textId="65F69E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7759/cureus.12826</w:t>
            </w:r>
          </w:p>
        </w:tc>
      </w:tr>
      <w:tr w:rsidR="00614C04" w:rsidRPr="00D834EA" w14:paraId="62C13D84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C75B865" w14:textId="405BD46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8</w:t>
            </w:r>
          </w:p>
        </w:tc>
        <w:tc>
          <w:tcPr>
            <w:tcW w:w="850" w:type="dxa"/>
            <w:noWrap/>
            <w:hideMark/>
          </w:tcPr>
          <w:p w14:paraId="1B2FB789" w14:textId="502F6BA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Dzeyie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KA</w:t>
            </w:r>
          </w:p>
        </w:tc>
        <w:tc>
          <w:tcPr>
            <w:tcW w:w="708" w:type="dxa"/>
            <w:noWrap/>
            <w:hideMark/>
          </w:tcPr>
          <w:p w14:paraId="10A0C921" w14:textId="5E77684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0350BFF9" w14:textId="6540F0B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4BE163C9" w14:textId="0F0FC527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iruchirappalli city</w:t>
            </w:r>
          </w:p>
        </w:tc>
        <w:tc>
          <w:tcPr>
            <w:tcW w:w="996" w:type="dxa"/>
            <w:noWrap/>
            <w:hideMark/>
          </w:tcPr>
          <w:p w14:paraId="20BDF5EF" w14:textId="23BB7E9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Outbreak </w:t>
            </w:r>
          </w:p>
        </w:tc>
        <w:tc>
          <w:tcPr>
            <w:tcW w:w="992" w:type="dxa"/>
            <w:noWrap/>
            <w:hideMark/>
          </w:tcPr>
          <w:p w14:paraId="3290891F" w14:textId="41ABC7E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  <w:hideMark/>
          </w:tcPr>
          <w:p w14:paraId="6DE9460C" w14:textId="3748488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  <w:hideMark/>
          </w:tcPr>
          <w:p w14:paraId="293127C2" w14:textId="0080583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DCEF872" w14:textId="06720D8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01AF79ED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81E0561" w14:textId="5AA58B5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16/j.ijregi.2021.09.006</w:t>
            </w:r>
          </w:p>
        </w:tc>
      </w:tr>
      <w:tr w:rsidR="00614C04" w:rsidRPr="00D834EA" w14:paraId="4EBC5A2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A61E4A5" w14:textId="514AE56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59</w:t>
            </w:r>
          </w:p>
        </w:tc>
        <w:tc>
          <w:tcPr>
            <w:tcW w:w="850" w:type="dxa"/>
            <w:noWrap/>
            <w:hideMark/>
          </w:tcPr>
          <w:p w14:paraId="088D52CE" w14:textId="3C5FABC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rishna D</w:t>
            </w:r>
          </w:p>
        </w:tc>
        <w:tc>
          <w:tcPr>
            <w:tcW w:w="708" w:type="dxa"/>
            <w:noWrap/>
            <w:hideMark/>
          </w:tcPr>
          <w:p w14:paraId="30AE598A" w14:textId="7FE0A96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2BADDF85" w14:textId="1AD4720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arnataka</w:t>
            </w:r>
          </w:p>
        </w:tc>
        <w:tc>
          <w:tcPr>
            <w:tcW w:w="1134" w:type="dxa"/>
            <w:noWrap/>
            <w:hideMark/>
          </w:tcPr>
          <w:p w14:paraId="4864C9BB" w14:textId="49E0B08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galore</w:t>
            </w:r>
          </w:p>
        </w:tc>
        <w:tc>
          <w:tcPr>
            <w:tcW w:w="996" w:type="dxa"/>
            <w:noWrap/>
            <w:hideMark/>
          </w:tcPr>
          <w:p w14:paraId="5D9BF1A9" w14:textId="6821EBF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4292BB5C" w14:textId="1956369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</w:p>
        </w:tc>
        <w:tc>
          <w:tcPr>
            <w:tcW w:w="709" w:type="dxa"/>
            <w:noWrap/>
            <w:hideMark/>
          </w:tcPr>
          <w:p w14:paraId="122A7F88" w14:textId="73EDB64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991" w:type="dxa"/>
            <w:noWrap/>
            <w:hideMark/>
          </w:tcPr>
          <w:p w14:paraId="036B4659" w14:textId="4E0CB18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57671D0" w14:textId="779A689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2C2977BF" w14:textId="79AC2FE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BF91C37" w14:textId="552BC66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89/mdr.2020.0419</w:t>
            </w:r>
          </w:p>
        </w:tc>
      </w:tr>
      <w:tr w:rsidR="00614C04" w:rsidRPr="00D834EA" w14:paraId="3FB99C9D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2ADB3A80" w14:textId="2A557CF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60</w:t>
            </w:r>
          </w:p>
        </w:tc>
        <w:tc>
          <w:tcPr>
            <w:tcW w:w="850" w:type="dxa"/>
            <w:noWrap/>
            <w:hideMark/>
          </w:tcPr>
          <w:p w14:paraId="375FFA0C" w14:textId="2BDEAEE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nohar P</w:t>
            </w:r>
          </w:p>
        </w:tc>
        <w:tc>
          <w:tcPr>
            <w:tcW w:w="708" w:type="dxa"/>
            <w:noWrap/>
            <w:hideMark/>
          </w:tcPr>
          <w:p w14:paraId="78086503" w14:textId="43EE47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5182F4E" w14:textId="35200F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  <w:hideMark/>
          </w:tcPr>
          <w:p w14:paraId="3BDBB00F" w14:textId="24894DF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  <w:hideMark/>
          </w:tcPr>
          <w:p w14:paraId="75FDF880" w14:textId="51DCDE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Lab based</w:t>
            </w:r>
          </w:p>
        </w:tc>
        <w:tc>
          <w:tcPr>
            <w:tcW w:w="992" w:type="dxa"/>
            <w:noWrap/>
            <w:hideMark/>
          </w:tcPr>
          <w:p w14:paraId="2B334A86" w14:textId="03FBAA4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9BED29D" w14:textId="12B487D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991" w:type="dxa"/>
            <w:noWrap/>
            <w:hideMark/>
          </w:tcPr>
          <w:p w14:paraId="58A2CC5E" w14:textId="536C7E9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, urine, CSF, bile</w:t>
            </w:r>
          </w:p>
        </w:tc>
        <w:tc>
          <w:tcPr>
            <w:tcW w:w="1559" w:type="dxa"/>
            <w:noWrap/>
            <w:hideMark/>
          </w:tcPr>
          <w:p w14:paraId="78870B3C" w14:textId="3AE79A8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0F8BA9D3" w14:textId="62206BF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  <w:hideMark/>
          </w:tcPr>
          <w:p w14:paraId="6FC6FBDF" w14:textId="2BB8CCD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jacamr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dlab015</w:t>
            </w:r>
          </w:p>
        </w:tc>
      </w:tr>
      <w:tr w:rsidR="00614C04" w:rsidRPr="00D834EA" w14:paraId="41B58301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4EB9FD97" w14:textId="3192A62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850" w:type="dxa"/>
            <w:noWrap/>
            <w:hideMark/>
          </w:tcPr>
          <w:p w14:paraId="5042596E" w14:textId="064DE4A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ehta A</w:t>
            </w:r>
          </w:p>
        </w:tc>
        <w:tc>
          <w:tcPr>
            <w:tcW w:w="708" w:type="dxa"/>
            <w:noWrap/>
            <w:hideMark/>
          </w:tcPr>
          <w:p w14:paraId="1C6DA70E" w14:textId="4E16B5D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5AE929D" w14:textId="3812A8D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Madhya Pradesh</w:t>
            </w:r>
          </w:p>
        </w:tc>
        <w:tc>
          <w:tcPr>
            <w:tcW w:w="1134" w:type="dxa"/>
            <w:noWrap/>
            <w:hideMark/>
          </w:tcPr>
          <w:p w14:paraId="053B524D" w14:textId="2E0EEED3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Datia</w:t>
            </w:r>
          </w:p>
        </w:tc>
        <w:tc>
          <w:tcPr>
            <w:tcW w:w="996" w:type="dxa"/>
            <w:noWrap/>
            <w:hideMark/>
          </w:tcPr>
          <w:p w14:paraId="4FD10F77" w14:textId="52784C9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224B2A9D" w14:textId="2EE51CE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Cross-sectional</w:t>
            </w:r>
          </w:p>
        </w:tc>
        <w:tc>
          <w:tcPr>
            <w:tcW w:w="709" w:type="dxa"/>
            <w:noWrap/>
            <w:hideMark/>
          </w:tcPr>
          <w:p w14:paraId="38AE8F78" w14:textId="6BD6311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1BC2BE8B" w14:textId="4850E4B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, stool </w:t>
            </w:r>
          </w:p>
        </w:tc>
        <w:tc>
          <w:tcPr>
            <w:tcW w:w="1559" w:type="dxa"/>
            <w:noWrap/>
            <w:hideMark/>
          </w:tcPr>
          <w:p w14:paraId="1914AD12" w14:textId="2910C0C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475367CC" w14:textId="02C0750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8</w:t>
            </w:r>
          </w:p>
        </w:tc>
        <w:tc>
          <w:tcPr>
            <w:tcW w:w="1559" w:type="dxa"/>
            <w:noWrap/>
            <w:hideMark/>
          </w:tcPr>
          <w:p w14:paraId="49404575" w14:textId="28D7C69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22159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ajpcr.2021.v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14i10.42822</w:t>
            </w:r>
          </w:p>
        </w:tc>
      </w:tr>
      <w:tr w:rsidR="00614C04" w:rsidRPr="00D834EA" w14:paraId="08783A36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6B6F8D9C" w14:textId="5E2239E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62</w:t>
            </w:r>
          </w:p>
        </w:tc>
        <w:tc>
          <w:tcPr>
            <w:tcW w:w="850" w:type="dxa"/>
            <w:noWrap/>
            <w:hideMark/>
          </w:tcPr>
          <w:p w14:paraId="3198881E" w14:textId="394F981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aigal K</w:t>
            </w:r>
          </w:p>
        </w:tc>
        <w:tc>
          <w:tcPr>
            <w:tcW w:w="708" w:type="dxa"/>
            <w:noWrap/>
            <w:hideMark/>
          </w:tcPr>
          <w:p w14:paraId="43AAB6D9" w14:textId="633AD43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07357568" w14:textId="2B74ECD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28E5D0B4" w14:textId="06EFE8F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13844C88" w14:textId="7A85299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Lab based </w:t>
            </w:r>
          </w:p>
        </w:tc>
        <w:tc>
          <w:tcPr>
            <w:tcW w:w="992" w:type="dxa"/>
            <w:noWrap/>
            <w:hideMark/>
          </w:tcPr>
          <w:p w14:paraId="5578A74A" w14:textId="44B3B14B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surveillance</w:t>
            </w:r>
          </w:p>
        </w:tc>
        <w:tc>
          <w:tcPr>
            <w:tcW w:w="709" w:type="dxa"/>
            <w:noWrap/>
            <w:hideMark/>
          </w:tcPr>
          <w:p w14:paraId="10B6B055" w14:textId="3181803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4B975650" w14:textId="7EF9AB6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Blood &amp; 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CSF(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1 sample)</w:t>
            </w:r>
          </w:p>
        </w:tc>
        <w:tc>
          <w:tcPr>
            <w:tcW w:w="1559" w:type="dxa"/>
            <w:noWrap/>
            <w:hideMark/>
          </w:tcPr>
          <w:p w14:paraId="07D72610" w14:textId="42DB0DE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2A0E8329" w14:textId="68B0C2F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5</w:t>
            </w:r>
          </w:p>
        </w:tc>
        <w:tc>
          <w:tcPr>
            <w:tcW w:w="1559" w:type="dxa"/>
            <w:noWrap/>
            <w:hideMark/>
          </w:tcPr>
          <w:p w14:paraId="63DBF5F9" w14:textId="73BD155F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infdis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jiab430</w:t>
            </w:r>
          </w:p>
        </w:tc>
      </w:tr>
      <w:tr w:rsidR="00614C04" w:rsidRPr="00D834EA" w14:paraId="1EE5C309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075DDA8D" w14:textId="54B3D861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63</w:t>
            </w:r>
          </w:p>
        </w:tc>
        <w:tc>
          <w:tcPr>
            <w:tcW w:w="850" w:type="dxa"/>
            <w:noWrap/>
            <w:hideMark/>
          </w:tcPr>
          <w:p w14:paraId="3695F7CA" w14:textId="5E0F32C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inha B</w:t>
            </w:r>
          </w:p>
        </w:tc>
        <w:tc>
          <w:tcPr>
            <w:tcW w:w="708" w:type="dxa"/>
            <w:noWrap/>
            <w:hideMark/>
          </w:tcPr>
          <w:p w14:paraId="324FCC70" w14:textId="5314C7D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A62A62D" w14:textId="495126C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  <w:hideMark/>
          </w:tcPr>
          <w:p w14:paraId="758DDCBE" w14:textId="12F3336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  <w:hideMark/>
          </w:tcPr>
          <w:p w14:paraId="5E5A6167" w14:textId="2958EEB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Community </w:t>
            </w:r>
          </w:p>
        </w:tc>
        <w:tc>
          <w:tcPr>
            <w:tcW w:w="992" w:type="dxa"/>
            <w:noWrap/>
            <w:hideMark/>
          </w:tcPr>
          <w:p w14:paraId="4C579A56" w14:textId="4AC0652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active surveillance</w:t>
            </w:r>
          </w:p>
        </w:tc>
        <w:tc>
          <w:tcPr>
            <w:tcW w:w="709" w:type="dxa"/>
            <w:noWrap/>
            <w:hideMark/>
          </w:tcPr>
          <w:p w14:paraId="57C8C0FD" w14:textId="47D3DB3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  <w:hideMark/>
          </w:tcPr>
          <w:p w14:paraId="4BA08B64" w14:textId="62FE8D25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910613A" w14:textId="07E4F46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35341459" w14:textId="37D2AD79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46EEF79" w14:textId="4A8E2818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infdis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jiab046</w:t>
            </w:r>
          </w:p>
        </w:tc>
      </w:tr>
      <w:tr w:rsidR="00614C04" w:rsidRPr="00D834EA" w14:paraId="57A332C1" w14:textId="77777777" w:rsidTr="001C1B4F">
        <w:trPr>
          <w:trHeight w:val="290"/>
        </w:trPr>
        <w:tc>
          <w:tcPr>
            <w:tcW w:w="561" w:type="dxa"/>
            <w:noWrap/>
            <w:hideMark/>
          </w:tcPr>
          <w:p w14:paraId="3E1E53D8" w14:textId="76302B1D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164</w:t>
            </w:r>
          </w:p>
        </w:tc>
        <w:tc>
          <w:tcPr>
            <w:tcW w:w="850" w:type="dxa"/>
            <w:noWrap/>
            <w:hideMark/>
          </w:tcPr>
          <w:p w14:paraId="2C835605" w14:textId="7820A150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Suman S</w:t>
            </w:r>
          </w:p>
        </w:tc>
        <w:tc>
          <w:tcPr>
            <w:tcW w:w="708" w:type="dxa"/>
            <w:noWrap/>
            <w:hideMark/>
          </w:tcPr>
          <w:p w14:paraId="4587BB68" w14:textId="2DDE6F5A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032D6A77" w14:textId="6642FEA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ihar</w:t>
            </w:r>
          </w:p>
        </w:tc>
        <w:tc>
          <w:tcPr>
            <w:tcW w:w="1134" w:type="dxa"/>
            <w:noWrap/>
            <w:hideMark/>
          </w:tcPr>
          <w:p w14:paraId="0059F701" w14:textId="4C3E90C9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atna</w:t>
            </w:r>
          </w:p>
        </w:tc>
        <w:tc>
          <w:tcPr>
            <w:tcW w:w="996" w:type="dxa"/>
            <w:noWrap/>
            <w:hideMark/>
          </w:tcPr>
          <w:p w14:paraId="16659572" w14:textId="5ADA712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  <w:hideMark/>
          </w:tcPr>
          <w:p w14:paraId="5222E3BD" w14:textId="049A2ACC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Prospective observational</w:t>
            </w:r>
          </w:p>
        </w:tc>
        <w:tc>
          <w:tcPr>
            <w:tcW w:w="709" w:type="dxa"/>
            <w:noWrap/>
            <w:hideMark/>
          </w:tcPr>
          <w:p w14:paraId="1F87B57C" w14:textId="27CD9232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991" w:type="dxa"/>
            <w:noWrap/>
            <w:hideMark/>
          </w:tcPr>
          <w:p w14:paraId="344A1822" w14:textId="66799726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98CB223" w14:textId="192B036E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6C4030BC" w14:textId="222F459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59A9DC4" w14:textId="147CFE04" w:rsidR="00614C04" w:rsidRPr="00D834EA" w:rsidRDefault="00614C04" w:rsidP="00614C04">
            <w:pPr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Accession Number: 2015738141 </w:t>
            </w:r>
          </w:p>
        </w:tc>
      </w:tr>
      <w:tr w:rsidR="00614C04" w:rsidRPr="00D834EA" w14:paraId="29D20A22" w14:textId="77777777" w:rsidTr="001C1B4F">
        <w:trPr>
          <w:trHeight w:val="290"/>
        </w:trPr>
        <w:tc>
          <w:tcPr>
            <w:tcW w:w="561" w:type="dxa"/>
            <w:noWrap/>
          </w:tcPr>
          <w:p w14:paraId="4BF9DB6F" w14:textId="725393C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65</w:t>
            </w:r>
          </w:p>
        </w:tc>
        <w:tc>
          <w:tcPr>
            <w:tcW w:w="850" w:type="dxa"/>
            <w:noWrap/>
          </w:tcPr>
          <w:p w14:paraId="4B640D1C" w14:textId="6E958AB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Taneja J</w:t>
            </w:r>
          </w:p>
        </w:tc>
        <w:tc>
          <w:tcPr>
            <w:tcW w:w="708" w:type="dxa"/>
            <w:noWrap/>
          </w:tcPr>
          <w:p w14:paraId="5857D891" w14:textId="79F7A77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3D1C1402" w14:textId="2CE1169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aryana</w:t>
            </w:r>
          </w:p>
        </w:tc>
        <w:tc>
          <w:tcPr>
            <w:tcW w:w="1134" w:type="dxa"/>
            <w:noWrap/>
          </w:tcPr>
          <w:p w14:paraId="793868B0" w14:textId="522C70E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Faridabad</w:t>
            </w:r>
          </w:p>
        </w:tc>
        <w:tc>
          <w:tcPr>
            <w:tcW w:w="996" w:type="dxa"/>
            <w:noWrap/>
          </w:tcPr>
          <w:p w14:paraId="04153196" w14:textId="0DF423C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3C1BEE88" w14:textId="6A0DB60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</w:tcPr>
          <w:p w14:paraId="169AA33D" w14:textId="2B0C11F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</w:tcPr>
          <w:p w14:paraId="457507BE" w14:textId="091AF7A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35B6E0C9" w14:textId="6A9B3B8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Vitek 2</w:t>
            </w:r>
          </w:p>
        </w:tc>
        <w:tc>
          <w:tcPr>
            <w:tcW w:w="1087" w:type="dxa"/>
            <w:gridSpan w:val="2"/>
          </w:tcPr>
          <w:p w14:paraId="321BE4A1" w14:textId="6047619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43DA53EA" w14:textId="2D76C20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24321/0019.5138.202101</w:t>
            </w:r>
          </w:p>
        </w:tc>
      </w:tr>
      <w:tr w:rsidR="00614C04" w:rsidRPr="00D834EA" w14:paraId="73648F01" w14:textId="77777777" w:rsidTr="001C1B4F">
        <w:trPr>
          <w:trHeight w:val="290"/>
        </w:trPr>
        <w:tc>
          <w:tcPr>
            <w:tcW w:w="561" w:type="dxa"/>
            <w:noWrap/>
          </w:tcPr>
          <w:p w14:paraId="75FD86AC" w14:textId="7FFE5E6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66</w:t>
            </w:r>
          </w:p>
        </w:tc>
        <w:tc>
          <w:tcPr>
            <w:tcW w:w="850" w:type="dxa"/>
            <w:noWrap/>
          </w:tcPr>
          <w:p w14:paraId="1A245EBC" w14:textId="4245993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Veeraraghavan B</w:t>
            </w:r>
          </w:p>
        </w:tc>
        <w:tc>
          <w:tcPr>
            <w:tcW w:w="708" w:type="dxa"/>
            <w:noWrap/>
          </w:tcPr>
          <w:p w14:paraId="00531BA8" w14:textId="0313522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0F58A8D7" w14:textId="1743A27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9 centers</w:t>
            </w:r>
          </w:p>
        </w:tc>
        <w:tc>
          <w:tcPr>
            <w:tcW w:w="1134" w:type="dxa"/>
            <w:noWrap/>
          </w:tcPr>
          <w:p w14:paraId="57520B69" w14:textId="18BBC80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9 centers</w:t>
            </w:r>
          </w:p>
        </w:tc>
        <w:tc>
          <w:tcPr>
            <w:tcW w:w="996" w:type="dxa"/>
            <w:noWrap/>
          </w:tcPr>
          <w:p w14:paraId="018C920C" w14:textId="76F6AD5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9 centers</w:t>
            </w:r>
          </w:p>
        </w:tc>
        <w:tc>
          <w:tcPr>
            <w:tcW w:w="992" w:type="dxa"/>
            <w:noWrap/>
          </w:tcPr>
          <w:p w14:paraId="08CB8651" w14:textId="706567F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02EC8E7F" w14:textId="7D51EB0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</w:tcPr>
          <w:p w14:paraId="48235E8A" w14:textId="4AB37C2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0FEE9F67" w14:textId="62AFF9E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02B8E1A9" w14:textId="1413032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5065FB3F" w14:textId="386D197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infdis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jiab144</w:t>
            </w:r>
          </w:p>
        </w:tc>
      </w:tr>
      <w:tr w:rsidR="00614C04" w:rsidRPr="00D834EA" w14:paraId="1A2C7831" w14:textId="77777777" w:rsidTr="001C1B4F">
        <w:trPr>
          <w:trHeight w:val="290"/>
        </w:trPr>
        <w:tc>
          <w:tcPr>
            <w:tcW w:w="561" w:type="dxa"/>
            <w:noWrap/>
          </w:tcPr>
          <w:p w14:paraId="389C2679" w14:textId="7EC7955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67</w:t>
            </w:r>
          </w:p>
        </w:tc>
        <w:tc>
          <w:tcPr>
            <w:tcW w:w="850" w:type="dxa"/>
            <w:noWrap/>
          </w:tcPr>
          <w:p w14:paraId="597CC8D2" w14:textId="0825326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AMRSN-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Anuual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report 2021</w:t>
            </w:r>
          </w:p>
        </w:tc>
        <w:tc>
          <w:tcPr>
            <w:tcW w:w="708" w:type="dxa"/>
            <w:noWrap/>
          </w:tcPr>
          <w:p w14:paraId="23310A77" w14:textId="160BC1A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2B6B3978" w14:textId="5C10355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</w:tcPr>
          <w:p w14:paraId="4B8879F3" w14:textId="74DC6F5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 RC, 1 NC(</w:t>
            </w:r>
            <w:proofErr w:type="spellStart"/>
            <w:proofErr w:type="gramStart"/>
            <w:r w:rsidRPr="00D834EA">
              <w:rPr>
                <w:rFonts w:ascii="Arial" w:hAnsi="Arial" w:cs="Arial"/>
                <w:szCs w:val="20"/>
              </w:rPr>
              <w:t>AIIMS,Delhi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):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North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outh,West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,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Central,East</w:t>
            </w:r>
            <w:proofErr w:type="spellEnd"/>
            <w:proofErr w:type="gramEnd"/>
          </w:p>
        </w:tc>
        <w:tc>
          <w:tcPr>
            <w:tcW w:w="996" w:type="dxa"/>
            <w:noWrap/>
          </w:tcPr>
          <w:p w14:paraId="4DBB3272" w14:textId="47A7BFF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218B3115" w14:textId="097CF1B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73E6BB28" w14:textId="195140F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991" w:type="dxa"/>
            <w:noWrap/>
          </w:tcPr>
          <w:p w14:paraId="75A6E723" w14:textId="5D36DF0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1EFE226D" w14:textId="1D172DC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490BD8C1" w14:textId="1D44903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167B7B0E" w14:textId="6A5CCAF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6FCB0B53" w14:textId="77777777" w:rsidTr="001C1B4F">
        <w:trPr>
          <w:trHeight w:val="290"/>
        </w:trPr>
        <w:tc>
          <w:tcPr>
            <w:tcW w:w="561" w:type="dxa"/>
            <w:noWrap/>
          </w:tcPr>
          <w:p w14:paraId="48251662" w14:textId="532CC8F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68</w:t>
            </w:r>
          </w:p>
        </w:tc>
        <w:tc>
          <w:tcPr>
            <w:tcW w:w="850" w:type="dxa"/>
            <w:noWrap/>
          </w:tcPr>
          <w:p w14:paraId="51D87BD3" w14:textId="56469A5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DC(NARS-Net)-Annual Report 2021</w:t>
            </w:r>
          </w:p>
        </w:tc>
        <w:tc>
          <w:tcPr>
            <w:tcW w:w="708" w:type="dxa"/>
            <w:noWrap/>
          </w:tcPr>
          <w:p w14:paraId="79133FC4" w14:textId="6D9ABFD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7282348A" w14:textId="64BE473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35 state medical colleges in 25 states</w:t>
            </w:r>
          </w:p>
        </w:tc>
        <w:tc>
          <w:tcPr>
            <w:tcW w:w="1134" w:type="dxa"/>
            <w:noWrap/>
          </w:tcPr>
          <w:p w14:paraId="08269988" w14:textId="276B3B04" w:rsidR="00614C04" w:rsidRPr="00D834EA" w:rsidRDefault="00487074" w:rsidP="00614C0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</w:tcPr>
          <w:p w14:paraId="4BDCB293" w14:textId="427D977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6CBB85C5" w14:textId="6727E28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7107C4A2" w14:textId="002A476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991" w:type="dxa"/>
            <w:noWrap/>
          </w:tcPr>
          <w:p w14:paraId="520F749C" w14:textId="71015B7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35F964F5" w14:textId="5C1F789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1A8203B6" w14:textId="3E6136B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3BA2CE24" w14:textId="327C840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  <w:tr w:rsidR="00614C04" w:rsidRPr="00D834EA" w14:paraId="312D8E01" w14:textId="77777777" w:rsidTr="001C1B4F">
        <w:trPr>
          <w:trHeight w:val="290"/>
        </w:trPr>
        <w:tc>
          <w:tcPr>
            <w:tcW w:w="561" w:type="dxa"/>
            <w:noWrap/>
          </w:tcPr>
          <w:p w14:paraId="27D7132C" w14:textId="729DEBB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69</w:t>
            </w:r>
          </w:p>
        </w:tc>
        <w:tc>
          <w:tcPr>
            <w:tcW w:w="850" w:type="dxa"/>
            <w:noWrap/>
          </w:tcPr>
          <w:p w14:paraId="01074AD1" w14:textId="5E852CA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Argimón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S</w:t>
            </w:r>
          </w:p>
        </w:tc>
        <w:tc>
          <w:tcPr>
            <w:tcW w:w="708" w:type="dxa"/>
            <w:noWrap/>
          </w:tcPr>
          <w:p w14:paraId="0FCDE083" w14:textId="360EA67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682AB7FD" w14:textId="6B15B62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Maharashtra</w:t>
            </w:r>
          </w:p>
        </w:tc>
        <w:tc>
          <w:tcPr>
            <w:tcW w:w="1134" w:type="dxa"/>
            <w:noWrap/>
          </w:tcPr>
          <w:p w14:paraId="49E1454E" w14:textId="3AF96DC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Mumbai</w:t>
            </w:r>
          </w:p>
        </w:tc>
        <w:tc>
          <w:tcPr>
            <w:tcW w:w="996" w:type="dxa"/>
            <w:noWrap/>
          </w:tcPr>
          <w:p w14:paraId="622CA224" w14:textId="0DF537F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655532FE" w14:textId="137011C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709" w:type="dxa"/>
            <w:noWrap/>
          </w:tcPr>
          <w:p w14:paraId="1092140A" w14:textId="4D6721D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</w:tcPr>
          <w:p w14:paraId="4F178E56" w14:textId="0889019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55BC56C0" w14:textId="0B0E5C8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Vitek 2</w:t>
            </w:r>
          </w:p>
        </w:tc>
        <w:tc>
          <w:tcPr>
            <w:tcW w:w="1087" w:type="dxa"/>
            <w:gridSpan w:val="2"/>
          </w:tcPr>
          <w:p w14:paraId="0067F178" w14:textId="40FFEDF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19</w:t>
            </w:r>
          </w:p>
        </w:tc>
        <w:tc>
          <w:tcPr>
            <w:tcW w:w="1559" w:type="dxa"/>
            <w:noWrap/>
          </w:tcPr>
          <w:p w14:paraId="3558F7F7" w14:textId="35584D6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1093/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cid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/ciab897</w:t>
            </w:r>
          </w:p>
        </w:tc>
      </w:tr>
      <w:tr w:rsidR="00614C04" w:rsidRPr="00D834EA" w14:paraId="7B64D2D0" w14:textId="77777777" w:rsidTr="001C1B4F">
        <w:trPr>
          <w:trHeight w:val="290"/>
        </w:trPr>
        <w:tc>
          <w:tcPr>
            <w:tcW w:w="561" w:type="dxa"/>
            <w:noWrap/>
          </w:tcPr>
          <w:p w14:paraId="320F1FFB" w14:textId="0996467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0</w:t>
            </w:r>
          </w:p>
        </w:tc>
        <w:tc>
          <w:tcPr>
            <w:tcW w:w="850" w:type="dxa"/>
            <w:noWrap/>
          </w:tcPr>
          <w:p w14:paraId="094A9BC1" w14:textId="5CC6B29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Bhumbla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 xml:space="preserve"> U</w:t>
            </w:r>
          </w:p>
        </w:tc>
        <w:tc>
          <w:tcPr>
            <w:tcW w:w="708" w:type="dxa"/>
            <w:noWrap/>
          </w:tcPr>
          <w:p w14:paraId="0E45FE1A" w14:textId="4DBEBAB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2E31EDC2" w14:textId="290D4F6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Rajastan</w:t>
            </w:r>
            <w:proofErr w:type="spellEnd"/>
          </w:p>
        </w:tc>
        <w:tc>
          <w:tcPr>
            <w:tcW w:w="1134" w:type="dxa"/>
            <w:noWrap/>
          </w:tcPr>
          <w:p w14:paraId="4C7AFBCD" w14:textId="7EACDFB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Udaipur</w:t>
            </w:r>
          </w:p>
        </w:tc>
        <w:tc>
          <w:tcPr>
            <w:tcW w:w="996" w:type="dxa"/>
            <w:noWrap/>
          </w:tcPr>
          <w:p w14:paraId="251AB686" w14:textId="4910390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0CD8FE5C" w14:textId="0E6822E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Retrospective cross-sectional</w:t>
            </w:r>
          </w:p>
        </w:tc>
        <w:tc>
          <w:tcPr>
            <w:tcW w:w="709" w:type="dxa"/>
            <w:noWrap/>
          </w:tcPr>
          <w:p w14:paraId="7BA2D46D" w14:textId="4C0FA03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</w:tcPr>
          <w:p w14:paraId="30BC64F7" w14:textId="0E82C6A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467A2BE0" w14:textId="4A0B0E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VITEK 2</w:t>
            </w:r>
          </w:p>
        </w:tc>
        <w:tc>
          <w:tcPr>
            <w:tcW w:w="1087" w:type="dxa"/>
            <w:gridSpan w:val="2"/>
          </w:tcPr>
          <w:p w14:paraId="120FE4BF" w14:textId="2536CE5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57F2098A" w14:textId="4297852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4103/jfmpc.jfmpc_1976_21</w:t>
            </w:r>
          </w:p>
        </w:tc>
      </w:tr>
      <w:tr w:rsidR="00614C04" w:rsidRPr="00D834EA" w14:paraId="14A680BF" w14:textId="77777777" w:rsidTr="001C1B4F">
        <w:trPr>
          <w:trHeight w:val="290"/>
        </w:trPr>
        <w:tc>
          <w:tcPr>
            <w:tcW w:w="561" w:type="dxa"/>
            <w:noWrap/>
          </w:tcPr>
          <w:p w14:paraId="395B03AE" w14:textId="296BFC6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1</w:t>
            </w:r>
          </w:p>
        </w:tc>
        <w:tc>
          <w:tcPr>
            <w:tcW w:w="850" w:type="dxa"/>
            <w:noWrap/>
          </w:tcPr>
          <w:p w14:paraId="73A90073" w14:textId="1C7DC22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iswas M</w:t>
            </w:r>
          </w:p>
        </w:tc>
        <w:tc>
          <w:tcPr>
            <w:tcW w:w="708" w:type="dxa"/>
            <w:noWrap/>
          </w:tcPr>
          <w:p w14:paraId="35833E9A" w14:textId="1F8E071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0705797C" w14:textId="26B1FA2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West Bengal</w:t>
            </w:r>
          </w:p>
        </w:tc>
        <w:tc>
          <w:tcPr>
            <w:tcW w:w="1134" w:type="dxa"/>
            <w:noWrap/>
          </w:tcPr>
          <w:p w14:paraId="78122DDC" w14:textId="14D6A85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olkata</w:t>
            </w:r>
          </w:p>
        </w:tc>
        <w:tc>
          <w:tcPr>
            <w:tcW w:w="996" w:type="dxa"/>
            <w:noWrap/>
          </w:tcPr>
          <w:p w14:paraId="6C764A61" w14:textId="0A0533A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11105604" w14:textId="049C496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</w:tcPr>
          <w:p w14:paraId="3AC084C9" w14:textId="7AB951F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991" w:type="dxa"/>
            <w:noWrap/>
          </w:tcPr>
          <w:p w14:paraId="06B2E8BE" w14:textId="328AE84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18976CB6" w14:textId="15FE647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Vitek 2</w:t>
            </w:r>
          </w:p>
        </w:tc>
        <w:tc>
          <w:tcPr>
            <w:tcW w:w="1087" w:type="dxa"/>
            <w:gridSpan w:val="2"/>
          </w:tcPr>
          <w:p w14:paraId="3917A9FE" w14:textId="5B61975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043231A0" w14:textId="49F83B4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3390/antibiotics11101308</w:t>
            </w:r>
          </w:p>
        </w:tc>
      </w:tr>
      <w:tr w:rsidR="00614C04" w:rsidRPr="00D834EA" w14:paraId="4F60E66A" w14:textId="77777777" w:rsidTr="001C1B4F">
        <w:trPr>
          <w:trHeight w:val="290"/>
        </w:trPr>
        <w:tc>
          <w:tcPr>
            <w:tcW w:w="561" w:type="dxa"/>
            <w:noWrap/>
          </w:tcPr>
          <w:p w14:paraId="49232FB3" w14:textId="413D0C7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2</w:t>
            </w:r>
          </w:p>
        </w:tc>
        <w:tc>
          <w:tcPr>
            <w:tcW w:w="850" w:type="dxa"/>
            <w:noWrap/>
          </w:tcPr>
          <w:p w14:paraId="65E9C975" w14:textId="1B64F5A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orah P</w:t>
            </w:r>
          </w:p>
        </w:tc>
        <w:tc>
          <w:tcPr>
            <w:tcW w:w="708" w:type="dxa"/>
            <w:noWrap/>
          </w:tcPr>
          <w:p w14:paraId="54E268C4" w14:textId="0B303C8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0CDA0A30" w14:textId="548E66A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Assam</w:t>
            </w:r>
          </w:p>
        </w:tc>
        <w:tc>
          <w:tcPr>
            <w:tcW w:w="1134" w:type="dxa"/>
            <w:noWrap/>
          </w:tcPr>
          <w:p w14:paraId="23C584E4" w14:textId="7605C2B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Kamrup</w:t>
            </w:r>
            <w:proofErr w:type="spellEnd"/>
          </w:p>
        </w:tc>
        <w:tc>
          <w:tcPr>
            <w:tcW w:w="996" w:type="dxa"/>
            <w:noWrap/>
          </w:tcPr>
          <w:p w14:paraId="6B87F42B" w14:textId="560B54A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ommunity</w:t>
            </w:r>
          </w:p>
        </w:tc>
        <w:tc>
          <w:tcPr>
            <w:tcW w:w="992" w:type="dxa"/>
            <w:noWrap/>
          </w:tcPr>
          <w:p w14:paraId="59AF118D" w14:textId="0BBB357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2C4138D9" w14:textId="27FE721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1</w:t>
            </w:r>
          </w:p>
        </w:tc>
        <w:tc>
          <w:tcPr>
            <w:tcW w:w="991" w:type="dxa"/>
            <w:noWrap/>
          </w:tcPr>
          <w:p w14:paraId="5D2EA284" w14:textId="676CAD9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Stool</w:t>
            </w:r>
          </w:p>
        </w:tc>
        <w:tc>
          <w:tcPr>
            <w:tcW w:w="1559" w:type="dxa"/>
            <w:noWrap/>
          </w:tcPr>
          <w:p w14:paraId="611D78F1" w14:textId="4F4D02C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37D46FEC" w14:textId="7777777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noWrap/>
          </w:tcPr>
          <w:p w14:paraId="42B5B155" w14:textId="5871571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1007/s11259-022-09900-z</w:t>
            </w:r>
          </w:p>
        </w:tc>
      </w:tr>
      <w:tr w:rsidR="00614C04" w:rsidRPr="00D834EA" w14:paraId="01E3EE24" w14:textId="77777777" w:rsidTr="001C1B4F">
        <w:trPr>
          <w:trHeight w:val="290"/>
        </w:trPr>
        <w:tc>
          <w:tcPr>
            <w:tcW w:w="561" w:type="dxa"/>
            <w:noWrap/>
          </w:tcPr>
          <w:p w14:paraId="6E006BD3" w14:textId="5E14FAE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3</w:t>
            </w:r>
          </w:p>
        </w:tc>
        <w:tc>
          <w:tcPr>
            <w:tcW w:w="850" w:type="dxa"/>
            <w:noWrap/>
          </w:tcPr>
          <w:p w14:paraId="21356462" w14:textId="35F9A35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Gupta V</w:t>
            </w:r>
          </w:p>
        </w:tc>
        <w:tc>
          <w:tcPr>
            <w:tcW w:w="708" w:type="dxa"/>
            <w:noWrap/>
          </w:tcPr>
          <w:p w14:paraId="1858B847" w14:textId="44FB796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1EA249DF" w14:textId="7E6E0F0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</w:tcPr>
          <w:p w14:paraId="52F8ADD4" w14:textId="7F003F98" w:rsidR="00614C04" w:rsidRPr="00D834EA" w:rsidRDefault="00487074" w:rsidP="00614C0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</w:tcPr>
          <w:p w14:paraId="2931723D" w14:textId="5F42935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68F847ED" w14:textId="181B8C1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17EC5107" w14:textId="73D9D7C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991" w:type="dxa"/>
            <w:noWrap/>
          </w:tcPr>
          <w:p w14:paraId="5FED2BAB" w14:textId="0738829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28B12CD1" w14:textId="1DF7318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301124C5" w14:textId="2F33CAE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1CBC610D" w14:textId="70FAF47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1DB2D09D" w14:textId="77777777" w:rsidTr="001C1B4F">
        <w:trPr>
          <w:trHeight w:val="290"/>
        </w:trPr>
        <w:tc>
          <w:tcPr>
            <w:tcW w:w="561" w:type="dxa"/>
            <w:noWrap/>
          </w:tcPr>
          <w:p w14:paraId="40CB4492" w14:textId="7A9D940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4</w:t>
            </w:r>
          </w:p>
        </w:tc>
        <w:tc>
          <w:tcPr>
            <w:tcW w:w="850" w:type="dxa"/>
            <w:noWrap/>
          </w:tcPr>
          <w:p w14:paraId="51125C72" w14:textId="14DF565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DC(NARS-Net)-Annual Report 2022</w:t>
            </w:r>
          </w:p>
        </w:tc>
        <w:tc>
          <w:tcPr>
            <w:tcW w:w="708" w:type="dxa"/>
            <w:noWrap/>
          </w:tcPr>
          <w:p w14:paraId="48715F39" w14:textId="5700F12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405EF76E" w14:textId="5A2FFD9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41 state medical colleges in 31 states/UT</w:t>
            </w:r>
          </w:p>
        </w:tc>
        <w:tc>
          <w:tcPr>
            <w:tcW w:w="1134" w:type="dxa"/>
            <w:noWrap/>
          </w:tcPr>
          <w:p w14:paraId="16471C1E" w14:textId="66CFC60D" w:rsidR="00614C04" w:rsidRPr="00D834EA" w:rsidRDefault="00487074" w:rsidP="00614C0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</w:tcPr>
          <w:p w14:paraId="410E669E" w14:textId="429964E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60838C52" w14:textId="11C085A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31AB0639" w14:textId="21D31C3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991" w:type="dxa"/>
            <w:noWrap/>
          </w:tcPr>
          <w:p w14:paraId="091A89C8" w14:textId="3AED988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5A2485A9" w14:textId="4801889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4D141A92" w14:textId="7DE244B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46289397" w14:textId="6C726F2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  <w:tr w:rsidR="00614C04" w:rsidRPr="00D834EA" w14:paraId="3DCDC430" w14:textId="77777777" w:rsidTr="001C1B4F">
        <w:trPr>
          <w:trHeight w:val="290"/>
        </w:trPr>
        <w:tc>
          <w:tcPr>
            <w:tcW w:w="561" w:type="dxa"/>
            <w:noWrap/>
          </w:tcPr>
          <w:p w14:paraId="4CF2EDF7" w14:textId="7B8A8A9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5</w:t>
            </w:r>
          </w:p>
        </w:tc>
        <w:tc>
          <w:tcPr>
            <w:tcW w:w="850" w:type="dxa"/>
            <w:noWrap/>
          </w:tcPr>
          <w:p w14:paraId="1EA002C9" w14:textId="61901A6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Gupta V</w:t>
            </w:r>
          </w:p>
        </w:tc>
        <w:tc>
          <w:tcPr>
            <w:tcW w:w="708" w:type="dxa"/>
            <w:noWrap/>
          </w:tcPr>
          <w:p w14:paraId="7B979BA1" w14:textId="70514F9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023A5BB0" w14:textId="7A66FE7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unjab</w:t>
            </w:r>
          </w:p>
        </w:tc>
        <w:tc>
          <w:tcPr>
            <w:tcW w:w="1134" w:type="dxa"/>
            <w:noWrap/>
          </w:tcPr>
          <w:p w14:paraId="13DC2D81" w14:textId="5C3DE8E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udhiana</w:t>
            </w:r>
          </w:p>
        </w:tc>
        <w:tc>
          <w:tcPr>
            <w:tcW w:w="996" w:type="dxa"/>
            <w:noWrap/>
          </w:tcPr>
          <w:p w14:paraId="00CA7B0C" w14:textId="4E1C207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72DF22EB" w14:textId="28161A1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Retrospective</w:t>
            </w:r>
          </w:p>
        </w:tc>
        <w:tc>
          <w:tcPr>
            <w:tcW w:w="709" w:type="dxa"/>
            <w:noWrap/>
          </w:tcPr>
          <w:p w14:paraId="754B8DFA" w14:textId="72F3F2A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</w:tcPr>
          <w:p w14:paraId="6E9297E5" w14:textId="13B07B5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08DA1193" w14:textId="747757B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 Bauer disc diffusion &amp;Vitek 2</w:t>
            </w:r>
          </w:p>
        </w:tc>
        <w:tc>
          <w:tcPr>
            <w:tcW w:w="1087" w:type="dxa"/>
            <w:gridSpan w:val="2"/>
          </w:tcPr>
          <w:p w14:paraId="3DDF9987" w14:textId="216E104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30E0DEBD" w14:textId="16726DC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24321/0019.5138.202331</w:t>
            </w:r>
          </w:p>
        </w:tc>
      </w:tr>
      <w:tr w:rsidR="00614C04" w:rsidRPr="00D834EA" w14:paraId="1DEAE8DE" w14:textId="77777777" w:rsidTr="001C1B4F">
        <w:trPr>
          <w:trHeight w:val="290"/>
        </w:trPr>
        <w:tc>
          <w:tcPr>
            <w:tcW w:w="561" w:type="dxa"/>
            <w:noWrap/>
          </w:tcPr>
          <w:p w14:paraId="4F533E71" w14:textId="29DDD55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6</w:t>
            </w:r>
          </w:p>
        </w:tc>
        <w:tc>
          <w:tcPr>
            <w:tcW w:w="850" w:type="dxa"/>
            <w:noWrap/>
          </w:tcPr>
          <w:p w14:paraId="478F509D" w14:textId="70E231E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Indrajith S</w:t>
            </w:r>
          </w:p>
        </w:tc>
        <w:tc>
          <w:tcPr>
            <w:tcW w:w="708" w:type="dxa"/>
            <w:noWrap/>
          </w:tcPr>
          <w:p w14:paraId="60146F86" w14:textId="30A11B6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0B075561" w14:textId="2FA4DF9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</w:tcPr>
          <w:p w14:paraId="33631AB8" w14:textId="63234F6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Tiruchirappalli</w:t>
            </w:r>
          </w:p>
        </w:tc>
        <w:tc>
          <w:tcPr>
            <w:tcW w:w="996" w:type="dxa"/>
            <w:noWrap/>
          </w:tcPr>
          <w:p w14:paraId="7C04CC52" w14:textId="5CAA9D5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5F1F70EE" w14:textId="18636B9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seroprevalence</w:t>
            </w:r>
          </w:p>
        </w:tc>
        <w:tc>
          <w:tcPr>
            <w:tcW w:w="709" w:type="dxa"/>
            <w:noWrap/>
          </w:tcPr>
          <w:p w14:paraId="543C4023" w14:textId="3923A79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</w:tcPr>
          <w:p w14:paraId="26756B37" w14:textId="27E24CD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019ED10F" w14:textId="2FAA91E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26B39E90" w14:textId="3DACDEF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44C6E924" w14:textId="2BF216C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1007/s00284-023-03343-8</w:t>
            </w:r>
          </w:p>
        </w:tc>
      </w:tr>
      <w:tr w:rsidR="00614C04" w:rsidRPr="00D834EA" w14:paraId="22338E18" w14:textId="77777777" w:rsidTr="001C1B4F">
        <w:trPr>
          <w:trHeight w:val="290"/>
        </w:trPr>
        <w:tc>
          <w:tcPr>
            <w:tcW w:w="561" w:type="dxa"/>
            <w:noWrap/>
          </w:tcPr>
          <w:p w14:paraId="161DA427" w14:textId="317520F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7</w:t>
            </w:r>
          </w:p>
        </w:tc>
        <w:tc>
          <w:tcPr>
            <w:tcW w:w="850" w:type="dxa"/>
            <w:noWrap/>
          </w:tcPr>
          <w:p w14:paraId="0A2F2411" w14:textId="3D32F70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aira SS</w:t>
            </w:r>
          </w:p>
        </w:tc>
        <w:tc>
          <w:tcPr>
            <w:tcW w:w="708" w:type="dxa"/>
            <w:noWrap/>
          </w:tcPr>
          <w:p w14:paraId="4D8766FC" w14:textId="673BF6A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5E869DF9" w14:textId="02722B1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</w:tcPr>
          <w:p w14:paraId="6D673DC9" w14:textId="70EC546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proofErr w:type="spellStart"/>
            <w:r w:rsidRPr="00D834EA">
              <w:rPr>
                <w:rFonts w:ascii="Arial" w:hAnsi="Arial" w:cs="Arial"/>
                <w:szCs w:val="20"/>
              </w:rPr>
              <w:t>Gaziabad</w:t>
            </w:r>
            <w:proofErr w:type="spellEnd"/>
          </w:p>
        </w:tc>
        <w:tc>
          <w:tcPr>
            <w:tcW w:w="996" w:type="dxa"/>
            <w:noWrap/>
          </w:tcPr>
          <w:p w14:paraId="2CBA2A2D" w14:textId="356E794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7CF0D863" w14:textId="6A2EF6B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Cross-sectional</w:t>
            </w:r>
          </w:p>
        </w:tc>
        <w:tc>
          <w:tcPr>
            <w:tcW w:w="709" w:type="dxa"/>
            <w:noWrap/>
          </w:tcPr>
          <w:p w14:paraId="3EAA3837" w14:textId="26BB186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991" w:type="dxa"/>
            <w:noWrap/>
          </w:tcPr>
          <w:p w14:paraId="233B5F56" w14:textId="72A500E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37C5396A" w14:textId="3F20D96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60F3CEB4" w14:textId="6A4096C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21</w:t>
            </w:r>
          </w:p>
        </w:tc>
        <w:tc>
          <w:tcPr>
            <w:tcW w:w="1559" w:type="dxa"/>
            <w:noWrap/>
          </w:tcPr>
          <w:p w14:paraId="243862D0" w14:textId="4AE5857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7860/JCDR/2023/61269.17629</w:t>
            </w:r>
          </w:p>
        </w:tc>
      </w:tr>
      <w:tr w:rsidR="00614C04" w:rsidRPr="00D834EA" w14:paraId="3088A51C" w14:textId="77777777" w:rsidTr="001C1B4F">
        <w:trPr>
          <w:trHeight w:val="290"/>
        </w:trPr>
        <w:tc>
          <w:tcPr>
            <w:tcW w:w="561" w:type="dxa"/>
            <w:noWrap/>
          </w:tcPr>
          <w:p w14:paraId="51D6E56B" w14:textId="0E2E980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78</w:t>
            </w:r>
          </w:p>
        </w:tc>
        <w:tc>
          <w:tcPr>
            <w:tcW w:w="850" w:type="dxa"/>
            <w:noWrap/>
          </w:tcPr>
          <w:p w14:paraId="3C2C0939" w14:textId="0685F44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irmal K</w:t>
            </w:r>
          </w:p>
        </w:tc>
        <w:tc>
          <w:tcPr>
            <w:tcW w:w="708" w:type="dxa"/>
            <w:noWrap/>
          </w:tcPr>
          <w:p w14:paraId="006A90E6" w14:textId="5BF9856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13457C15" w14:textId="0E80E94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</w:tcPr>
          <w:p w14:paraId="6BB5F1C4" w14:textId="0281857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</w:tcPr>
          <w:p w14:paraId="3E08E420" w14:textId="3DE8C1D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762481DA" w14:textId="2561897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observational</w:t>
            </w:r>
          </w:p>
        </w:tc>
        <w:tc>
          <w:tcPr>
            <w:tcW w:w="709" w:type="dxa"/>
            <w:noWrap/>
          </w:tcPr>
          <w:p w14:paraId="71968D6A" w14:textId="29E3465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991" w:type="dxa"/>
            <w:noWrap/>
          </w:tcPr>
          <w:p w14:paraId="37BC1A36" w14:textId="0F0F371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46466973" w14:textId="55C1A7B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164846D5" w14:textId="2855D399" w:rsidR="00614C04" w:rsidRPr="00D834EA" w:rsidRDefault="006D5530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14:paraId="6DD21BFD" w14:textId="014B744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4081/hls.2023.11345</w:t>
            </w:r>
          </w:p>
        </w:tc>
      </w:tr>
      <w:tr w:rsidR="00614C04" w:rsidRPr="00D834EA" w14:paraId="56BE5B4E" w14:textId="77777777" w:rsidTr="001C1B4F">
        <w:trPr>
          <w:trHeight w:val="290"/>
        </w:trPr>
        <w:tc>
          <w:tcPr>
            <w:tcW w:w="561" w:type="dxa"/>
            <w:noWrap/>
          </w:tcPr>
          <w:p w14:paraId="3D8F9E60" w14:textId="78D002E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79</w:t>
            </w:r>
          </w:p>
        </w:tc>
        <w:tc>
          <w:tcPr>
            <w:tcW w:w="850" w:type="dxa"/>
            <w:noWrap/>
          </w:tcPr>
          <w:p w14:paraId="49BB9514" w14:textId="20BC34B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atel AH</w:t>
            </w:r>
          </w:p>
        </w:tc>
        <w:tc>
          <w:tcPr>
            <w:tcW w:w="708" w:type="dxa"/>
            <w:noWrap/>
          </w:tcPr>
          <w:p w14:paraId="3C52EFB1" w14:textId="6F402B3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54C22175" w14:textId="0BC8020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Gujarat</w:t>
            </w:r>
          </w:p>
        </w:tc>
        <w:tc>
          <w:tcPr>
            <w:tcW w:w="1134" w:type="dxa"/>
            <w:noWrap/>
          </w:tcPr>
          <w:p w14:paraId="368A5C46" w14:textId="1301AC6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Ahmedabad</w:t>
            </w:r>
          </w:p>
        </w:tc>
        <w:tc>
          <w:tcPr>
            <w:tcW w:w="996" w:type="dxa"/>
            <w:noWrap/>
          </w:tcPr>
          <w:p w14:paraId="7502A9F1" w14:textId="4240465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023E6B74" w14:textId="36D807D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Cross-sectional</w:t>
            </w:r>
          </w:p>
        </w:tc>
        <w:tc>
          <w:tcPr>
            <w:tcW w:w="709" w:type="dxa"/>
            <w:noWrap/>
          </w:tcPr>
          <w:p w14:paraId="2FAD0002" w14:textId="18B0D94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9</w:t>
            </w:r>
          </w:p>
        </w:tc>
        <w:tc>
          <w:tcPr>
            <w:tcW w:w="991" w:type="dxa"/>
            <w:noWrap/>
          </w:tcPr>
          <w:p w14:paraId="1AE60F6B" w14:textId="538D734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06EA3951" w14:textId="748B705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-Bauer disk diffusion</w:t>
            </w:r>
          </w:p>
        </w:tc>
        <w:tc>
          <w:tcPr>
            <w:tcW w:w="1087" w:type="dxa"/>
            <w:gridSpan w:val="2"/>
          </w:tcPr>
          <w:p w14:paraId="62A589CD" w14:textId="24625AE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03A47237" w14:textId="6C4635E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5455/njppp.2023.13.03158202305042023</w:t>
            </w:r>
          </w:p>
        </w:tc>
      </w:tr>
      <w:tr w:rsidR="00614C04" w:rsidRPr="00D834EA" w14:paraId="2A39FC17" w14:textId="77777777" w:rsidTr="001C1B4F">
        <w:trPr>
          <w:trHeight w:val="290"/>
        </w:trPr>
        <w:tc>
          <w:tcPr>
            <w:tcW w:w="561" w:type="dxa"/>
            <w:noWrap/>
          </w:tcPr>
          <w:p w14:paraId="0A2DE986" w14:textId="06BA80F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0</w:t>
            </w:r>
          </w:p>
        </w:tc>
        <w:tc>
          <w:tcPr>
            <w:tcW w:w="850" w:type="dxa"/>
            <w:noWrap/>
          </w:tcPr>
          <w:p w14:paraId="1E64606C" w14:textId="600C927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Siddiqui T</w:t>
            </w:r>
          </w:p>
        </w:tc>
        <w:tc>
          <w:tcPr>
            <w:tcW w:w="708" w:type="dxa"/>
            <w:noWrap/>
          </w:tcPr>
          <w:p w14:paraId="0BD3BF31" w14:textId="5D5C5D3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555A77DE" w14:textId="3B71BDD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</w:tcPr>
          <w:p w14:paraId="0AB55AEA" w14:textId="158D6C7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ucknow</w:t>
            </w:r>
          </w:p>
        </w:tc>
        <w:tc>
          <w:tcPr>
            <w:tcW w:w="996" w:type="dxa"/>
            <w:noWrap/>
          </w:tcPr>
          <w:p w14:paraId="6A6D7F9F" w14:textId="6D86553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05C5F4F2" w14:textId="557FE5D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observational</w:t>
            </w:r>
          </w:p>
        </w:tc>
        <w:tc>
          <w:tcPr>
            <w:tcW w:w="709" w:type="dxa"/>
            <w:noWrap/>
          </w:tcPr>
          <w:p w14:paraId="165296E6" w14:textId="26A222D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991" w:type="dxa"/>
            <w:noWrap/>
          </w:tcPr>
          <w:p w14:paraId="7973A4C2" w14:textId="351F0D2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648490F3" w14:textId="0348B83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 xml:space="preserve">"Phoenix NMIC/ID-55 </w:t>
            </w:r>
            <w:proofErr w:type="spellStart"/>
            <w:r w:rsidRPr="00D834EA">
              <w:rPr>
                <w:rFonts w:ascii="Arial" w:hAnsi="Arial" w:cs="Arial"/>
                <w:szCs w:val="20"/>
              </w:rPr>
              <w:t>panels&amp;Kirby</w:t>
            </w:r>
            <w:proofErr w:type="spellEnd"/>
            <w:r w:rsidRPr="00D834EA">
              <w:rPr>
                <w:rFonts w:ascii="Arial" w:hAnsi="Arial" w:cs="Arial"/>
                <w:szCs w:val="20"/>
              </w:rPr>
              <w:t>–Bauer’s disc diffusion</w:t>
            </w:r>
          </w:p>
        </w:tc>
        <w:tc>
          <w:tcPr>
            <w:tcW w:w="1087" w:type="dxa"/>
            <w:gridSpan w:val="2"/>
          </w:tcPr>
          <w:p w14:paraId="4CB99876" w14:textId="696724F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 2020</w:t>
            </w:r>
          </w:p>
        </w:tc>
        <w:tc>
          <w:tcPr>
            <w:tcW w:w="1559" w:type="dxa"/>
            <w:noWrap/>
          </w:tcPr>
          <w:p w14:paraId="071ACD13" w14:textId="350265A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1055/s-0043-1772216</w:t>
            </w:r>
          </w:p>
        </w:tc>
      </w:tr>
      <w:tr w:rsidR="00614C04" w:rsidRPr="00D834EA" w14:paraId="4F42C882" w14:textId="77777777" w:rsidTr="001C1B4F">
        <w:trPr>
          <w:trHeight w:val="290"/>
        </w:trPr>
        <w:tc>
          <w:tcPr>
            <w:tcW w:w="561" w:type="dxa"/>
            <w:noWrap/>
          </w:tcPr>
          <w:p w14:paraId="654D69BD" w14:textId="3154470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1</w:t>
            </w:r>
          </w:p>
        </w:tc>
        <w:tc>
          <w:tcPr>
            <w:tcW w:w="850" w:type="dxa"/>
            <w:noWrap/>
          </w:tcPr>
          <w:p w14:paraId="65DE5BFD" w14:textId="5D3D8BC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DC(NARS-Net)-Annual Report 2023</w:t>
            </w:r>
          </w:p>
        </w:tc>
        <w:tc>
          <w:tcPr>
            <w:tcW w:w="708" w:type="dxa"/>
            <w:noWrap/>
          </w:tcPr>
          <w:p w14:paraId="1E7BDB12" w14:textId="1D28D2A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108FF312" w14:textId="4226E7D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37 state medical colleges in 27 states</w:t>
            </w:r>
          </w:p>
        </w:tc>
        <w:tc>
          <w:tcPr>
            <w:tcW w:w="1134" w:type="dxa"/>
            <w:noWrap/>
          </w:tcPr>
          <w:p w14:paraId="7D6CAF7C" w14:textId="77608BA4" w:rsidR="00614C04" w:rsidRPr="00D834EA" w:rsidRDefault="00487074" w:rsidP="00614C0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</w:tcPr>
          <w:p w14:paraId="4D951FDB" w14:textId="3D3B28A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6CF3FF7B" w14:textId="2193508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679CF33D" w14:textId="2B853E4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991" w:type="dxa"/>
            <w:noWrap/>
          </w:tcPr>
          <w:p w14:paraId="0B2C582F" w14:textId="31B337E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3F3FC191" w14:textId="4375954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4C3808AA" w14:textId="10EBB8C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0BF19DE3" w14:textId="3E1B8B4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  <w:tr w:rsidR="00614C04" w:rsidRPr="00D834EA" w14:paraId="3C671C25" w14:textId="77777777" w:rsidTr="001C1B4F">
        <w:trPr>
          <w:trHeight w:val="290"/>
        </w:trPr>
        <w:tc>
          <w:tcPr>
            <w:tcW w:w="561" w:type="dxa"/>
            <w:noWrap/>
          </w:tcPr>
          <w:p w14:paraId="56F06C64" w14:textId="093567E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2</w:t>
            </w:r>
          </w:p>
        </w:tc>
        <w:tc>
          <w:tcPr>
            <w:tcW w:w="850" w:type="dxa"/>
            <w:noWrap/>
          </w:tcPr>
          <w:p w14:paraId="607B2A84" w14:textId="7612A41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AMRSN-Annual report 2023</w:t>
            </w:r>
          </w:p>
        </w:tc>
        <w:tc>
          <w:tcPr>
            <w:tcW w:w="708" w:type="dxa"/>
            <w:noWrap/>
          </w:tcPr>
          <w:p w14:paraId="701B0342" w14:textId="442EA7B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5758FE1A" w14:textId="4CE5779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5 zones of India</w:t>
            </w:r>
          </w:p>
        </w:tc>
        <w:tc>
          <w:tcPr>
            <w:tcW w:w="1134" w:type="dxa"/>
            <w:noWrap/>
          </w:tcPr>
          <w:p w14:paraId="0C19007E" w14:textId="65167253" w:rsidR="00614C04" w:rsidRPr="00D834EA" w:rsidRDefault="00487074" w:rsidP="00614C0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</w:tcPr>
          <w:p w14:paraId="36349B78" w14:textId="1A29C0B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1B3D1F31" w14:textId="4ED2CC5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12E2510D" w14:textId="07F56D9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991" w:type="dxa"/>
            <w:noWrap/>
          </w:tcPr>
          <w:p w14:paraId="0F4C26AF" w14:textId="6D78E5E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7774BB92" w14:textId="5217EE4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544CD27D" w14:textId="7B1C4E3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2233E864" w14:textId="07F07D1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ttps://iamrsn.icmr.org.in/index.php/amrsn/amrsn</w:t>
            </w:r>
          </w:p>
        </w:tc>
      </w:tr>
      <w:tr w:rsidR="00614C04" w:rsidRPr="00D834EA" w14:paraId="52244536" w14:textId="77777777" w:rsidTr="001C1B4F">
        <w:trPr>
          <w:trHeight w:val="290"/>
        </w:trPr>
        <w:tc>
          <w:tcPr>
            <w:tcW w:w="561" w:type="dxa"/>
            <w:noWrap/>
          </w:tcPr>
          <w:p w14:paraId="69D614C9" w14:textId="60DEED2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3</w:t>
            </w:r>
          </w:p>
        </w:tc>
        <w:tc>
          <w:tcPr>
            <w:tcW w:w="850" w:type="dxa"/>
            <w:noWrap/>
          </w:tcPr>
          <w:p w14:paraId="54E84C71" w14:textId="2FFB22A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adambari A</w:t>
            </w:r>
          </w:p>
        </w:tc>
        <w:tc>
          <w:tcPr>
            <w:tcW w:w="708" w:type="dxa"/>
            <w:noWrap/>
          </w:tcPr>
          <w:p w14:paraId="6EC97AB1" w14:textId="506C8DC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4274CADE" w14:textId="6F88A8F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ihar</w:t>
            </w:r>
          </w:p>
        </w:tc>
        <w:tc>
          <w:tcPr>
            <w:tcW w:w="1134" w:type="dxa"/>
            <w:noWrap/>
          </w:tcPr>
          <w:p w14:paraId="15977626" w14:textId="68C808F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atna</w:t>
            </w:r>
          </w:p>
        </w:tc>
        <w:tc>
          <w:tcPr>
            <w:tcW w:w="996" w:type="dxa"/>
            <w:noWrap/>
          </w:tcPr>
          <w:p w14:paraId="6E9C5EED" w14:textId="5D0CCCC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7FF2A31A" w14:textId="4F18374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1A682A23" w14:textId="6F0E2C0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18</w:t>
            </w:r>
          </w:p>
        </w:tc>
        <w:tc>
          <w:tcPr>
            <w:tcW w:w="991" w:type="dxa"/>
            <w:noWrap/>
          </w:tcPr>
          <w:p w14:paraId="292546C6" w14:textId="0DBB3AE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1618ED67" w14:textId="62D01C5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–Bauer disc diffusion</w:t>
            </w:r>
          </w:p>
        </w:tc>
        <w:tc>
          <w:tcPr>
            <w:tcW w:w="1087" w:type="dxa"/>
            <w:gridSpan w:val="2"/>
          </w:tcPr>
          <w:p w14:paraId="5558493B" w14:textId="64DB2C2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14:paraId="36FE3AD8" w14:textId="473B025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Accession Number: 2037352060</w:t>
            </w:r>
          </w:p>
        </w:tc>
      </w:tr>
      <w:tr w:rsidR="00614C04" w:rsidRPr="00D834EA" w14:paraId="0EDFC605" w14:textId="77777777" w:rsidTr="001C1B4F">
        <w:trPr>
          <w:trHeight w:val="290"/>
        </w:trPr>
        <w:tc>
          <w:tcPr>
            <w:tcW w:w="561" w:type="dxa"/>
            <w:noWrap/>
          </w:tcPr>
          <w:p w14:paraId="065AF022" w14:textId="633C661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4</w:t>
            </w:r>
          </w:p>
        </w:tc>
        <w:tc>
          <w:tcPr>
            <w:tcW w:w="850" w:type="dxa"/>
            <w:noWrap/>
          </w:tcPr>
          <w:p w14:paraId="69BAFFDF" w14:textId="3DD5490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hivya K</w:t>
            </w:r>
          </w:p>
        </w:tc>
        <w:tc>
          <w:tcPr>
            <w:tcW w:w="708" w:type="dxa"/>
            <w:noWrap/>
          </w:tcPr>
          <w:p w14:paraId="45F6FEB4" w14:textId="3A5E61D6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4</w:t>
            </w:r>
          </w:p>
        </w:tc>
        <w:tc>
          <w:tcPr>
            <w:tcW w:w="1134" w:type="dxa"/>
            <w:noWrap/>
          </w:tcPr>
          <w:p w14:paraId="2F96206D" w14:textId="51DC2A9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Tamil Nadu</w:t>
            </w:r>
          </w:p>
        </w:tc>
        <w:tc>
          <w:tcPr>
            <w:tcW w:w="1134" w:type="dxa"/>
            <w:noWrap/>
          </w:tcPr>
          <w:p w14:paraId="2D66B1B1" w14:textId="065B4A5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hennai</w:t>
            </w:r>
          </w:p>
        </w:tc>
        <w:tc>
          <w:tcPr>
            <w:tcW w:w="996" w:type="dxa"/>
            <w:noWrap/>
          </w:tcPr>
          <w:p w14:paraId="57BBA0B3" w14:textId="773E95E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5410E538" w14:textId="3709E3F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cross-sectional</w:t>
            </w:r>
          </w:p>
        </w:tc>
        <w:tc>
          <w:tcPr>
            <w:tcW w:w="709" w:type="dxa"/>
            <w:noWrap/>
          </w:tcPr>
          <w:p w14:paraId="2736684B" w14:textId="117C1A6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3</w:t>
            </w:r>
          </w:p>
        </w:tc>
        <w:tc>
          <w:tcPr>
            <w:tcW w:w="991" w:type="dxa"/>
            <w:noWrap/>
          </w:tcPr>
          <w:p w14:paraId="6D4BBBA4" w14:textId="610CE14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0D6A7DD7" w14:textId="462BBCD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496A4CF0" w14:textId="16F909C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0E1676FF" w14:textId="6AF8160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4103/ajprhc.ajprhc_122_23</w:t>
            </w:r>
          </w:p>
        </w:tc>
      </w:tr>
      <w:tr w:rsidR="00614C04" w:rsidRPr="00D834EA" w14:paraId="5E1F56F9" w14:textId="77777777" w:rsidTr="001C1B4F">
        <w:trPr>
          <w:trHeight w:val="290"/>
        </w:trPr>
        <w:tc>
          <w:tcPr>
            <w:tcW w:w="561" w:type="dxa"/>
            <w:noWrap/>
          </w:tcPr>
          <w:p w14:paraId="060B40E3" w14:textId="1F24EB9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5</w:t>
            </w:r>
          </w:p>
        </w:tc>
        <w:tc>
          <w:tcPr>
            <w:tcW w:w="850" w:type="dxa"/>
            <w:noWrap/>
          </w:tcPr>
          <w:p w14:paraId="78C504E6" w14:textId="4A72712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umar DV</w:t>
            </w:r>
          </w:p>
        </w:tc>
        <w:tc>
          <w:tcPr>
            <w:tcW w:w="708" w:type="dxa"/>
            <w:noWrap/>
          </w:tcPr>
          <w:p w14:paraId="3959F3DA" w14:textId="236C826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4</w:t>
            </w:r>
          </w:p>
        </w:tc>
        <w:tc>
          <w:tcPr>
            <w:tcW w:w="1134" w:type="dxa"/>
            <w:noWrap/>
          </w:tcPr>
          <w:p w14:paraId="4AECB541" w14:textId="14D4301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1134" w:type="dxa"/>
            <w:noWrap/>
          </w:tcPr>
          <w:p w14:paraId="75F26E41" w14:textId="2B46C24C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ew Delhi</w:t>
            </w:r>
          </w:p>
        </w:tc>
        <w:tc>
          <w:tcPr>
            <w:tcW w:w="996" w:type="dxa"/>
            <w:noWrap/>
          </w:tcPr>
          <w:p w14:paraId="707CA62D" w14:textId="5498977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79000235" w14:textId="7CF71FA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observational cross-sectional</w:t>
            </w:r>
          </w:p>
        </w:tc>
        <w:tc>
          <w:tcPr>
            <w:tcW w:w="709" w:type="dxa"/>
            <w:noWrap/>
          </w:tcPr>
          <w:p w14:paraId="1061A0D2" w14:textId="2F86DDD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0</w:t>
            </w:r>
          </w:p>
        </w:tc>
        <w:tc>
          <w:tcPr>
            <w:tcW w:w="991" w:type="dxa"/>
            <w:noWrap/>
          </w:tcPr>
          <w:p w14:paraId="0C634B9E" w14:textId="63F9E26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5858B022" w14:textId="046FDDC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5D69E9FB" w14:textId="529B793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559" w:type="dxa"/>
            <w:noWrap/>
          </w:tcPr>
          <w:p w14:paraId="43423606" w14:textId="318580E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4038/</w:t>
            </w:r>
            <w:proofErr w:type="gramStart"/>
            <w:r w:rsidRPr="00D834EA">
              <w:rPr>
                <w:rFonts w:ascii="Arial" w:hAnsi="Arial" w:cs="Arial"/>
                <w:szCs w:val="20"/>
              </w:rPr>
              <w:t>sljch.v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>53i1.10702</w:t>
            </w:r>
          </w:p>
        </w:tc>
      </w:tr>
      <w:tr w:rsidR="00614C04" w:rsidRPr="00D834EA" w14:paraId="50C4CCD1" w14:textId="77777777" w:rsidTr="001C1B4F">
        <w:trPr>
          <w:trHeight w:val="290"/>
        </w:trPr>
        <w:tc>
          <w:tcPr>
            <w:tcW w:w="561" w:type="dxa"/>
            <w:noWrap/>
          </w:tcPr>
          <w:p w14:paraId="494B2095" w14:textId="666F40B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lastRenderedPageBreak/>
              <w:t>186</w:t>
            </w:r>
          </w:p>
        </w:tc>
        <w:tc>
          <w:tcPr>
            <w:tcW w:w="850" w:type="dxa"/>
            <w:noWrap/>
          </w:tcPr>
          <w:p w14:paraId="622DD250" w14:textId="69AFF76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Saini S</w:t>
            </w:r>
          </w:p>
        </w:tc>
        <w:tc>
          <w:tcPr>
            <w:tcW w:w="708" w:type="dxa"/>
            <w:noWrap/>
          </w:tcPr>
          <w:p w14:paraId="12EA2D45" w14:textId="1EB365E4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4</w:t>
            </w:r>
          </w:p>
        </w:tc>
        <w:tc>
          <w:tcPr>
            <w:tcW w:w="1134" w:type="dxa"/>
            <w:noWrap/>
          </w:tcPr>
          <w:p w14:paraId="3CD75A40" w14:textId="6358A12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aryana</w:t>
            </w:r>
          </w:p>
        </w:tc>
        <w:tc>
          <w:tcPr>
            <w:tcW w:w="1134" w:type="dxa"/>
            <w:noWrap/>
          </w:tcPr>
          <w:p w14:paraId="2CAE2D35" w14:textId="5A2A963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anipat</w:t>
            </w:r>
          </w:p>
        </w:tc>
        <w:tc>
          <w:tcPr>
            <w:tcW w:w="996" w:type="dxa"/>
            <w:noWrap/>
          </w:tcPr>
          <w:p w14:paraId="31090992" w14:textId="2ED2191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ospital</w:t>
            </w:r>
          </w:p>
        </w:tc>
        <w:tc>
          <w:tcPr>
            <w:tcW w:w="992" w:type="dxa"/>
            <w:noWrap/>
          </w:tcPr>
          <w:p w14:paraId="42C0EC2C" w14:textId="4D19886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 cross-sectional</w:t>
            </w:r>
          </w:p>
        </w:tc>
        <w:tc>
          <w:tcPr>
            <w:tcW w:w="709" w:type="dxa"/>
            <w:noWrap/>
          </w:tcPr>
          <w:p w14:paraId="7E312E6B" w14:textId="6791E93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991" w:type="dxa"/>
            <w:noWrap/>
          </w:tcPr>
          <w:p w14:paraId="3FCEC84A" w14:textId="63AC1BF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7AE69DD0" w14:textId="5CB90B9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087" w:type="dxa"/>
            <w:gridSpan w:val="2"/>
          </w:tcPr>
          <w:p w14:paraId="7C413A15" w14:textId="41FFC48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6D5E2BD7" w14:textId="0C22585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48047/jcdr.2024.15.01.04</w:t>
            </w:r>
          </w:p>
        </w:tc>
      </w:tr>
      <w:tr w:rsidR="00614C04" w:rsidRPr="00D834EA" w14:paraId="522602D3" w14:textId="77777777" w:rsidTr="001C1B4F">
        <w:trPr>
          <w:trHeight w:val="290"/>
        </w:trPr>
        <w:tc>
          <w:tcPr>
            <w:tcW w:w="561" w:type="dxa"/>
            <w:noWrap/>
          </w:tcPr>
          <w:p w14:paraId="4FDD76EE" w14:textId="5512C183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7</w:t>
            </w:r>
          </w:p>
        </w:tc>
        <w:tc>
          <w:tcPr>
            <w:tcW w:w="850" w:type="dxa"/>
            <w:noWrap/>
          </w:tcPr>
          <w:p w14:paraId="7E287255" w14:textId="1CA4B6E9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Varghese G</w:t>
            </w:r>
          </w:p>
        </w:tc>
        <w:tc>
          <w:tcPr>
            <w:tcW w:w="708" w:type="dxa"/>
            <w:noWrap/>
          </w:tcPr>
          <w:p w14:paraId="70B719F7" w14:textId="7609DB4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4</w:t>
            </w:r>
          </w:p>
        </w:tc>
        <w:tc>
          <w:tcPr>
            <w:tcW w:w="1134" w:type="dxa"/>
            <w:noWrap/>
          </w:tcPr>
          <w:p w14:paraId="3B6C18EF" w14:textId="732E8D22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Uttar Pradesh</w:t>
            </w:r>
          </w:p>
        </w:tc>
        <w:tc>
          <w:tcPr>
            <w:tcW w:w="1134" w:type="dxa"/>
            <w:noWrap/>
          </w:tcPr>
          <w:p w14:paraId="3D055A92" w14:textId="5BE936E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ucknow</w:t>
            </w:r>
          </w:p>
        </w:tc>
        <w:tc>
          <w:tcPr>
            <w:tcW w:w="996" w:type="dxa"/>
            <w:noWrap/>
          </w:tcPr>
          <w:p w14:paraId="11707366" w14:textId="1CEB346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2207DA29" w14:textId="06450A2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proofErr w:type="gramStart"/>
            <w:r w:rsidRPr="00D834EA">
              <w:rPr>
                <w:rFonts w:ascii="Arial" w:hAnsi="Arial" w:cs="Arial"/>
                <w:szCs w:val="20"/>
              </w:rPr>
              <w:t>?Prospective</w:t>
            </w:r>
            <w:proofErr w:type="gramEnd"/>
            <w:r w:rsidRPr="00D834EA">
              <w:rPr>
                <w:rFonts w:ascii="Arial" w:hAnsi="Arial" w:cs="Arial"/>
                <w:szCs w:val="20"/>
              </w:rPr>
              <w:t xml:space="preserve"> Observational</w:t>
            </w:r>
          </w:p>
        </w:tc>
        <w:tc>
          <w:tcPr>
            <w:tcW w:w="709" w:type="dxa"/>
            <w:noWrap/>
          </w:tcPr>
          <w:p w14:paraId="22492306" w14:textId="21A3A51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2</w:t>
            </w:r>
          </w:p>
        </w:tc>
        <w:tc>
          <w:tcPr>
            <w:tcW w:w="991" w:type="dxa"/>
            <w:noWrap/>
          </w:tcPr>
          <w:p w14:paraId="6AD165A2" w14:textId="1E00D67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7E34EA7D" w14:textId="21308A25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Kirby–Bauer disc diffusion</w:t>
            </w:r>
          </w:p>
        </w:tc>
        <w:tc>
          <w:tcPr>
            <w:tcW w:w="1087" w:type="dxa"/>
            <w:gridSpan w:val="2"/>
          </w:tcPr>
          <w:p w14:paraId="4F14BA51" w14:textId="5E306B0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693C8778" w14:textId="0286F797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0.1016/j.diagmicrobio.2024.116354</w:t>
            </w:r>
          </w:p>
        </w:tc>
      </w:tr>
      <w:tr w:rsidR="00614C04" w:rsidRPr="00D834EA" w14:paraId="7E70182B" w14:textId="77777777" w:rsidTr="001C1B4F">
        <w:trPr>
          <w:trHeight w:val="290"/>
        </w:trPr>
        <w:tc>
          <w:tcPr>
            <w:tcW w:w="561" w:type="dxa"/>
            <w:noWrap/>
          </w:tcPr>
          <w:p w14:paraId="2752D011" w14:textId="4B96A34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188</w:t>
            </w:r>
          </w:p>
        </w:tc>
        <w:tc>
          <w:tcPr>
            <w:tcW w:w="850" w:type="dxa"/>
            <w:noWrap/>
          </w:tcPr>
          <w:p w14:paraId="2F04D712" w14:textId="0ED4FBA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NCDC(NARS-Net)-Semi-Annual Report 2024</w:t>
            </w:r>
          </w:p>
        </w:tc>
        <w:tc>
          <w:tcPr>
            <w:tcW w:w="708" w:type="dxa"/>
            <w:noWrap/>
          </w:tcPr>
          <w:p w14:paraId="67BB9E89" w14:textId="1BC60391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4</w:t>
            </w:r>
          </w:p>
        </w:tc>
        <w:tc>
          <w:tcPr>
            <w:tcW w:w="1134" w:type="dxa"/>
            <w:noWrap/>
          </w:tcPr>
          <w:p w14:paraId="23BDD52C" w14:textId="72C5A41D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60 state medical colleges in</w:t>
            </w:r>
            <w:r w:rsidR="006228BF">
              <w:rPr>
                <w:rFonts w:ascii="Arial" w:hAnsi="Arial" w:cs="Arial"/>
                <w:szCs w:val="20"/>
              </w:rPr>
              <w:t xml:space="preserve"> </w:t>
            </w:r>
            <w:r w:rsidRPr="00D834EA">
              <w:rPr>
                <w:rFonts w:ascii="Arial" w:hAnsi="Arial" w:cs="Arial"/>
                <w:szCs w:val="20"/>
              </w:rPr>
              <w:t>27 states</w:t>
            </w:r>
            <w:r w:rsidR="003B74EE">
              <w:rPr>
                <w:rFonts w:ascii="Arial" w:hAnsi="Arial" w:cs="Arial"/>
                <w:szCs w:val="20"/>
              </w:rPr>
              <w:t>,</w:t>
            </w:r>
            <w:r w:rsidRPr="00D834EA">
              <w:rPr>
                <w:rFonts w:ascii="Arial" w:hAnsi="Arial" w:cs="Arial"/>
                <w:szCs w:val="20"/>
              </w:rPr>
              <w:t xml:space="preserve"> &amp; 6 UTs</w:t>
            </w:r>
          </w:p>
        </w:tc>
        <w:tc>
          <w:tcPr>
            <w:tcW w:w="1134" w:type="dxa"/>
            <w:noWrap/>
          </w:tcPr>
          <w:p w14:paraId="44A7C5F0" w14:textId="37EFD02C" w:rsidR="00614C04" w:rsidRPr="00D834EA" w:rsidRDefault="00487074" w:rsidP="00614C0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6" w:type="dxa"/>
            <w:noWrap/>
          </w:tcPr>
          <w:p w14:paraId="73615091" w14:textId="536C033B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Laboratory</w:t>
            </w:r>
          </w:p>
        </w:tc>
        <w:tc>
          <w:tcPr>
            <w:tcW w:w="992" w:type="dxa"/>
            <w:noWrap/>
          </w:tcPr>
          <w:p w14:paraId="775CB658" w14:textId="71C4C07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Prospective</w:t>
            </w:r>
          </w:p>
        </w:tc>
        <w:tc>
          <w:tcPr>
            <w:tcW w:w="709" w:type="dxa"/>
            <w:noWrap/>
          </w:tcPr>
          <w:p w14:paraId="3ACC4EEC" w14:textId="2419048E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2024</w:t>
            </w:r>
          </w:p>
        </w:tc>
        <w:tc>
          <w:tcPr>
            <w:tcW w:w="991" w:type="dxa"/>
            <w:noWrap/>
          </w:tcPr>
          <w:p w14:paraId="4AFC7E70" w14:textId="6ED0755A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1559" w:type="dxa"/>
            <w:noWrap/>
          </w:tcPr>
          <w:p w14:paraId="538B6C32" w14:textId="4E32FF9F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Disc diffusion</w:t>
            </w:r>
          </w:p>
        </w:tc>
        <w:tc>
          <w:tcPr>
            <w:tcW w:w="1087" w:type="dxa"/>
            <w:gridSpan w:val="2"/>
          </w:tcPr>
          <w:p w14:paraId="26C2AE61" w14:textId="15854F68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CLSI</w:t>
            </w:r>
          </w:p>
        </w:tc>
        <w:tc>
          <w:tcPr>
            <w:tcW w:w="1559" w:type="dxa"/>
            <w:noWrap/>
          </w:tcPr>
          <w:p w14:paraId="15A88E84" w14:textId="3643F7B0" w:rsidR="00614C04" w:rsidRPr="00D834EA" w:rsidRDefault="00614C04" w:rsidP="00614C04">
            <w:pPr>
              <w:rPr>
                <w:rFonts w:ascii="Arial" w:hAnsi="Arial" w:cs="Arial"/>
                <w:szCs w:val="20"/>
              </w:rPr>
            </w:pPr>
            <w:r w:rsidRPr="00D834EA">
              <w:rPr>
                <w:rFonts w:ascii="Arial" w:hAnsi="Arial" w:cs="Arial"/>
                <w:szCs w:val="20"/>
              </w:rPr>
              <w:t>https://ncdc.mohfw.gov.in/reports/</w:t>
            </w:r>
          </w:p>
        </w:tc>
      </w:tr>
    </w:tbl>
    <w:p w14:paraId="54B48B95" w14:textId="6C4ADCBE" w:rsidR="00DA7864" w:rsidRPr="00D834EA" w:rsidRDefault="00DA7864" w:rsidP="00211686">
      <w:pPr>
        <w:rPr>
          <w:rFonts w:ascii="Arial" w:eastAsia="Times New Roman" w:hAnsi="Arial" w:cs="Arial"/>
          <w:b/>
          <w:bCs/>
          <w:color w:val="222222"/>
          <w:sz w:val="20"/>
          <w:szCs w:val="20"/>
        </w:rPr>
      </w:pPr>
    </w:p>
    <w:p w14:paraId="324C4927" w14:textId="77777777" w:rsidR="00DA7864" w:rsidRPr="00D834EA" w:rsidRDefault="00DA7864" w:rsidP="00211686">
      <w:pPr>
        <w:rPr>
          <w:rFonts w:ascii="Arial" w:eastAsia="Times New Roman" w:hAnsi="Arial" w:cs="Arial"/>
          <w:b/>
          <w:bCs/>
          <w:color w:val="222222"/>
          <w:sz w:val="20"/>
          <w:szCs w:val="20"/>
        </w:rPr>
      </w:pPr>
    </w:p>
    <w:p w14:paraId="0A69D992" w14:textId="77777777" w:rsidR="00EA75AF" w:rsidRPr="00D834EA" w:rsidRDefault="00EA75AF" w:rsidP="00914F4A">
      <w:pPr>
        <w:pStyle w:val="ListParagraph"/>
        <w:ind w:left="360"/>
        <w:rPr>
          <w:rFonts w:ascii="Arial" w:eastAsia="Times New Roman" w:hAnsi="Arial" w:cs="Arial"/>
          <w:b/>
          <w:bCs/>
          <w:color w:val="222222"/>
          <w:sz w:val="20"/>
          <w:szCs w:val="20"/>
          <w:lang w:val="en-GB"/>
        </w:rPr>
      </w:pPr>
    </w:p>
    <w:p w14:paraId="64FFE417" w14:textId="01378B15" w:rsidR="00165581" w:rsidRPr="00D834EA" w:rsidRDefault="00165581" w:rsidP="00AB696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165581" w:rsidRPr="00D834EA" w:rsidSect="00A608A8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E8880" w14:textId="77777777" w:rsidR="004F40FA" w:rsidRDefault="004F40FA">
      <w:r>
        <w:separator/>
      </w:r>
    </w:p>
  </w:endnote>
  <w:endnote w:type="continuationSeparator" w:id="0">
    <w:p w14:paraId="39E93645" w14:textId="77777777" w:rsidR="004F40FA" w:rsidRDefault="004F40FA">
      <w:r>
        <w:continuationSeparator/>
      </w:r>
    </w:p>
  </w:endnote>
  <w:endnote w:type="continuationNotice" w:id="1">
    <w:p w14:paraId="5364C410" w14:textId="77777777" w:rsidR="004F40FA" w:rsidRDefault="004F40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3432444"/>
      <w:docPartObj>
        <w:docPartGallery w:val="Page Numbers (Bottom of Page)"/>
        <w:docPartUnique/>
      </w:docPartObj>
    </w:sdtPr>
    <w:sdtEndPr/>
    <w:sdtContent>
      <w:p w14:paraId="193DDCBF" w14:textId="77777777" w:rsidR="00343DD3" w:rsidRDefault="0084116C">
        <w:pPr>
          <w:pStyle w:val="Footer"/>
          <w:jc w:val="right"/>
        </w:pPr>
        <w:r>
          <w:fldChar w:fldCharType="begin"/>
        </w:r>
        <w:r w:rsidR="00343DD3">
          <w:instrText xml:space="preserve"> PAGE   \* MERGEFORMAT </w:instrText>
        </w:r>
        <w:r>
          <w:fldChar w:fldCharType="separate"/>
        </w:r>
        <w:r w:rsidR="00110E6A">
          <w:t>8</w:t>
        </w:r>
        <w:r>
          <w:fldChar w:fldCharType="end"/>
        </w:r>
      </w:p>
    </w:sdtContent>
  </w:sdt>
  <w:p w14:paraId="193DDCC0" w14:textId="77777777" w:rsidR="00343DD3" w:rsidRDefault="00343D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59E9E" w14:textId="77777777" w:rsidR="004F40FA" w:rsidRDefault="004F40FA">
      <w:r>
        <w:separator/>
      </w:r>
    </w:p>
  </w:footnote>
  <w:footnote w:type="continuationSeparator" w:id="0">
    <w:p w14:paraId="58BA7236" w14:textId="77777777" w:rsidR="004F40FA" w:rsidRDefault="004F40FA">
      <w:r>
        <w:continuationSeparator/>
      </w:r>
    </w:p>
  </w:footnote>
  <w:footnote w:type="continuationNotice" w:id="1">
    <w:p w14:paraId="6BCE2C05" w14:textId="77777777" w:rsidR="004F40FA" w:rsidRDefault="004F40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C458D"/>
    <w:multiLevelType w:val="hybridMultilevel"/>
    <w:tmpl w:val="12383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50BF0"/>
    <w:multiLevelType w:val="hybridMultilevel"/>
    <w:tmpl w:val="DBFE3E78"/>
    <w:lvl w:ilvl="0" w:tplc="25209BD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965A78"/>
    <w:multiLevelType w:val="hybridMultilevel"/>
    <w:tmpl w:val="F13AF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4E535E"/>
    <w:multiLevelType w:val="hybridMultilevel"/>
    <w:tmpl w:val="F5A43C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D4D0C4">
      <w:start w:val="1"/>
      <w:numFmt w:val="lowerLetter"/>
      <w:lvlText w:val="%2."/>
      <w:lvlJc w:val="left"/>
      <w:pPr>
        <w:ind w:left="144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8D12D4"/>
    <w:multiLevelType w:val="hybridMultilevel"/>
    <w:tmpl w:val="03AE8EF4"/>
    <w:lvl w:ilvl="0" w:tplc="D9DED3D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F56B1E"/>
    <w:multiLevelType w:val="hybridMultilevel"/>
    <w:tmpl w:val="DD2468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CAA7666"/>
    <w:multiLevelType w:val="hybridMultilevel"/>
    <w:tmpl w:val="D0DC448C"/>
    <w:lvl w:ilvl="0" w:tplc="07A2563C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E4F24D4"/>
    <w:multiLevelType w:val="hybridMultilevel"/>
    <w:tmpl w:val="286074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0F5E26"/>
    <w:multiLevelType w:val="hybridMultilevel"/>
    <w:tmpl w:val="D5C6AA4C"/>
    <w:lvl w:ilvl="0" w:tplc="D9042F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120B3E"/>
    <w:multiLevelType w:val="hybridMultilevel"/>
    <w:tmpl w:val="A63AAA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DC2694"/>
    <w:multiLevelType w:val="hybridMultilevel"/>
    <w:tmpl w:val="88FA6D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E300EFA"/>
    <w:multiLevelType w:val="hybridMultilevel"/>
    <w:tmpl w:val="8AD45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314E0F"/>
    <w:multiLevelType w:val="hybridMultilevel"/>
    <w:tmpl w:val="2FE001A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C269C4"/>
    <w:multiLevelType w:val="hybridMultilevel"/>
    <w:tmpl w:val="B212E918"/>
    <w:lvl w:ilvl="0" w:tplc="593823A4">
      <w:start w:val="8"/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6117B8"/>
    <w:multiLevelType w:val="hybridMultilevel"/>
    <w:tmpl w:val="538C90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0241A"/>
    <w:multiLevelType w:val="hybridMultilevel"/>
    <w:tmpl w:val="896696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F05223"/>
    <w:multiLevelType w:val="hybridMultilevel"/>
    <w:tmpl w:val="AAE0E268"/>
    <w:lvl w:ilvl="0" w:tplc="74404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1C8E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A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20D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6410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BC9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A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B0AA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BE53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39B4B19"/>
    <w:multiLevelType w:val="hybridMultilevel"/>
    <w:tmpl w:val="2D9AF5C0"/>
    <w:lvl w:ilvl="0" w:tplc="D03C25B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76099">
    <w:abstractNumId w:val="7"/>
  </w:num>
  <w:num w:numId="2" w16cid:durableId="110828228">
    <w:abstractNumId w:val="0"/>
  </w:num>
  <w:num w:numId="3" w16cid:durableId="966282364">
    <w:abstractNumId w:val="2"/>
  </w:num>
  <w:num w:numId="4" w16cid:durableId="436481794">
    <w:abstractNumId w:val="8"/>
  </w:num>
  <w:num w:numId="5" w16cid:durableId="1712534648">
    <w:abstractNumId w:val="1"/>
  </w:num>
  <w:num w:numId="6" w16cid:durableId="1420372303">
    <w:abstractNumId w:val="9"/>
  </w:num>
  <w:num w:numId="7" w16cid:durableId="1451241092">
    <w:abstractNumId w:val="17"/>
  </w:num>
  <w:num w:numId="8" w16cid:durableId="80103433">
    <w:abstractNumId w:val="6"/>
  </w:num>
  <w:num w:numId="9" w16cid:durableId="1804497905">
    <w:abstractNumId w:val="14"/>
  </w:num>
  <w:num w:numId="10" w16cid:durableId="337462074">
    <w:abstractNumId w:val="4"/>
  </w:num>
  <w:num w:numId="11" w16cid:durableId="764888984">
    <w:abstractNumId w:val="12"/>
  </w:num>
  <w:num w:numId="12" w16cid:durableId="1891573439">
    <w:abstractNumId w:val="15"/>
  </w:num>
  <w:num w:numId="13" w16cid:durableId="1297639301">
    <w:abstractNumId w:val="13"/>
  </w:num>
  <w:num w:numId="14" w16cid:durableId="104925432">
    <w:abstractNumId w:val="3"/>
  </w:num>
  <w:num w:numId="15" w16cid:durableId="511264204">
    <w:abstractNumId w:val="5"/>
  </w:num>
  <w:num w:numId="16" w16cid:durableId="2093038267">
    <w:abstractNumId w:val="10"/>
  </w:num>
  <w:num w:numId="17" w16cid:durableId="589505186">
    <w:abstractNumId w:val="11"/>
  </w:num>
  <w:num w:numId="18" w16cid:durableId="142187426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xa50erpb2vrpnea5s1v9wwr9fa5rpwa9xd9&quot;&gt;Viji PhD work&lt;record-ids&gt;&lt;item&gt;417&lt;/item&gt;&lt;item&gt;420&lt;/item&gt;&lt;item&gt;439&lt;/item&gt;&lt;item&gt;454&lt;/item&gt;&lt;/record-ids&gt;&lt;/item&gt;&lt;/Libraries&gt;"/>
  </w:docVars>
  <w:rsids>
    <w:rsidRoot w:val="004523A9"/>
    <w:rsid w:val="00001015"/>
    <w:rsid w:val="0000144D"/>
    <w:rsid w:val="0000150F"/>
    <w:rsid w:val="00001851"/>
    <w:rsid w:val="00002C68"/>
    <w:rsid w:val="0000413E"/>
    <w:rsid w:val="000072A3"/>
    <w:rsid w:val="0000733E"/>
    <w:rsid w:val="000101A0"/>
    <w:rsid w:val="0001026B"/>
    <w:rsid w:val="000119F6"/>
    <w:rsid w:val="00011E29"/>
    <w:rsid w:val="0001340B"/>
    <w:rsid w:val="00013701"/>
    <w:rsid w:val="00013F9F"/>
    <w:rsid w:val="00014446"/>
    <w:rsid w:val="000145D1"/>
    <w:rsid w:val="000166A9"/>
    <w:rsid w:val="0001718B"/>
    <w:rsid w:val="00021537"/>
    <w:rsid w:val="00021D3F"/>
    <w:rsid w:val="00021F44"/>
    <w:rsid w:val="00022235"/>
    <w:rsid w:val="0002307D"/>
    <w:rsid w:val="000233A9"/>
    <w:rsid w:val="0002368B"/>
    <w:rsid w:val="000245E7"/>
    <w:rsid w:val="000267C7"/>
    <w:rsid w:val="00026E1D"/>
    <w:rsid w:val="0002737D"/>
    <w:rsid w:val="00032870"/>
    <w:rsid w:val="0003292F"/>
    <w:rsid w:val="00034C16"/>
    <w:rsid w:val="0003655C"/>
    <w:rsid w:val="000374CB"/>
    <w:rsid w:val="0004000A"/>
    <w:rsid w:val="00040153"/>
    <w:rsid w:val="00040290"/>
    <w:rsid w:val="00041255"/>
    <w:rsid w:val="00041302"/>
    <w:rsid w:val="0004218E"/>
    <w:rsid w:val="0004301F"/>
    <w:rsid w:val="000431C2"/>
    <w:rsid w:val="00043821"/>
    <w:rsid w:val="00043AF8"/>
    <w:rsid w:val="00044137"/>
    <w:rsid w:val="000447D0"/>
    <w:rsid w:val="00044A98"/>
    <w:rsid w:val="0004516C"/>
    <w:rsid w:val="00046A9C"/>
    <w:rsid w:val="00046BB6"/>
    <w:rsid w:val="00050414"/>
    <w:rsid w:val="00050A62"/>
    <w:rsid w:val="00050D0E"/>
    <w:rsid w:val="00051BB2"/>
    <w:rsid w:val="00052485"/>
    <w:rsid w:val="0005289D"/>
    <w:rsid w:val="0005343C"/>
    <w:rsid w:val="0005485D"/>
    <w:rsid w:val="00055846"/>
    <w:rsid w:val="00055E08"/>
    <w:rsid w:val="000561C4"/>
    <w:rsid w:val="000564B1"/>
    <w:rsid w:val="00057F16"/>
    <w:rsid w:val="00057FDD"/>
    <w:rsid w:val="000602C3"/>
    <w:rsid w:val="000611A0"/>
    <w:rsid w:val="000614F7"/>
    <w:rsid w:val="000617F5"/>
    <w:rsid w:val="000618EB"/>
    <w:rsid w:val="00061982"/>
    <w:rsid w:val="000622D1"/>
    <w:rsid w:val="000623C4"/>
    <w:rsid w:val="00063325"/>
    <w:rsid w:val="00063529"/>
    <w:rsid w:val="000636C0"/>
    <w:rsid w:val="00063F6B"/>
    <w:rsid w:val="00064244"/>
    <w:rsid w:val="000648E6"/>
    <w:rsid w:val="00064B7C"/>
    <w:rsid w:val="00064C2D"/>
    <w:rsid w:val="000663DE"/>
    <w:rsid w:val="00066571"/>
    <w:rsid w:val="00066647"/>
    <w:rsid w:val="0006750B"/>
    <w:rsid w:val="000675F7"/>
    <w:rsid w:val="00067C4C"/>
    <w:rsid w:val="000700B4"/>
    <w:rsid w:val="000700C2"/>
    <w:rsid w:val="00071539"/>
    <w:rsid w:val="0007193B"/>
    <w:rsid w:val="00071E9F"/>
    <w:rsid w:val="000722AC"/>
    <w:rsid w:val="000724B2"/>
    <w:rsid w:val="00072615"/>
    <w:rsid w:val="000743BA"/>
    <w:rsid w:val="00074AB4"/>
    <w:rsid w:val="00076174"/>
    <w:rsid w:val="0007738A"/>
    <w:rsid w:val="00077427"/>
    <w:rsid w:val="00077C72"/>
    <w:rsid w:val="00077DBC"/>
    <w:rsid w:val="00077F30"/>
    <w:rsid w:val="00081F21"/>
    <w:rsid w:val="0008259A"/>
    <w:rsid w:val="00083BFC"/>
    <w:rsid w:val="00083D2A"/>
    <w:rsid w:val="00084E9B"/>
    <w:rsid w:val="00085BE8"/>
    <w:rsid w:val="00086D0B"/>
    <w:rsid w:val="00086DE0"/>
    <w:rsid w:val="00087468"/>
    <w:rsid w:val="000902A8"/>
    <w:rsid w:val="00090506"/>
    <w:rsid w:val="00090AA9"/>
    <w:rsid w:val="00090ABA"/>
    <w:rsid w:val="00090D5F"/>
    <w:rsid w:val="00092268"/>
    <w:rsid w:val="00092BB5"/>
    <w:rsid w:val="00092D31"/>
    <w:rsid w:val="0009328E"/>
    <w:rsid w:val="000933F7"/>
    <w:rsid w:val="00093B87"/>
    <w:rsid w:val="000945B7"/>
    <w:rsid w:val="00094C09"/>
    <w:rsid w:val="000954C7"/>
    <w:rsid w:val="00095574"/>
    <w:rsid w:val="00096149"/>
    <w:rsid w:val="000963FD"/>
    <w:rsid w:val="000979F9"/>
    <w:rsid w:val="000A0DB6"/>
    <w:rsid w:val="000A1EA1"/>
    <w:rsid w:val="000A20FF"/>
    <w:rsid w:val="000A24A1"/>
    <w:rsid w:val="000A2DC1"/>
    <w:rsid w:val="000A2EF8"/>
    <w:rsid w:val="000A4092"/>
    <w:rsid w:val="000A4606"/>
    <w:rsid w:val="000A4F61"/>
    <w:rsid w:val="000A50D2"/>
    <w:rsid w:val="000A55CB"/>
    <w:rsid w:val="000A7760"/>
    <w:rsid w:val="000B145D"/>
    <w:rsid w:val="000B3D10"/>
    <w:rsid w:val="000B3EE9"/>
    <w:rsid w:val="000B3FE4"/>
    <w:rsid w:val="000B52D7"/>
    <w:rsid w:val="000B5C6E"/>
    <w:rsid w:val="000B683F"/>
    <w:rsid w:val="000B6CC1"/>
    <w:rsid w:val="000B745C"/>
    <w:rsid w:val="000B769D"/>
    <w:rsid w:val="000B77F7"/>
    <w:rsid w:val="000B7A0D"/>
    <w:rsid w:val="000B7F72"/>
    <w:rsid w:val="000C00A8"/>
    <w:rsid w:val="000C051C"/>
    <w:rsid w:val="000C122F"/>
    <w:rsid w:val="000C17A8"/>
    <w:rsid w:val="000C38BD"/>
    <w:rsid w:val="000C4140"/>
    <w:rsid w:val="000C4202"/>
    <w:rsid w:val="000C452F"/>
    <w:rsid w:val="000C4996"/>
    <w:rsid w:val="000C4C2F"/>
    <w:rsid w:val="000C5AB0"/>
    <w:rsid w:val="000C6149"/>
    <w:rsid w:val="000C6646"/>
    <w:rsid w:val="000C6AEA"/>
    <w:rsid w:val="000C6CB5"/>
    <w:rsid w:val="000C7B30"/>
    <w:rsid w:val="000D01B4"/>
    <w:rsid w:val="000D0BC9"/>
    <w:rsid w:val="000D0E26"/>
    <w:rsid w:val="000D0F3D"/>
    <w:rsid w:val="000D11A8"/>
    <w:rsid w:val="000D1642"/>
    <w:rsid w:val="000D190C"/>
    <w:rsid w:val="000D1F10"/>
    <w:rsid w:val="000D2649"/>
    <w:rsid w:val="000D2E91"/>
    <w:rsid w:val="000D2F8C"/>
    <w:rsid w:val="000D2FB4"/>
    <w:rsid w:val="000D38FF"/>
    <w:rsid w:val="000D3959"/>
    <w:rsid w:val="000D4112"/>
    <w:rsid w:val="000D4131"/>
    <w:rsid w:val="000D468C"/>
    <w:rsid w:val="000D56B0"/>
    <w:rsid w:val="000D5AEF"/>
    <w:rsid w:val="000D5AF4"/>
    <w:rsid w:val="000D7800"/>
    <w:rsid w:val="000D783A"/>
    <w:rsid w:val="000D7CFA"/>
    <w:rsid w:val="000E06A2"/>
    <w:rsid w:val="000E0973"/>
    <w:rsid w:val="000E1218"/>
    <w:rsid w:val="000E1755"/>
    <w:rsid w:val="000E1869"/>
    <w:rsid w:val="000E1DA6"/>
    <w:rsid w:val="000E2110"/>
    <w:rsid w:val="000E2647"/>
    <w:rsid w:val="000E313A"/>
    <w:rsid w:val="000E32F1"/>
    <w:rsid w:val="000E5E7A"/>
    <w:rsid w:val="000E66D5"/>
    <w:rsid w:val="000E66E4"/>
    <w:rsid w:val="000E71D3"/>
    <w:rsid w:val="000E7E7C"/>
    <w:rsid w:val="000F016C"/>
    <w:rsid w:val="000F0711"/>
    <w:rsid w:val="000F09D9"/>
    <w:rsid w:val="000F0B60"/>
    <w:rsid w:val="000F0C4F"/>
    <w:rsid w:val="000F1705"/>
    <w:rsid w:val="000F1E16"/>
    <w:rsid w:val="000F1F90"/>
    <w:rsid w:val="000F207D"/>
    <w:rsid w:val="000F2924"/>
    <w:rsid w:val="000F2F00"/>
    <w:rsid w:val="000F3175"/>
    <w:rsid w:val="000F4645"/>
    <w:rsid w:val="000F5375"/>
    <w:rsid w:val="000F5887"/>
    <w:rsid w:val="000F60CF"/>
    <w:rsid w:val="000F6154"/>
    <w:rsid w:val="000F756F"/>
    <w:rsid w:val="000F7C21"/>
    <w:rsid w:val="001013B2"/>
    <w:rsid w:val="00101C97"/>
    <w:rsid w:val="001027FB"/>
    <w:rsid w:val="001035E9"/>
    <w:rsid w:val="00103840"/>
    <w:rsid w:val="00104C26"/>
    <w:rsid w:val="00104CFC"/>
    <w:rsid w:val="00105450"/>
    <w:rsid w:val="0010565F"/>
    <w:rsid w:val="00105834"/>
    <w:rsid w:val="00105D39"/>
    <w:rsid w:val="001062C3"/>
    <w:rsid w:val="00106A83"/>
    <w:rsid w:val="00106A9B"/>
    <w:rsid w:val="001078DE"/>
    <w:rsid w:val="00107916"/>
    <w:rsid w:val="00107AEC"/>
    <w:rsid w:val="00110E6A"/>
    <w:rsid w:val="001126D5"/>
    <w:rsid w:val="00113125"/>
    <w:rsid w:val="00113BBA"/>
    <w:rsid w:val="0011424C"/>
    <w:rsid w:val="00114D98"/>
    <w:rsid w:val="001153EC"/>
    <w:rsid w:val="0011571A"/>
    <w:rsid w:val="00115831"/>
    <w:rsid w:val="00115839"/>
    <w:rsid w:val="001158CE"/>
    <w:rsid w:val="00116421"/>
    <w:rsid w:val="001168A5"/>
    <w:rsid w:val="00116A3F"/>
    <w:rsid w:val="00117183"/>
    <w:rsid w:val="00117E72"/>
    <w:rsid w:val="00117EE1"/>
    <w:rsid w:val="00120065"/>
    <w:rsid w:val="00120092"/>
    <w:rsid w:val="00120E3C"/>
    <w:rsid w:val="001220BE"/>
    <w:rsid w:val="00126F86"/>
    <w:rsid w:val="001300F2"/>
    <w:rsid w:val="00130E4A"/>
    <w:rsid w:val="00130FA9"/>
    <w:rsid w:val="00131476"/>
    <w:rsid w:val="001326F9"/>
    <w:rsid w:val="00132DFD"/>
    <w:rsid w:val="001332EA"/>
    <w:rsid w:val="0013348E"/>
    <w:rsid w:val="00133C00"/>
    <w:rsid w:val="0013554B"/>
    <w:rsid w:val="00135A8A"/>
    <w:rsid w:val="00136709"/>
    <w:rsid w:val="00136BBC"/>
    <w:rsid w:val="00137DCE"/>
    <w:rsid w:val="00141A25"/>
    <w:rsid w:val="00142F07"/>
    <w:rsid w:val="00142F9B"/>
    <w:rsid w:val="0014321D"/>
    <w:rsid w:val="001434EE"/>
    <w:rsid w:val="001438A3"/>
    <w:rsid w:val="00144604"/>
    <w:rsid w:val="00144608"/>
    <w:rsid w:val="00144689"/>
    <w:rsid w:val="00144B79"/>
    <w:rsid w:val="00144BB5"/>
    <w:rsid w:val="00144F24"/>
    <w:rsid w:val="00145A57"/>
    <w:rsid w:val="00146355"/>
    <w:rsid w:val="0014731B"/>
    <w:rsid w:val="00151AF0"/>
    <w:rsid w:val="00152B16"/>
    <w:rsid w:val="00153700"/>
    <w:rsid w:val="001539EC"/>
    <w:rsid w:val="001545C8"/>
    <w:rsid w:val="001548D3"/>
    <w:rsid w:val="001550E7"/>
    <w:rsid w:val="00155588"/>
    <w:rsid w:val="001557A2"/>
    <w:rsid w:val="00155DC2"/>
    <w:rsid w:val="001605ED"/>
    <w:rsid w:val="00161D8A"/>
    <w:rsid w:val="00161E02"/>
    <w:rsid w:val="00161FD9"/>
    <w:rsid w:val="00163159"/>
    <w:rsid w:val="00163AA8"/>
    <w:rsid w:val="00163DA3"/>
    <w:rsid w:val="00163DDE"/>
    <w:rsid w:val="001641D9"/>
    <w:rsid w:val="00165581"/>
    <w:rsid w:val="00165823"/>
    <w:rsid w:val="00166ADC"/>
    <w:rsid w:val="00166D7E"/>
    <w:rsid w:val="00166E2B"/>
    <w:rsid w:val="001672A0"/>
    <w:rsid w:val="00167ADF"/>
    <w:rsid w:val="001704E6"/>
    <w:rsid w:val="0017093C"/>
    <w:rsid w:val="00170AA4"/>
    <w:rsid w:val="0017195C"/>
    <w:rsid w:val="001734F8"/>
    <w:rsid w:val="00173898"/>
    <w:rsid w:val="00173C13"/>
    <w:rsid w:val="00173EC5"/>
    <w:rsid w:val="0017470E"/>
    <w:rsid w:val="00174BA6"/>
    <w:rsid w:val="00174BB5"/>
    <w:rsid w:val="00175222"/>
    <w:rsid w:val="00177276"/>
    <w:rsid w:val="0017737D"/>
    <w:rsid w:val="00177610"/>
    <w:rsid w:val="001808D8"/>
    <w:rsid w:val="00180B17"/>
    <w:rsid w:val="00180D0F"/>
    <w:rsid w:val="00180F76"/>
    <w:rsid w:val="0018229D"/>
    <w:rsid w:val="00182434"/>
    <w:rsid w:val="00182F22"/>
    <w:rsid w:val="00183484"/>
    <w:rsid w:val="00183D92"/>
    <w:rsid w:val="00183E5B"/>
    <w:rsid w:val="00183E9F"/>
    <w:rsid w:val="00183EA3"/>
    <w:rsid w:val="001846DF"/>
    <w:rsid w:val="0018716C"/>
    <w:rsid w:val="0018794A"/>
    <w:rsid w:val="00187DF8"/>
    <w:rsid w:val="001903B0"/>
    <w:rsid w:val="001907B0"/>
    <w:rsid w:val="001931CF"/>
    <w:rsid w:val="00193EB1"/>
    <w:rsid w:val="0019620F"/>
    <w:rsid w:val="00196EA3"/>
    <w:rsid w:val="00197473"/>
    <w:rsid w:val="001974C5"/>
    <w:rsid w:val="00197DD0"/>
    <w:rsid w:val="001A002C"/>
    <w:rsid w:val="001A012F"/>
    <w:rsid w:val="001A01E3"/>
    <w:rsid w:val="001A051F"/>
    <w:rsid w:val="001A1516"/>
    <w:rsid w:val="001A1752"/>
    <w:rsid w:val="001A1900"/>
    <w:rsid w:val="001A1A39"/>
    <w:rsid w:val="001A201C"/>
    <w:rsid w:val="001A297A"/>
    <w:rsid w:val="001A37E2"/>
    <w:rsid w:val="001A389A"/>
    <w:rsid w:val="001A40F8"/>
    <w:rsid w:val="001A53AB"/>
    <w:rsid w:val="001A5BF4"/>
    <w:rsid w:val="001A67A1"/>
    <w:rsid w:val="001B0C75"/>
    <w:rsid w:val="001B0D42"/>
    <w:rsid w:val="001B0F05"/>
    <w:rsid w:val="001B10C7"/>
    <w:rsid w:val="001B1AC3"/>
    <w:rsid w:val="001B24E9"/>
    <w:rsid w:val="001B2A90"/>
    <w:rsid w:val="001B357A"/>
    <w:rsid w:val="001B3FF9"/>
    <w:rsid w:val="001B4137"/>
    <w:rsid w:val="001B43A3"/>
    <w:rsid w:val="001B49AB"/>
    <w:rsid w:val="001B50F1"/>
    <w:rsid w:val="001B6901"/>
    <w:rsid w:val="001B6B05"/>
    <w:rsid w:val="001B6B06"/>
    <w:rsid w:val="001C0390"/>
    <w:rsid w:val="001C07E6"/>
    <w:rsid w:val="001C08DC"/>
    <w:rsid w:val="001C10C3"/>
    <w:rsid w:val="001C154A"/>
    <w:rsid w:val="001C1B4F"/>
    <w:rsid w:val="001C1E43"/>
    <w:rsid w:val="001C2704"/>
    <w:rsid w:val="001C38D3"/>
    <w:rsid w:val="001C39F2"/>
    <w:rsid w:val="001C4027"/>
    <w:rsid w:val="001C55F4"/>
    <w:rsid w:val="001C60C2"/>
    <w:rsid w:val="001C6F71"/>
    <w:rsid w:val="001C73BA"/>
    <w:rsid w:val="001C79AD"/>
    <w:rsid w:val="001D0163"/>
    <w:rsid w:val="001D02E6"/>
    <w:rsid w:val="001D09A5"/>
    <w:rsid w:val="001D0B23"/>
    <w:rsid w:val="001D0C44"/>
    <w:rsid w:val="001D1A47"/>
    <w:rsid w:val="001D2BEC"/>
    <w:rsid w:val="001D3112"/>
    <w:rsid w:val="001D344A"/>
    <w:rsid w:val="001D4A9E"/>
    <w:rsid w:val="001D5D6F"/>
    <w:rsid w:val="001D6125"/>
    <w:rsid w:val="001D6547"/>
    <w:rsid w:val="001D6C06"/>
    <w:rsid w:val="001E0430"/>
    <w:rsid w:val="001E0FA1"/>
    <w:rsid w:val="001E1BEE"/>
    <w:rsid w:val="001E2B5F"/>
    <w:rsid w:val="001E36B7"/>
    <w:rsid w:val="001E4887"/>
    <w:rsid w:val="001E5EA8"/>
    <w:rsid w:val="001E62B0"/>
    <w:rsid w:val="001E6330"/>
    <w:rsid w:val="001E6747"/>
    <w:rsid w:val="001E73B1"/>
    <w:rsid w:val="001E7BE7"/>
    <w:rsid w:val="001F016D"/>
    <w:rsid w:val="001F027E"/>
    <w:rsid w:val="001F1AC2"/>
    <w:rsid w:val="001F1E7E"/>
    <w:rsid w:val="001F1E84"/>
    <w:rsid w:val="001F214B"/>
    <w:rsid w:val="001F256A"/>
    <w:rsid w:val="001F488D"/>
    <w:rsid w:val="001F4906"/>
    <w:rsid w:val="001F4939"/>
    <w:rsid w:val="001F4A3E"/>
    <w:rsid w:val="001F52E8"/>
    <w:rsid w:val="001F567B"/>
    <w:rsid w:val="001F571E"/>
    <w:rsid w:val="001F6BE1"/>
    <w:rsid w:val="001F7409"/>
    <w:rsid w:val="002002ED"/>
    <w:rsid w:val="0020047B"/>
    <w:rsid w:val="00200C09"/>
    <w:rsid w:val="00200E27"/>
    <w:rsid w:val="002014A5"/>
    <w:rsid w:val="00203E41"/>
    <w:rsid w:val="00204222"/>
    <w:rsid w:val="0020460C"/>
    <w:rsid w:val="00205295"/>
    <w:rsid w:val="0020544C"/>
    <w:rsid w:val="00205EE3"/>
    <w:rsid w:val="00206104"/>
    <w:rsid w:val="0020786A"/>
    <w:rsid w:val="00207E5C"/>
    <w:rsid w:val="002105A2"/>
    <w:rsid w:val="00210671"/>
    <w:rsid w:val="002109CA"/>
    <w:rsid w:val="00210F6C"/>
    <w:rsid w:val="00211686"/>
    <w:rsid w:val="002116BB"/>
    <w:rsid w:val="002117A1"/>
    <w:rsid w:val="00211AFD"/>
    <w:rsid w:val="00211C5E"/>
    <w:rsid w:val="00211FFF"/>
    <w:rsid w:val="00212238"/>
    <w:rsid w:val="00212C12"/>
    <w:rsid w:val="00212DD5"/>
    <w:rsid w:val="002144FC"/>
    <w:rsid w:val="00216268"/>
    <w:rsid w:val="00217AF6"/>
    <w:rsid w:val="00217DB1"/>
    <w:rsid w:val="00220373"/>
    <w:rsid w:val="00220694"/>
    <w:rsid w:val="00220A80"/>
    <w:rsid w:val="00222278"/>
    <w:rsid w:val="0022235E"/>
    <w:rsid w:val="002237A9"/>
    <w:rsid w:val="00223DD7"/>
    <w:rsid w:val="00224241"/>
    <w:rsid w:val="002247C6"/>
    <w:rsid w:val="00224E88"/>
    <w:rsid w:val="00224EBC"/>
    <w:rsid w:val="0022564C"/>
    <w:rsid w:val="0022604C"/>
    <w:rsid w:val="00226B64"/>
    <w:rsid w:val="00227301"/>
    <w:rsid w:val="002279E2"/>
    <w:rsid w:val="00227B20"/>
    <w:rsid w:val="002313F0"/>
    <w:rsid w:val="0023295C"/>
    <w:rsid w:val="00232E0A"/>
    <w:rsid w:val="00232E38"/>
    <w:rsid w:val="00234315"/>
    <w:rsid w:val="002347A4"/>
    <w:rsid w:val="00236B16"/>
    <w:rsid w:val="00236B90"/>
    <w:rsid w:val="002377EA"/>
    <w:rsid w:val="00237BA2"/>
    <w:rsid w:val="0024092A"/>
    <w:rsid w:val="00241F4B"/>
    <w:rsid w:val="00242087"/>
    <w:rsid w:val="002422FC"/>
    <w:rsid w:val="00242E0B"/>
    <w:rsid w:val="00242E84"/>
    <w:rsid w:val="0024338F"/>
    <w:rsid w:val="00243589"/>
    <w:rsid w:val="00243ADA"/>
    <w:rsid w:val="00244094"/>
    <w:rsid w:val="002449AA"/>
    <w:rsid w:val="002449C0"/>
    <w:rsid w:val="00244A7F"/>
    <w:rsid w:val="00245A8C"/>
    <w:rsid w:val="00245F54"/>
    <w:rsid w:val="00246262"/>
    <w:rsid w:val="0024793B"/>
    <w:rsid w:val="0025126A"/>
    <w:rsid w:val="0025345F"/>
    <w:rsid w:val="0025368B"/>
    <w:rsid w:val="00253C69"/>
    <w:rsid w:val="00253D94"/>
    <w:rsid w:val="00254323"/>
    <w:rsid w:val="00254920"/>
    <w:rsid w:val="0025518F"/>
    <w:rsid w:val="00255902"/>
    <w:rsid w:val="00256557"/>
    <w:rsid w:val="0025670F"/>
    <w:rsid w:val="00257553"/>
    <w:rsid w:val="00257890"/>
    <w:rsid w:val="00260215"/>
    <w:rsid w:val="00260AC7"/>
    <w:rsid w:val="00260C24"/>
    <w:rsid w:val="00260FD6"/>
    <w:rsid w:val="00262684"/>
    <w:rsid w:val="00262FE0"/>
    <w:rsid w:val="00262FE5"/>
    <w:rsid w:val="00263496"/>
    <w:rsid w:val="002640FE"/>
    <w:rsid w:val="0026507A"/>
    <w:rsid w:val="00265694"/>
    <w:rsid w:val="00266A2F"/>
    <w:rsid w:val="00266C38"/>
    <w:rsid w:val="00266F2C"/>
    <w:rsid w:val="00267021"/>
    <w:rsid w:val="00270388"/>
    <w:rsid w:val="002709F7"/>
    <w:rsid w:val="00271D28"/>
    <w:rsid w:val="0027414A"/>
    <w:rsid w:val="00276029"/>
    <w:rsid w:val="002766B0"/>
    <w:rsid w:val="0027687A"/>
    <w:rsid w:val="002777FA"/>
    <w:rsid w:val="00277B22"/>
    <w:rsid w:val="002802A0"/>
    <w:rsid w:val="002817B3"/>
    <w:rsid w:val="00281C41"/>
    <w:rsid w:val="0028228D"/>
    <w:rsid w:val="00283347"/>
    <w:rsid w:val="00283A13"/>
    <w:rsid w:val="00283DF1"/>
    <w:rsid w:val="00284984"/>
    <w:rsid w:val="00285B05"/>
    <w:rsid w:val="002871C0"/>
    <w:rsid w:val="0028780C"/>
    <w:rsid w:val="00291E95"/>
    <w:rsid w:val="002923AE"/>
    <w:rsid w:val="002936BE"/>
    <w:rsid w:val="00293734"/>
    <w:rsid w:val="0029575B"/>
    <w:rsid w:val="002964F1"/>
    <w:rsid w:val="0029651D"/>
    <w:rsid w:val="002965B0"/>
    <w:rsid w:val="00296619"/>
    <w:rsid w:val="0029673E"/>
    <w:rsid w:val="0029766E"/>
    <w:rsid w:val="002978CA"/>
    <w:rsid w:val="002A0195"/>
    <w:rsid w:val="002A0820"/>
    <w:rsid w:val="002A09BE"/>
    <w:rsid w:val="002A0BB2"/>
    <w:rsid w:val="002A12A1"/>
    <w:rsid w:val="002A1A4F"/>
    <w:rsid w:val="002A474E"/>
    <w:rsid w:val="002A48FC"/>
    <w:rsid w:val="002A603F"/>
    <w:rsid w:val="002A60C0"/>
    <w:rsid w:val="002A7086"/>
    <w:rsid w:val="002B0047"/>
    <w:rsid w:val="002B0ECA"/>
    <w:rsid w:val="002B1B00"/>
    <w:rsid w:val="002B26DD"/>
    <w:rsid w:val="002B2DD0"/>
    <w:rsid w:val="002B3C9E"/>
    <w:rsid w:val="002B4004"/>
    <w:rsid w:val="002B40DF"/>
    <w:rsid w:val="002B4C5B"/>
    <w:rsid w:val="002B4FA2"/>
    <w:rsid w:val="002B5094"/>
    <w:rsid w:val="002B6C91"/>
    <w:rsid w:val="002B7C5B"/>
    <w:rsid w:val="002C0327"/>
    <w:rsid w:val="002C1459"/>
    <w:rsid w:val="002C178B"/>
    <w:rsid w:val="002C1F80"/>
    <w:rsid w:val="002C203E"/>
    <w:rsid w:val="002C2321"/>
    <w:rsid w:val="002C2E08"/>
    <w:rsid w:val="002C3407"/>
    <w:rsid w:val="002C44DC"/>
    <w:rsid w:val="002C4BBA"/>
    <w:rsid w:val="002C4CCC"/>
    <w:rsid w:val="002C62DA"/>
    <w:rsid w:val="002C65A4"/>
    <w:rsid w:val="002C6D29"/>
    <w:rsid w:val="002C70E5"/>
    <w:rsid w:val="002C71BF"/>
    <w:rsid w:val="002C7F78"/>
    <w:rsid w:val="002D14BE"/>
    <w:rsid w:val="002D1940"/>
    <w:rsid w:val="002D1BEC"/>
    <w:rsid w:val="002D2257"/>
    <w:rsid w:val="002D2E15"/>
    <w:rsid w:val="002D3166"/>
    <w:rsid w:val="002D31DF"/>
    <w:rsid w:val="002D43EA"/>
    <w:rsid w:val="002D5512"/>
    <w:rsid w:val="002D5FC7"/>
    <w:rsid w:val="002D6492"/>
    <w:rsid w:val="002D669D"/>
    <w:rsid w:val="002D6CC0"/>
    <w:rsid w:val="002D7B5E"/>
    <w:rsid w:val="002D7CBC"/>
    <w:rsid w:val="002D7D87"/>
    <w:rsid w:val="002E0934"/>
    <w:rsid w:val="002E0969"/>
    <w:rsid w:val="002E0A23"/>
    <w:rsid w:val="002E1024"/>
    <w:rsid w:val="002E1919"/>
    <w:rsid w:val="002E1C13"/>
    <w:rsid w:val="002E1C60"/>
    <w:rsid w:val="002E2B27"/>
    <w:rsid w:val="002E3402"/>
    <w:rsid w:val="002E37E0"/>
    <w:rsid w:val="002E3822"/>
    <w:rsid w:val="002E3C6F"/>
    <w:rsid w:val="002E4331"/>
    <w:rsid w:val="002E4401"/>
    <w:rsid w:val="002E544A"/>
    <w:rsid w:val="002E54C4"/>
    <w:rsid w:val="002E6B10"/>
    <w:rsid w:val="002E6B68"/>
    <w:rsid w:val="002E6F6D"/>
    <w:rsid w:val="002E74FD"/>
    <w:rsid w:val="002E7FD3"/>
    <w:rsid w:val="002F01E2"/>
    <w:rsid w:val="002F12A0"/>
    <w:rsid w:val="002F25C1"/>
    <w:rsid w:val="002F25EA"/>
    <w:rsid w:val="002F32BE"/>
    <w:rsid w:val="002F37E9"/>
    <w:rsid w:val="002F3C5F"/>
    <w:rsid w:val="002F4489"/>
    <w:rsid w:val="002F6597"/>
    <w:rsid w:val="002F6C86"/>
    <w:rsid w:val="002F6E06"/>
    <w:rsid w:val="002F6EF7"/>
    <w:rsid w:val="00301040"/>
    <w:rsid w:val="00301B53"/>
    <w:rsid w:val="003022E6"/>
    <w:rsid w:val="00303BE6"/>
    <w:rsid w:val="00303E36"/>
    <w:rsid w:val="00303F97"/>
    <w:rsid w:val="00304B60"/>
    <w:rsid w:val="00305736"/>
    <w:rsid w:val="00306160"/>
    <w:rsid w:val="00310A2E"/>
    <w:rsid w:val="0031172A"/>
    <w:rsid w:val="0031194E"/>
    <w:rsid w:val="003119B3"/>
    <w:rsid w:val="00312711"/>
    <w:rsid w:val="00313700"/>
    <w:rsid w:val="00313C20"/>
    <w:rsid w:val="00313DB2"/>
    <w:rsid w:val="00313DEB"/>
    <w:rsid w:val="00314039"/>
    <w:rsid w:val="0031499D"/>
    <w:rsid w:val="0031535A"/>
    <w:rsid w:val="003157E1"/>
    <w:rsid w:val="00320ECC"/>
    <w:rsid w:val="003212DA"/>
    <w:rsid w:val="00321DF1"/>
    <w:rsid w:val="003235AD"/>
    <w:rsid w:val="003246BD"/>
    <w:rsid w:val="00325BC7"/>
    <w:rsid w:val="00327C68"/>
    <w:rsid w:val="003311BA"/>
    <w:rsid w:val="00331230"/>
    <w:rsid w:val="0033221A"/>
    <w:rsid w:val="00332496"/>
    <w:rsid w:val="00332F40"/>
    <w:rsid w:val="0033408F"/>
    <w:rsid w:val="003341AA"/>
    <w:rsid w:val="00337E01"/>
    <w:rsid w:val="00337FAC"/>
    <w:rsid w:val="003409FE"/>
    <w:rsid w:val="00340A91"/>
    <w:rsid w:val="003412EE"/>
    <w:rsid w:val="003421BE"/>
    <w:rsid w:val="0034382E"/>
    <w:rsid w:val="00343886"/>
    <w:rsid w:val="00343C43"/>
    <w:rsid w:val="00343DD3"/>
    <w:rsid w:val="00343DE1"/>
    <w:rsid w:val="00343F81"/>
    <w:rsid w:val="00344241"/>
    <w:rsid w:val="00344B87"/>
    <w:rsid w:val="00344D11"/>
    <w:rsid w:val="003453B0"/>
    <w:rsid w:val="003459B6"/>
    <w:rsid w:val="00345E04"/>
    <w:rsid w:val="00345EBD"/>
    <w:rsid w:val="00346AE4"/>
    <w:rsid w:val="00347FCA"/>
    <w:rsid w:val="00350EA0"/>
    <w:rsid w:val="00352099"/>
    <w:rsid w:val="003539C9"/>
    <w:rsid w:val="00353A01"/>
    <w:rsid w:val="0035400B"/>
    <w:rsid w:val="003543C2"/>
    <w:rsid w:val="0035447C"/>
    <w:rsid w:val="00354F94"/>
    <w:rsid w:val="00355471"/>
    <w:rsid w:val="00355FB1"/>
    <w:rsid w:val="0035626F"/>
    <w:rsid w:val="003576CA"/>
    <w:rsid w:val="0036043E"/>
    <w:rsid w:val="00360502"/>
    <w:rsid w:val="0036065C"/>
    <w:rsid w:val="0036066B"/>
    <w:rsid w:val="003620B7"/>
    <w:rsid w:val="00362B75"/>
    <w:rsid w:val="00362C25"/>
    <w:rsid w:val="00363736"/>
    <w:rsid w:val="00364847"/>
    <w:rsid w:val="00364CFA"/>
    <w:rsid w:val="0036508A"/>
    <w:rsid w:val="00365C98"/>
    <w:rsid w:val="003672DF"/>
    <w:rsid w:val="003674A2"/>
    <w:rsid w:val="003675F0"/>
    <w:rsid w:val="003704F3"/>
    <w:rsid w:val="00370B2A"/>
    <w:rsid w:val="00371610"/>
    <w:rsid w:val="00371CDF"/>
    <w:rsid w:val="003725EC"/>
    <w:rsid w:val="00372868"/>
    <w:rsid w:val="0037294A"/>
    <w:rsid w:val="0037345D"/>
    <w:rsid w:val="003737B6"/>
    <w:rsid w:val="003737D3"/>
    <w:rsid w:val="00373B78"/>
    <w:rsid w:val="0037466C"/>
    <w:rsid w:val="00374F71"/>
    <w:rsid w:val="0037561D"/>
    <w:rsid w:val="00376573"/>
    <w:rsid w:val="003773CF"/>
    <w:rsid w:val="003778FC"/>
    <w:rsid w:val="00380223"/>
    <w:rsid w:val="003803EB"/>
    <w:rsid w:val="0038060A"/>
    <w:rsid w:val="00381470"/>
    <w:rsid w:val="003824FB"/>
    <w:rsid w:val="00382D18"/>
    <w:rsid w:val="00383E73"/>
    <w:rsid w:val="003842D0"/>
    <w:rsid w:val="0038458D"/>
    <w:rsid w:val="003848E1"/>
    <w:rsid w:val="00384930"/>
    <w:rsid w:val="00384FBE"/>
    <w:rsid w:val="00385840"/>
    <w:rsid w:val="00386927"/>
    <w:rsid w:val="00390D96"/>
    <w:rsid w:val="00390EEA"/>
    <w:rsid w:val="00391D5C"/>
    <w:rsid w:val="00391DCA"/>
    <w:rsid w:val="00393B34"/>
    <w:rsid w:val="00393B85"/>
    <w:rsid w:val="00393DEC"/>
    <w:rsid w:val="0039481B"/>
    <w:rsid w:val="00394984"/>
    <w:rsid w:val="0039522F"/>
    <w:rsid w:val="00395628"/>
    <w:rsid w:val="00396294"/>
    <w:rsid w:val="003975A5"/>
    <w:rsid w:val="00397658"/>
    <w:rsid w:val="00397B17"/>
    <w:rsid w:val="00397C3D"/>
    <w:rsid w:val="003A0B5C"/>
    <w:rsid w:val="003A0C4C"/>
    <w:rsid w:val="003A0F1D"/>
    <w:rsid w:val="003A201A"/>
    <w:rsid w:val="003A2295"/>
    <w:rsid w:val="003A287C"/>
    <w:rsid w:val="003A37C9"/>
    <w:rsid w:val="003A3C84"/>
    <w:rsid w:val="003A3F0C"/>
    <w:rsid w:val="003A425D"/>
    <w:rsid w:val="003A4274"/>
    <w:rsid w:val="003A4359"/>
    <w:rsid w:val="003A43B4"/>
    <w:rsid w:val="003A4672"/>
    <w:rsid w:val="003A5582"/>
    <w:rsid w:val="003A5DDC"/>
    <w:rsid w:val="003A6396"/>
    <w:rsid w:val="003A6593"/>
    <w:rsid w:val="003A6A4F"/>
    <w:rsid w:val="003A784B"/>
    <w:rsid w:val="003A7D27"/>
    <w:rsid w:val="003B0B19"/>
    <w:rsid w:val="003B141F"/>
    <w:rsid w:val="003B20C0"/>
    <w:rsid w:val="003B21F2"/>
    <w:rsid w:val="003B26AA"/>
    <w:rsid w:val="003B30FD"/>
    <w:rsid w:val="003B3413"/>
    <w:rsid w:val="003B3C8E"/>
    <w:rsid w:val="003B451D"/>
    <w:rsid w:val="003B4E3E"/>
    <w:rsid w:val="003B53B0"/>
    <w:rsid w:val="003B73DA"/>
    <w:rsid w:val="003B745F"/>
    <w:rsid w:val="003B74EE"/>
    <w:rsid w:val="003C057A"/>
    <w:rsid w:val="003C065E"/>
    <w:rsid w:val="003C184E"/>
    <w:rsid w:val="003C1E86"/>
    <w:rsid w:val="003C235A"/>
    <w:rsid w:val="003C24B0"/>
    <w:rsid w:val="003C292D"/>
    <w:rsid w:val="003C2C88"/>
    <w:rsid w:val="003C3425"/>
    <w:rsid w:val="003C38B2"/>
    <w:rsid w:val="003C3F0F"/>
    <w:rsid w:val="003C572D"/>
    <w:rsid w:val="003C7301"/>
    <w:rsid w:val="003C748F"/>
    <w:rsid w:val="003C7D4B"/>
    <w:rsid w:val="003D1243"/>
    <w:rsid w:val="003D12E3"/>
    <w:rsid w:val="003D136E"/>
    <w:rsid w:val="003D1539"/>
    <w:rsid w:val="003D4417"/>
    <w:rsid w:val="003D45A9"/>
    <w:rsid w:val="003D4BD9"/>
    <w:rsid w:val="003D4FF7"/>
    <w:rsid w:val="003D7389"/>
    <w:rsid w:val="003D7754"/>
    <w:rsid w:val="003E15AD"/>
    <w:rsid w:val="003E1EC5"/>
    <w:rsid w:val="003E2212"/>
    <w:rsid w:val="003E2989"/>
    <w:rsid w:val="003E3137"/>
    <w:rsid w:val="003E5567"/>
    <w:rsid w:val="003E70E4"/>
    <w:rsid w:val="003E7F26"/>
    <w:rsid w:val="003F020F"/>
    <w:rsid w:val="003F113A"/>
    <w:rsid w:val="003F255B"/>
    <w:rsid w:val="003F2B04"/>
    <w:rsid w:val="003F2C03"/>
    <w:rsid w:val="003F3D4A"/>
    <w:rsid w:val="003F3F5E"/>
    <w:rsid w:val="003F4559"/>
    <w:rsid w:val="003F45EF"/>
    <w:rsid w:val="003F4910"/>
    <w:rsid w:val="003F57CC"/>
    <w:rsid w:val="003F5CD0"/>
    <w:rsid w:val="003F5DD9"/>
    <w:rsid w:val="003F63C7"/>
    <w:rsid w:val="003F64B3"/>
    <w:rsid w:val="003F6F91"/>
    <w:rsid w:val="003F7081"/>
    <w:rsid w:val="003F7A9C"/>
    <w:rsid w:val="003F7BFD"/>
    <w:rsid w:val="003F7CF2"/>
    <w:rsid w:val="00400BE4"/>
    <w:rsid w:val="004030F9"/>
    <w:rsid w:val="004033B6"/>
    <w:rsid w:val="00403408"/>
    <w:rsid w:val="00403578"/>
    <w:rsid w:val="00403A76"/>
    <w:rsid w:val="004052E9"/>
    <w:rsid w:val="0040546B"/>
    <w:rsid w:val="0040634C"/>
    <w:rsid w:val="00407889"/>
    <w:rsid w:val="00407987"/>
    <w:rsid w:val="00410037"/>
    <w:rsid w:val="0041089D"/>
    <w:rsid w:val="00411154"/>
    <w:rsid w:val="00411C15"/>
    <w:rsid w:val="00412087"/>
    <w:rsid w:val="00412EA7"/>
    <w:rsid w:val="004133A2"/>
    <w:rsid w:val="004135C1"/>
    <w:rsid w:val="004135F9"/>
    <w:rsid w:val="00414052"/>
    <w:rsid w:val="00415637"/>
    <w:rsid w:val="00415BE3"/>
    <w:rsid w:val="00416531"/>
    <w:rsid w:val="004166BD"/>
    <w:rsid w:val="004174FB"/>
    <w:rsid w:val="00417B16"/>
    <w:rsid w:val="004208F8"/>
    <w:rsid w:val="00420BBF"/>
    <w:rsid w:val="00421E96"/>
    <w:rsid w:val="00422546"/>
    <w:rsid w:val="00422801"/>
    <w:rsid w:val="00422AC0"/>
    <w:rsid w:val="00423C9D"/>
    <w:rsid w:val="004242FF"/>
    <w:rsid w:val="00424656"/>
    <w:rsid w:val="004252D9"/>
    <w:rsid w:val="004270F7"/>
    <w:rsid w:val="00427823"/>
    <w:rsid w:val="00427EAF"/>
    <w:rsid w:val="00430067"/>
    <w:rsid w:val="00431E2F"/>
    <w:rsid w:val="00432227"/>
    <w:rsid w:val="0043326F"/>
    <w:rsid w:val="00433423"/>
    <w:rsid w:val="00433922"/>
    <w:rsid w:val="00434DB0"/>
    <w:rsid w:val="00434DF7"/>
    <w:rsid w:val="004350ED"/>
    <w:rsid w:val="00435580"/>
    <w:rsid w:val="00436804"/>
    <w:rsid w:val="004374D6"/>
    <w:rsid w:val="00441AFB"/>
    <w:rsid w:val="00442771"/>
    <w:rsid w:val="00442AFB"/>
    <w:rsid w:val="0044317E"/>
    <w:rsid w:val="004440B1"/>
    <w:rsid w:val="004444B5"/>
    <w:rsid w:val="0044571F"/>
    <w:rsid w:val="0044591F"/>
    <w:rsid w:val="004514E3"/>
    <w:rsid w:val="00451680"/>
    <w:rsid w:val="00451F9D"/>
    <w:rsid w:val="004523A9"/>
    <w:rsid w:val="00452439"/>
    <w:rsid w:val="00454095"/>
    <w:rsid w:val="004543F5"/>
    <w:rsid w:val="0045588B"/>
    <w:rsid w:val="00457B54"/>
    <w:rsid w:val="00460158"/>
    <w:rsid w:val="004604E2"/>
    <w:rsid w:val="00460DA2"/>
    <w:rsid w:val="004620F2"/>
    <w:rsid w:val="004621CA"/>
    <w:rsid w:val="0046328D"/>
    <w:rsid w:val="00464F6E"/>
    <w:rsid w:val="004658C2"/>
    <w:rsid w:val="004660C7"/>
    <w:rsid w:val="00466222"/>
    <w:rsid w:val="004665F8"/>
    <w:rsid w:val="004674E3"/>
    <w:rsid w:val="00467CAB"/>
    <w:rsid w:val="004701DD"/>
    <w:rsid w:val="00470E3C"/>
    <w:rsid w:val="00471DC0"/>
    <w:rsid w:val="00472333"/>
    <w:rsid w:val="00472C1E"/>
    <w:rsid w:val="00474520"/>
    <w:rsid w:val="00474CFC"/>
    <w:rsid w:val="00474ED0"/>
    <w:rsid w:val="00475936"/>
    <w:rsid w:val="00475AA4"/>
    <w:rsid w:val="00475D09"/>
    <w:rsid w:val="0047684F"/>
    <w:rsid w:val="00476EBA"/>
    <w:rsid w:val="00480478"/>
    <w:rsid w:val="0048069C"/>
    <w:rsid w:val="00482479"/>
    <w:rsid w:val="0048248C"/>
    <w:rsid w:val="00482D7E"/>
    <w:rsid w:val="00482FD9"/>
    <w:rsid w:val="004835D9"/>
    <w:rsid w:val="00483B97"/>
    <w:rsid w:val="00484985"/>
    <w:rsid w:val="00487074"/>
    <w:rsid w:val="00487697"/>
    <w:rsid w:val="004905EE"/>
    <w:rsid w:val="00491104"/>
    <w:rsid w:val="004914D6"/>
    <w:rsid w:val="0049210F"/>
    <w:rsid w:val="0049253C"/>
    <w:rsid w:val="0049259D"/>
    <w:rsid w:val="004925F3"/>
    <w:rsid w:val="00493D45"/>
    <w:rsid w:val="0049414F"/>
    <w:rsid w:val="004946D0"/>
    <w:rsid w:val="004958BE"/>
    <w:rsid w:val="00497B7A"/>
    <w:rsid w:val="00497F80"/>
    <w:rsid w:val="004A0436"/>
    <w:rsid w:val="004A38D3"/>
    <w:rsid w:val="004A403A"/>
    <w:rsid w:val="004A4297"/>
    <w:rsid w:val="004A4C0B"/>
    <w:rsid w:val="004A535E"/>
    <w:rsid w:val="004A565D"/>
    <w:rsid w:val="004A5C73"/>
    <w:rsid w:val="004A62F7"/>
    <w:rsid w:val="004A649F"/>
    <w:rsid w:val="004A65AC"/>
    <w:rsid w:val="004A6D17"/>
    <w:rsid w:val="004A6D97"/>
    <w:rsid w:val="004A7770"/>
    <w:rsid w:val="004B1C32"/>
    <w:rsid w:val="004B31E2"/>
    <w:rsid w:val="004B33B1"/>
    <w:rsid w:val="004B472D"/>
    <w:rsid w:val="004B4F86"/>
    <w:rsid w:val="004B5BB0"/>
    <w:rsid w:val="004B7428"/>
    <w:rsid w:val="004B773E"/>
    <w:rsid w:val="004B7BB2"/>
    <w:rsid w:val="004B7FF1"/>
    <w:rsid w:val="004C1110"/>
    <w:rsid w:val="004C2075"/>
    <w:rsid w:val="004C2FDA"/>
    <w:rsid w:val="004C3CEE"/>
    <w:rsid w:val="004C4C15"/>
    <w:rsid w:val="004C4ED0"/>
    <w:rsid w:val="004C5BBD"/>
    <w:rsid w:val="004C5E7A"/>
    <w:rsid w:val="004C5F2E"/>
    <w:rsid w:val="004C610B"/>
    <w:rsid w:val="004C656D"/>
    <w:rsid w:val="004C6A7F"/>
    <w:rsid w:val="004C7085"/>
    <w:rsid w:val="004C7C1A"/>
    <w:rsid w:val="004C7CDE"/>
    <w:rsid w:val="004C7F02"/>
    <w:rsid w:val="004D167B"/>
    <w:rsid w:val="004D18E2"/>
    <w:rsid w:val="004D2A6D"/>
    <w:rsid w:val="004D3E35"/>
    <w:rsid w:val="004D3EB6"/>
    <w:rsid w:val="004D3FD6"/>
    <w:rsid w:val="004D4185"/>
    <w:rsid w:val="004D44FB"/>
    <w:rsid w:val="004D544E"/>
    <w:rsid w:val="004D57C9"/>
    <w:rsid w:val="004D6448"/>
    <w:rsid w:val="004D662C"/>
    <w:rsid w:val="004D69C9"/>
    <w:rsid w:val="004D73E3"/>
    <w:rsid w:val="004D7C9B"/>
    <w:rsid w:val="004D7D31"/>
    <w:rsid w:val="004E030B"/>
    <w:rsid w:val="004E07D3"/>
    <w:rsid w:val="004E0975"/>
    <w:rsid w:val="004E0F01"/>
    <w:rsid w:val="004E2353"/>
    <w:rsid w:val="004E2904"/>
    <w:rsid w:val="004E2DCF"/>
    <w:rsid w:val="004E5211"/>
    <w:rsid w:val="004E52B9"/>
    <w:rsid w:val="004E56D6"/>
    <w:rsid w:val="004E5942"/>
    <w:rsid w:val="004E6416"/>
    <w:rsid w:val="004E76C6"/>
    <w:rsid w:val="004F03DE"/>
    <w:rsid w:val="004F09C5"/>
    <w:rsid w:val="004F1381"/>
    <w:rsid w:val="004F2010"/>
    <w:rsid w:val="004F40FA"/>
    <w:rsid w:val="004F4E2D"/>
    <w:rsid w:val="004F4F23"/>
    <w:rsid w:val="004F60DF"/>
    <w:rsid w:val="004F63E3"/>
    <w:rsid w:val="004F646B"/>
    <w:rsid w:val="004F65A2"/>
    <w:rsid w:val="004F678F"/>
    <w:rsid w:val="004F6BB7"/>
    <w:rsid w:val="004F6FBC"/>
    <w:rsid w:val="004F7344"/>
    <w:rsid w:val="004F7585"/>
    <w:rsid w:val="004F7B1C"/>
    <w:rsid w:val="004F7CA6"/>
    <w:rsid w:val="00500581"/>
    <w:rsid w:val="00500A89"/>
    <w:rsid w:val="00500F5F"/>
    <w:rsid w:val="005015CA"/>
    <w:rsid w:val="00501C24"/>
    <w:rsid w:val="00501D92"/>
    <w:rsid w:val="0050274F"/>
    <w:rsid w:val="00503C07"/>
    <w:rsid w:val="00504438"/>
    <w:rsid w:val="00504444"/>
    <w:rsid w:val="005051C8"/>
    <w:rsid w:val="0050595C"/>
    <w:rsid w:val="00505B74"/>
    <w:rsid w:val="00505C8E"/>
    <w:rsid w:val="00506287"/>
    <w:rsid w:val="00510B80"/>
    <w:rsid w:val="00511806"/>
    <w:rsid w:val="005119D0"/>
    <w:rsid w:val="00512359"/>
    <w:rsid w:val="005125B4"/>
    <w:rsid w:val="0051275A"/>
    <w:rsid w:val="00512E80"/>
    <w:rsid w:val="0051380C"/>
    <w:rsid w:val="00514B9D"/>
    <w:rsid w:val="00515062"/>
    <w:rsid w:val="005152F2"/>
    <w:rsid w:val="005154BD"/>
    <w:rsid w:val="00515964"/>
    <w:rsid w:val="0051677B"/>
    <w:rsid w:val="0051794B"/>
    <w:rsid w:val="00517ADC"/>
    <w:rsid w:val="00517FFD"/>
    <w:rsid w:val="00520AA4"/>
    <w:rsid w:val="00520AA9"/>
    <w:rsid w:val="00520B41"/>
    <w:rsid w:val="00520EBB"/>
    <w:rsid w:val="0052247C"/>
    <w:rsid w:val="00522A6D"/>
    <w:rsid w:val="00524654"/>
    <w:rsid w:val="005246C2"/>
    <w:rsid w:val="00524B69"/>
    <w:rsid w:val="005255AA"/>
    <w:rsid w:val="0052576C"/>
    <w:rsid w:val="00526431"/>
    <w:rsid w:val="0052677D"/>
    <w:rsid w:val="00527584"/>
    <w:rsid w:val="0052781D"/>
    <w:rsid w:val="00527AB2"/>
    <w:rsid w:val="00527AB6"/>
    <w:rsid w:val="00527C9E"/>
    <w:rsid w:val="00527D92"/>
    <w:rsid w:val="00527EBA"/>
    <w:rsid w:val="005306D2"/>
    <w:rsid w:val="00532062"/>
    <w:rsid w:val="00532D99"/>
    <w:rsid w:val="0053364D"/>
    <w:rsid w:val="00533C1B"/>
    <w:rsid w:val="00534739"/>
    <w:rsid w:val="00534CCA"/>
    <w:rsid w:val="005351C3"/>
    <w:rsid w:val="00535CBB"/>
    <w:rsid w:val="0053644B"/>
    <w:rsid w:val="0053714E"/>
    <w:rsid w:val="00537516"/>
    <w:rsid w:val="0053762E"/>
    <w:rsid w:val="00537FB4"/>
    <w:rsid w:val="00541637"/>
    <w:rsid w:val="00541FC7"/>
    <w:rsid w:val="005427B4"/>
    <w:rsid w:val="0054340B"/>
    <w:rsid w:val="00543942"/>
    <w:rsid w:val="00543E26"/>
    <w:rsid w:val="00544A72"/>
    <w:rsid w:val="00544C35"/>
    <w:rsid w:val="00547EEF"/>
    <w:rsid w:val="005500BB"/>
    <w:rsid w:val="005515E6"/>
    <w:rsid w:val="00551AED"/>
    <w:rsid w:val="005528A8"/>
    <w:rsid w:val="00552B30"/>
    <w:rsid w:val="00552BC5"/>
    <w:rsid w:val="00552C7F"/>
    <w:rsid w:val="0055444C"/>
    <w:rsid w:val="005546D0"/>
    <w:rsid w:val="00554715"/>
    <w:rsid w:val="00555557"/>
    <w:rsid w:val="005556E3"/>
    <w:rsid w:val="0055718E"/>
    <w:rsid w:val="0055760F"/>
    <w:rsid w:val="0056095C"/>
    <w:rsid w:val="00560E5F"/>
    <w:rsid w:val="005611F9"/>
    <w:rsid w:val="005617C5"/>
    <w:rsid w:val="00561D48"/>
    <w:rsid w:val="00561DAD"/>
    <w:rsid w:val="00561DE3"/>
    <w:rsid w:val="00562528"/>
    <w:rsid w:val="00562A8B"/>
    <w:rsid w:val="00563A93"/>
    <w:rsid w:val="005640BD"/>
    <w:rsid w:val="00564625"/>
    <w:rsid w:val="00564A49"/>
    <w:rsid w:val="00565783"/>
    <w:rsid w:val="00567463"/>
    <w:rsid w:val="0056798B"/>
    <w:rsid w:val="00570AC4"/>
    <w:rsid w:val="005711F3"/>
    <w:rsid w:val="00572867"/>
    <w:rsid w:val="00572CA4"/>
    <w:rsid w:val="00573B37"/>
    <w:rsid w:val="005741CD"/>
    <w:rsid w:val="0057532D"/>
    <w:rsid w:val="0057547C"/>
    <w:rsid w:val="005759E6"/>
    <w:rsid w:val="00575D8D"/>
    <w:rsid w:val="0057691C"/>
    <w:rsid w:val="00576C52"/>
    <w:rsid w:val="005775BE"/>
    <w:rsid w:val="005802FA"/>
    <w:rsid w:val="005807D1"/>
    <w:rsid w:val="00580A35"/>
    <w:rsid w:val="00580D5C"/>
    <w:rsid w:val="005812E0"/>
    <w:rsid w:val="0058197E"/>
    <w:rsid w:val="00582086"/>
    <w:rsid w:val="0058343E"/>
    <w:rsid w:val="005843A8"/>
    <w:rsid w:val="00585E79"/>
    <w:rsid w:val="005861A5"/>
    <w:rsid w:val="00586694"/>
    <w:rsid w:val="0058677E"/>
    <w:rsid w:val="00590930"/>
    <w:rsid w:val="00590A04"/>
    <w:rsid w:val="00590CD4"/>
    <w:rsid w:val="005915BA"/>
    <w:rsid w:val="00592574"/>
    <w:rsid w:val="005927B2"/>
    <w:rsid w:val="005928C6"/>
    <w:rsid w:val="00592E4C"/>
    <w:rsid w:val="00593057"/>
    <w:rsid w:val="005932E0"/>
    <w:rsid w:val="005939E2"/>
    <w:rsid w:val="00593A1F"/>
    <w:rsid w:val="00595CB9"/>
    <w:rsid w:val="005967F9"/>
    <w:rsid w:val="005A0267"/>
    <w:rsid w:val="005A03D6"/>
    <w:rsid w:val="005A14E8"/>
    <w:rsid w:val="005A1E3D"/>
    <w:rsid w:val="005A27A8"/>
    <w:rsid w:val="005A3B2E"/>
    <w:rsid w:val="005A3B7A"/>
    <w:rsid w:val="005A47F3"/>
    <w:rsid w:val="005A5E59"/>
    <w:rsid w:val="005A6298"/>
    <w:rsid w:val="005A64B8"/>
    <w:rsid w:val="005A6972"/>
    <w:rsid w:val="005A76E4"/>
    <w:rsid w:val="005B1D3D"/>
    <w:rsid w:val="005B1EF4"/>
    <w:rsid w:val="005B344C"/>
    <w:rsid w:val="005B41AA"/>
    <w:rsid w:val="005B5832"/>
    <w:rsid w:val="005B5BB2"/>
    <w:rsid w:val="005B63CD"/>
    <w:rsid w:val="005B69A8"/>
    <w:rsid w:val="005B6A2D"/>
    <w:rsid w:val="005B6A31"/>
    <w:rsid w:val="005B6EC0"/>
    <w:rsid w:val="005B72A2"/>
    <w:rsid w:val="005B75B7"/>
    <w:rsid w:val="005B780C"/>
    <w:rsid w:val="005C0B5E"/>
    <w:rsid w:val="005C11E4"/>
    <w:rsid w:val="005C11FD"/>
    <w:rsid w:val="005C1C0C"/>
    <w:rsid w:val="005C23E7"/>
    <w:rsid w:val="005C24E1"/>
    <w:rsid w:val="005C3543"/>
    <w:rsid w:val="005C3656"/>
    <w:rsid w:val="005C39DB"/>
    <w:rsid w:val="005C4592"/>
    <w:rsid w:val="005C49E2"/>
    <w:rsid w:val="005C52D0"/>
    <w:rsid w:val="005C54E2"/>
    <w:rsid w:val="005C5B0F"/>
    <w:rsid w:val="005C5DC3"/>
    <w:rsid w:val="005C638B"/>
    <w:rsid w:val="005C65C2"/>
    <w:rsid w:val="005C6A80"/>
    <w:rsid w:val="005D05F5"/>
    <w:rsid w:val="005D069B"/>
    <w:rsid w:val="005D1508"/>
    <w:rsid w:val="005D1A06"/>
    <w:rsid w:val="005D1D7B"/>
    <w:rsid w:val="005D3126"/>
    <w:rsid w:val="005D3442"/>
    <w:rsid w:val="005D3689"/>
    <w:rsid w:val="005D3CB7"/>
    <w:rsid w:val="005D4893"/>
    <w:rsid w:val="005D494D"/>
    <w:rsid w:val="005D5530"/>
    <w:rsid w:val="005D57B9"/>
    <w:rsid w:val="005D645F"/>
    <w:rsid w:val="005D75C9"/>
    <w:rsid w:val="005D794A"/>
    <w:rsid w:val="005E04C3"/>
    <w:rsid w:val="005E1524"/>
    <w:rsid w:val="005E19D5"/>
    <w:rsid w:val="005E244D"/>
    <w:rsid w:val="005E2939"/>
    <w:rsid w:val="005E4407"/>
    <w:rsid w:val="005E4978"/>
    <w:rsid w:val="005E4B90"/>
    <w:rsid w:val="005E606C"/>
    <w:rsid w:val="005E654B"/>
    <w:rsid w:val="005E677D"/>
    <w:rsid w:val="005E7FCF"/>
    <w:rsid w:val="005F0446"/>
    <w:rsid w:val="005F11C0"/>
    <w:rsid w:val="005F16CB"/>
    <w:rsid w:val="005F1CFF"/>
    <w:rsid w:val="005F1EE8"/>
    <w:rsid w:val="005F236C"/>
    <w:rsid w:val="005F25F7"/>
    <w:rsid w:val="005F303A"/>
    <w:rsid w:val="005F3278"/>
    <w:rsid w:val="005F3F06"/>
    <w:rsid w:val="005F58B8"/>
    <w:rsid w:val="005F61B7"/>
    <w:rsid w:val="005F6A7B"/>
    <w:rsid w:val="005F7275"/>
    <w:rsid w:val="005F7DB4"/>
    <w:rsid w:val="005F7FB8"/>
    <w:rsid w:val="006000C4"/>
    <w:rsid w:val="0060042D"/>
    <w:rsid w:val="0060072E"/>
    <w:rsid w:val="00600F33"/>
    <w:rsid w:val="00602EB3"/>
    <w:rsid w:val="006032F2"/>
    <w:rsid w:val="00604167"/>
    <w:rsid w:val="006043E9"/>
    <w:rsid w:val="00604435"/>
    <w:rsid w:val="00605982"/>
    <w:rsid w:val="006059E4"/>
    <w:rsid w:val="00605E24"/>
    <w:rsid w:val="00605E3F"/>
    <w:rsid w:val="006065C9"/>
    <w:rsid w:val="006103C6"/>
    <w:rsid w:val="00610CB0"/>
    <w:rsid w:val="0061143D"/>
    <w:rsid w:val="0061248C"/>
    <w:rsid w:val="006127BF"/>
    <w:rsid w:val="0061411F"/>
    <w:rsid w:val="0061417A"/>
    <w:rsid w:val="0061441E"/>
    <w:rsid w:val="006145D7"/>
    <w:rsid w:val="006149EC"/>
    <w:rsid w:val="00614C04"/>
    <w:rsid w:val="00615C27"/>
    <w:rsid w:val="0062001B"/>
    <w:rsid w:val="0062006F"/>
    <w:rsid w:val="006208C2"/>
    <w:rsid w:val="00620907"/>
    <w:rsid w:val="0062196D"/>
    <w:rsid w:val="00621ECE"/>
    <w:rsid w:val="00621EF7"/>
    <w:rsid w:val="006224B0"/>
    <w:rsid w:val="006228BF"/>
    <w:rsid w:val="00625815"/>
    <w:rsid w:val="00625CCC"/>
    <w:rsid w:val="00625E85"/>
    <w:rsid w:val="00626552"/>
    <w:rsid w:val="00630486"/>
    <w:rsid w:val="0063071A"/>
    <w:rsid w:val="006319E7"/>
    <w:rsid w:val="00633698"/>
    <w:rsid w:val="0063376A"/>
    <w:rsid w:val="006340E3"/>
    <w:rsid w:val="00634BD9"/>
    <w:rsid w:val="00635EA7"/>
    <w:rsid w:val="00636B1C"/>
    <w:rsid w:val="00637867"/>
    <w:rsid w:val="00640468"/>
    <w:rsid w:val="0064103C"/>
    <w:rsid w:val="006410F8"/>
    <w:rsid w:val="00643281"/>
    <w:rsid w:val="006435DA"/>
    <w:rsid w:val="006438AD"/>
    <w:rsid w:val="00643B59"/>
    <w:rsid w:val="00643C99"/>
    <w:rsid w:val="00644344"/>
    <w:rsid w:val="006444A8"/>
    <w:rsid w:val="006448CD"/>
    <w:rsid w:val="0064517A"/>
    <w:rsid w:val="00645461"/>
    <w:rsid w:val="00646791"/>
    <w:rsid w:val="00646A4A"/>
    <w:rsid w:val="00646C7B"/>
    <w:rsid w:val="00646D95"/>
    <w:rsid w:val="006470ED"/>
    <w:rsid w:val="00647DCF"/>
    <w:rsid w:val="00651915"/>
    <w:rsid w:val="00651B72"/>
    <w:rsid w:val="00651D0E"/>
    <w:rsid w:val="006524D6"/>
    <w:rsid w:val="00652B01"/>
    <w:rsid w:val="00652DBA"/>
    <w:rsid w:val="00653522"/>
    <w:rsid w:val="0065537C"/>
    <w:rsid w:val="0065545A"/>
    <w:rsid w:val="006555BD"/>
    <w:rsid w:val="006566ED"/>
    <w:rsid w:val="00660588"/>
    <w:rsid w:val="00660A8A"/>
    <w:rsid w:val="00660DF7"/>
    <w:rsid w:val="0066151E"/>
    <w:rsid w:val="00661AA3"/>
    <w:rsid w:val="00661D14"/>
    <w:rsid w:val="00661E01"/>
    <w:rsid w:val="0066256E"/>
    <w:rsid w:val="006638DF"/>
    <w:rsid w:val="00663C3A"/>
    <w:rsid w:val="006640BD"/>
    <w:rsid w:val="006659EB"/>
    <w:rsid w:val="00665D8B"/>
    <w:rsid w:val="0066679D"/>
    <w:rsid w:val="00666C6D"/>
    <w:rsid w:val="00667985"/>
    <w:rsid w:val="00667D74"/>
    <w:rsid w:val="006707A0"/>
    <w:rsid w:val="00670D5B"/>
    <w:rsid w:val="006710B6"/>
    <w:rsid w:val="00671220"/>
    <w:rsid w:val="00671400"/>
    <w:rsid w:val="00671AB5"/>
    <w:rsid w:val="00672706"/>
    <w:rsid w:val="00673684"/>
    <w:rsid w:val="00674122"/>
    <w:rsid w:val="006748AF"/>
    <w:rsid w:val="0067601F"/>
    <w:rsid w:val="0067602B"/>
    <w:rsid w:val="0067692B"/>
    <w:rsid w:val="00677472"/>
    <w:rsid w:val="006803EB"/>
    <w:rsid w:val="006808C4"/>
    <w:rsid w:val="00680947"/>
    <w:rsid w:val="0068196D"/>
    <w:rsid w:val="00682BED"/>
    <w:rsid w:val="00683BE5"/>
    <w:rsid w:val="00683EC2"/>
    <w:rsid w:val="00684145"/>
    <w:rsid w:val="00685878"/>
    <w:rsid w:val="00685A3B"/>
    <w:rsid w:val="006865BC"/>
    <w:rsid w:val="00686B5A"/>
    <w:rsid w:val="00686BCC"/>
    <w:rsid w:val="00686FD7"/>
    <w:rsid w:val="00687939"/>
    <w:rsid w:val="00690F73"/>
    <w:rsid w:val="00691DF5"/>
    <w:rsid w:val="00691F48"/>
    <w:rsid w:val="00692153"/>
    <w:rsid w:val="006925A7"/>
    <w:rsid w:val="006936B1"/>
    <w:rsid w:val="00694B91"/>
    <w:rsid w:val="00694DE5"/>
    <w:rsid w:val="00694E2B"/>
    <w:rsid w:val="00695C5C"/>
    <w:rsid w:val="006962AE"/>
    <w:rsid w:val="00696F84"/>
    <w:rsid w:val="006971A2"/>
    <w:rsid w:val="00697257"/>
    <w:rsid w:val="00697A44"/>
    <w:rsid w:val="006A05C2"/>
    <w:rsid w:val="006A10E6"/>
    <w:rsid w:val="006A1A19"/>
    <w:rsid w:val="006A1E5E"/>
    <w:rsid w:val="006A2504"/>
    <w:rsid w:val="006A3605"/>
    <w:rsid w:val="006A36D3"/>
    <w:rsid w:val="006A505B"/>
    <w:rsid w:val="006A5E9B"/>
    <w:rsid w:val="006A62CA"/>
    <w:rsid w:val="006A6563"/>
    <w:rsid w:val="006A6809"/>
    <w:rsid w:val="006A6BAA"/>
    <w:rsid w:val="006A6CBD"/>
    <w:rsid w:val="006A78A3"/>
    <w:rsid w:val="006B0BDE"/>
    <w:rsid w:val="006B0E52"/>
    <w:rsid w:val="006B15F5"/>
    <w:rsid w:val="006B1B37"/>
    <w:rsid w:val="006B2589"/>
    <w:rsid w:val="006B2745"/>
    <w:rsid w:val="006B2E9F"/>
    <w:rsid w:val="006B3794"/>
    <w:rsid w:val="006B38C5"/>
    <w:rsid w:val="006B3F86"/>
    <w:rsid w:val="006B4802"/>
    <w:rsid w:val="006B4A0A"/>
    <w:rsid w:val="006B6284"/>
    <w:rsid w:val="006C02DB"/>
    <w:rsid w:val="006C053A"/>
    <w:rsid w:val="006C06C0"/>
    <w:rsid w:val="006C0EF9"/>
    <w:rsid w:val="006C1399"/>
    <w:rsid w:val="006C14BD"/>
    <w:rsid w:val="006C1798"/>
    <w:rsid w:val="006C200D"/>
    <w:rsid w:val="006C2183"/>
    <w:rsid w:val="006C30D2"/>
    <w:rsid w:val="006C3550"/>
    <w:rsid w:val="006C44AC"/>
    <w:rsid w:val="006C457E"/>
    <w:rsid w:val="006C4880"/>
    <w:rsid w:val="006C4AE0"/>
    <w:rsid w:val="006C4B88"/>
    <w:rsid w:val="006C62B7"/>
    <w:rsid w:val="006C6ED2"/>
    <w:rsid w:val="006C6F74"/>
    <w:rsid w:val="006D10FE"/>
    <w:rsid w:val="006D2B45"/>
    <w:rsid w:val="006D3AB0"/>
    <w:rsid w:val="006D3EA7"/>
    <w:rsid w:val="006D45A8"/>
    <w:rsid w:val="006D45DA"/>
    <w:rsid w:val="006D4B1D"/>
    <w:rsid w:val="006D5530"/>
    <w:rsid w:val="006D5DB5"/>
    <w:rsid w:val="006D6469"/>
    <w:rsid w:val="006D6564"/>
    <w:rsid w:val="006D6837"/>
    <w:rsid w:val="006D6A7A"/>
    <w:rsid w:val="006D7086"/>
    <w:rsid w:val="006D75C1"/>
    <w:rsid w:val="006D77C6"/>
    <w:rsid w:val="006E04BF"/>
    <w:rsid w:val="006E1993"/>
    <w:rsid w:val="006E1E4B"/>
    <w:rsid w:val="006E1FA0"/>
    <w:rsid w:val="006E2255"/>
    <w:rsid w:val="006E2B7D"/>
    <w:rsid w:val="006E3D52"/>
    <w:rsid w:val="006E4A08"/>
    <w:rsid w:val="006E5134"/>
    <w:rsid w:val="006E5A59"/>
    <w:rsid w:val="006E5DE3"/>
    <w:rsid w:val="006E7530"/>
    <w:rsid w:val="006E767B"/>
    <w:rsid w:val="006E7829"/>
    <w:rsid w:val="006E7E3E"/>
    <w:rsid w:val="006F048C"/>
    <w:rsid w:val="006F0E98"/>
    <w:rsid w:val="006F12B7"/>
    <w:rsid w:val="006F29FB"/>
    <w:rsid w:val="006F2CE0"/>
    <w:rsid w:val="006F43F5"/>
    <w:rsid w:val="006F5A0E"/>
    <w:rsid w:val="006F5B6A"/>
    <w:rsid w:val="006F61D5"/>
    <w:rsid w:val="006F647D"/>
    <w:rsid w:val="006F655D"/>
    <w:rsid w:val="006F6A1E"/>
    <w:rsid w:val="006F6BC9"/>
    <w:rsid w:val="006F748C"/>
    <w:rsid w:val="006F7C56"/>
    <w:rsid w:val="00700FBE"/>
    <w:rsid w:val="007015FB"/>
    <w:rsid w:val="00702822"/>
    <w:rsid w:val="007029E4"/>
    <w:rsid w:val="00703535"/>
    <w:rsid w:val="00703DE5"/>
    <w:rsid w:val="007042A6"/>
    <w:rsid w:val="00704E24"/>
    <w:rsid w:val="007055F8"/>
    <w:rsid w:val="00705CFF"/>
    <w:rsid w:val="007062D1"/>
    <w:rsid w:val="0070649A"/>
    <w:rsid w:val="00706AED"/>
    <w:rsid w:val="00706C2B"/>
    <w:rsid w:val="00707243"/>
    <w:rsid w:val="007076D4"/>
    <w:rsid w:val="00711070"/>
    <w:rsid w:val="007118E4"/>
    <w:rsid w:val="0071274B"/>
    <w:rsid w:val="00712778"/>
    <w:rsid w:val="00712AAA"/>
    <w:rsid w:val="00712FCF"/>
    <w:rsid w:val="007140EE"/>
    <w:rsid w:val="007145D7"/>
    <w:rsid w:val="007156B6"/>
    <w:rsid w:val="00715DCC"/>
    <w:rsid w:val="00717D35"/>
    <w:rsid w:val="007209C1"/>
    <w:rsid w:val="00720CDF"/>
    <w:rsid w:val="007210D4"/>
    <w:rsid w:val="00721110"/>
    <w:rsid w:val="0072196D"/>
    <w:rsid w:val="007237C7"/>
    <w:rsid w:val="00723B97"/>
    <w:rsid w:val="0072481D"/>
    <w:rsid w:val="00724829"/>
    <w:rsid w:val="00724C45"/>
    <w:rsid w:val="007255DF"/>
    <w:rsid w:val="0072616A"/>
    <w:rsid w:val="0072684E"/>
    <w:rsid w:val="0072758C"/>
    <w:rsid w:val="00727DBB"/>
    <w:rsid w:val="00730136"/>
    <w:rsid w:val="0073064B"/>
    <w:rsid w:val="0073202A"/>
    <w:rsid w:val="0073254D"/>
    <w:rsid w:val="007331F5"/>
    <w:rsid w:val="00733227"/>
    <w:rsid w:val="00734589"/>
    <w:rsid w:val="00734D1B"/>
    <w:rsid w:val="00734E99"/>
    <w:rsid w:val="00736224"/>
    <w:rsid w:val="0073756E"/>
    <w:rsid w:val="0074060D"/>
    <w:rsid w:val="007407BD"/>
    <w:rsid w:val="00740A2E"/>
    <w:rsid w:val="00740EF8"/>
    <w:rsid w:val="007412E4"/>
    <w:rsid w:val="00741D16"/>
    <w:rsid w:val="00742338"/>
    <w:rsid w:val="00742364"/>
    <w:rsid w:val="0074295D"/>
    <w:rsid w:val="00743446"/>
    <w:rsid w:val="00743777"/>
    <w:rsid w:val="00743EB8"/>
    <w:rsid w:val="00744A94"/>
    <w:rsid w:val="007457EC"/>
    <w:rsid w:val="00745A3C"/>
    <w:rsid w:val="00745FF6"/>
    <w:rsid w:val="007464DC"/>
    <w:rsid w:val="00746E82"/>
    <w:rsid w:val="007473E2"/>
    <w:rsid w:val="007475FF"/>
    <w:rsid w:val="00750053"/>
    <w:rsid w:val="00750235"/>
    <w:rsid w:val="00750984"/>
    <w:rsid w:val="00751799"/>
    <w:rsid w:val="00752175"/>
    <w:rsid w:val="00753DCD"/>
    <w:rsid w:val="00754371"/>
    <w:rsid w:val="00755A93"/>
    <w:rsid w:val="00755DCB"/>
    <w:rsid w:val="00755F78"/>
    <w:rsid w:val="00756BC9"/>
    <w:rsid w:val="00760E5A"/>
    <w:rsid w:val="0076102F"/>
    <w:rsid w:val="00761167"/>
    <w:rsid w:val="00762892"/>
    <w:rsid w:val="00762C6E"/>
    <w:rsid w:val="007633A6"/>
    <w:rsid w:val="00763BC9"/>
    <w:rsid w:val="00763DFF"/>
    <w:rsid w:val="00763F9D"/>
    <w:rsid w:val="007646FF"/>
    <w:rsid w:val="0076482F"/>
    <w:rsid w:val="00765719"/>
    <w:rsid w:val="0077057E"/>
    <w:rsid w:val="00770FD0"/>
    <w:rsid w:val="00771C3D"/>
    <w:rsid w:val="007720AC"/>
    <w:rsid w:val="00772581"/>
    <w:rsid w:val="00773DC1"/>
    <w:rsid w:val="00774D04"/>
    <w:rsid w:val="00775204"/>
    <w:rsid w:val="007755BB"/>
    <w:rsid w:val="00776637"/>
    <w:rsid w:val="007767E0"/>
    <w:rsid w:val="00776C1B"/>
    <w:rsid w:val="00777B78"/>
    <w:rsid w:val="00777CA2"/>
    <w:rsid w:val="0078002E"/>
    <w:rsid w:val="007814B6"/>
    <w:rsid w:val="00781BA4"/>
    <w:rsid w:val="007820B5"/>
    <w:rsid w:val="007820C5"/>
    <w:rsid w:val="0078383B"/>
    <w:rsid w:val="00783F57"/>
    <w:rsid w:val="007841D7"/>
    <w:rsid w:val="0078552C"/>
    <w:rsid w:val="00785D1E"/>
    <w:rsid w:val="00786071"/>
    <w:rsid w:val="007900A8"/>
    <w:rsid w:val="00790F3F"/>
    <w:rsid w:val="00791865"/>
    <w:rsid w:val="00793099"/>
    <w:rsid w:val="00794747"/>
    <w:rsid w:val="0079517D"/>
    <w:rsid w:val="0079616C"/>
    <w:rsid w:val="007964CE"/>
    <w:rsid w:val="00797019"/>
    <w:rsid w:val="007A00F7"/>
    <w:rsid w:val="007A0B28"/>
    <w:rsid w:val="007A201D"/>
    <w:rsid w:val="007A207D"/>
    <w:rsid w:val="007A2337"/>
    <w:rsid w:val="007A2644"/>
    <w:rsid w:val="007A28CE"/>
    <w:rsid w:val="007A2BC8"/>
    <w:rsid w:val="007A340A"/>
    <w:rsid w:val="007A3D64"/>
    <w:rsid w:val="007A4508"/>
    <w:rsid w:val="007A49DC"/>
    <w:rsid w:val="007A4F5A"/>
    <w:rsid w:val="007A505F"/>
    <w:rsid w:val="007A684B"/>
    <w:rsid w:val="007B00B6"/>
    <w:rsid w:val="007B0354"/>
    <w:rsid w:val="007B0BF7"/>
    <w:rsid w:val="007B1260"/>
    <w:rsid w:val="007B274B"/>
    <w:rsid w:val="007B2ECA"/>
    <w:rsid w:val="007B4010"/>
    <w:rsid w:val="007B47A6"/>
    <w:rsid w:val="007B6908"/>
    <w:rsid w:val="007B6FB1"/>
    <w:rsid w:val="007B73B8"/>
    <w:rsid w:val="007C049A"/>
    <w:rsid w:val="007C0E4C"/>
    <w:rsid w:val="007C0F0C"/>
    <w:rsid w:val="007C1BA4"/>
    <w:rsid w:val="007C1BDA"/>
    <w:rsid w:val="007C203A"/>
    <w:rsid w:val="007C239A"/>
    <w:rsid w:val="007C24A4"/>
    <w:rsid w:val="007C264F"/>
    <w:rsid w:val="007C2792"/>
    <w:rsid w:val="007C287A"/>
    <w:rsid w:val="007C3383"/>
    <w:rsid w:val="007C3D65"/>
    <w:rsid w:val="007C5F0C"/>
    <w:rsid w:val="007C61A6"/>
    <w:rsid w:val="007C64BC"/>
    <w:rsid w:val="007C6989"/>
    <w:rsid w:val="007C6FFB"/>
    <w:rsid w:val="007C7A02"/>
    <w:rsid w:val="007C7C9E"/>
    <w:rsid w:val="007D0E0E"/>
    <w:rsid w:val="007D1483"/>
    <w:rsid w:val="007D1E1F"/>
    <w:rsid w:val="007D27F9"/>
    <w:rsid w:val="007D3091"/>
    <w:rsid w:val="007D3466"/>
    <w:rsid w:val="007D416B"/>
    <w:rsid w:val="007D42F0"/>
    <w:rsid w:val="007D489B"/>
    <w:rsid w:val="007D4A4F"/>
    <w:rsid w:val="007D55A9"/>
    <w:rsid w:val="007D5901"/>
    <w:rsid w:val="007D5D39"/>
    <w:rsid w:val="007D5F2C"/>
    <w:rsid w:val="007D6171"/>
    <w:rsid w:val="007D746A"/>
    <w:rsid w:val="007D763B"/>
    <w:rsid w:val="007D7784"/>
    <w:rsid w:val="007E02C0"/>
    <w:rsid w:val="007E0973"/>
    <w:rsid w:val="007E2EF9"/>
    <w:rsid w:val="007E4730"/>
    <w:rsid w:val="007E54B8"/>
    <w:rsid w:val="007E572B"/>
    <w:rsid w:val="007E6776"/>
    <w:rsid w:val="007E6982"/>
    <w:rsid w:val="007E6A49"/>
    <w:rsid w:val="007E6CD3"/>
    <w:rsid w:val="007F0135"/>
    <w:rsid w:val="007F0355"/>
    <w:rsid w:val="007F0BFD"/>
    <w:rsid w:val="007F0E52"/>
    <w:rsid w:val="007F146A"/>
    <w:rsid w:val="007F1E5A"/>
    <w:rsid w:val="007F22E9"/>
    <w:rsid w:val="007F25C4"/>
    <w:rsid w:val="007F2FAD"/>
    <w:rsid w:val="007F3051"/>
    <w:rsid w:val="007F46B6"/>
    <w:rsid w:val="007F48BB"/>
    <w:rsid w:val="007F5971"/>
    <w:rsid w:val="007F5FC3"/>
    <w:rsid w:val="007F633E"/>
    <w:rsid w:val="0080122A"/>
    <w:rsid w:val="00801650"/>
    <w:rsid w:val="00801CCD"/>
    <w:rsid w:val="00801CE2"/>
    <w:rsid w:val="00801E3B"/>
    <w:rsid w:val="00802A03"/>
    <w:rsid w:val="00802E54"/>
    <w:rsid w:val="008032B8"/>
    <w:rsid w:val="00803769"/>
    <w:rsid w:val="00803A04"/>
    <w:rsid w:val="008041A4"/>
    <w:rsid w:val="00804A2E"/>
    <w:rsid w:val="00804FCA"/>
    <w:rsid w:val="0080555F"/>
    <w:rsid w:val="00805E6E"/>
    <w:rsid w:val="008061B1"/>
    <w:rsid w:val="00806358"/>
    <w:rsid w:val="0080672C"/>
    <w:rsid w:val="008070AC"/>
    <w:rsid w:val="00807778"/>
    <w:rsid w:val="00807C40"/>
    <w:rsid w:val="00810494"/>
    <w:rsid w:val="00810D7E"/>
    <w:rsid w:val="00810E1C"/>
    <w:rsid w:val="00811F08"/>
    <w:rsid w:val="008120CE"/>
    <w:rsid w:val="008126AA"/>
    <w:rsid w:val="00812A16"/>
    <w:rsid w:val="00812AD9"/>
    <w:rsid w:val="00814C2F"/>
    <w:rsid w:val="00814E37"/>
    <w:rsid w:val="0081500E"/>
    <w:rsid w:val="00815052"/>
    <w:rsid w:val="00815369"/>
    <w:rsid w:val="0081550F"/>
    <w:rsid w:val="00815960"/>
    <w:rsid w:val="00815BB7"/>
    <w:rsid w:val="00815BE1"/>
    <w:rsid w:val="0081657B"/>
    <w:rsid w:val="008168E2"/>
    <w:rsid w:val="00816D54"/>
    <w:rsid w:val="00816FCE"/>
    <w:rsid w:val="0081747B"/>
    <w:rsid w:val="00817706"/>
    <w:rsid w:val="008177C4"/>
    <w:rsid w:val="00817984"/>
    <w:rsid w:val="008179A3"/>
    <w:rsid w:val="00820117"/>
    <w:rsid w:val="00820F5C"/>
    <w:rsid w:val="008212E0"/>
    <w:rsid w:val="008213D7"/>
    <w:rsid w:val="00821B1A"/>
    <w:rsid w:val="00822CA5"/>
    <w:rsid w:val="00823053"/>
    <w:rsid w:val="008230C8"/>
    <w:rsid w:val="0082324E"/>
    <w:rsid w:val="00824F3C"/>
    <w:rsid w:val="008259E8"/>
    <w:rsid w:val="00825A3B"/>
    <w:rsid w:val="00825B5C"/>
    <w:rsid w:val="00826734"/>
    <w:rsid w:val="00826D2F"/>
    <w:rsid w:val="00827962"/>
    <w:rsid w:val="00830612"/>
    <w:rsid w:val="00830962"/>
    <w:rsid w:val="00830C43"/>
    <w:rsid w:val="008313CA"/>
    <w:rsid w:val="00831A00"/>
    <w:rsid w:val="00831B9A"/>
    <w:rsid w:val="00832792"/>
    <w:rsid w:val="00833561"/>
    <w:rsid w:val="00834930"/>
    <w:rsid w:val="00834B43"/>
    <w:rsid w:val="00835616"/>
    <w:rsid w:val="0083578C"/>
    <w:rsid w:val="008357B0"/>
    <w:rsid w:val="0083646D"/>
    <w:rsid w:val="0083704E"/>
    <w:rsid w:val="0083765A"/>
    <w:rsid w:val="008377F5"/>
    <w:rsid w:val="00837CB4"/>
    <w:rsid w:val="00840507"/>
    <w:rsid w:val="0084116C"/>
    <w:rsid w:val="00841382"/>
    <w:rsid w:val="008413D8"/>
    <w:rsid w:val="00842148"/>
    <w:rsid w:val="008421E7"/>
    <w:rsid w:val="00842A9B"/>
    <w:rsid w:val="008450F9"/>
    <w:rsid w:val="008452CC"/>
    <w:rsid w:val="00845921"/>
    <w:rsid w:val="00845F39"/>
    <w:rsid w:val="00846086"/>
    <w:rsid w:val="00846158"/>
    <w:rsid w:val="0084679B"/>
    <w:rsid w:val="00847F50"/>
    <w:rsid w:val="00850ADC"/>
    <w:rsid w:val="008513A6"/>
    <w:rsid w:val="008514B0"/>
    <w:rsid w:val="00852D8B"/>
    <w:rsid w:val="008535D1"/>
    <w:rsid w:val="00853EA0"/>
    <w:rsid w:val="00854266"/>
    <w:rsid w:val="00854BEF"/>
    <w:rsid w:val="00855C29"/>
    <w:rsid w:val="0085724E"/>
    <w:rsid w:val="008601D6"/>
    <w:rsid w:val="00860B3A"/>
    <w:rsid w:val="00860FBF"/>
    <w:rsid w:val="008619BD"/>
    <w:rsid w:val="00862398"/>
    <w:rsid w:val="0086345B"/>
    <w:rsid w:val="008641CF"/>
    <w:rsid w:val="00866090"/>
    <w:rsid w:val="00866162"/>
    <w:rsid w:val="00866DE8"/>
    <w:rsid w:val="00867441"/>
    <w:rsid w:val="00867639"/>
    <w:rsid w:val="008677D4"/>
    <w:rsid w:val="00867DAE"/>
    <w:rsid w:val="008704A2"/>
    <w:rsid w:val="00870C76"/>
    <w:rsid w:val="0087131F"/>
    <w:rsid w:val="0087175B"/>
    <w:rsid w:val="00871CC1"/>
    <w:rsid w:val="00872176"/>
    <w:rsid w:val="008724FA"/>
    <w:rsid w:val="00872A27"/>
    <w:rsid w:val="00872B78"/>
    <w:rsid w:val="00873A10"/>
    <w:rsid w:val="00873B37"/>
    <w:rsid w:val="0087444C"/>
    <w:rsid w:val="00874511"/>
    <w:rsid w:val="00874ADE"/>
    <w:rsid w:val="008750B9"/>
    <w:rsid w:val="0087570F"/>
    <w:rsid w:val="00876419"/>
    <w:rsid w:val="00876811"/>
    <w:rsid w:val="00876A3D"/>
    <w:rsid w:val="00876BC4"/>
    <w:rsid w:val="00877394"/>
    <w:rsid w:val="00877488"/>
    <w:rsid w:val="00880035"/>
    <w:rsid w:val="00880E06"/>
    <w:rsid w:val="0088109F"/>
    <w:rsid w:val="00881120"/>
    <w:rsid w:val="00881214"/>
    <w:rsid w:val="00881671"/>
    <w:rsid w:val="00881B2C"/>
    <w:rsid w:val="00882B3A"/>
    <w:rsid w:val="00882EA5"/>
    <w:rsid w:val="00883906"/>
    <w:rsid w:val="0088460C"/>
    <w:rsid w:val="008850E5"/>
    <w:rsid w:val="00886323"/>
    <w:rsid w:val="00886692"/>
    <w:rsid w:val="00886A9F"/>
    <w:rsid w:val="00886BEB"/>
    <w:rsid w:val="00890417"/>
    <w:rsid w:val="008917B6"/>
    <w:rsid w:val="008920CC"/>
    <w:rsid w:val="00892B1C"/>
    <w:rsid w:val="00894340"/>
    <w:rsid w:val="0089460A"/>
    <w:rsid w:val="00894F41"/>
    <w:rsid w:val="0089673E"/>
    <w:rsid w:val="00897FC4"/>
    <w:rsid w:val="008A018A"/>
    <w:rsid w:val="008A0387"/>
    <w:rsid w:val="008A09CB"/>
    <w:rsid w:val="008A14C3"/>
    <w:rsid w:val="008A1542"/>
    <w:rsid w:val="008A2068"/>
    <w:rsid w:val="008A27A9"/>
    <w:rsid w:val="008A3003"/>
    <w:rsid w:val="008A32BA"/>
    <w:rsid w:val="008A3FBA"/>
    <w:rsid w:val="008A40DE"/>
    <w:rsid w:val="008A4B90"/>
    <w:rsid w:val="008A4CE4"/>
    <w:rsid w:val="008A5507"/>
    <w:rsid w:val="008A59A7"/>
    <w:rsid w:val="008A5B8E"/>
    <w:rsid w:val="008A6843"/>
    <w:rsid w:val="008A697B"/>
    <w:rsid w:val="008A6C06"/>
    <w:rsid w:val="008A7253"/>
    <w:rsid w:val="008A72A7"/>
    <w:rsid w:val="008A7BBC"/>
    <w:rsid w:val="008A7FAF"/>
    <w:rsid w:val="008B03CD"/>
    <w:rsid w:val="008B0DFC"/>
    <w:rsid w:val="008B205E"/>
    <w:rsid w:val="008B24C4"/>
    <w:rsid w:val="008B35A5"/>
    <w:rsid w:val="008B3D6B"/>
    <w:rsid w:val="008B466A"/>
    <w:rsid w:val="008B4EA6"/>
    <w:rsid w:val="008B4F5D"/>
    <w:rsid w:val="008B6835"/>
    <w:rsid w:val="008B70F5"/>
    <w:rsid w:val="008B7177"/>
    <w:rsid w:val="008C0111"/>
    <w:rsid w:val="008C05A8"/>
    <w:rsid w:val="008C0A90"/>
    <w:rsid w:val="008C0AA3"/>
    <w:rsid w:val="008C119E"/>
    <w:rsid w:val="008C22DE"/>
    <w:rsid w:val="008C35B9"/>
    <w:rsid w:val="008C3B63"/>
    <w:rsid w:val="008C435B"/>
    <w:rsid w:val="008C4E1F"/>
    <w:rsid w:val="008C557C"/>
    <w:rsid w:val="008C5924"/>
    <w:rsid w:val="008C6017"/>
    <w:rsid w:val="008C669B"/>
    <w:rsid w:val="008C6CF7"/>
    <w:rsid w:val="008C7154"/>
    <w:rsid w:val="008D00C7"/>
    <w:rsid w:val="008D046E"/>
    <w:rsid w:val="008D07ED"/>
    <w:rsid w:val="008D14E4"/>
    <w:rsid w:val="008D18D7"/>
    <w:rsid w:val="008D1D25"/>
    <w:rsid w:val="008D1D97"/>
    <w:rsid w:val="008D37D7"/>
    <w:rsid w:val="008D43A4"/>
    <w:rsid w:val="008D67D3"/>
    <w:rsid w:val="008D7742"/>
    <w:rsid w:val="008E0AAF"/>
    <w:rsid w:val="008E148F"/>
    <w:rsid w:val="008E14BF"/>
    <w:rsid w:val="008E1C3C"/>
    <w:rsid w:val="008E2120"/>
    <w:rsid w:val="008E2966"/>
    <w:rsid w:val="008E2EB6"/>
    <w:rsid w:val="008E340D"/>
    <w:rsid w:val="008E3AF9"/>
    <w:rsid w:val="008E4B16"/>
    <w:rsid w:val="008E4D6D"/>
    <w:rsid w:val="008E558C"/>
    <w:rsid w:val="008E5869"/>
    <w:rsid w:val="008E59B7"/>
    <w:rsid w:val="008E6B7D"/>
    <w:rsid w:val="008E7C6F"/>
    <w:rsid w:val="008F01C1"/>
    <w:rsid w:val="008F07A8"/>
    <w:rsid w:val="008F219C"/>
    <w:rsid w:val="008F231F"/>
    <w:rsid w:val="008F2326"/>
    <w:rsid w:val="008F2B44"/>
    <w:rsid w:val="008F32BD"/>
    <w:rsid w:val="008F32EE"/>
    <w:rsid w:val="008F35B1"/>
    <w:rsid w:val="008F36D7"/>
    <w:rsid w:val="008F37E9"/>
    <w:rsid w:val="008F4125"/>
    <w:rsid w:val="008F417E"/>
    <w:rsid w:val="008F455D"/>
    <w:rsid w:val="008F4C25"/>
    <w:rsid w:val="008F4E47"/>
    <w:rsid w:val="008F51D3"/>
    <w:rsid w:val="008F56A9"/>
    <w:rsid w:val="008F66EA"/>
    <w:rsid w:val="008F7508"/>
    <w:rsid w:val="008F7C4D"/>
    <w:rsid w:val="00902857"/>
    <w:rsid w:val="00902DA7"/>
    <w:rsid w:val="00904383"/>
    <w:rsid w:val="0090603D"/>
    <w:rsid w:val="00906C2D"/>
    <w:rsid w:val="00907531"/>
    <w:rsid w:val="00907910"/>
    <w:rsid w:val="00907B87"/>
    <w:rsid w:val="00910F4B"/>
    <w:rsid w:val="009120ED"/>
    <w:rsid w:val="00912879"/>
    <w:rsid w:val="00912A24"/>
    <w:rsid w:val="009132A6"/>
    <w:rsid w:val="00913426"/>
    <w:rsid w:val="0091383B"/>
    <w:rsid w:val="00914424"/>
    <w:rsid w:val="0091471C"/>
    <w:rsid w:val="00914907"/>
    <w:rsid w:val="00914F4A"/>
    <w:rsid w:val="00915381"/>
    <w:rsid w:val="00916151"/>
    <w:rsid w:val="009166CF"/>
    <w:rsid w:val="0091766B"/>
    <w:rsid w:val="0092060D"/>
    <w:rsid w:val="00920F70"/>
    <w:rsid w:val="009215C5"/>
    <w:rsid w:val="00921EE3"/>
    <w:rsid w:val="00922136"/>
    <w:rsid w:val="00922240"/>
    <w:rsid w:val="00922275"/>
    <w:rsid w:val="0092255C"/>
    <w:rsid w:val="0092301A"/>
    <w:rsid w:val="00925132"/>
    <w:rsid w:val="009251AC"/>
    <w:rsid w:val="00925690"/>
    <w:rsid w:val="00925DB8"/>
    <w:rsid w:val="009261BE"/>
    <w:rsid w:val="009269D4"/>
    <w:rsid w:val="009271EA"/>
    <w:rsid w:val="00927580"/>
    <w:rsid w:val="00927E5D"/>
    <w:rsid w:val="0093108D"/>
    <w:rsid w:val="009315D0"/>
    <w:rsid w:val="009318AF"/>
    <w:rsid w:val="00931B0E"/>
    <w:rsid w:val="009323C4"/>
    <w:rsid w:val="00932431"/>
    <w:rsid w:val="00932732"/>
    <w:rsid w:val="0093324C"/>
    <w:rsid w:val="00933C06"/>
    <w:rsid w:val="00933E94"/>
    <w:rsid w:val="00934852"/>
    <w:rsid w:val="00934D87"/>
    <w:rsid w:val="00935322"/>
    <w:rsid w:val="0093533A"/>
    <w:rsid w:val="009401DB"/>
    <w:rsid w:val="00941114"/>
    <w:rsid w:val="0094112D"/>
    <w:rsid w:val="009413E1"/>
    <w:rsid w:val="00943241"/>
    <w:rsid w:val="0094379F"/>
    <w:rsid w:val="009439F6"/>
    <w:rsid w:val="00944655"/>
    <w:rsid w:val="00945B95"/>
    <w:rsid w:val="00945E16"/>
    <w:rsid w:val="009465A1"/>
    <w:rsid w:val="00946C5A"/>
    <w:rsid w:val="00947301"/>
    <w:rsid w:val="00947E10"/>
    <w:rsid w:val="0095050D"/>
    <w:rsid w:val="00950F81"/>
    <w:rsid w:val="00951190"/>
    <w:rsid w:val="009529F6"/>
    <w:rsid w:val="00954692"/>
    <w:rsid w:val="00955041"/>
    <w:rsid w:val="00955393"/>
    <w:rsid w:val="009553AD"/>
    <w:rsid w:val="0095541B"/>
    <w:rsid w:val="00956AA9"/>
    <w:rsid w:val="00956D6F"/>
    <w:rsid w:val="00956E8F"/>
    <w:rsid w:val="0095739A"/>
    <w:rsid w:val="00957A20"/>
    <w:rsid w:val="00957E97"/>
    <w:rsid w:val="0096003C"/>
    <w:rsid w:val="009606E8"/>
    <w:rsid w:val="009607C2"/>
    <w:rsid w:val="0096141A"/>
    <w:rsid w:val="009619E4"/>
    <w:rsid w:val="00961D0E"/>
    <w:rsid w:val="0096384A"/>
    <w:rsid w:val="00963BBC"/>
    <w:rsid w:val="00964E62"/>
    <w:rsid w:val="009664C7"/>
    <w:rsid w:val="009671EE"/>
    <w:rsid w:val="00967A57"/>
    <w:rsid w:val="00967EF7"/>
    <w:rsid w:val="00970B86"/>
    <w:rsid w:val="00970FBF"/>
    <w:rsid w:val="0097107A"/>
    <w:rsid w:val="00971278"/>
    <w:rsid w:val="0097159A"/>
    <w:rsid w:val="0097274E"/>
    <w:rsid w:val="00972FD6"/>
    <w:rsid w:val="009734DD"/>
    <w:rsid w:val="00973699"/>
    <w:rsid w:val="0097507A"/>
    <w:rsid w:val="00975266"/>
    <w:rsid w:val="0097587E"/>
    <w:rsid w:val="00976217"/>
    <w:rsid w:val="009768B9"/>
    <w:rsid w:val="0097703A"/>
    <w:rsid w:val="00977939"/>
    <w:rsid w:val="009804AD"/>
    <w:rsid w:val="0098097E"/>
    <w:rsid w:val="009810AC"/>
    <w:rsid w:val="009810D2"/>
    <w:rsid w:val="009811B3"/>
    <w:rsid w:val="00982A27"/>
    <w:rsid w:val="00982E9F"/>
    <w:rsid w:val="00983105"/>
    <w:rsid w:val="00983790"/>
    <w:rsid w:val="00984E1F"/>
    <w:rsid w:val="00985819"/>
    <w:rsid w:val="00985AAF"/>
    <w:rsid w:val="0098611B"/>
    <w:rsid w:val="009861D1"/>
    <w:rsid w:val="009869D3"/>
    <w:rsid w:val="00987DF5"/>
    <w:rsid w:val="009905C3"/>
    <w:rsid w:val="00990FF6"/>
    <w:rsid w:val="0099123D"/>
    <w:rsid w:val="009913C3"/>
    <w:rsid w:val="009915BA"/>
    <w:rsid w:val="00991F60"/>
    <w:rsid w:val="00992179"/>
    <w:rsid w:val="009927D4"/>
    <w:rsid w:val="00993763"/>
    <w:rsid w:val="00993B9C"/>
    <w:rsid w:val="009946A3"/>
    <w:rsid w:val="009948EE"/>
    <w:rsid w:val="00995352"/>
    <w:rsid w:val="00995BDE"/>
    <w:rsid w:val="00995F38"/>
    <w:rsid w:val="009968A2"/>
    <w:rsid w:val="009971A1"/>
    <w:rsid w:val="009972F7"/>
    <w:rsid w:val="00997535"/>
    <w:rsid w:val="0099778C"/>
    <w:rsid w:val="009979D0"/>
    <w:rsid w:val="00997B31"/>
    <w:rsid w:val="009A04D2"/>
    <w:rsid w:val="009A0EA0"/>
    <w:rsid w:val="009A16C3"/>
    <w:rsid w:val="009A1AB4"/>
    <w:rsid w:val="009A1AEF"/>
    <w:rsid w:val="009A217C"/>
    <w:rsid w:val="009A3B11"/>
    <w:rsid w:val="009A3B28"/>
    <w:rsid w:val="009A4134"/>
    <w:rsid w:val="009A46D5"/>
    <w:rsid w:val="009A4756"/>
    <w:rsid w:val="009A475C"/>
    <w:rsid w:val="009A48D1"/>
    <w:rsid w:val="009A4958"/>
    <w:rsid w:val="009A5062"/>
    <w:rsid w:val="009A5790"/>
    <w:rsid w:val="009A5A60"/>
    <w:rsid w:val="009A5AA7"/>
    <w:rsid w:val="009A5CF7"/>
    <w:rsid w:val="009A6082"/>
    <w:rsid w:val="009A60A0"/>
    <w:rsid w:val="009A68F4"/>
    <w:rsid w:val="009A6F37"/>
    <w:rsid w:val="009A7DDF"/>
    <w:rsid w:val="009B1701"/>
    <w:rsid w:val="009B1B54"/>
    <w:rsid w:val="009B2ED8"/>
    <w:rsid w:val="009B30B9"/>
    <w:rsid w:val="009B33FC"/>
    <w:rsid w:val="009B4857"/>
    <w:rsid w:val="009B5515"/>
    <w:rsid w:val="009B5EF8"/>
    <w:rsid w:val="009B702D"/>
    <w:rsid w:val="009B728B"/>
    <w:rsid w:val="009C06E4"/>
    <w:rsid w:val="009C0A60"/>
    <w:rsid w:val="009C0F50"/>
    <w:rsid w:val="009C1569"/>
    <w:rsid w:val="009C1893"/>
    <w:rsid w:val="009C396A"/>
    <w:rsid w:val="009C4518"/>
    <w:rsid w:val="009C49D6"/>
    <w:rsid w:val="009C4EDF"/>
    <w:rsid w:val="009C4EF3"/>
    <w:rsid w:val="009C4F1D"/>
    <w:rsid w:val="009C5611"/>
    <w:rsid w:val="009C6311"/>
    <w:rsid w:val="009C6711"/>
    <w:rsid w:val="009C7C93"/>
    <w:rsid w:val="009D19F1"/>
    <w:rsid w:val="009D2045"/>
    <w:rsid w:val="009D2642"/>
    <w:rsid w:val="009D2BFC"/>
    <w:rsid w:val="009D314D"/>
    <w:rsid w:val="009D31A3"/>
    <w:rsid w:val="009D35F0"/>
    <w:rsid w:val="009D36E8"/>
    <w:rsid w:val="009D44AE"/>
    <w:rsid w:val="009D4AD7"/>
    <w:rsid w:val="009D4C8F"/>
    <w:rsid w:val="009D4D84"/>
    <w:rsid w:val="009D4DC7"/>
    <w:rsid w:val="009D541A"/>
    <w:rsid w:val="009D6176"/>
    <w:rsid w:val="009D7027"/>
    <w:rsid w:val="009D7515"/>
    <w:rsid w:val="009D7563"/>
    <w:rsid w:val="009D7EC3"/>
    <w:rsid w:val="009E061F"/>
    <w:rsid w:val="009E0B7C"/>
    <w:rsid w:val="009E0FCD"/>
    <w:rsid w:val="009E11AB"/>
    <w:rsid w:val="009E1911"/>
    <w:rsid w:val="009E19FB"/>
    <w:rsid w:val="009E2967"/>
    <w:rsid w:val="009E3501"/>
    <w:rsid w:val="009E355C"/>
    <w:rsid w:val="009E41BE"/>
    <w:rsid w:val="009E465E"/>
    <w:rsid w:val="009E4891"/>
    <w:rsid w:val="009E5A4C"/>
    <w:rsid w:val="009E671F"/>
    <w:rsid w:val="009E6F6A"/>
    <w:rsid w:val="009E77F4"/>
    <w:rsid w:val="009E7A1C"/>
    <w:rsid w:val="009E7B79"/>
    <w:rsid w:val="009E7DA3"/>
    <w:rsid w:val="009F09BA"/>
    <w:rsid w:val="009F1A19"/>
    <w:rsid w:val="009F2A96"/>
    <w:rsid w:val="009F3645"/>
    <w:rsid w:val="009F36BC"/>
    <w:rsid w:val="009F36E2"/>
    <w:rsid w:val="009F39AF"/>
    <w:rsid w:val="009F39E3"/>
    <w:rsid w:val="009F3B5C"/>
    <w:rsid w:val="009F3DC0"/>
    <w:rsid w:val="009F443A"/>
    <w:rsid w:val="009F5460"/>
    <w:rsid w:val="009F6008"/>
    <w:rsid w:val="009F6201"/>
    <w:rsid w:val="009F67D6"/>
    <w:rsid w:val="009F758C"/>
    <w:rsid w:val="009F775E"/>
    <w:rsid w:val="00A00C28"/>
    <w:rsid w:val="00A038AA"/>
    <w:rsid w:val="00A0416B"/>
    <w:rsid w:val="00A04F24"/>
    <w:rsid w:val="00A06099"/>
    <w:rsid w:val="00A061CC"/>
    <w:rsid w:val="00A0627F"/>
    <w:rsid w:val="00A06361"/>
    <w:rsid w:val="00A06D0D"/>
    <w:rsid w:val="00A06F4E"/>
    <w:rsid w:val="00A10312"/>
    <w:rsid w:val="00A111A5"/>
    <w:rsid w:val="00A143DB"/>
    <w:rsid w:val="00A15423"/>
    <w:rsid w:val="00A15C70"/>
    <w:rsid w:val="00A15C7A"/>
    <w:rsid w:val="00A16353"/>
    <w:rsid w:val="00A16E44"/>
    <w:rsid w:val="00A17320"/>
    <w:rsid w:val="00A17FD0"/>
    <w:rsid w:val="00A17FEA"/>
    <w:rsid w:val="00A20890"/>
    <w:rsid w:val="00A2154D"/>
    <w:rsid w:val="00A21946"/>
    <w:rsid w:val="00A21B4E"/>
    <w:rsid w:val="00A21BA4"/>
    <w:rsid w:val="00A21CD4"/>
    <w:rsid w:val="00A21ED8"/>
    <w:rsid w:val="00A228E8"/>
    <w:rsid w:val="00A22E94"/>
    <w:rsid w:val="00A239A2"/>
    <w:rsid w:val="00A23B0E"/>
    <w:rsid w:val="00A23EDA"/>
    <w:rsid w:val="00A244C8"/>
    <w:rsid w:val="00A253B2"/>
    <w:rsid w:val="00A25508"/>
    <w:rsid w:val="00A2569D"/>
    <w:rsid w:val="00A257CE"/>
    <w:rsid w:val="00A26D96"/>
    <w:rsid w:val="00A27201"/>
    <w:rsid w:val="00A2743F"/>
    <w:rsid w:val="00A3058B"/>
    <w:rsid w:val="00A31874"/>
    <w:rsid w:val="00A323AD"/>
    <w:rsid w:val="00A33352"/>
    <w:rsid w:val="00A33401"/>
    <w:rsid w:val="00A33420"/>
    <w:rsid w:val="00A33FAB"/>
    <w:rsid w:val="00A3440E"/>
    <w:rsid w:val="00A34493"/>
    <w:rsid w:val="00A34732"/>
    <w:rsid w:val="00A347A3"/>
    <w:rsid w:val="00A34C0C"/>
    <w:rsid w:val="00A34E19"/>
    <w:rsid w:val="00A35668"/>
    <w:rsid w:val="00A35BF8"/>
    <w:rsid w:val="00A3625D"/>
    <w:rsid w:val="00A367FA"/>
    <w:rsid w:val="00A36B5E"/>
    <w:rsid w:val="00A36F51"/>
    <w:rsid w:val="00A40501"/>
    <w:rsid w:val="00A40685"/>
    <w:rsid w:val="00A40FB2"/>
    <w:rsid w:val="00A41AF4"/>
    <w:rsid w:val="00A42A12"/>
    <w:rsid w:val="00A42CBB"/>
    <w:rsid w:val="00A431A1"/>
    <w:rsid w:val="00A43245"/>
    <w:rsid w:val="00A4332A"/>
    <w:rsid w:val="00A44306"/>
    <w:rsid w:val="00A44C3C"/>
    <w:rsid w:val="00A45290"/>
    <w:rsid w:val="00A457B0"/>
    <w:rsid w:val="00A477DB"/>
    <w:rsid w:val="00A500D3"/>
    <w:rsid w:val="00A50132"/>
    <w:rsid w:val="00A50449"/>
    <w:rsid w:val="00A50491"/>
    <w:rsid w:val="00A50F18"/>
    <w:rsid w:val="00A524A3"/>
    <w:rsid w:val="00A525AB"/>
    <w:rsid w:val="00A5348E"/>
    <w:rsid w:val="00A53B79"/>
    <w:rsid w:val="00A545AB"/>
    <w:rsid w:val="00A54F56"/>
    <w:rsid w:val="00A57410"/>
    <w:rsid w:val="00A576C1"/>
    <w:rsid w:val="00A57C79"/>
    <w:rsid w:val="00A57C7F"/>
    <w:rsid w:val="00A608A8"/>
    <w:rsid w:val="00A619CF"/>
    <w:rsid w:val="00A620A3"/>
    <w:rsid w:val="00A62CBC"/>
    <w:rsid w:val="00A62E58"/>
    <w:rsid w:val="00A633B6"/>
    <w:rsid w:val="00A64E0D"/>
    <w:rsid w:val="00A64F29"/>
    <w:rsid w:val="00A64F2F"/>
    <w:rsid w:val="00A65339"/>
    <w:rsid w:val="00A656E3"/>
    <w:rsid w:val="00A65CBC"/>
    <w:rsid w:val="00A67240"/>
    <w:rsid w:val="00A67523"/>
    <w:rsid w:val="00A67CDA"/>
    <w:rsid w:val="00A67E34"/>
    <w:rsid w:val="00A70CB6"/>
    <w:rsid w:val="00A71754"/>
    <w:rsid w:val="00A72FB0"/>
    <w:rsid w:val="00A743AE"/>
    <w:rsid w:val="00A7464F"/>
    <w:rsid w:val="00A74EB9"/>
    <w:rsid w:val="00A750EC"/>
    <w:rsid w:val="00A754D1"/>
    <w:rsid w:val="00A764E9"/>
    <w:rsid w:val="00A777A0"/>
    <w:rsid w:val="00A77E4A"/>
    <w:rsid w:val="00A805F5"/>
    <w:rsid w:val="00A807D8"/>
    <w:rsid w:val="00A80D7E"/>
    <w:rsid w:val="00A810DF"/>
    <w:rsid w:val="00A81652"/>
    <w:rsid w:val="00A81972"/>
    <w:rsid w:val="00A81C17"/>
    <w:rsid w:val="00A82050"/>
    <w:rsid w:val="00A8252C"/>
    <w:rsid w:val="00A83B9A"/>
    <w:rsid w:val="00A846CE"/>
    <w:rsid w:val="00A848E2"/>
    <w:rsid w:val="00A85828"/>
    <w:rsid w:val="00A85C24"/>
    <w:rsid w:val="00A86077"/>
    <w:rsid w:val="00A86813"/>
    <w:rsid w:val="00A871AC"/>
    <w:rsid w:val="00A90577"/>
    <w:rsid w:val="00A90BCF"/>
    <w:rsid w:val="00A912F6"/>
    <w:rsid w:val="00A92BDF"/>
    <w:rsid w:val="00A93B95"/>
    <w:rsid w:val="00A93D24"/>
    <w:rsid w:val="00A9410C"/>
    <w:rsid w:val="00A943FD"/>
    <w:rsid w:val="00A94EDB"/>
    <w:rsid w:val="00A961BF"/>
    <w:rsid w:val="00A96B19"/>
    <w:rsid w:val="00A9746F"/>
    <w:rsid w:val="00AA06E5"/>
    <w:rsid w:val="00AA1B1B"/>
    <w:rsid w:val="00AA1CE3"/>
    <w:rsid w:val="00AA2488"/>
    <w:rsid w:val="00AA2CFC"/>
    <w:rsid w:val="00AA33F0"/>
    <w:rsid w:val="00AA37CE"/>
    <w:rsid w:val="00AA40A1"/>
    <w:rsid w:val="00AA44EC"/>
    <w:rsid w:val="00AA5F8A"/>
    <w:rsid w:val="00AA63CF"/>
    <w:rsid w:val="00AA6940"/>
    <w:rsid w:val="00AA6D71"/>
    <w:rsid w:val="00AB0192"/>
    <w:rsid w:val="00AB02D9"/>
    <w:rsid w:val="00AB06A4"/>
    <w:rsid w:val="00AB0D2D"/>
    <w:rsid w:val="00AB1387"/>
    <w:rsid w:val="00AB2B3F"/>
    <w:rsid w:val="00AB3FF8"/>
    <w:rsid w:val="00AB4349"/>
    <w:rsid w:val="00AB44D6"/>
    <w:rsid w:val="00AB46EB"/>
    <w:rsid w:val="00AB48CE"/>
    <w:rsid w:val="00AB56ED"/>
    <w:rsid w:val="00AB5815"/>
    <w:rsid w:val="00AB6035"/>
    <w:rsid w:val="00AB662C"/>
    <w:rsid w:val="00AB6924"/>
    <w:rsid w:val="00AB696B"/>
    <w:rsid w:val="00AC127E"/>
    <w:rsid w:val="00AC139C"/>
    <w:rsid w:val="00AC1B52"/>
    <w:rsid w:val="00AC2086"/>
    <w:rsid w:val="00AC2300"/>
    <w:rsid w:val="00AC2AF2"/>
    <w:rsid w:val="00AC2F82"/>
    <w:rsid w:val="00AC3F22"/>
    <w:rsid w:val="00AC50E8"/>
    <w:rsid w:val="00AC579A"/>
    <w:rsid w:val="00AC6709"/>
    <w:rsid w:val="00AC67AF"/>
    <w:rsid w:val="00AC6ACF"/>
    <w:rsid w:val="00AC7563"/>
    <w:rsid w:val="00AC7E2F"/>
    <w:rsid w:val="00AD0F4A"/>
    <w:rsid w:val="00AD1194"/>
    <w:rsid w:val="00AD11A0"/>
    <w:rsid w:val="00AD11BB"/>
    <w:rsid w:val="00AD1D41"/>
    <w:rsid w:val="00AD2BE4"/>
    <w:rsid w:val="00AD30AB"/>
    <w:rsid w:val="00AD34FF"/>
    <w:rsid w:val="00AD5BA7"/>
    <w:rsid w:val="00AD64A3"/>
    <w:rsid w:val="00AD73CA"/>
    <w:rsid w:val="00AD7592"/>
    <w:rsid w:val="00AD7993"/>
    <w:rsid w:val="00AE037B"/>
    <w:rsid w:val="00AE0764"/>
    <w:rsid w:val="00AE09A5"/>
    <w:rsid w:val="00AE0B12"/>
    <w:rsid w:val="00AE0CEF"/>
    <w:rsid w:val="00AE1177"/>
    <w:rsid w:val="00AE15B3"/>
    <w:rsid w:val="00AE18C0"/>
    <w:rsid w:val="00AE1CF1"/>
    <w:rsid w:val="00AE23F3"/>
    <w:rsid w:val="00AE2753"/>
    <w:rsid w:val="00AE4F77"/>
    <w:rsid w:val="00AE5474"/>
    <w:rsid w:val="00AE5956"/>
    <w:rsid w:val="00AE5B31"/>
    <w:rsid w:val="00AE63DC"/>
    <w:rsid w:val="00AE65C1"/>
    <w:rsid w:val="00AE6864"/>
    <w:rsid w:val="00AE7596"/>
    <w:rsid w:val="00AF02A9"/>
    <w:rsid w:val="00AF0978"/>
    <w:rsid w:val="00AF0A77"/>
    <w:rsid w:val="00AF0F9F"/>
    <w:rsid w:val="00AF20E4"/>
    <w:rsid w:val="00AF23BB"/>
    <w:rsid w:val="00AF3909"/>
    <w:rsid w:val="00AF52EB"/>
    <w:rsid w:val="00AF604E"/>
    <w:rsid w:val="00AF6380"/>
    <w:rsid w:val="00AF6EA2"/>
    <w:rsid w:val="00AF75EE"/>
    <w:rsid w:val="00AF76CF"/>
    <w:rsid w:val="00B00235"/>
    <w:rsid w:val="00B00A78"/>
    <w:rsid w:val="00B01EC7"/>
    <w:rsid w:val="00B01F3B"/>
    <w:rsid w:val="00B0334B"/>
    <w:rsid w:val="00B033FF"/>
    <w:rsid w:val="00B05518"/>
    <w:rsid w:val="00B05B4E"/>
    <w:rsid w:val="00B0600D"/>
    <w:rsid w:val="00B06544"/>
    <w:rsid w:val="00B06D1A"/>
    <w:rsid w:val="00B0721E"/>
    <w:rsid w:val="00B0722B"/>
    <w:rsid w:val="00B072A1"/>
    <w:rsid w:val="00B108ED"/>
    <w:rsid w:val="00B112B0"/>
    <w:rsid w:val="00B11507"/>
    <w:rsid w:val="00B11712"/>
    <w:rsid w:val="00B11801"/>
    <w:rsid w:val="00B129EB"/>
    <w:rsid w:val="00B12AB3"/>
    <w:rsid w:val="00B12E77"/>
    <w:rsid w:val="00B132D0"/>
    <w:rsid w:val="00B13CD9"/>
    <w:rsid w:val="00B14B97"/>
    <w:rsid w:val="00B14FD1"/>
    <w:rsid w:val="00B152BE"/>
    <w:rsid w:val="00B162AD"/>
    <w:rsid w:val="00B171AC"/>
    <w:rsid w:val="00B20961"/>
    <w:rsid w:val="00B21A2D"/>
    <w:rsid w:val="00B2207C"/>
    <w:rsid w:val="00B221B5"/>
    <w:rsid w:val="00B226EE"/>
    <w:rsid w:val="00B2328D"/>
    <w:rsid w:val="00B236D2"/>
    <w:rsid w:val="00B236F3"/>
    <w:rsid w:val="00B23760"/>
    <w:rsid w:val="00B25540"/>
    <w:rsid w:val="00B25A01"/>
    <w:rsid w:val="00B273C4"/>
    <w:rsid w:val="00B31400"/>
    <w:rsid w:val="00B314AC"/>
    <w:rsid w:val="00B31664"/>
    <w:rsid w:val="00B3184D"/>
    <w:rsid w:val="00B31EF9"/>
    <w:rsid w:val="00B31F0C"/>
    <w:rsid w:val="00B32624"/>
    <w:rsid w:val="00B3305F"/>
    <w:rsid w:val="00B33D0B"/>
    <w:rsid w:val="00B35A59"/>
    <w:rsid w:val="00B35C36"/>
    <w:rsid w:val="00B369C8"/>
    <w:rsid w:val="00B372F8"/>
    <w:rsid w:val="00B403A5"/>
    <w:rsid w:val="00B407EA"/>
    <w:rsid w:val="00B41768"/>
    <w:rsid w:val="00B41E6E"/>
    <w:rsid w:val="00B421DC"/>
    <w:rsid w:val="00B42DF9"/>
    <w:rsid w:val="00B44D83"/>
    <w:rsid w:val="00B44FE4"/>
    <w:rsid w:val="00B45910"/>
    <w:rsid w:val="00B45A5C"/>
    <w:rsid w:val="00B45B78"/>
    <w:rsid w:val="00B46416"/>
    <w:rsid w:val="00B4725A"/>
    <w:rsid w:val="00B505E1"/>
    <w:rsid w:val="00B54720"/>
    <w:rsid w:val="00B54BE0"/>
    <w:rsid w:val="00B54D6A"/>
    <w:rsid w:val="00B557B4"/>
    <w:rsid w:val="00B55DE0"/>
    <w:rsid w:val="00B578DA"/>
    <w:rsid w:val="00B60131"/>
    <w:rsid w:val="00B60444"/>
    <w:rsid w:val="00B608E7"/>
    <w:rsid w:val="00B613A7"/>
    <w:rsid w:val="00B61E7E"/>
    <w:rsid w:val="00B62CC5"/>
    <w:rsid w:val="00B62E95"/>
    <w:rsid w:val="00B62ECB"/>
    <w:rsid w:val="00B6366B"/>
    <w:rsid w:val="00B63E10"/>
    <w:rsid w:val="00B642EC"/>
    <w:rsid w:val="00B64489"/>
    <w:rsid w:val="00B64A30"/>
    <w:rsid w:val="00B64A5B"/>
    <w:rsid w:val="00B64FC4"/>
    <w:rsid w:val="00B65668"/>
    <w:rsid w:val="00B65AE5"/>
    <w:rsid w:val="00B66458"/>
    <w:rsid w:val="00B668BB"/>
    <w:rsid w:val="00B66A3A"/>
    <w:rsid w:val="00B67FB9"/>
    <w:rsid w:val="00B70227"/>
    <w:rsid w:val="00B704DA"/>
    <w:rsid w:val="00B7057C"/>
    <w:rsid w:val="00B70DD7"/>
    <w:rsid w:val="00B71670"/>
    <w:rsid w:val="00B7184A"/>
    <w:rsid w:val="00B719B4"/>
    <w:rsid w:val="00B75DF8"/>
    <w:rsid w:val="00B7653A"/>
    <w:rsid w:val="00B76B0F"/>
    <w:rsid w:val="00B773E0"/>
    <w:rsid w:val="00B776E0"/>
    <w:rsid w:val="00B77EB2"/>
    <w:rsid w:val="00B80403"/>
    <w:rsid w:val="00B81304"/>
    <w:rsid w:val="00B815AD"/>
    <w:rsid w:val="00B818FC"/>
    <w:rsid w:val="00B81B16"/>
    <w:rsid w:val="00B82231"/>
    <w:rsid w:val="00B841A2"/>
    <w:rsid w:val="00B84C12"/>
    <w:rsid w:val="00B84FE2"/>
    <w:rsid w:val="00B85C53"/>
    <w:rsid w:val="00B86754"/>
    <w:rsid w:val="00B867E7"/>
    <w:rsid w:val="00B87378"/>
    <w:rsid w:val="00B873A4"/>
    <w:rsid w:val="00B87632"/>
    <w:rsid w:val="00B877FC"/>
    <w:rsid w:val="00B90825"/>
    <w:rsid w:val="00B90D77"/>
    <w:rsid w:val="00B93F26"/>
    <w:rsid w:val="00B94021"/>
    <w:rsid w:val="00B946A2"/>
    <w:rsid w:val="00B94B21"/>
    <w:rsid w:val="00B96384"/>
    <w:rsid w:val="00B9659D"/>
    <w:rsid w:val="00B96E3E"/>
    <w:rsid w:val="00B97028"/>
    <w:rsid w:val="00B9752A"/>
    <w:rsid w:val="00BA15FB"/>
    <w:rsid w:val="00BA2258"/>
    <w:rsid w:val="00BA22ED"/>
    <w:rsid w:val="00BA31EB"/>
    <w:rsid w:val="00BA3AB5"/>
    <w:rsid w:val="00BA573C"/>
    <w:rsid w:val="00BA596C"/>
    <w:rsid w:val="00BA68F9"/>
    <w:rsid w:val="00BA76AA"/>
    <w:rsid w:val="00BA7B30"/>
    <w:rsid w:val="00BA7D5F"/>
    <w:rsid w:val="00BA7E87"/>
    <w:rsid w:val="00BB020F"/>
    <w:rsid w:val="00BB045E"/>
    <w:rsid w:val="00BB08AF"/>
    <w:rsid w:val="00BB1EF6"/>
    <w:rsid w:val="00BB2477"/>
    <w:rsid w:val="00BB286F"/>
    <w:rsid w:val="00BB3086"/>
    <w:rsid w:val="00BB38F2"/>
    <w:rsid w:val="00BB3B0A"/>
    <w:rsid w:val="00BB432A"/>
    <w:rsid w:val="00BB49C9"/>
    <w:rsid w:val="00BB5AF6"/>
    <w:rsid w:val="00BB707C"/>
    <w:rsid w:val="00BC0EB4"/>
    <w:rsid w:val="00BC1627"/>
    <w:rsid w:val="00BC258E"/>
    <w:rsid w:val="00BC2B2F"/>
    <w:rsid w:val="00BC2D65"/>
    <w:rsid w:val="00BC3DAE"/>
    <w:rsid w:val="00BC426D"/>
    <w:rsid w:val="00BC4C7A"/>
    <w:rsid w:val="00BC54CA"/>
    <w:rsid w:val="00BC69F5"/>
    <w:rsid w:val="00BC6E23"/>
    <w:rsid w:val="00BD154D"/>
    <w:rsid w:val="00BD1961"/>
    <w:rsid w:val="00BD2064"/>
    <w:rsid w:val="00BD20A0"/>
    <w:rsid w:val="00BD223E"/>
    <w:rsid w:val="00BD2C71"/>
    <w:rsid w:val="00BD330C"/>
    <w:rsid w:val="00BD476B"/>
    <w:rsid w:val="00BD483E"/>
    <w:rsid w:val="00BD5124"/>
    <w:rsid w:val="00BD53C4"/>
    <w:rsid w:val="00BD5793"/>
    <w:rsid w:val="00BD5B40"/>
    <w:rsid w:val="00BD5BBF"/>
    <w:rsid w:val="00BD63C6"/>
    <w:rsid w:val="00BD6463"/>
    <w:rsid w:val="00BD73F8"/>
    <w:rsid w:val="00BD7A0B"/>
    <w:rsid w:val="00BE0B02"/>
    <w:rsid w:val="00BE0C32"/>
    <w:rsid w:val="00BE0F73"/>
    <w:rsid w:val="00BE1D68"/>
    <w:rsid w:val="00BE1E60"/>
    <w:rsid w:val="00BE2015"/>
    <w:rsid w:val="00BE2234"/>
    <w:rsid w:val="00BE3F77"/>
    <w:rsid w:val="00BE48E1"/>
    <w:rsid w:val="00BE630D"/>
    <w:rsid w:val="00BE6AB9"/>
    <w:rsid w:val="00BE7A57"/>
    <w:rsid w:val="00BF0A77"/>
    <w:rsid w:val="00BF1372"/>
    <w:rsid w:val="00BF17D6"/>
    <w:rsid w:val="00BF23CC"/>
    <w:rsid w:val="00BF2848"/>
    <w:rsid w:val="00BF3109"/>
    <w:rsid w:val="00BF3C68"/>
    <w:rsid w:val="00BF5A1D"/>
    <w:rsid w:val="00BF6C23"/>
    <w:rsid w:val="00BF7827"/>
    <w:rsid w:val="00BF7ADB"/>
    <w:rsid w:val="00BF7FC1"/>
    <w:rsid w:val="00C0175B"/>
    <w:rsid w:val="00C01D79"/>
    <w:rsid w:val="00C024E8"/>
    <w:rsid w:val="00C02AA7"/>
    <w:rsid w:val="00C02D1E"/>
    <w:rsid w:val="00C034B7"/>
    <w:rsid w:val="00C035B4"/>
    <w:rsid w:val="00C03E5A"/>
    <w:rsid w:val="00C04180"/>
    <w:rsid w:val="00C04C23"/>
    <w:rsid w:val="00C05A39"/>
    <w:rsid w:val="00C0704B"/>
    <w:rsid w:val="00C076E2"/>
    <w:rsid w:val="00C07DE6"/>
    <w:rsid w:val="00C1024E"/>
    <w:rsid w:val="00C1063A"/>
    <w:rsid w:val="00C107A5"/>
    <w:rsid w:val="00C11124"/>
    <w:rsid w:val="00C11C9C"/>
    <w:rsid w:val="00C12E16"/>
    <w:rsid w:val="00C131A2"/>
    <w:rsid w:val="00C133A9"/>
    <w:rsid w:val="00C1379D"/>
    <w:rsid w:val="00C14E48"/>
    <w:rsid w:val="00C15888"/>
    <w:rsid w:val="00C16609"/>
    <w:rsid w:val="00C16714"/>
    <w:rsid w:val="00C16D3A"/>
    <w:rsid w:val="00C16FF0"/>
    <w:rsid w:val="00C20BF4"/>
    <w:rsid w:val="00C20C15"/>
    <w:rsid w:val="00C212E6"/>
    <w:rsid w:val="00C21692"/>
    <w:rsid w:val="00C218B8"/>
    <w:rsid w:val="00C22C02"/>
    <w:rsid w:val="00C23061"/>
    <w:rsid w:val="00C23624"/>
    <w:rsid w:val="00C23F61"/>
    <w:rsid w:val="00C24098"/>
    <w:rsid w:val="00C24A6C"/>
    <w:rsid w:val="00C24FC3"/>
    <w:rsid w:val="00C260A8"/>
    <w:rsid w:val="00C2685B"/>
    <w:rsid w:val="00C26C71"/>
    <w:rsid w:val="00C27FEF"/>
    <w:rsid w:val="00C30835"/>
    <w:rsid w:val="00C30C68"/>
    <w:rsid w:val="00C31D31"/>
    <w:rsid w:val="00C3200E"/>
    <w:rsid w:val="00C327B2"/>
    <w:rsid w:val="00C336A1"/>
    <w:rsid w:val="00C339A8"/>
    <w:rsid w:val="00C33B8E"/>
    <w:rsid w:val="00C35629"/>
    <w:rsid w:val="00C36CCC"/>
    <w:rsid w:val="00C36F75"/>
    <w:rsid w:val="00C37342"/>
    <w:rsid w:val="00C3773E"/>
    <w:rsid w:val="00C3782B"/>
    <w:rsid w:val="00C37F21"/>
    <w:rsid w:val="00C40379"/>
    <w:rsid w:val="00C409E4"/>
    <w:rsid w:val="00C40F9C"/>
    <w:rsid w:val="00C40FA0"/>
    <w:rsid w:val="00C42922"/>
    <w:rsid w:val="00C43208"/>
    <w:rsid w:val="00C44881"/>
    <w:rsid w:val="00C44D69"/>
    <w:rsid w:val="00C45339"/>
    <w:rsid w:val="00C4565A"/>
    <w:rsid w:val="00C45B29"/>
    <w:rsid w:val="00C45C20"/>
    <w:rsid w:val="00C46D3C"/>
    <w:rsid w:val="00C4706B"/>
    <w:rsid w:val="00C4754B"/>
    <w:rsid w:val="00C504D8"/>
    <w:rsid w:val="00C517A9"/>
    <w:rsid w:val="00C52111"/>
    <w:rsid w:val="00C53633"/>
    <w:rsid w:val="00C53A2F"/>
    <w:rsid w:val="00C54D42"/>
    <w:rsid w:val="00C55333"/>
    <w:rsid w:val="00C56764"/>
    <w:rsid w:val="00C5748D"/>
    <w:rsid w:val="00C60DEE"/>
    <w:rsid w:val="00C61626"/>
    <w:rsid w:val="00C6295B"/>
    <w:rsid w:val="00C63118"/>
    <w:rsid w:val="00C63239"/>
    <w:rsid w:val="00C63364"/>
    <w:rsid w:val="00C63D13"/>
    <w:rsid w:val="00C63F0E"/>
    <w:rsid w:val="00C662A2"/>
    <w:rsid w:val="00C66FF3"/>
    <w:rsid w:val="00C67475"/>
    <w:rsid w:val="00C67E3D"/>
    <w:rsid w:val="00C712D6"/>
    <w:rsid w:val="00C73F9F"/>
    <w:rsid w:val="00C748B0"/>
    <w:rsid w:val="00C7667C"/>
    <w:rsid w:val="00C76731"/>
    <w:rsid w:val="00C768F2"/>
    <w:rsid w:val="00C77374"/>
    <w:rsid w:val="00C77FCD"/>
    <w:rsid w:val="00C801B6"/>
    <w:rsid w:val="00C80646"/>
    <w:rsid w:val="00C80BF1"/>
    <w:rsid w:val="00C81853"/>
    <w:rsid w:val="00C81C29"/>
    <w:rsid w:val="00C8227E"/>
    <w:rsid w:val="00C82692"/>
    <w:rsid w:val="00C82FA3"/>
    <w:rsid w:val="00C8352D"/>
    <w:rsid w:val="00C844A4"/>
    <w:rsid w:val="00C84602"/>
    <w:rsid w:val="00C84998"/>
    <w:rsid w:val="00C856F8"/>
    <w:rsid w:val="00C85B18"/>
    <w:rsid w:val="00C85F93"/>
    <w:rsid w:val="00C86895"/>
    <w:rsid w:val="00C86CDC"/>
    <w:rsid w:val="00C87754"/>
    <w:rsid w:val="00C90059"/>
    <w:rsid w:val="00C9083C"/>
    <w:rsid w:val="00C90A3E"/>
    <w:rsid w:val="00C90C35"/>
    <w:rsid w:val="00C90D99"/>
    <w:rsid w:val="00C90FA6"/>
    <w:rsid w:val="00C91F5D"/>
    <w:rsid w:val="00C92AEF"/>
    <w:rsid w:val="00C946EF"/>
    <w:rsid w:val="00CA1868"/>
    <w:rsid w:val="00CA19BA"/>
    <w:rsid w:val="00CA2693"/>
    <w:rsid w:val="00CA2D60"/>
    <w:rsid w:val="00CA403E"/>
    <w:rsid w:val="00CA47E6"/>
    <w:rsid w:val="00CA4F93"/>
    <w:rsid w:val="00CA5623"/>
    <w:rsid w:val="00CA5A1F"/>
    <w:rsid w:val="00CA5FEA"/>
    <w:rsid w:val="00CA6037"/>
    <w:rsid w:val="00CA6C49"/>
    <w:rsid w:val="00CA6D5B"/>
    <w:rsid w:val="00CA74BD"/>
    <w:rsid w:val="00CA7F4C"/>
    <w:rsid w:val="00CB0935"/>
    <w:rsid w:val="00CB1551"/>
    <w:rsid w:val="00CB1BBE"/>
    <w:rsid w:val="00CB2030"/>
    <w:rsid w:val="00CB24DC"/>
    <w:rsid w:val="00CB25D9"/>
    <w:rsid w:val="00CB2EA1"/>
    <w:rsid w:val="00CB3138"/>
    <w:rsid w:val="00CB367C"/>
    <w:rsid w:val="00CB467E"/>
    <w:rsid w:val="00CB471D"/>
    <w:rsid w:val="00CB585F"/>
    <w:rsid w:val="00CB6B56"/>
    <w:rsid w:val="00CB6F36"/>
    <w:rsid w:val="00CB730A"/>
    <w:rsid w:val="00CB736C"/>
    <w:rsid w:val="00CC1426"/>
    <w:rsid w:val="00CC1946"/>
    <w:rsid w:val="00CC1ACC"/>
    <w:rsid w:val="00CC2042"/>
    <w:rsid w:val="00CC20AE"/>
    <w:rsid w:val="00CC3278"/>
    <w:rsid w:val="00CC3880"/>
    <w:rsid w:val="00CC41CC"/>
    <w:rsid w:val="00CC4495"/>
    <w:rsid w:val="00CC48F5"/>
    <w:rsid w:val="00CC5357"/>
    <w:rsid w:val="00CC555C"/>
    <w:rsid w:val="00CC6EA0"/>
    <w:rsid w:val="00CC7696"/>
    <w:rsid w:val="00CD0462"/>
    <w:rsid w:val="00CD0FFC"/>
    <w:rsid w:val="00CD11FC"/>
    <w:rsid w:val="00CD1310"/>
    <w:rsid w:val="00CD1462"/>
    <w:rsid w:val="00CD2B4B"/>
    <w:rsid w:val="00CD3682"/>
    <w:rsid w:val="00CD4266"/>
    <w:rsid w:val="00CD490F"/>
    <w:rsid w:val="00CD53C4"/>
    <w:rsid w:val="00CD5BA0"/>
    <w:rsid w:val="00CD603F"/>
    <w:rsid w:val="00CD6A1D"/>
    <w:rsid w:val="00CD6A62"/>
    <w:rsid w:val="00CE097F"/>
    <w:rsid w:val="00CE1723"/>
    <w:rsid w:val="00CE1FC3"/>
    <w:rsid w:val="00CE2E73"/>
    <w:rsid w:val="00CE3457"/>
    <w:rsid w:val="00CE3D64"/>
    <w:rsid w:val="00CE48EA"/>
    <w:rsid w:val="00CE48EE"/>
    <w:rsid w:val="00CE4959"/>
    <w:rsid w:val="00CE4DE4"/>
    <w:rsid w:val="00CE6027"/>
    <w:rsid w:val="00CE6498"/>
    <w:rsid w:val="00CE6673"/>
    <w:rsid w:val="00CE6D13"/>
    <w:rsid w:val="00CE7CAC"/>
    <w:rsid w:val="00CF08FE"/>
    <w:rsid w:val="00CF0D9D"/>
    <w:rsid w:val="00CF0F1D"/>
    <w:rsid w:val="00CF10B1"/>
    <w:rsid w:val="00CF10DE"/>
    <w:rsid w:val="00CF1573"/>
    <w:rsid w:val="00CF3DC9"/>
    <w:rsid w:val="00CF46CC"/>
    <w:rsid w:val="00CF4E89"/>
    <w:rsid w:val="00CF5AD5"/>
    <w:rsid w:val="00CF633F"/>
    <w:rsid w:val="00CF69CD"/>
    <w:rsid w:val="00CF75A7"/>
    <w:rsid w:val="00CF765B"/>
    <w:rsid w:val="00CF77E6"/>
    <w:rsid w:val="00CF7E2C"/>
    <w:rsid w:val="00D009C3"/>
    <w:rsid w:val="00D00B85"/>
    <w:rsid w:val="00D019DF"/>
    <w:rsid w:val="00D01C0E"/>
    <w:rsid w:val="00D01D7A"/>
    <w:rsid w:val="00D0223F"/>
    <w:rsid w:val="00D025C1"/>
    <w:rsid w:val="00D039F4"/>
    <w:rsid w:val="00D043AD"/>
    <w:rsid w:val="00D04505"/>
    <w:rsid w:val="00D04D44"/>
    <w:rsid w:val="00D05C6C"/>
    <w:rsid w:val="00D07122"/>
    <w:rsid w:val="00D07D03"/>
    <w:rsid w:val="00D1117A"/>
    <w:rsid w:val="00D119A7"/>
    <w:rsid w:val="00D11E59"/>
    <w:rsid w:val="00D13A0F"/>
    <w:rsid w:val="00D13FB2"/>
    <w:rsid w:val="00D141F9"/>
    <w:rsid w:val="00D149AF"/>
    <w:rsid w:val="00D151DB"/>
    <w:rsid w:val="00D15AF8"/>
    <w:rsid w:val="00D16423"/>
    <w:rsid w:val="00D16577"/>
    <w:rsid w:val="00D1762A"/>
    <w:rsid w:val="00D20E02"/>
    <w:rsid w:val="00D21215"/>
    <w:rsid w:val="00D2126B"/>
    <w:rsid w:val="00D2254F"/>
    <w:rsid w:val="00D2296D"/>
    <w:rsid w:val="00D23EE2"/>
    <w:rsid w:val="00D249BF"/>
    <w:rsid w:val="00D24F18"/>
    <w:rsid w:val="00D2512A"/>
    <w:rsid w:val="00D260DA"/>
    <w:rsid w:val="00D262B2"/>
    <w:rsid w:val="00D26954"/>
    <w:rsid w:val="00D26A6F"/>
    <w:rsid w:val="00D26BB4"/>
    <w:rsid w:val="00D27279"/>
    <w:rsid w:val="00D27610"/>
    <w:rsid w:val="00D278AA"/>
    <w:rsid w:val="00D302B2"/>
    <w:rsid w:val="00D303D9"/>
    <w:rsid w:val="00D30E15"/>
    <w:rsid w:val="00D316CA"/>
    <w:rsid w:val="00D31A0F"/>
    <w:rsid w:val="00D31D5C"/>
    <w:rsid w:val="00D321CA"/>
    <w:rsid w:val="00D34C87"/>
    <w:rsid w:val="00D36360"/>
    <w:rsid w:val="00D36377"/>
    <w:rsid w:val="00D36BA6"/>
    <w:rsid w:val="00D37692"/>
    <w:rsid w:val="00D4001D"/>
    <w:rsid w:val="00D404F9"/>
    <w:rsid w:val="00D4075A"/>
    <w:rsid w:val="00D40D83"/>
    <w:rsid w:val="00D42D3C"/>
    <w:rsid w:val="00D431D0"/>
    <w:rsid w:val="00D431ED"/>
    <w:rsid w:val="00D436A3"/>
    <w:rsid w:val="00D458BA"/>
    <w:rsid w:val="00D45B58"/>
    <w:rsid w:val="00D45BCF"/>
    <w:rsid w:val="00D45F01"/>
    <w:rsid w:val="00D46F06"/>
    <w:rsid w:val="00D4791C"/>
    <w:rsid w:val="00D50441"/>
    <w:rsid w:val="00D50B1C"/>
    <w:rsid w:val="00D51364"/>
    <w:rsid w:val="00D5240A"/>
    <w:rsid w:val="00D525B9"/>
    <w:rsid w:val="00D5345F"/>
    <w:rsid w:val="00D546D0"/>
    <w:rsid w:val="00D556C6"/>
    <w:rsid w:val="00D558F2"/>
    <w:rsid w:val="00D56D0D"/>
    <w:rsid w:val="00D57470"/>
    <w:rsid w:val="00D5766E"/>
    <w:rsid w:val="00D603E4"/>
    <w:rsid w:val="00D6140C"/>
    <w:rsid w:val="00D620A8"/>
    <w:rsid w:val="00D623FA"/>
    <w:rsid w:val="00D62DE4"/>
    <w:rsid w:val="00D65DB9"/>
    <w:rsid w:val="00D66564"/>
    <w:rsid w:val="00D667E1"/>
    <w:rsid w:val="00D6687E"/>
    <w:rsid w:val="00D66C62"/>
    <w:rsid w:val="00D678C2"/>
    <w:rsid w:val="00D67E4F"/>
    <w:rsid w:val="00D71378"/>
    <w:rsid w:val="00D7362B"/>
    <w:rsid w:val="00D73F59"/>
    <w:rsid w:val="00D74BBF"/>
    <w:rsid w:val="00D76EB2"/>
    <w:rsid w:val="00D80145"/>
    <w:rsid w:val="00D807B4"/>
    <w:rsid w:val="00D807F0"/>
    <w:rsid w:val="00D81E5E"/>
    <w:rsid w:val="00D82106"/>
    <w:rsid w:val="00D826D4"/>
    <w:rsid w:val="00D828CF"/>
    <w:rsid w:val="00D82C74"/>
    <w:rsid w:val="00D834DD"/>
    <w:rsid w:val="00D834EA"/>
    <w:rsid w:val="00D83B67"/>
    <w:rsid w:val="00D841C1"/>
    <w:rsid w:val="00D849B5"/>
    <w:rsid w:val="00D84DDC"/>
    <w:rsid w:val="00D86323"/>
    <w:rsid w:val="00D863CC"/>
    <w:rsid w:val="00D86BCE"/>
    <w:rsid w:val="00D875BD"/>
    <w:rsid w:val="00D9007A"/>
    <w:rsid w:val="00D900FF"/>
    <w:rsid w:val="00D9096B"/>
    <w:rsid w:val="00D910D0"/>
    <w:rsid w:val="00D91655"/>
    <w:rsid w:val="00D92887"/>
    <w:rsid w:val="00D92A90"/>
    <w:rsid w:val="00D92FDF"/>
    <w:rsid w:val="00D9365E"/>
    <w:rsid w:val="00D93687"/>
    <w:rsid w:val="00D94410"/>
    <w:rsid w:val="00D945D0"/>
    <w:rsid w:val="00D945FE"/>
    <w:rsid w:val="00D9490D"/>
    <w:rsid w:val="00D94EC2"/>
    <w:rsid w:val="00D956C8"/>
    <w:rsid w:val="00D9591E"/>
    <w:rsid w:val="00D95C29"/>
    <w:rsid w:val="00D962E4"/>
    <w:rsid w:val="00D96A86"/>
    <w:rsid w:val="00D9752E"/>
    <w:rsid w:val="00D97CDD"/>
    <w:rsid w:val="00DA18AD"/>
    <w:rsid w:val="00DA2034"/>
    <w:rsid w:val="00DA2724"/>
    <w:rsid w:val="00DA295C"/>
    <w:rsid w:val="00DA3309"/>
    <w:rsid w:val="00DA3670"/>
    <w:rsid w:val="00DA3764"/>
    <w:rsid w:val="00DA4F40"/>
    <w:rsid w:val="00DA5254"/>
    <w:rsid w:val="00DA5DDA"/>
    <w:rsid w:val="00DA6BC1"/>
    <w:rsid w:val="00DA6D11"/>
    <w:rsid w:val="00DA7864"/>
    <w:rsid w:val="00DB08D8"/>
    <w:rsid w:val="00DB17C8"/>
    <w:rsid w:val="00DB35B1"/>
    <w:rsid w:val="00DB3EE8"/>
    <w:rsid w:val="00DB4142"/>
    <w:rsid w:val="00DB4351"/>
    <w:rsid w:val="00DB5A2C"/>
    <w:rsid w:val="00DB5D02"/>
    <w:rsid w:val="00DB611D"/>
    <w:rsid w:val="00DB6358"/>
    <w:rsid w:val="00DB6918"/>
    <w:rsid w:val="00DB7A57"/>
    <w:rsid w:val="00DC01E6"/>
    <w:rsid w:val="00DC04C2"/>
    <w:rsid w:val="00DC06D1"/>
    <w:rsid w:val="00DC17B6"/>
    <w:rsid w:val="00DC2FF5"/>
    <w:rsid w:val="00DC3875"/>
    <w:rsid w:val="00DC60FB"/>
    <w:rsid w:val="00DC675E"/>
    <w:rsid w:val="00DC7CD6"/>
    <w:rsid w:val="00DD03F2"/>
    <w:rsid w:val="00DD39D3"/>
    <w:rsid w:val="00DD3E97"/>
    <w:rsid w:val="00DD434F"/>
    <w:rsid w:val="00DD4478"/>
    <w:rsid w:val="00DD45A9"/>
    <w:rsid w:val="00DD56DB"/>
    <w:rsid w:val="00DD5899"/>
    <w:rsid w:val="00DD6682"/>
    <w:rsid w:val="00DD7CBF"/>
    <w:rsid w:val="00DE0AE6"/>
    <w:rsid w:val="00DE11F1"/>
    <w:rsid w:val="00DE2012"/>
    <w:rsid w:val="00DE38D1"/>
    <w:rsid w:val="00DE3DEA"/>
    <w:rsid w:val="00DE42CE"/>
    <w:rsid w:val="00DE44FF"/>
    <w:rsid w:val="00DE4A58"/>
    <w:rsid w:val="00DE4E6B"/>
    <w:rsid w:val="00DE54CB"/>
    <w:rsid w:val="00DE5514"/>
    <w:rsid w:val="00DE5AA8"/>
    <w:rsid w:val="00DE68C0"/>
    <w:rsid w:val="00DE73AB"/>
    <w:rsid w:val="00DE7A3F"/>
    <w:rsid w:val="00DF063E"/>
    <w:rsid w:val="00DF07F4"/>
    <w:rsid w:val="00DF17B4"/>
    <w:rsid w:val="00DF1C34"/>
    <w:rsid w:val="00DF2593"/>
    <w:rsid w:val="00DF45A5"/>
    <w:rsid w:val="00DF5A22"/>
    <w:rsid w:val="00DF62AA"/>
    <w:rsid w:val="00DF7533"/>
    <w:rsid w:val="00DF76D7"/>
    <w:rsid w:val="00DF7B3D"/>
    <w:rsid w:val="00DF7D90"/>
    <w:rsid w:val="00E0020E"/>
    <w:rsid w:val="00E00D10"/>
    <w:rsid w:val="00E00DBF"/>
    <w:rsid w:val="00E00E68"/>
    <w:rsid w:val="00E00F04"/>
    <w:rsid w:val="00E02168"/>
    <w:rsid w:val="00E02ACC"/>
    <w:rsid w:val="00E06F77"/>
    <w:rsid w:val="00E10561"/>
    <w:rsid w:val="00E108CA"/>
    <w:rsid w:val="00E11851"/>
    <w:rsid w:val="00E1249B"/>
    <w:rsid w:val="00E13B6B"/>
    <w:rsid w:val="00E13D26"/>
    <w:rsid w:val="00E14372"/>
    <w:rsid w:val="00E14D4D"/>
    <w:rsid w:val="00E15FE1"/>
    <w:rsid w:val="00E16C13"/>
    <w:rsid w:val="00E1753C"/>
    <w:rsid w:val="00E17545"/>
    <w:rsid w:val="00E17650"/>
    <w:rsid w:val="00E204A6"/>
    <w:rsid w:val="00E2149A"/>
    <w:rsid w:val="00E21C75"/>
    <w:rsid w:val="00E225D7"/>
    <w:rsid w:val="00E22A2C"/>
    <w:rsid w:val="00E22E77"/>
    <w:rsid w:val="00E233DA"/>
    <w:rsid w:val="00E238CF"/>
    <w:rsid w:val="00E23BD6"/>
    <w:rsid w:val="00E24B1A"/>
    <w:rsid w:val="00E24C39"/>
    <w:rsid w:val="00E250CA"/>
    <w:rsid w:val="00E251F8"/>
    <w:rsid w:val="00E25E8D"/>
    <w:rsid w:val="00E25FE5"/>
    <w:rsid w:val="00E26658"/>
    <w:rsid w:val="00E267B8"/>
    <w:rsid w:val="00E30A01"/>
    <w:rsid w:val="00E30A98"/>
    <w:rsid w:val="00E30B3B"/>
    <w:rsid w:val="00E310D8"/>
    <w:rsid w:val="00E31737"/>
    <w:rsid w:val="00E3192A"/>
    <w:rsid w:val="00E31C0A"/>
    <w:rsid w:val="00E31C5E"/>
    <w:rsid w:val="00E3228B"/>
    <w:rsid w:val="00E33096"/>
    <w:rsid w:val="00E331F9"/>
    <w:rsid w:val="00E3373E"/>
    <w:rsid w:val="00E337F6"/>
    <w:rsid w:val="00E35313"/>
    <w:rsid w:val="00E36132"/>
    <w:rsid w:val="00E3739D"/>
    <w:rsid w:val="00E37C78"/>
    <w:rsid w:val="00E403B2"/>
    <w:rsid w:val="00E411C3"/>
    <w:rsid w:val="00E43261"/>
    <w:rsid w:val="00E44F90"/>
    <w:rsid w:val="00E45ECF"/>
    <w:rsid w:val="00E46CFC"/>
    <w:rsid w:val="00E46E43"/>
    <w:rsid w:val="00E46FB1"/>
    <w:rsid w:val="00E47262"/>
    <w:rsid w:val="00E50037"/>
    <w:rsid w:val="00E503B8"/>
    <w:rsid w:val="00E50DDE"/>
    <w:rsid w:val="00E514BE"/>
    <w:rsid w:val="00E514D0"/>
    <w:rsid w:val="00E51532"/>
    <w:rsid w:val="00E51584"/>
    <w:rsid w:val="00E5274A"/>
    <w:rsid w:val="00E52B58"/>
    <w:rsid w:val="00E52F69"/>
    <w:rsid w:val="00E53AFA"/>
    <w:rsid w:val="00E53E35"/>
    <w:rsid w:val="00E5430D"/>
    <w:rsid w:val="00E5520D"/>
    <w:rsid w:val="00E554FC"/>
    <w:rsid w:val="00E5573B"/>
    <w:rsid w:val="00E56153"/>
    <w:rsid w:val="00E56F44"/>
    <w:rsid w:val="00E5764D"/>
    <w:rsid w:val="00E5768B"/>
    <w:rsid w:val="00E57982"/>
    <w:rsid w:val="00E6015D"/>
    <w:rsid w:val="00E60DC7"/>
    <w:rsid w:val="00E621F5"/>
    <w:rsid w:val="00E62282"/>
    <w:rsid w:val="00E627E4"/>
    <w:rsid w:val="00E633E3"/>
    <w:rsid w:val="00E63EAC"/>
    <w:rsid w:val="00E6420E"/>
    <w:rsid w:val="00E659EB"/>
    <w:rsid w:val="00E662EC"/>
    <w:rsid w:val="00E66437"/>
    <w:rsid w:val="00E664E6"/>
    <w:rsid w:val="00E6669D"/>
    <w:rsid w:val="00E666FB"/>
    <w:rsid w:val="00E677B9"/>
    <w:rsid w:val="00E67E23"/>
    <w:rsid w:val="00E707C8"/>
    <w:rsid w:val="00E72099"/>
    <w:rsid w:val="00E72FDE"/>
    <w:rsid w:val="00E732C7"/>
    <w:rsid w:val="00E73AF6"/>
    <w:rsid w:val="00E74070"/>
    <w:rsid w:val="00E743B2"/>
    <w:rsid w:val="00E753AA"/>
    <w:rsid w:val="00E7558B"/>
    <w:rsid w:val="00E7599B"/>
    <w:rsid w:val="00E767C5"/>
    <w:rsid w:val="00E76D0F"/>
    <w:rsid w:val="00E77033"/>
    <w:rsid w:val="00E77098"/>
    <w:rsid w:val="00E77907"/>
    <w:rsid w:val="00E77FFD"/>
    <w:rsid w:val="00E80163"/>
    <w:rsid w:val="00E80494"/>
    <w:rsid w:val="00E8091F"/>
    <w:rsid w:val="00E80B1B"/>
    <w:rsid w:val="00E80ED3"/>
    <w:rsid w:val="00E81990"/>
    <w:rsid w:val="00E81CF4"/>
    <w:rsid w:val="00E81DE6"/>
    <w:rsid w:val="00E81EBC"/>
    <w:rsid w:val="00E82297"/>
    <w:rsid w:val="00E827E4"/>
    <w:rsid w:val="00E82A3D"/>
    <w:rsid w:val="00E8303B"/>
    <w:rsid w:val="00E830B8"/>
    <w:rsid w:val="00E83732"/>
    <w:rsid w:val="00E83AA1"/>
    <w:rsid w:val="00E83F16"/>
    <w:rsid w:val="00E83F6F"/>
    <w:rsid w:val="00E847C1"/>
    <w:rsid w:val="00E84E29"/>
    <w:rsid w:val="00E85802"/>
    <w:rsid w:val="00E8591A"/>
    <w:rsid w:val="00E86F32"/>
    <w:rsid w:val="00E8734F"/>
    <w:rsid w:val="00E87423"/>
    <w:rsid w:val="00E87B16"/>
    <w:rsid w:val="00E900BD"/>
    <w:rsid w:val="00E90F33"/>
    <w:rsid w:val="00E93038"/>
    <w:rsid w:val="00E931DE"/>
    <w:rsid w:val="00E935E7"/>
    <w:rsid w:val="00E936AC"/>
    <w:rsid w:val="00E9389D"/>
    <w:rsid w:val="00E93E1D"/>
    <w:rsid w:val="00E9488E"/>
    <w:rsid w:val="00E9513F"/>
    <w:rsid w:val="00E95192"/>
    <w:rsid w:val="00E95489"/>
    <w:rsid w:val="00E955F8"/>
    <w:rsid w:val="00E96CD4"/>
    <w:rsid w:val="00EA0700"/>
    <w:rsid w:val="00EA2002"/>
    <w:rsid w:val="00EA28CF"/>
    <w:rsid w:val="00EA2CEF"/>
    <w:rsid w:val="00EA2D40"/>
    <w:rsid w:val="00EA3A19"/>
    <w:rsid w:val="00EA52E1"/>
    <w:rsid w:val="00EA5657"/>
    <w:rsid w:val="00EA6A4E"/>
    <w:rsid w:val="00EA6C3E"/>
    <w:rsid w:val="00EA6FB1"/>
    <w:rsid w:val="00EA75AF"/>
    <w:rsid w:val="00EA7948"/>
    <w:rsid w:val="00EB0067"/>
    <w:rsid w:val="00EB03B9"/>
    <w:rsid w:val="00EB08E3"/>
    <w:rsid w:val="00EB1AC9"/>
    <w:rsid w:val="00EB2651"/>
    <w:rsid w:val="00EB439B"/>
    <w:rsid w:val="00EB52E6"/>
    <w:rsid w:val="00EB69E7"/>
    <w:rsid w:val="00EB7AC7"/>
    <w:rsid w:val="00EB7BED"/>
    <w:rsid w:val="00EC01E1"/>
    <w:rsid w:val="00EC2A35"/>
    <w:rsid w:val="00EC3671"/>
    <w:rsid w:val="00EC45E5"/>
    <w:rsid w:val="00EC4794"/>
    <w:rsid w:val="00EC48D4"/>
    <w:rsid w:val="00EC6A2E"/>
    <w:rsid w:val="00EC6FE0"/>
    <w:rsid w:val="00ED031B"/>
    <w:rsid w:val="00ED1450"/>
    <w:rsid w:val="00ED2610"/>
    <w:rsid w:val="00ED3648"/>
    <w:rsid w:val="00ED4C05"/>
    <w:rsid w:val="00ED54C8"/>
    <w:rsid w:val="00ED56E1"/>
    <w:rsid w:val="00ED78DB"/>
    <w:rsid w:val="00ED7C0C"/>
    <w:rsid w:val="00ED7E89"/>
    <w:rsid w:val="00EE0894"/>
    <w:rsid w:val="00EE092F"/>
    <w:rsid w:val="00EE0A46"/>
    <w:rsid w:val="00EE0F98"/>
    <w:rsid w:val="00EE11F5"/>
    <w:rsid w:val="00EE274B"/>
    <w:rsid w:val="00EE2CE7"/>
    <w:rsid w:val="00EE2E7B"/>
    <w:rsid w:val="00EE2F59"/>
    <w:rsid w:val="00EE2FCA"/>
    <w:rsid w:val="00EE354B"/>
    <w:rsid w:val="00EE3A25"/>
    <w:rsid w:val="00EE3E7B"/>
    <w:rsid w:val="00EE4059"/>
    <w:rsid w:val="00EE4891"/>
    <w:rsid w:val="00EE4F5E"/>
    <w:rsid w:val="00EE570A"/>
    <w:rsid w:val="00EE654E"/>
    <w:rsid w:val="00EE65FC"/>
    <w:rsid w:val="00EE6ACF"/>
    <w:rsid w:val="00EE71A2"/>
    <w:rsid w:val="00EE7300"/>
    <w:rsid w:val="00EE745D"/>
    <w:rsid w:val="00EE7813"/>
    <w:rsid w:val="00EE7B06"/>
    <w:rsid w:val="00EE7DE1"/>
    <w:rsid w:val="00EE7F5D"/>
    <w:rsid w:val="00EF02DF"/>
    <w:rsid w:val="00EF0A36"/>
    <w:rsid w:val="00EF0DC0"/>
    <w:rsid w:val="00EF0EF6"/>
    <w:rsid w:val="00EF0F09"/>
    <w:rsid w:val="00EF17E4"/>
    <w:rsid w:val="00EF1934"/>
    <w:rsid w:val="00EF2062"/>
    <w:rsid w:val="00EF2C47"/>
    <w:rsid w:val="00EF4DDE"/>
    <w:rsid w:val="00EF5754"/>
    <w:rsid w:val="00EF686E"/>
    <w:rsid w:val="00EF6E0E"/>
    <w:rsid w:val="00EF7343"/>
    <w:rsid w:val="00EF75E1"/>
    <w:rsid w:val="00EF7770"/>
    <w:rsid w:val="00EF7CDB"/>
    <w:rsid w:val="00EF7F30"/>
    <w:rsid w:val="00F00568"/>
    <w:rsid w:val="00F0111E"/>
    <w:rsid w:val="00F0180A"/>
    <w:rsid w:val="00F021F4"/>
    <w:rsid w:val="00F026BC"/>
    <w:rsid w:val="00F027F1"/>
    <w:rsid w:val="00F02AAB"/>
    <w:rsid w:val="00F035EF"/>
    <w:rsid w:val="00F048DC"/>
    <w:rsid w:val="00F0522E"/>
    <w:rsid w:val="00F05821"/>
    <w:rsid w:val="00F06256"/>
    <w:rsid w:val="00F06E88"/>
    <w:rsid w:val="00F07516"/>
    <w:rsid w:val="00F07EDB"/>
    <w:rsid w:val="00F11237"/>
    <w:rsid w:val="00F114FC"/>
    <w:rsid w:val="00F11C78"/>
    <w:rsid w:val="00F11D9A"/>
    <w:rsid w:val="00F121F9"/>
    <w:rsid w:val="00F126D4"/>
    <w:rsid w:val="00F12811"/>
    <w:rsid w:val="00F13044"/>
    <w:rsid w:val="00F13350"/>
    <w:rsid w:val="00F13C03"/>
    <w:rsid w:val="00F13FCF"/>
    <w:rsid w:val="00F14C8F"/>
    <w:rsid w:val="00F15D7E"/>
    <w:rsid w:val="00F167A3"/>
    <w:rsid w:val="00F16C19"/>
    <w:rsid w:val="00F171D2"/>
    <w:rsid w:val="00F20163"/>
    <w:rsid w:val="00F208C9"/>
    <w:rsid w:val="00F21C8D"/>
    <w:rsid w:val="00F222D3"/>
    <w:rsid w:val="00F22EA3"/>
    <w:rsid w:val="00F24D2E"/>
    <w:rsid w:val="00F25165"/>
    <w:rsid w:val="00F254A4"/>
    <w:rsid w:val="00F25E67"/>
    <w:rsid w:val="00F26B6C"/>
    <w:rsid w:val="00F272F3"/>
    <w:rsid w:val="00F27B8D"/>
    <w:rsid w:val="00F27BFE"/>
    <w:rsid w:val="00F30D8F"/>
    <w:rsid w:val="00F31039"/>
    <w:rsid w:val="00F317F7"/>
    <w:rsid w:val="00F318B8"/>
    <w:rsid w:val="00F31FC2"/>
    <w:rsid w:val="00F32049"/>
    <w:rsid w:val="00F32711"/>
    <w:rsid w:val="00F3295D"/>
    <w:rsid w:val="00F32E79"/>
    <w:rsid w:val="00F346B0"/>
    <w:rsid w:val="00F356DA"/>
    <w:rsid w:val="00F357EF"/>
    <w:rsid w:val="00F35B53"/>
    <w:rsid w:val="00F40020"/>
    <w:rsid w:val="00F40BF8"/>
    <w:rsid w:val="00F4126C"/>
    <w:rsid w:val="00F415E1"/>
    <w:rsid w:val="00F423E2"/>
    <w:rsid w:val="00F43815"/>
    <w:rsid w:val="00F4382A"/>
    <w:rsid w:val="00F4452B"/>
    <w:rsid w:val="00F44647"/>
    <w:rsid w:val="00F44A2B"/>
    <w:rsid w:val="00F44AD3"/>
    <w:rsid w:val="00F462EE"/>
    <w:rsid w:val="00F4673C"/>
    <w:rsid w:val="00F4779A"/>
    <w:rsid w:val="00F47E8F"/>
    <w:rsid w:val="00F5005C"/>
    <w:rsid w:val="00F5023C"/>
    <w:rsid w:val="00F508A4"/>
    <w:rsid w:val="00F50F53"/>
    <w:rsid w:val="00F51811"/>
    <w:rsid w:val="00F519CA"/>
    <w:rsid w:val="00F51DB1"/>
    <w:rsid w:val="00F5334C"/>
    <w:rsid w:val="00F53C87"/>
    <w:rsid w:val="00F547FC"/>
    <w:rsid w:val="00F54B12"/>
    <w:rsid w:val="00F5560A"/>
    <w:rsid w:val="00F56933"/>
    <w:rsid w:val="00F56ABC"/>
    <w:rsid w:val="00F56E4B"/>
    <w:rsid w:val="00F57058"/>
    <w:rsid w:val="00F60983"/>
    <w:rsid w:val="00F60F12"/>
    <w:rsid w:val="00F6169E"/>
    <w:rsid w:val="00F6185A"/>
    <w:rsid w:val="00F623FF"/>
    <w:rsid w:val="00F6311C"/>
    <w:rsid w:val="00F635A1"/>
    <w:rsid w:val="00F63A0F"/>
    <w:rsid w:val="00F64762"/>
    <w:rsid w:val="00F64A24"/>
    <w:rsid w:val="00F64E71"/>
    <w:rsid w:val="00F657C0"/>
    <w:rsid w:val="00F662AD"/>
    <w:rsid w:val="00F6727E"/>
    <w:rsid w:val="00F70088"/>
    <w:rsid w:val="00F703FD"/>
    <w:rsid w:val="00F70642"/>
    <w:rsid w:val="00F70885"/>
    <w:rsid w:val="00F70C6F"/>
    <w:rsid w:val="00F70E76"/>
    <w:rsid w:val="00F7247F"/>
    <w:rsid w:val="00F726BA"/>
    <w:rsid w:val="00F72BEB"/>
    <w:rsid w:val="00F73685"/>
    <w:rsid w:val="00F741AF"/>
    <w:rsid w:val="00F75898"/>
    <w:rsid w:val="00F75964"/>
    <w:rsid w:val="00F75EB8"/>
    <w:rsid w:val="00F8086B"/>
    <w:rsid w:val="00F81EFD"/>
    <w:rsid w:val="00F82160"/>
    <w:rsid w:val="00F82471"/>
    <w:rsid w:val="00F82969"/>
    <w:rsid w:val="00F8325B"/>
    <w:rsid w:val="00F83513"/>
    <w:rsid w:val="00F836D9"/>
    <w:rsid w:val="00F84854"/>
    <w:rsid w:val="00F84F40"/>
    <w:rsid w:val="00F85615"/>
    <w:rsid w:val="00F85738"/>
    <w:rsid w:val="00F87938"/>
    <w:rsid w:val="00F87D64"/>
    <w:rsid w:val="00F90BB8"/>
    <w:rsid w:val="00F90E51"/>
    <w:rsid w:val="00F90E99"/>
    <w:rsid w:val="00F90FB8"/>
    <w:rsid w:val="00F911E7"/>
    <w:rsid w:val="00F9263F"/>
    <w:rsid w:val="00F9275B"/>
    <w:rsid w:val="00F92F88"/>
    <w:rsid w:val="00F94175"/>
    <w:rsid w:val="00F942D6"/>
    <w:rsid w:val="00F94859"/>
    <w:rsid w:val="00F9549A"/>
    <w:rsid w:val="00F9595A"/>
    <w:rsid w:val="00F9623A"/>
    <w:rsid w:val="00F9718F"/>
    <w:rsid w:val="00F97589"/>
    <w:rsid w:val="00FA0FD5"/>
    <w:rsid w:val="00FA1BFE"/>
    <w:rsid w:val="00FA408A"/>
    <w:rsid w:val="00FA431A"/>
    <w:rsid w:val="00FA52C1"/>
    <w:rsid w:val="00FA54A1"/>
    <w:rsid w:val="00FA66F5"/>
    <w:rsid w:val="00FA6AD5"/>
    <w:rsid w:val="00FA7CC4"/>
    <w:rsid w:val="00FA7D8D"/>
    <w:rsid w:val="00FB08A7"/>
    <w:rsid w:val="00FB1CA1"/>
    <w:rsid w:val="00FB252D"/>
    <w:rsid w:val="00FB2C50"/>
    <w:rsid w:val="00FB3877"/>
    <w:rsid w:val="00FB3949"/>
    <w:rsid w:val="00FB4E5C"/>
    <w:rsid w:val="00FB6163"/>
    <w:rsid w:val="00FB63A7"/>
    <w:rsid w:val="00FB65CC"/>
    <w:rsid w:val="00FB672B"/>
    <w:rsid w:val="00FB77AC"/>
    <w:rsid w:val="00FB7B31"/>
    <w:rsid w:val="00FB7FF2"/>
    <w:rsid w:val="00FC0445"/>
    <w:rsid w:val="00FC0503"/>
    <w:rsid w:val="00FC1360"/>
    <w:rsid w:val="00FC2017"/>
    <w:rsid w:val="00FC3FE9"/>
    <w:rsid w:val="00FC4F82"/>
    <w:rsid w:val="00FC50A4"/>
    <w:rsid w:val="00FC57C8"/>
    <w:rsid w:val="00FC6265"/>
    <w:rsid w:val="00FC6C9D"/>
    <w:rsid w:val="00FC6D43"/>
    <w:rsid w:val="00FC7177"/>
    <w:rsid w:val="00FD0CA1"/>
    <w:rsid w:val="00FD1191"/>
    <w:rsid w:val="00FD1EA2"/>
    <w:rsid w:val="00FD22CE"/>
    <w:rsid w:val="00FD268B"/>
    <w:rsid w:val="00FD26ED"/>
    <w:rsid w:val="00FD270E"/>
    <w:rsid w:val="00FD3803"/>
    <w:rsid w:val="00FD3D00"/>
    <w:rsid w:val="00FD4109"/>
    <w:rsid w:val="00FD5BB8"/>
    <w:rsid w:val="00FD665F"/>
    <w:rsid w:val="00FD677A"/>
    <w:rsid w:val="00FD6ACE"/>
    <w:rsid w:val="00FE0325"/>
    <w:rsid w:val="00FE04EA"/>
    <w:rsid w:val="00FE08F9"/>
    <w:rsid w:val="00FE1277"/>
    <w:rsid w:val="00FE3110"/>
    <w:rsid w:val="00FE35A4"/>
    <w:rsid w:val="00FE4542"/>
    <w:rsid w:val="00FE4E4A"/>
    <w:rsid w:val="00FE559A"/>
    <w:rsid w:val="00FE5672"/>
    <w:rsid w:val="00FE6401"/>
    <w:rsid w:val="00FE6993"/>
    <w:rsid w:val="00FE7D5C"/>
    <w:rsid w:val="00FE7D68"/>
    <w:rsid w:val="00FF0AEC"/>
    <w:rsid w:val="00FF0CE0"/>
    <w:rsid w:val="00FF453D"/>
    <w:rsid w:val="00FF4946"/>
    <w:rsid w:val="00FF49FE"/>
    <w:rsid w:val="00FF4CC3"/>
    <w:rsid w:val="00FF52D0"/>
    <w:rsid w:val="00FF58A5"/>
    <w:rsid w:val="00FF67E9"/>
    <w:rsid w:val="00FF7260"/>
    <w:rsid w:val="00FF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3DDBF8"/>
  <w15:docId w15:val="{509F95C9-93F1-481F-A16C-46422CE4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A22"/>
  </w:style>
  <w:style w:type="paragraph" w:styleId="Heading1">
    <w:name w:val="heading 1"/>
    <w:basedOn w:val="Normal"/>
    <w:next w:val="Normal"/>
    <w:link w:val="Heading1Char"/>
    <w:uiPriority w:val="9"/>
    <w:qFormat/>
    <w:rsid w:val="006D45D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A2258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5D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8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8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8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8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8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8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15BE1"/>
    <w:rPr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BE1"/>
    <w:rPr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BA2258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BA2258"/>
    <w:pPr>
      <w:tabs>
        <w:tab w:val="center" w:pos="4680"/>
        <w:tab w:val="right" w:pos="9360"/>
      </w:tabs>
    </w:pPr>
    <w:rPr>
      <w:rFonts w:eastAsia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A2258"/>
    <w:rPr>
      <w:rFonts w:eastAsiaTheme="minorHAns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A225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BA2258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0285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8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8A8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B72A2"/>
    <w:rPr>
      <w:color w:val="800080"/>
      <w:u w:val="single"/>
    </w:rPr>
  </w:style>
  <w:style w:type="paragraph" w:customStyle="1" w:styleId="xl65">
    <w:name w:val="xl65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66">
    <w:name w:val="xl66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customStyle="1" w:styleId="xl67">
    <w:name w:val="xl67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68">
    <w:name w:val="xl68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69">
    <w:name w:val="xl69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customStyle="1" w:styleId="xl70">
    <w:name w:val="xl70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71">
    <w:name w:val="xl71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u w:val="single"/>
      <w:lang w:val="en-US"/>
    </w:rPr>
  </w:style>
  <w:style w:type="paragraph" w:customStyle="1" w:styleId="xl72">
    <w:name w:val="xl72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73">
    <w:name w:val="xl73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u w:val="single"/>
      <w:lang w:val="en-US"/>
    </w:rPr>
  </w:style>
  <w:style w:type="paragraph" w:customStyle="1" w:styleId="xl74">
    <w:name w:val="xl74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75">
    <w:name w:val="xl75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76">
    <w:name w:val="xl76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77">
    <w:name w:val="xl77"/>
    <w:basedOn w:val="Normal"/>
    <w:rsid w:val="005B72A2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78">
    <w:name w:val="xl78"/>
    <w:basedOn w:val="Normal"/>
    <w:rsid w:val="005B72A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5B72A2"/>
    <w:pPr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xl81">
    <w:name w:val="xl81"/>
    <w:basedOn w:val="Normal"/>
    <w:rsid w:val="005B72A2"/>
    <w:pPr>
      <w:spacing w:before="100" w:beforeAutospacing="1" w:after="100" w:afterAutospacing="1"/>
    </w:pPr>
    <w:rPr>
      <w:rFonts w:ascii="Calibri" w:eastAsia="Times New Roman" w:hAnsi="Calibri" w:cs="Times New Roman"/>
      <w:lang w:val="en-US"/>
    </w:rPr>
  </w:style>
  <w:style w:type="paragraph" w:customStyle="1" w:styleId="xl82">
    <w:name w:val="xl82"/>
    <w:basedOn w:val="Normal"/>
    <w:rsid w:val="005B72A2"/>
    <w:pPr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u w:val="single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45DA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5DA"/>
    <w:rPr>
      <w:rFonts w:asciiTheme="majorHAnsi" w:eastAsiaTheme="majorEastAsia" w:hAnsiTheme="majorHAnsi" w:cstheme="majorBidi"/>
    </w:rPr>
  </w:style>
  <w:style w:type="character" w:styleId="IntenseReference">
    <w:name w:val="Intense Reference"/>
    <w:basedOn w:val="DefaultParagraphFont"/>
    <w:uiPriority w:val="32"/>
    <w:qFormat/>
    <w:rsid w:val="00A0416B"/>
    <w:rPr>
      <w:b/>
      <w:bCs/>
      <w:smallCaps/>
      <w:color w:val="4F81BD" w:themeColor="accent1"/>
      <w:spacing w:val="5"/>
    </w:rPr>
  </w:style>
  <w:style w:type="paragraph" w:styleId="NoSpacing">
    <w:name w:val="No Spacing"/>
    <w:uiPriority w:val="1"/>
    <w:qFormat/>
    <w:rsid w:val="00144B79"/>
  </w:style>
  <w:style w:type="character" w:styleId="Strong">
    <w:name w:val="Strong"/>
    <w:basedOn w:val="DefaultParagraphFont"/>
    <w:uiPriority w:val="22"/>
    <w:qFormat/>
    <w:rsid w:val="00A21CD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0413E"/>
    <w:pPr>
      <w:jc w:val="center"/>
    </w:pPr>
    <w:rPr>
      <w:rFonts w:ascii="Cambria" w:hAnsi="Cambria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13E"/>
    <w:rPr>
      <w:rFonts w:ascii="Cambria" w:hAnsi="Cambria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413E"/>
    <w:rPr>
      <w:rFonts w:ascii="Cambria" w:hAnsi="Cambri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413E"/>
    <w:rPr>
      <w:rFonts w:ascii="Cambria" w:hAnsi="Cambria"/>
      <w:sz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1E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B472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72D"/>
    <w:rPr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72D"/>
    <w:rPr>
      <w:b/>
      <w:bCs/>
      <w:sz w:val="20"/>
      <w:szCs w:val="20"/>
      <w:lang w:val="en-US" w:eastAsia="ja-JP"/>
    </w:rPr>
  </w:style>
  <w:style w:type="paragraph" w:customStyle="1" w:styleId="msonormal0">
    <w:name w:val="msonormal"/>
    <w:basedOn w:val="Normal"/>
    <w:rsid w:val="00D574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864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864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864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864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864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864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A78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786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8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7864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A786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7864"/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786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86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864"/>
    <w:rPr>
      <w:rFonts w:eastAsiaTheme="minorHAnsi"/>
      <w:i/>
      <w:iCs/>
      <w:color w:val="365F91" w:themeColor="accent1" w:themeShade="BF"/>
      <w:kern w:val="2"/>
      <w14:ligatures w14:val="standardContextual"/>
    </w:rPr>
  </w:style>
  <w:style w:type="paragraph" w:styleId="Revision">
    <w:name w:val="Revision"/>
    <w:hidden/>
    <w:uiPriority w:val="99"/>
    <w:semiHidden/>
    <w:rsid w:val="004E76C6"/>
  </w:style>
  <w:style w:type="character" w:styleId="LineNumber">
    <w:name w:val="line number"/>
    <w:basedOn w:val="DefaultParagraphFont"/>
    <w:uiPriority w:val="99"/>
    <w:semiHidden/>
    <w:unhideWhenUsed/>
    <w:rsid w:val="00C44D69"/>
  </w:style>
  <w:style w:type="paragraph" w:styleId="Header">
    <w:name w:val="header"/>
    <w:basedOn w:val="Normal"/>
    <w:link w:val="HeaderChar"/>
    <w:uiPriority w:val="99"/>
    <w:semiHidden/>
    <w:unhideWhenUsed/>
    <w:rsid w:val="00BD63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3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8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1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336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5406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2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1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16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83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2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7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9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4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2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3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98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137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209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65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1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6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688B8-A164-4CD3-B0DB-EB6F34A4C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3790</Words>
  <Characters>21603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xmi Mogasale</dc:creator>
  <cp:keywords/>
  <dc:description/>
  <cp:lastModifiedBy>Vijayalaxmi Mogasale</cp:lastModifiedBy>
  <cp:revision>22</cp:revision>
  <dcterms:created xsi:type="dcterms:W3CDTF">2026-04-06T17:37:00Z</dcterms:created>
  <dcterms:modified xsi:type="dcterms:W3CDTF">2026-04-0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015b56e57be6d5ce9bda2df382dabd72a2228379384a7a86b15a1f64c38d2e</vt:lpwstr>
  </property>
</Properties>
</file>